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561BC" w14:textId="77777777" w:rsidR="002811FF" w:rsidRPr="00492F61" w:rsidRDefault="002811FF" w:rsidP="00E44307">
      <w:pPr>
        <w:spacing w:after="0" w:line="240" w:lineRule="auto"/>
        <w:rPr>
          <w:rFonts w:asciiTheme="majorHAnsi" w:hAnsiTheme="majorHAnsi" w:cstheme="majorHAnsi"/>
          <w:b/>
          <w:bCs/>
          <w:sz w:val="24"/>
          <w:szCs w:val="24"/>
        </w:rPr>
      </w:pPr>
    </w:p>
    <w:p w14:paraId="626448E2" w14:textId="77777777" w:rsidR="002811FF" w:rsidRPr="00492F61" w:rsidRDefault="002811FF" w:rsidP="00E44307">
      <w:pPr>
        <w:spacing w:after="0" w:line="240" w:lineRule="auto"/>
        <w:rPr>
          <w:rFonts w:asciiTheme="majorHAnsi" w:hAnsiTheme="majorHAnsi" w:cstheme="majorHAnsi"/>
          <w:b/>
          <w:bCs/>
          <w:sz w:val="24"/>
          <w:szCs w:val="24"/>
        </w:rPr>
      </w:pPr>
    </w:p>
    <w:p w14:paraId="6E03DD87" w14:textId="77777777" w:rsidR="002811FF" w:rsidRPr="00492F61" w:rsidRDefault="002811FF" w:rsidP="00E44307">
      <w:pPr>
        <w:spacing w:after="0" w:line="240" w:lineRule="auto"/>
        <w:rPr>
          <w:rFonts w:asciiTheme="majorHAnsi" w:hAnsiTheme="majorHAnsi" w:cstheme="majorHAnsi"/>
          <w:b/>
          <w:bCs/>
          <w:sz w:val="24"/>
          <w:szCs w:val="24"/>
        </w:rPr>
      </w:pPr>
    </w:p>
    <w:p w14:paraId="5F76B299" w14:textId="0AB466E3" w:rsidR="000C242C" w:rsidRPr="00492F61" w:rsidRDefault="000C242C" w:rsidP="00E44307">
      <w:pPr>
        <w:spacing w:after="0" w:line="240" w:lineRule="auto"/>
        <w:rPr>
          <w:rFonts w:asciiTheme="majorHAnsi" w:hAnsiTheme="majorHAnsi" w:cstheme="majorHAnsi"/>
          <w:b/>
          <w:bCs/>
          <w:sz w:val="24"/>
          <w:szCs w:val="24"/>
        </w:rPr>
      </w:pPr>
      <w:r w:rsidRPr="00492F61">
        <w:rPr>
          <w:rFonts w:asciiTheme="majorHAnsi" w:hAnsiTheme="majorHAnsi" w:cstheme="majorHAnsi"/>
          <w:b/>
          <w:bCs/>
          <w:sz w:val="24"/>
          <w:szCs w:val="24"/>
        </w:rPr>
        <w:t>SU</w:t>
      </w:r>
      <w:r w:rsidR="00DB73B1" w:rsidRPr="00492F61">
        <w:rPr>
          <w:rFonts w:asciiTheme="majorHAnsi" w:hAnsiTheme="majorHAnsi" w:cstheme="majorHAnsi"/>
          <w:b/>
          <w:bCs/>
          <w:sz w:val="24"/>
          <w:szCs w:val="24"/>
        </w:rPr>
        <w:t>P</w:t>
      </w:r>
      <w:r w:rsidRPr="00492F61">
        <w:rPr>
          <w:rFonts w:asciiTheme="majorHAnsi" w:hAnsiTheme="majorHAnsi" w:cstheme="majorHAnsi"/>
          <w:b/>
          <w:bCs/>
          <w:sz w:val="24"/>
          <w:szCs w:val="24"/>
        </w:rPr>
        <w:t>PLEMENTARY INFORMATION</w:t>
      </w:r>
    </w:p>
    <w:p w14:paraId="2A0B705D" w14:textId="77777777" w:rsidR="000C242C" w:rsidRPr="00492F61" w:rsidRDefault="000C242C" w:rsidP="00E44307">
      <w:pPr>
        <w:spacing w:after="0" w:line="240" w:lineRule="auto"/>
        <w:rPr>
          <w:rFonts w:asciiTheme="majorHAnsi" w:hAnsiTheme="majorHAnsi" w:cstheme="majorHAnsi"/>
          <w:b/>
          <w:bCs/>
          <w:sz w:val="24"/>
          <w:szCs w:val="24"/>
        </w:rPr>
      </w:pPr>
    </w:p>
    <w:p w14:paraId="7C6CC658" w14:textId="67AE6FFF" w:rsidR="009E2790" w:rsidRPr="00492F61" w:rsidRDefault="009808AA" w:rsidP="00E44307">
      <w:pPr>
        <w:spacing w:after="0" w:line="240" w:lineRule="auto"/>
        <w:rPr>
          <w:rFonts w:asciiTheme="majorHAnsi" w:hAnsiTheme="majorHAnsi" w:cstheme="majorHAnsi"/>
          <w:b/>
          <w:bCs/>
          <w:sz w:val="24"/>
          <w:szCs w:val="24"/>
        </w:rPr>
      </w:pPr>
      <w:r w:rsidRPr="00492F61">
        <w:rPr>
          <w:rFonts w:asciiTheme="majorHAnsi" w:hAnsiTheme="majorHAnsi" w:cstheme="majorHAnsi"/>
          <w:b/>
          <w:bCs/>
          <w:sz w:val="24"/>
          <w:szCs w:val="24"/>
        </w:rPr>
        <w:t xml:space="preserve">Dyadic </w:t>
      </w:r>
      <w:r w:rsidR="00805DC9" w:rsidRPr="00492F61">
        <w:rPr>
          <w:rFonts w:asciiTheme="majorHAnsi" w:hAnsiTheme="majorHAnsi" w:cstheme="majorHAnsi"/>
          <w:b/>
          <w:bCs/>
          <w:sz w:val="24"/>
          <w:szCs w:val="24"/>
        </w:rPr>
        <w:t xml:space="preserve">Person Similarity Predicts Similarity in Face </w:t>
      </w:r>
      <w:r w:rsidR="00811AD8" w:rsidRPr="00492F61">
        <w:rPr>
          <w:rFonts w:asciiTheme="majorHAnsi" w:hAnsiTheme="majorHAnsi" w:cstheme="majorHAnsi"/>
          <w:b/>
          <w:bCs/>
          <w:sz w:val="24"/>
          <w:szCs w:val="24"/>
        </w:rPr>
        <w:t>Judgement</w:t>
      </w:r>
      <w:r w:rsidR="00805DC9" w:rsidRPr="00492F61">
        <w:rPr>
          <w:rFonts w:asciiTheme="majorHAnsi" w:hAnsiTheme="majorHAnsi" w:cstheme="majorHAnsi"/>
          <w:b/>
          <w:bCs/>
          <w:sz w:val="24"/>
          <w:szCs w:val="24"/>
        </w:rPr>
        <w:t>s</w:t>
      </w:r>
    </w:p>
    <w:p w14:paraId="6A3B1CF8" w14:textId="0A6E156E" w:rsidR="002811FF" w:rsidRPr="00492F61" w:rsidRDefault="002811FF" w:rsidP="00E44307">
      <w:pPr>
        <w:spacing w:after="0" w:line="240" w:lineRule="auto"/>
        <w:rPr>
          <w:rFonts w:asciiTheme="majorHAnsi" w:hAnsiTheme="majorHAnsi" w:cstheme="majorHAnsi"/>
          <w:b/>
          <w:bCs/>
          <w:sz w:val="24"/>
          <w:szCs w:val="24"/>
        </w:rPr>
      </w:pPr>
    </w:p>
    <w:p w14:paraId="466EB5CA" w14:textId="0C67C2C7" w:rsidR="00C53CC3" w:rsidRPr="00492F61" w:rsidRDefault="00C53CC3" w:rsidP="00C53CC3">
      <w:pPr>
        <w:spacing w:after="0" w:line="240" w:lineRule="auto"/>
        <w:rPr>
          <w:rFonts w:asciiTheme="majorHAnsi" w:hAnsiTheme="majorHAnsi" w:cstheme="majorHAnsi"/>
          <w:sz w:val="24"/>
          <w:szCs w:val="24"/>
        </w:rPr>
      </w:pPr>
      <w:r w:rsidRPr="00492F61">
        <w:rPr>
          <w:rFonts w:asciiTheme="majorHAnsi" w:hAnsiTheme="majorHAnsi" w:cstheme="majorHAnsi"/>
          <w:sz w:val="24"/>
          <w:szCs w:val="24"/>
        </w:rPr>
        <w:t>Rochelle Williams</w:t>
      </w:r>
      <w:r w:rsidRPr="00492F61">
        <w:rPr>
          <w:rFonts w:asciiTheme="majorHAnsi" w:hAnsiTheme="majorHAnsi" w:cstheme="majorHAnsi"/>
          <w:sz w:val="24"/>
          <w:szCs w:val="24"/>
          <w:vertAlign w:val="superscript"/>
        </w:rPr>
        <w:t>1</w:t>
      </w:r>
      <w:r w:rsidRPr="00492F61">
        <w:rPr>
          <w:rFonts w:asciiTheme="majorHAnsi" w:hAnsiTheme="majorHAnsi" w:cstheme="majorHAnsi"/>
          <w:sz w:val="24"/>
          <w:szCs w:val="24"/>
        </w:rPr>
        <w:t>, Lúcia Garrido</w:t>
      </w:r>
      <w:r w:rsidRPr="00492F61">
        <w:rPr>
          <w:rFonts w:asciiTheme="majorHAnsi" w:hAnsiTheme="majorHAnsi" w:cstheme="majorHAnsi"/>
          <w:sz w:val="24"/>
          <w:szCs w:val="24"/>
          <w:vertAlign w:val="superscript"/>
        </w:rPr>
        <w:t>1</w:t>
      </w:r>
    </w:p>
    <w:p w14:paraId="2040D8E2" w14:textId="77777777" w:rsidR="00C53CC3" w:rsidRPr="00492F61" w:rsidRDefault="00C53CC3" w:rsidP="00C53CC3">
      <w:pPr>
        <w:spacing w:after="0" w:line="240" w:lineRule="auto"/>
        <w:rPr>
          <w:rFonts w:asciiTheme="majorHAnsi" w:hAnsiTheme="majorHAnsi" w:cstheme="majorHAnsi"/>
          <w:sz w:val="24"/>
          <w:szCs w:val="24"/>
          <w:vertAlign w:val="superscript"/>
        </w:rPr>
      </w:pPr>
    </w:p>
    <w:p w14:paraId="72CD090D" w14:textId="77777777" w:rsidR="00C53CC3" w:rsidRPr="00492F61" w:rsidRDefault="00C53CC3" w:rsidP="00C53CC3">
      <w:pPr>
        <w:spacing w:after="0" w:line="240" w:lineRule="auto"/>
        <w:rPr>
          <w:rFonts w:asciiTheme="majorHAnsi" w:hAnsiTheme="majorHAnsi" w:cstheme="majorHAnsi"/>
          <w:sz w:val="24"/>
          <w:szCs w:val="24"/>
        </w:rPr>
      </w:pPr>
      <w:r w:rsidRPr="00492F61">
        <w:rPr>
          <w:rFonts w:asciiTheme="majorHAnsi" w:hAnsiTheme="majorHAnsi" w:cstheme="majorHAnsi"/>
          <w:sz w:val="24"/>
          <w:szCs w:val="24"/>
          <w:vertAlign w:val="superscript"/>
        </w:rPr>
        <w:t xml:space="preserve">1 </w:t>
      </w:r>
      <w:r w:rsidRPr="00492F61">
        <w:rPr>
          <w:rFonts w:asciiTheme="majorHAnsi" w:hAnsiTheme="majorHAnsi" w:cstheme="majorHAnsi"/>
          <w:sz w:val="24"/>
          <w:szCs w:val="24"/>
        </w:rPr>
        <w:t>Department of Psychology, City St George’s, University of London</w:t>
      </w:r>
    </w:p>
    <w:p w14:paraId="4C6EAE6D" w14:textId="4D267CBD" w:rsidR="002811FF" w:rsidRPr="00492F61" w:rsidRDefault="002811FF" w:rsidP="00E44307">
      <w:pPr>
        <w:spacing w:after="0" w:line="240" w:lineRule="auto"/>
        <w:rPr>
          <w:rFonts w:asciiTheme="majorHAnsi" w:hAnsiTheme="majorHAnsi" w:cstheme="majorHAnsi"/>
          <w:sz w:val="24"/>
          <w:szCs w:val="24"/>
        </w:rPr>
      </w:pPr>
    </w:p>
    <w:p w14:paraId="5A5CF1F2" w14:textId="77777777" w:rsidR="00223DBB" w:rsidRPr="00492F61" w:rsidRDefault="00223DBB" w:rsidP="00E44307">
      <w:pPr>
        <w:spacing w:after="0" w:line="240" w:lineRule="auto"/>
        <w:rPr>
          <w:rFonts w:asciiTheme="majorHAnsi" w:hAnsiTheme="majorHAnsi" w:cstheme="majorHAnsi"/>
          <w:sz w:val="24"/>
          <w:szCs w:val="24"/>
        </w:rPr>
      </w:pPr>
    </w:p>
    <w:p w14:paraId="6033EAC3" w14:textId="77777777" w:rsidR="00223DBB" w:rsidRPr="00492F61" w:rsidRDefault="00223DBB" w:rsidP="00E44307">
      <w:pPr>
        <w:spacing w:after="0" w:line="240" w:lineRule="auto"/>
        <w:rPr>
          <w:rFonts w:asciiTheme="majorHAnsi" w:hAnsiTheme="majorHAnsi" w:cstheme="majorHAnsi"/>
          <w:sz w:val="24"/>
          <w:szCs w:val="24"/>
        </w:rPr>
      </w:pPr>
    </w:p>
    <w:p w14:paraId="4A4FEA50" w14:textId="77777777" w:rsidR="00223DBB" w:rsidRPr="00492F61" w:rsidRDefault="00223DBB" w:rsidP="00E44307">
      <w:pPr>
        <w:spacing w:after="0" w:line="240" w:lineRule="auto"/>
        <w:rPr>
          <w:rFonts w:asciiTheme="majorHAnsi" w:hAnsiTheme="majorHAnsi" w:cstheme="majorHAnsi"/>
          <w:sz w:val="24"/>
          <w:szCs w:val="24"/>
        </w:rPr>
      </w:pPr>
    </w:p>
    <w:p w14:paraId="326A5274" w14:textId="77777777" w:rsidR="00223DBB" w:rsidRPr="00492F61" w:rsidRDefault="00223DBB" w:rsidP="00E44307">
      <w:pPr>
        <w:spacing w:after="0" w:line="240" w:lineRule="auto"/>
        <w:rPr>
          <w:rFonts w:asciiTheme="majorHAnsi" w:hAnsiTheme="majorHAnsi" w:cstheme="majorHAnsi"/>
          <w:sz w:val="24"/>
          <w:szCs w:val="24"/>
        </w:rPr>
      </w:pPr>
    </w:p>
    <w:p w14:paraId="0FC68EDE" w14:textId="77777777" w:rsidR="00223DBB" w:rsidRPr="00492F61" w:rsidRDefault="00223DBB" w:rsidP="00E44307">
      <w:pPr>
        <w:spacing w:after="0" w:line="240" w:lineRule="auto"/>
        <w:rPr>
          <w:rFonts w:asciiTheme="majorHAnsi" w:hAnsiTheme="majorHAnsi" w:cstheme="majorHAnsi"/>
          <w:sz w:val="24"/>
          <w:szCs w:val="24"/>
        </w:rPr>
      </w:pPr>
    </w:p>
    <w:p w14:paraId="7D19F414" w14:textId="77777777" w:rsidR="00223DBB" w:rsidRPr="00492F61" w:rsidRDefault="00223DBB" w:rsidP="00E44307">
      <w:pPr>
        <w:spacing w:after="0" w:line="240" w:lineRule="auto"/>
        <w:rPr>
          <w:rFonts w:asciiTheme="majorHAnsi" w:hAnsiTheme="majorHAnsi" w:cstheme="majorHAnsi"/>
          <w:sz w:val="24"/>
          <w:szCs w:val="24"/>
        </w:rPr>
      </w:pPr>
    </w:p>
    <w:p w14:paraId="1AE2732F" w14:textId="77777777" w:rsidR="00223DBB" w:rsidRPr="00492F61" w:rsidRDefault="00223DBB" w:rsidP="00E44307">
      <w:pPr>
        <w:spacing w:after="0" w:line="240" w:lineRule="auto"/>
        <w:rPr>
          <w:rFonts w:asciiTheme="majorHAnsi" w:hAnsiTheme="majorHAnsi" w:cstheme="majorHAnsi"/>
          <w:sz w:val="24"/>
          <w:szCs w:val="24"/>
        </w:rPr>
      </w:pPr>
    </w:p>
    <w:p w14:paraId="0E08DAFE" w14:textId="77777777" w:rsidR="00223DBB" w:rsidRPr="00492F61" w:rsidRDefault="00223DBB" w:rsidP="00E44307">
      <w:pPr>
        <w:spacing w:after="0" w:line="240" w:lineRule="auto"/>
        <w:rPr>
          <w:rFonts w:asciiTheme="majorHAnsi" w:hAnsiTheme="majorHAnsi" w:cstheme="majorHAnsi"/>
          <w:sz w:val="24"/>
          <w:szCs w:val="24"/>
        </w:rPr>
      </w:pPr>
    </w:p>
    <w:p w14:paraId="4656F3BD" w14:textId="77777777" w:rsidR="00223DBB" w:rsidRPr="00492F61" w:rsidRDefault="00223DBB" w:rsidP="00E44307">
      <w:pPr>
        <w:spacing w:after="0" w:line="240" w:lineRule="auto"/>
        <w:rPr>
          <w:rFonts w:asciiTheme="majorHAnsi" w:hAnsiTheme="majorHAnsi" w:cstheme="majorHAnsi"/>
          <w:sz w:val="24"/>
          <w:szCs w:val="24"/>
        </w:rPr>
      </w:pPr>
    </w:p>
    <w:p w14:paraId="44A6400E" w14:textId="77777777" w:rsidR="00DB73B1" w:rsidRPr="00492F61" w:rsidRDefault="00DB73B1" w:rsidP="00E44307">
      <w:pPr>
        <w:spacing w:after="0" w:line="240" w:lineRule="auto"/>
        <w:rPr>
          <w:rFonts w:asciiTheme="majorHAnsi" w:hAnsiTheme="majorHAnsi" w:cstheme="majorHAnsi"/>
          <w:sz w:val="24"/>
          <w:szCs w:val="24"/>
        </w:rPr>
      </w:pPr>
    </w:p>
    <w:p w14:paraId="01F703D4" w14:textId="77777777" w:rsidR="002811FF" w:rsidRPr="00492F61" w:rsidRDefault="002811FF" w:rsidP="00E44307">
      <w:pPr>
        <w:spacing w:after="0" w:line="240" w:lineRule="auto"/>
        <w:rPr>
          <w:rFonts w:asciiTheme="majorHAnsi" w:hAnsiTheme="majorHAnsi" w:cstheme="majorHAnsi"/>
          <w:sz w:val="24"/>
          <w:szCs w:val="24"/>
          <w:vertAlign w:val="superscript"/>
        </w:rPr>
      </w:pPr>
    </w:p>
    <w:p w14:paraId="416ABB66" w14:textId="36A412A5" w:rsidR="002811FF" w:rsidRPr="00492F61" w:rsidRDefault="002811FF" w:rsidP="00E44307">
      <w:pPr>
        <w:spacing w:after="0" w:line="240" w:lineRule="auto"/>
        <w:rPr>
          <w:rFonts w:asciiTheme="majorHAnsi" w:hAnsiTheme="majorHAnsi" w:cstheme="majorHAnsi"/>
          <w:sz w:val="24"/>
          <w:szCs w:val="24"/>
        </w:rPr>
      </w:pPr>
    </w:p>
    <w:p w14:paraId="4FBFBB5A"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F1D4745" w14:textId="77777777" w:rsidR="00415F16" w:rsidRPr="00492F61" w:rsidRDefault="00415F16" w:rsidP="00E44307">
      <w:pPr>
        <w:spacing w:after="0" w:line="240" w:lineRule="auto"/>
        <w:jc w:val="both"/>
        <w:rPr>
          <w:rFonts w:asciiTheme="majorHAnsi" w:hAnsiTheme="majorHAnsi" w:cstheme="majorHAnsi"/>
          <w:b/>
          <w:bCs/>
          <w:sz w:val="24"/>
          <w:szCs w:val="24"/>
        </w:rPr>
      </w:pPr>
    </w:p>
    <w:p w14:paraId="5110D66D"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BB90764" w14:textId="77777777" w:rsidR="00415F16" w:rsidRPr="00492F61" w:rsidRDefault="00415F16" w:rsidP="00E44307">
      <w:pPr>
        <w:spacing w:after="0" w:line="240" w:lineRule="auto"/>
        <w:jc w:val="both"/>
        <w:rPr>
          <w:rFonts w:asciiTheme="majorHAnsi" w:hAnsiTheme="majorHAnsi" w:cstheme="majorHAnsi"/>
          <w:b/>
          <w:bCs/>
          <w:sz w:val="24"/>
          <w:szCs w:val="24"/>
        </w:rPr>
      </w:pPr>
    </w:p>
    <w:p w14:paraId="1A51E3BB"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2ACE1E3"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3F0E174" w14:textId="77777777" w:rsidR="00415F16" w:rsidRPr="00492F61" w:rsidRDefault="00415F16" w:rsidP="00E44307">
      <w:pPr>
        <w:spacing w:after="0" w:line="240" w:lineRule="auto"/>
        <w:jc w:val="both"/>
        <w:rPr>
          <w:rFonts w:asciiTheme="majorHAnsi" w:hAnsiTheme="majorHAnsi" w:cstheme="majorHAnsi"/>
          <w:b/>
          <w:bCs/>
          <w:sz w:val="24"/>
          <w:szCs w:val="24"/>
        </w:rPr>
      </w:pPr>
    </w:p>
    <w:p w14:paraId="3BC0CE4D"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4C4A2AA" w14:textId="77777777" w:rsidR="00415F16" w:rsidRPr="00492F61" w:rsidRDefault="00415F16" w:rsidP="00E44307">
      <w:pPr>
        <w:spacing w:after="0" w:line="240" w:lineRule="auto"/>
        <w:jc w:val="both"/>
        <w:rPr>
          <w:rFonts w:asciiTheme="majorHAnsi" w:hAnsiTheme="majorHAnsi" w:cstheme="majorHAnsi"/>
          <w:b/>
          <w:bCs/>
          <w:sz w:val="24"/>
          <w:szCs w:val="24"/>
        </w:rPr>
      </w:pPr>
    </w:p>
    <w:p w14:paraId="6882F2C8" w14:textId="77777777" w:rsidR="00415F16" w:rsidRPr="00492F61" w:rsidRDefault="00415F16" w:rsidP="00E44307">
      <w:pPr>
        <w:spacing w:after="0" w:line="240" w:lineRule="auto"/>
        <w:jc w:val="both"/>
        <w:rPr>
          <w:rFonts w:asciiTheme="majorHAnsi" w:hAnsiTheme="majorHAnsi" w:cstheme="majorHAnsi"/>
          <w:b/>
          <w:bCs/>
          <w:sz w:val="24"/>
          <w:szCs w:val="24"/>
        </w:rPr>
      </w:pPr>
    </w:p>
    <w:p w14:paraId="1F6259A7" w14:textId="77777777" w:rsidR="00415F16" w:rsidRPr="00492F61" w:rsidRDefault="00415F16" w:rsidP="00E44307">
      <w:pPr>
        <w:spacing w:after="0" w:line="240" w:lineRule="auto"/>
        <w:jc w:val="both"/>
        <w:rPr>
          <w:rFonts w:asciiTheme="majorHAnsi" w:hAnsiTheme="majorHAnsi" w:cstheme="majorHAnsi"/>
          <w:b/>
          <w:bCs/>
          <w:sz w:val="24"/>
          <w:szCs w:val="24"/>
        </w:rPr>
      </w:pPr>
    </w:p>
    <w:p w14:paraId="3D6EAC25" w14:textId="77777777" w:rsidR="00415F16" w:rsidRPr="00492F61" w:rsidRDefault="00415F16" w:rsidP="00E44307">
      <w:pPr>
        <w:spacing w:after="0" w:line="240" w:lineRule="auto"/>
        <w:jc w:val="both"/>
        <w:rPr>
          <w:rFonts w:asciiTheme="majorHAnsi" w:hAnsiTheme="majorHAnsi" w:cstheme="majorHAnsi"/>
          <w:b/>
          <w:bCs/>
          <w:sz w:val="24"/>
          <w:szCs w:val="24"/>
        </w:rPr>
      </w:pPr>
    </w:p>
    <w:p w14:paraId="6F4F4837" w14:textId="77777777" w:rsidR="00415F16" w:rsidRPr="00492F61" w:rsidRDefault="00415F16" w:rsidP="00E44307">
      <w:pPr>
        <w:spacing w:after="0" w:line="240" w:lineRule="auto"/>
        <w:jc w:val="both"/>
        <w:rPr>
          <w:rFonts w:asciiTheme="majorHAnsi" w:hAnsiTheme="majorHAnsi" w:cstheme="majorHAnsi"/>
          <w:b/>
          <w:bCs/>
          <w:sz w:val="24"/>
          <w:szCs w:val="24"/>
        </w:rPr>
      </w:pPr>
    </w:p>
    <w:p w14:paraId="3D169A07"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B471E94" w14:textId="77777777" w:rsidR="00415F16" w:rsidRPr="00492F61" w:rsidRDefault="00415F16" w:rsidP="00E44307">
      <w:pPr>
        <w:spacing w:after="0" w:line="240" w:lineRule="auto"/>
        <w:jc w:val="both"/>
        <w:rPr>
          <w:rFonts w:asciiTheme="majorHAnsi" w:hAnsiTheme="majorHAnsi" w:cstheme="majorHAnsi"/>
          <w:b/>
          <w:bCs/>
          <w:sz w:val="24"/>
          <w:szCs w:val="24"/>
        </w:rPr>
      </w:pPr>
    </w:p>
    <w:p w14:paraId="64662D33" w14:textId="77777777" w:rsidR="00415F16" w:rsidRPr="00492F61" w:rsidRDefault="00415F16" w:rsidP="00E44307">
      <w:pPr>
        <w:spacing w:after="0" w:line="240" w:lineRule="auto"/>
        <w:jc w:val="both"/>
        <w:rPr>
          <w:rFonts w:asciiTheme="majorHAnsi" w:hAnsiTheme="majorHAnsi" w:cstheme="majorHAnsi"/>
          <w:b/>
          <w:bCs/>
          <w:sz w:val="24"/>
          <w:szCs w:val="24"/>
        </w:rPr>
      </w:pPr>
    </w:p>
    <w:p w14:paraId="54FA8891" w14:textId="77777777" w:rsidR="00415F16" w:rsidRPr="00492F61" w:rsidRDefault="00415F16" w:rsidP="00E44307">
      <w:pPr>
        <w:spacing w:after="0" w:line="240" w:lineRule="auto"/>
        <w:jc w:val="both"/>
        <w:rPr>
          <w:rFonts w:asciiTheme="majorHAnsi" w:hAnsiTheme="majorHAnsi" w:cstheme="majorHAnsi"/>
          <w:b/>
          <w:bCs/>
          <w:sz w:val="24"/>
          <w:szCs w:val="24"/>
        </w:rPr>
      </w:pPr>
    </w:p>
    <w:p w14:paraId="40D07999" w14:textId="77777777" w:rsidR="00415F16" w:rsidRPr="00492F61" w:rsidRDefault="00415F16" w:rsidP="00E44307">
      <w:pPr>
        <w:spacing w:after="0" w:line="240" w:lineRule="auto"/>
        <w:jc w:val="both"/>
        <w:rPr>
          <w:rFonts w:asciiTheme="majorHAnsi" w:hAnsiTheme="majorHAnsi" w:cstheme="majorHAnsi"/>
          <w:b/>
          <w:bCs/>
          <w:sz w:val="24"/>
          <w:szCs w:val="24"/>
        </w:rPr>
      </w:pPr>
    </w:p>
    <w:p w14:paraId="5AA76D09" w14:textId="77777777" w:rsidR="00415F16" w:rsidRPr="00492F61" w:rsidRDefault="00415F16" w:rsidP="00E44307">
      <w:pPr>
        <w:spacing w:after="0" w:line="240" w:lineRule="auto"/>
        <w:jc w:val="both"/>
        <w:rPr>
          <w:rFonts w:asciiTheme="majorHAnsi" w:hAnsiTheme="majorHAnsi" w:cstheme="majorHAnsi"/>
          <w:b/>
          <w:bCs/>
          <w:sz w:val="24"/>
          <w:szCs w:val="24"/>
        </w:rPr>
      </w:pPr>
    </w:p>
    <w:p w14:paraId="2745F982"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69C7216"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F8E4958"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823A8F0" w14:textId="77777777" w:rsidR="00415F16" w:rsidRPr="00492F61" w:rsidRDefault="00415F16" w:rsidP="00E44307">
      <w:pPr>
        <w:spacing w:after="0" w:line="240" w:lineRule="auto"/>
        <w:jc w:val="both"/>
        <w:rPr>
          <w:rFonts w:asciiTheme="majorHAnsi" w:hAnsiTheme="majorHAnsi" w:cstheme="majorHAnsi"/>
          <w:b/>
          <w:bCs/>
          <w:sz w:val="24"/>
          <w:szCs w:val="24"/>
        </w:rPr>
      </w:pPr>
    </w:p>
    <w:p w14:paraId="45CEC1A5" w14:textId="77777777" w:rsidR="00415F16" w:rsidRPr="00492F61" w:rsidRDefault="00415F16" w:rsidP="00E44307">
      <w:pPr>
        <w:spacing w:after="0" w:line="240" w:lineRule="auto"/>
        <w:jc w:val="both"/>
        <w:rPr>
          <w:rFonts w:asciiTheme="majorHAnsi" w:hAnsiTheme="majorHAnsi" w:cstheme="majorHAnsi"/>
          <w:b/>
          <w:bCs/>
          <w:sz w:val="24"/>
          <w:szCs w:val="24"/>
        </w:rPr>
      </w:pPr>
    </w:p>
    <w:p w14:paraId="7BE377F1" w14:textId="77777777" w:rsidR="00415F16" w:rsidRPr="00492F61" w:rsidRDefault="00415F16" w:rsidP="00E44307">
      <w:pPr>
        <w:spacing w:after="0" w:line="240" w:lineRule="auto"/>
        <w:jc w:val="both"/>
        <w:rPr>
          <w:rFonts w:asciiTheme="majorHAnsi" w:hAnsiTheme="majorHAnsi" w:cstheme="majorHAnsi"/>
          <w:b/>
          <w:bCs/>
          <w:sz w:val="24"/>
          <w:szCs w:val="24"/>
        </w:rPr>
      </w:pPr>
    </w:p>
    <w:p w14:paraId="41643113" w14:textId="77777777" w:rsidR="00415F16" w:rsidRPr="00492F61" w:rsidRDefault="00415F16" w:rsidP="00E44307">
      <w:pPr>
        <w:spacing w:after="0" w:line="240" w:lineRule="auto"/>
        <w:jc w:val="both"/>
        <w:rPr>
          <w:rFonts w:asciiTheme="majorHAnsi" w:hAnsiTheme="majorHAnsi" w:cstheme="majorHAnsi"/>
          <w:b/>
          <w:bCs/>
          <w:sz w:val="24"/>
          <w:szCs w:val="24"/>
        </w:rPr>
      </w:pPr>
    </w:p>
    <w:p w14:paraId="2123A497" w14:textId="77777777" w:rsidR="00415F16" w:rsidRPr="00492F61" w:rsidRDefault="00415F16" w:rsidP="00E44307">
      <w:pPr>
        <w:spacing w:after="0" w:line="240" w:lineRule="auto"/>
        <w:jc w:val="both"/>
        <w:rPr>
          <w:rFonts w:asciiTheme="majorHAnsi" w:hAnsiTheme="majorHAnsi" w:cstheme="majorHAnsi"/>
          <w:b/>
          <w:bCs/>
          <w:sz w:val="24"/>
          <w:szCs w:val="24"/>
        </w:rPr>
      </w:pPr>
    </w:p>
    <w:p w14:paraId="23354BF0" w14:textId="77777777" w:rsidR="005E317A" w:rsidRPr="00492F61" w:rsidRDefault="005E317A" w:rsidP="009B7AAA">
      <w:pPr>
        <w:spacing w:after="0" w:line="240" w:lineRule="auto"/>
        <w:jc w:val="both"/>
        <w:rPr>
          <w:rFonts w:asciiTheme="majorHAnsi" w:hAnsiTheme="majorHAnsi" w:cstheme="majorHAnsi"/>
          <w:b/>
          <w:bCs/>
          <w:sz w:val="24"/>
          <w:szCs w:val="24"/>
        </w:rPr>
      </w:pPr>
    </w:p>
    <w:p w14:paraId="0E330BE6" w14:textId="00222A47" w:rsidR="009B7AAA" w:rsidRPr="00492F61" w:rsidRDefault="009B7AAA" w:rsidP="009B7AAA">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lastRenderedPageBreak/>
        <w:t>Supplementary Information 1</w:t>
      </w:r>
    </w:p>
    <w:p w14:paraId="575C3425" w14:textId="77777777" w:rsidR="009B7AAA" w:rsidRPr="00492F61" w:rsidRDefault="009B7AAA" w:rsidP="009B7AAA">
      <w:pPr>
        <w:spacing w:after="0" w:line="240" w:lineRule="auto"/>
        <w:jc w:val="both"/>
        <w:rPr>
          <w:rFonts w:asciiTheme="majorHAnsi" w:hAnsiTheme="majorHAnsi" w:cstheme="majorHAnsi"/>
          <w:i/>
          <w:iCs/>
          <w:sz w:val="24"/>
          <w:szCs w:val="24"/>
        </w:rPr>
      </w:pPr>
    </w:p>
    <w:p w14:paraId="0749551F" w14:textId="6C6BD275" w:rsidR="009B7AAA" w:rsidRPr="00492F61" w:rsidRDefault="009B7AAA" w:rsidP="009B7AAA">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Participants’ regions of residence in the United Kingdom</w:t>
      </w:r>
    </w:p>
    <w:p w14:paraId="1584CB80" w14:textId="7F75B601" w:rsidR="009B7AAA" w:rsidRPr="00492F61" w:rsidRDefault="009B7AAA" w:rsidP="009B7AAA">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All participants lived in the UK and reported their geographical location (see Table S1; we used UK regions based on Census 2021 data published from the Office of National Statistics: </w:t>
      </w:r>
      <w:hyperlink r:id="rId10" w:history="1">
        <w:r w:rsidRPr="00492F61">
          <w:rPr>
            <w:rStyle w:val="Hyperlink"/>
            <w:rFonts w:asciiTheme="majorHAnsi" w:hAnsiTheme="majorHAnsi" w:cstheme="majorHAnsi"/>
            <w:color w:val="auto"/>
            <w:sz w:val="24"/>
            <w:szCs w:val="24"/>
          </w:rPr>
          <w:t>https://explore-local-statistics.beta.ons.gov.uk/areas/K02000001</w:t>
        </w:r>
      </w:hyperlink>
      <w:r w:rsidRPr="00492F61">
        <w:rPr>
          <w:rFonts w:asciiTheme="majorHAnsi" w:hAnsiTheme="majorHAnsi" w:cstheme="majorHAnsi"/>
          <w:sz w:val="24"/>
          <w:szCs w:val="24"/>
        </w:rPr>
        <w:t xml:space="preserve">). </w:t>
      </w:r>
    </w:p>
    <w:p w14:paraId="2D93A155" w14:textId="77777777" w:rsidR="009B7AAA" w:rsidRPr="00492F61" w:rsidRDefault="009B7AAA" w:rsidP="009B7AAA">
      <w:pPr>
        <w:spacing w:after="0" w:line="240" w:lineRule="auto"/>
        <w:jc w:val="both"/>
        <w:rPr>
          <w:rFonts w:asciiTheme="majorHAnsi" w:hAnsiTheme="majorHAnsi" w:cstheme="majorHAnsi"/>
          <w:sz w:val="24"/>
          <w:szCs w:val="24"/>
        </w:rPr>
      </w:pPr>
    </w:p>
    <w:p w14:paraId="13A116A5" w14:textId="22921788" w:rsidR="009B7AAA" w:rsidRPr="00492F61" w:rsidRDefault="009B7AAA" w:rsidP="009B7AAA">
      <w:pPr>
        <w:spacing w:after="0" w:line="240" w:lineRule="auto"/>
        <w:jc w:val="both"/>
        <w:rPr>
          <w:rFonts w:asciiTheme="majorHAnsi" w:hAnsiTheme="majorHAnsi" w:cstheme="majorHAnsi"/>
          <w:sz w:val="24"/>
          <w:szCs w:val="24"/>
        </w:rPr>
      </w:pPr>
      <w:r w:rsidRPr="00492F61">
        <w:rPr>
          <w:rFonts w:asciiTheme="majorHAnsi" w:hAnsiTheme="majorHAnsi" w:cstheme="majorHAnsi"/>
          <w:b/>
          <w:bCs/>
          <w:sz w:val="24"/>
          <w:szCs w:val="24"/>
        </w:rPr>
        <w:t>Table S1</w:t>
      </w:r>
    </w:p>
    <w:p w14:paraId="25EE6679" w14:textId="77777777" w:rsidR="009B7AAA" w:rsidRPr="00492F61" w:rsidRDefault="009B7AAA" w:rsidP="009B7AAA">
      <w:pPr>
        <w:spacing w:after="0" w:line="240" w:lineRule="auto"/>
        <w:jc w:val="both"/>
        <w:rPr>
          <w:rFonts w:asciiTheme="majorHAnsi" w:hAnsiTheme="majorHAnsi" w:cstheme="majorHAnsi"/>
          <w:i/>
          <w:iCs/>
          <w:sz w:val="24"/>
          <w:szCs w:val="24"/>
        </w:rPr>
      </w:pPr>
      <w:r w:rsidRPr="00492F61">
        <w:rPr>
          <w:rFonts w:asciiTheme="majorHAnsi" w:hAnsiTheme="majorHAnsi" w:cstheme="majorHAnsi"/>
          <w:i/>
          <w:iCs/>
          <w:sz w:val="24"/>
          <w:szCs w:val="24"/>
        </w:rPr>
        <w:t xml:space="preserve">Participants’ regions of residence in the United Kingdom </w:t>
      </w:r>
    </w:p>
    <w:tbl>
      <w:tblPr>
        <w:tblStyle w:val="PlainTable5"/>
        <w:tblW w:w="0" w:type="auto"/>
        <w:tblInd w:w="1533" w:type="dxa"/>
        <w:tblLook w:val="04A0" w:firstRow="1" w:lastRow="0" w:firstColumn="1" w:lastColumn="0" w:noHBand="0" w:noVBand="1"/>
      </w:tblPr>
      <w:tblGrid>
        <w:gridCol w:w="538"/>
        <w:gridCol w:w="1269"/>
        <w:gridCol w:w="2803"/>
        <w:gridCol w:w="3418"/>
      </w:tblGrid>
      <w:tr w:rsidR="00492F61" w:rsidRPr="00492F61" w14:paraId="155A7AFC" w14:textId="77777777" w:rsidTr="00C66631">
        <w:trPr>
          <w:cnfStyle w:val="100000000000" w:firstRow="1" w:lastRow="0" w:firstColumn="0" w:lastColumn="0" w:oddVBand="0" w:evenVBand="0" w:oddHBand="0" w:evenHBand="0" w:firstRowFirstColumn="0" w:firstRowLastColumn="0" w:lastRowFirstColumn="0" w:lastRowLastColumn="0"/>
          <w:trHeight w:val="525"/>
        </w:trPr>
        <w:tc>
          <w:tcPr>
            <w:cnfStyle w:val="001000000100" w:firstRow="0" w:lastRow="0" w:firstColumn="1" w:lastColumn="0" w:oddVBand="0" w:evenVBand="0" w:oddHBand="0" w:evenHBand="0" w:firstRowFirstColumn="1" w:firstRowLastColumn="0" w:lastRowFirstColumn="0" w:lastRowLastColumn="0"/>
            <w:tcW w:w="538" w:type="dxa"/>
            <w:tcBorders>
              <w:top w:val="single" w:sz="4" w:space="0" w:color="auto"/>
              <w:bottom w:val="single" w:sz="4" w:space="0" w:color="auto"/>
            </w:tcBorders>
          </w:tcPr>
          <w:p w14:paraId="45DE0214" w14:textId="77777777" w:rsidR="009B7AAA" w:rsidRPr="00492F61" w:rsidRDefault="009B7AAA" w:rsidP="00C66631">
            <w:pPr>
              <w:jc w:val="both"/>
              <w:rPr>
                <w:rFonts w:cstheme="majorHAnsi"/>
                <w:sz w:val="24"/>
                <w:szCs w:val="24"/>
              </w:rPr>
            </w:pPr>
          </w:p>
        </w:tc>
        <w:tc>
          <w:tcPr>
            <w:tcW w:w="1269" w:type="dxa"/>
            <w:tcBorders>
              <w:top w:val="single" w:sz="4" w:space="0" w:color="auto"/>
              <w:bottom w:val="single" w:sz="4" w:space="0" w:color="auto"/>
            </w:tcBorders>
          </w:tcPr>
          <w:p w14:paraId="71029619" w14:textId="77777777" w:rsidR="009B7AAA" w:rsidRPr="00492F61" w:rsidRDefault="009B7AAA" w:rsidP="00C66631">
            <w:pPr>
              <w:jc w:val="both"/>
              <w:cnfStyle w:val="100000000000" w:firstRow="1" w:lastRow="0" w:firstColumn="0" w:lastColumn="0" w:oddVBand="0" w:evenVBand="0" w:oddHBand="0" w:evenHBand="0" w:firstRowFirstColumn="0" w:firstRowLastColumn="0" w:lastRowFirstColumn="0" w:lastRowLastColumn="0"/>
              <w:rPr>
                <w:rFonts w:cstheme="majorHAnsi"/>
                <w:sz w:val="24"/>
                <w:szCs w:val="24"/>
              </w:rPr>
            </w:pPr>
          </w:p>
        </w:tc>
        <w:tc>
          <w:tcPr>
            <w:tcW w:w="2803" w:type="dxa"/>
            <w:tcBorders>
              <w:top w:val="single" w:sz="4" w:space="0" w:color="auto"/>
              <w:bottom w:val="single" w:sz="4" w:space="0" w:color="auto"/>
            </w:tcBorders>
          </w:tcPr>
          <w:p w14:paraId="0B453F50" w14:textId="77777777" w:rsidR="009B7AAA" w:rsidRPr="00492F61" w:rsidRDefault="009B7AAA" w:rsidP="00C66631">
            <w:pPr>
              <w:cnfStyle w:val="100000000000" w:firstRow="1" w:lastRow="0" w:firstColumn="0" w:lastColumn="0" w:oddVBand="0" w:evenVBand="0" w:oddHBand="0" w:evenHBand="0" w:firstRowFirstColumn="0" w:firstRowLastColumn="0" w:lastRowFirstColumn="0" w:lastRowLastColumn="0"/>
              <w:rPr>
                <w:rFonts w:cstheme="majorHAnsi"/>
                <w:i w:val="0"/>
                <w:iCs w:val="0"/>
                <w:sz w:val="24"/>
                <w:szCs w:val="24"/>
              </w:rPr>
            </w:pPr>
            <w:r w:rsidRPr="00492F61">
              <w:rPr>
                <w:rFonts w:cstheme="majorHAnsi"/>
                <w:sz w:val="24"/>
                <w:szCs w:val="24"/>
              </w:rPr>
              <w:t>Region</w:t>
            </w:r>
          </w:p>
        </w:tc>
        <w:tc>
          <w:tcPr>
            <w:tcW w:w="3418" w:type="dxa"/>
            <w:tcBorders>
              <w:top w:val="single" w:sz="4" w:space="0" w:color="auto"/>
              <w:bottom w:val="single" w:sz="4" w:space="0" w:color="auto"/>
            </w:tcBorders>
          </w:tcPr>
          <w:p w14:paraId="7A9A87D9" w14:textId="77777777" w:rsidR="009B7AAA" w:rsidRPr="00492F61" w:rsidRDefault="009B7AAA" w:rsidP="00C66631">
            <w:pPr>
              <w:jc w:val="center"/>
              <w:cnfStyle w:val="100000000000" w:firstRow="1" w:lastRow="0" w:firstColumn="0" w:lastColumn="0" w:oddVBand="0" w:evenVBand="0" w:oddHBand="0" w:evenHBand="0" w:firstRowFirstColumn="0" w:firstRowLastColumn="0" w:lastRowFirstColumn="0" w:lastRowLastColumn="0"/>
              <w:rPr>
                <w:rFonts w:cstheme="majorHAnsi"/>
                <w:i w:val="0"/>
                <w:iCs w:val="0"/>
                <w:sz w:val="24"/>
                <w:szCs w:val="24"/>
              </w:rPr>
            </w:pPr>
            <w:r w:rsidRPr="00492F61">
              <w:rPr>
                <w:rFonts w:cstheme="majorHAnsi"/>
                <w:sz w:val="24"/>
                <w:szCs w:val="24"/>
              </w:rPr>
              <w:t>N Participants</w:t>
            </w:r>
          </w:p>
        </w:tc>
      </w:tr>
      <w:tr w:rsidR="00492F61" w:rsidRPr="00492F61" w14:paraId="681A275D" w14:textId="77777777" w:rsidTr="00C66631">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538" w:type="dxa"/>
            <w:tcBorders>
              <w:top w:val="single" w:sz="4" w:space="0" w:color="auto"/>
              <w:right w:val="single" w:sz="4" w:space="0" w:color="FFFFFF" w:themeColor="background1"/>
            </w:tcBorders>
          </w:tcPr>
          <w:p w14:paraId="4B2CBF6E" w14:textId="77777777" w:rsidR="009B7AAA" w:rsidRPr="00492F61" w:rsidRDefault="009B7AAA" w:rsidP="00C66631">
            <w:pPr>
              <w:rPr>
                <w:rFonts w:cstheme="majorHAnsi"/>
                <w:sz w:val="24"/>
                <w:szCs w:val="24"/>
              </w:rPr>
            </w:pPr>
          </w:p>
        </w:tc>
        <w:tc>
          <w:tcPr>
            <w:tcW w:w="1269" w:type="dxa"/>
            <w:tcBorders>
              <w:top w:val="single" w:sz="4" w:space="0" w:color="auto"/>
            </w:tcBorders>
          </w:tcPr>
          <w:p w14:paraId="0EB8CD69"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p>
        </w:tc>
        <w:tc>
          <w:tcPr>
            <w:tcW w:w="2803" w:type="dxa"/>
            <w:tcBorders>
              <w:top w:val="single" w:sz="4" w:space="0" w:color="auto"/>
              <w:right w:val="single" w:sz="4" w:space="0" w:color="FFFFFF" w:themeColor="background1"/>
            </w:tcBorders>
          </w:tcPr>
          <w:p w14:paraId="62ACDE94"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North East</w:t>
            </w:r>
          </w:p>
        </w:tc>
        <w:tc>
          <w:tcPr>
            <w:tcW w:w="3418" w:type="dxa"/>
            <w:tcBorders>
              <w:top w:val="single" w:sz="4" w:space="0" w:color="auto"/>
              <w:left w:val="single" w:sz="4" w:space="0" w:color="FFFFFF" w:themeColor="background1"/>
            </w:tcBorders>
          </w:tcPr>
          <w:p w14:paraId="1CE3BEC4" w14:textId="77777777" w:rsidR="009B7AAA" w:rsidRPr="00492F61" w:rsidRDefault="009B7AAA" w:rsidP="00C6663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7</w:t>
            </w:r>
          </w:p>
        </w:tc>
      </w:tr>
      <w:tr w:rsidR="00492F61" w:rsidRPr="00492F61" w14:paraId="4A33CFC1" w14:textId="77777777" w:rsidTr="00C66631">
        <w:trPr>
          <w:trHeight w:val="273"/>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4E650389" w14:textId="77777777" w:rsidR="009B7AAA" w:rsidRPr="00492F61" w:rsidRDefault="009B7AAA" w:rsidP="00C66631">
            <w:pPr>
              <w:rPr>
                <w:rFonts w:cstheme="majorHAnsi"/>
                <w:sz w:val="24"/>
                <w:szCs w:val="24"/>
              </w:rPr>
            </w:pPr>
          </w:p>
        </w:tc>
        <w:tc>
          <w:tcPr>
            <w:tcW w:w="1269" w:type="dxa"/>
          </w:tcPr>
          <w:p w14:paraId="14457610"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47CF0EBE"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North West</w:t>
            </w:r>
          </w:p>
        </w:tc>
        <w:tc>
          <w:tcPr>
            <w:tcW w:w="3418" w:type="dxa"/>
            <w:tcBorders>
              <w:left w:val="single" w:sz="4" w:space="0" w:color="FFFFFF" w:themeColor="background1"/>
            </w:tcBorders>
          </w:tcPr>
          <w:p w14:paraId="6D755B13" w14:textId="77777777" w:rsidR="009B7AAA" w:rsidRPr="00492F61" w:rsidRDefault="009B7AAA" w:rsidP="00C6663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35</w:t>
            </w:r>
          </w:p>
        </w:tc>
      </w:tr>
      <w:tr w:rsidR="00492F61" w:rsidRPr="00492F61" w14:paraId="6EA66825" w14:textId="77777777" w:rsidTr="00C66631">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40B5EFA9" w14:textId="77777777" w:rsidR="009B7AAA" w:rsidRPr="00492F61" w:rsidRDefault="009B7AAA" w:rsidP="00C66631">
            <w:pPr>
              <w:rPr>
                <w:rFonts w:cstheme="majorHAnsi"/>
                <w:sz w:val="24"/>
                <w:szCs w:val="24"/>
              </w:rPr>
            </w:pPr>
          </w:p>
        </w:tc>
        <w:tc>
          <w:tcPr>
            <w:tcW w:w="1269" w:type="dxa"/>
          </w:tcPr>
          <w:p w14:paraId="1EB80A5A"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1571DE03"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Yorkshire and The Humber</w:t>
            </w:r>
          </w:p>
        </w:tc>
        <w:tc>
          <w:tcPr>
            <w:tcW w:w="3418" w:type="dxa"/>
            <w:tcBorders>
              <w:left w:val="single" w:sz="4" w:space="0" w:color="FFFFFF" w:themeColor="background1"/>
            </w:tcBorders>
          </w:tcPr>
          <w:p w14:paraId="4C5EDF39" w14:textId="77777777" w:rsidR="009B7AAA" w:rsidRPr="00492F61" w:rsidRDefault="009B7AAA" w:rsidP="00C6663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23</w:t>
            </w:r>
          </w:p>
        </w:tc>
      </w:tr>
      <w:tr w:rsidR="00492F61" w:rsidRPr="00492F61" w14:paraId="3A207E6D" w14:textId="77777777" w:rsidTr="00C66631">
        <w:trPr>
          <w:trHeight w:val="261"/>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00F63680" w14:textId="77777777" w:rsidR="009B7AAA" w:rsidRPr="00492F61" w:rsidRDefault="009B7AAA" w:rsidP="00C66631">
            <w:pPr>
              <w:rPr>
                <w:rFonts w:cstheme="majorHAnsi"/>
                <w:sz w:val="24"/>
                <w:szCs w:val="24"/>
              </w:rPr>
            </w:pPr>
          </w:p>
        </w:tc>
        <w:tc>
          <w:tcPr>
            <w:tcW w:w="1269" w:type="dxa"/>
          </w:tcPr>
          <w:p w14:paraId="00958513"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031EE2B4"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East Midlands</w:t>
            </w:r>
          </w:p>
        </w:tc>
        <w:tc>
          <w:tcPr>
            <w:tcW w:w="3418" w:type="dxa"/>
            <w:tcBorders>
              <w:left w:val="single" w:sz="4" w:space="0" w:color="FFFFFF" w:themeColor="background1"/>
            </w:tcBorders>
          </w:tcPr>
          <w:p w14:paraId="52EBC63A" w14:textId="77777777" w:rsidR="009B7AAA" w:rsidRPr="00492F61" w:rsidRDefault="009B7AAA" w:rsidP="00C6663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17</w:t>
            </w:r>
          </w:p>
        </w:tc>
      </w:tr>
      <w:tr w:rsidR="00492F61" w:rsidRPr="00492F61" w14:paraId="6F2CC3A5" w14:textId="77777777" w:rsidTr="00C66631">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0B9EF6CA" w14:textId="77777777" w:rsidR="009B7AAA" w:rsidRPr="00492F61" w:rsidRDefault="009B7AAA" w:rsidP="00C66631">
            <w:pPr>
              <w:rPr>
                <w:rFonts w:cstheme="majorHAnsi"/>
                <w:sz w:val="24"/>
                <w:szCs w:val="24"/>
              </w:rPr>
            </w:pPr>
          </w:p>
        </w:tc>
        <w:tc>
          <w:tcPr>
            <w:tcW w:w="1269" w:type="dxa"/>
          </w:tcPr>
          <w:p w14:paraId="6C6E5907"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605A63D7"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West Midlands</w:t>
            </w:r>
          </w:p>
        </w:tc>
        <w:tc>
          <w:tcPr>
            <w:tcW w:w="3418" w:type="dxa"/>
            <w:tcBorders>
              <w:left w:val="single" w:sz="4" w:space="0" w:color="FFFFFF" w:themeColor="background1"/>
            </w:tcBorders>
          </w:tcPr>
          <w:p w14:paraId="06B52A84" w14:textId="77777777" w:rsidR="009B7AAA" w:rsidRPr="00492F61" w:rsidRDefault="009B7AAA" w:rsidP="00C6663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29</w:t>
            </w:r>
          </w:p>
        </w:tc>
      </w:tr>
      <w:tr w:rsidR="00492F61" w:rsidRPr="00492F61" w14:paraId="501C1D47" w14:textId="77777777" w:rsidTr="00C66631">
        <w:trPr>
          <w:trHeight w:val="261"/>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235A8BE7" w14:textId="77777777" w:rsidR="009B7AAA" w:rsidRPr="00492F61" w:rsidRDefault="009B7AAA" w:rsidP="00C66631">
            <w:pPr>
              <w:rPr>
                <w:rFonts w:cstheme="majorHAnsi"/>
                <w:sz w:val="24"/>
                <w:szCs w:val="24"/>
              </w:rPr>
            </w:pPr>
          </w:p>
        </w:tc>
        <w:tc>
          <w:tcPr>
            <w:tcW w:w="1269" w:type="dxa"/>
          </w:tcPr>
          <w:p w14:paraId="63B5D33D"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5175BF73"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East of England</w:t>
            </w:r>
          </w:p>
        </w:tc>
        <w:tc>
          <w:tcPr>
            <w:tcW w:w="3418" w:type="dxa"/>
            <w:tcBorders>
              <w:left w:val="single" w:sz="4" w:space="0" w:color="FFFFFF" w:themeColor="background1"/>
            </w:tcBorders>
          </w:tcPr>
          <w:p w14:paraId="2D3E7505" w14:textId="77777777" w:rsidR="009B7AAA" w:rsidRPr="00492F61" w:rsidRDefault="009B7AAA" w:rsidP="00C6663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31</w:t>
            </w:r>
          </w:p>
        </w:tc>
      </w:tr>
      <w:tr w:rsidR="00492F61" w:rsidRPr="00492F61" w14:paraId="571F2843" w14:textId="77777777" w:rsidTr="00C66631">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619C0C2D" w14:textId="77777777" w:rsidR="009B7AAA" w:rsidRPr="00492F61" w:rsidRDefault="009B7AAA" w:rsidP="00C66631">
            <w:pPr>
              <w:rPr>
                <w:rFonts w:cstheme="majorHAnsi"/>
                <w:sz w:val="24"/>
                <w:szCs w:val="24"/>
              </w:rPr>
            </w:pPr>
          </w:p>
        </w:tc>
        <w:tc>
          <w:tcPr>
            <w:tcW w:w="1269" w:type="dxa"/>
          </w:tcPr>
          <w:p w14:paraId="3A8BFCF4"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2773F7FB"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London</w:t>
            </w:r>
          </w:p>
        </w:tc>
        <w:tc>
          <w:tcPr>
            <w:tcW w:w="3418" w:type="dxa"/>
            <w:tcBorders>
              <w:left w:val="single" w:sz="4" w:space="0" w:color="FFFFFF" w:themeColor="background1"/>
            </w:tcBorders>
          </w:tcPr>
          <w:p w14:paraId="26FD1BC5" w14:textId="77777777" w:rsidR="009B7AAA" w:rsidRPr="00492F61" w:rsidRDefault="009B7AAA" w:rsidP="00C6663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56</w:t>
            </w:r>
          </w:p>
        </w:tc>
      </w:tr>
      <w:tr w:rsidR="00492F61" w:rsidRPr="00492F61" w14:paraId="2D3CDD09" w14:textId="77777777" w:rsidTr="00C66631">
        <w:trPr>
          <w:trHeight w:val="261"/>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6158680E" w14:textId="77777777" w:rsidR="009B7AAA" w:rsidRPr="00492F61" w:rsidRDefault="009B7AAA" w:rsidP="00C66631">
            <w:pPr>
              <w:rPr>
                <w:rFonts w:cstheme="majorHAnsi"/>
                <w:sz w:val="24"/>
                <w:szCs w:val="24"/>
              </w:rPr>
            </w:pPr>
          </w:p>
        </w:tc>
        <w:tc>
          <w:tcPr>
            <w:tcW w:w="1269" w:type="dxa"/>
          </w:tcPr>
          <w:p w14:paraId="179CD980"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7750B300"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South East</w:t>
            </w:r>
          </w:p>
        </w:tc>
        <w:tc>
          <w:tcPr>
            <w:tcW w:w="3418" w:type="dxa"/>
            <w:tcBorders>
              <w:left w:val="single" w:sz="4" w:space="0" w:color="FFFFFF" w:themeColor="background1"/>
            </w:tcBorders>
          </w:tcPr>
          <w:p w14:paraId="6DF00D58" w14:textId="77777777" w:rsidR="009B7AAA" w:rsidRPr="00492F61" w:rsidRDefault="009B7AAA" w:rsidP="00C6663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37</w:t>
            </w:r>
          </w:p>
        </w:tc>
      </w:tr>
      <w:tr w:rsidR="00492F61" w:rsidRPr="00492F61" w14:paraId="57CEA343" w14:textId="77777777" w:rsidTr="00C66631">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12F863AF" w14:textId="77777777" w:rsidR="009B7AAA" w:rsidRPr="00492F61" w:rsidRDefault="009B7AAA" w:rsidP="00C66631">
            <w:pPr>
              <w:rPr>
                <w:rFonts w:cstheme="majorHAnsi"/>
                <w:sz w:val="24"/>
                <w:szCs w:val="24"/>
              </w:rPr>
            </w:pPr>
          </w:p>
        </w:tc>
        <w:tc>
          <w:tcPr>
            <w:tcW w:w="1269" w:type="dxa"/>
          </w:tcPr>
          <w:p w14:paraId="5E14FA01"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65C7D280"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South West</w:t>
            </w:r>
          </w:p>
        </w:tc>
        <w:tc>
          <w:tcPr>
            <w:tcW w:w="3418" w:type="dxa"/>
            <w:tcBorders>
              <w:left w:val="single" w:sz="4" w:space="0" w:color="FFFFFF" w:themeColor="background1"/>
            </w:tcBorders>
          </w:tcPr>
          <w:p w14:paraId="3DE3660C" w14:textId="77777777" w:rsidR="009B7AAA" w:rsidRPr="00492F61" w:rsidRDefault="009B7AAA" w:rsidP="00C6663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22</w:t>
            </w:r>
          </w:p>
        </w:tc>
      </w:tr>
      <w:tr w:rsidR="00492F61" w:rsidRPr="00492F61" w14:paraId="7776EB1A" w14:textId="77777777" w:rsidTr="00C66631">
        <w:trPr>
          <w:trHeight w:val="261"/>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2D5A376E" w14:textId="77777777" w:rsidR="009B7AAA" w:rsidRPr="00492F61" w:rsidRDefault="009B7AAA" w:rsidP="00C66631">
            <w:pPr>
              <w:rPr>
                <w:rFonts w:cstheme="majorHAnsi"/>
                <w:sz w:val="24"/>
                <w:szCs w:val="24"/>
              </w:rPr>
            </w:pPr>
          </w:p>
        </w:tc>
        <w:tc>
          <w:tcPr>
            <w:tcW w:w="1269" w:type="dxa"/>
          </w:tcPr>
          <w:p w14:paraId="790D34A0"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0AA8CAC6"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Wales</w:t>
            </w:r>
          </w:p>
        </w:tc>
        <w:tc>
          <w:tcPr>
            <w:tcW w:w="3418" w:type="dxa"/>
            <w:tcBorders>
              <w:left w:val="single" w:sz="4" w:space="0" w:color="FFFFFF" w:themeColor="background1"/>
            </w:tcBorders>
          </w:tcPr>
          <w:p w14:paraId="0877D018" w14:textId="77777777" w:rsidR="009B7AAA" w:rsidRPr="00492F61" w:rsidRDefault="009B7AAA" w:rsidP="00C6663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13</w:t>
            </w:r>
          </w:p>
        </w:tc>
      </w:tr>
      <w:tr w:rsidR="00492F61" w:rsidRPr="00492F61" w14:paraId="66E0D9F3" w14:textId="77777777" w:rsidTr="00C66631">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538" w:type="dxa"/>
            <w:tcBorders>
              <w:right w:val="single" w:sz="4" w:space="0" w:color="FFFFFF" w:themeColor="background1"/>
            </w:tcBorders>
          </w:tcPr>
          <w:p w14:paraId="2826421A" w14:textId="77777777" w:rsidR="009B7AAA" w:rsidRPr="00492F61" w:rsidRDefault="009B7AAA" w:rsidP="00C66631">
            <w:pPr>
              <w:rPr>
                <w:rFonts w:cstheme="majorHAnsi"/>
                <w:sz w:val="24"/>
                <w:szCs w:val="24"/>
              </w:rPr>
            </w:pPr>
          </w:p>
        </w:tc>
        <w:tc>
          <w:tcPr>
            <w:tcW w:w="1269" w:type="dxa"/>
          </w:tcPr>
          <w:p w14:paraId="5EC2AA72"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p>
        </w:tc>
        <w:tc>
          <w:tcPr>
            <w:tcW w:w="2803" w:type="dxa"/>
            <w:tcBorders>
              <w:right w:val="single" w:sz="4" w:space="0" w:color="FFFFFF" w:themeColor="background1"/>
            </w:tcBorders>
          </w:tcPr>
          <w:p w14:paraId="6D11D0CC" w14:textId="77777777" w:rsidR="009B7AAA" w:rsidRPr="00492F61" w:rsidRDefault="009B7AAA" w:rsidP="00C6663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Scotland</w:t>
            </w:r>
          </w:p>
        </w:tc>
        <w:tc>
          <w:tcPr>
            <w:tcW w:w="3418" w:type="dxa"/>
            <w:tcBorders>
              <w:left w:val="single" w:sz="4" w:space="0" w:color="FFFFFF" w:themeColor="background1"/>
            </w:tcBorders>
          </w:tcPr>
          <w:p w14:paraId="5F8405D6" w14:textId="77777777" w:rsidR="009B7AAA" w:rsidRPr="00492F61" w:rsidRDefault="009B7AAA" w:rsidP="00C66631">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32</w:t>
            </w:r>
          </w:p>
        </w:tc>
      </w:tr>
      <w:tr w:rsidR="00492F61" w:rsidRPr="00492F61" w14:paraId="310C5855" w14:textId="77777777" w:rsidTr="00C66631">
        <w:trPr>
          <w:trHeight w:val="261"/>
        </w:trPr>
        <w:tc>
          <w:tcPr>
            <w:cnfStyle w:val="001000000000" w:firstRow="0" w:lastRow="0" w:firstColumn="1" w:lastColumn="0" w:oddVBand="0" w:evenVBand="0" w:oddHBand="0" w:evenHBand="0" w:firstRowFirstColumn="0" w:firstRowLastColumn="0" w:lastRowFirstColumn="0" w:lastRowLastColumn="0"/>
            <w:tcW w:w="538" w:type="dxa"/>
            <w:tcBorders>
              <w:bottom w:val="single" w:sz="4" w:space="0" w:color="auto"/>
              <w:right w:val="single" w:sz="4" w:space="0" w:color="FFFFFF" w:themeColor="background1"/>
            </w:tcBorders>
          </w:tcPr>
          <w:p w14:paraId="5B163F1B" w14:textId="77777777" w:rsidR="009B7AAA" w:rsidRPr="00492F61" w:rsidRDefault="009B7AAA" w:rsidP="00C66631">
            <w:pPr>
              <w:rPr>
                <w:rFonts w:cstheme="majorHAnsi"/>
                <w:sz w:val="24"/>
                <w:szCs w:val="24"/>
              </w:rPr>
            </w:pPr>
          </w:p>
        </w:tc>
        <w:tc>
          <w:tcPr>
            <w:tcW w:w="1269" w:type="dxa"/>
            <w:tcBorders>
              <w:bottom w:val="single" w:sz="4" w:space="0" w:color="auto"/>
            </w:tcBorders>
          </w:tcPr>
          <w:p w14:paraId="7F7FC400"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p>
          <w:p w14:paraId="638F21FE"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p>
          <w:p w14:paraId="0517FFFE"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b/>
                <w:bCs/>
                <w:sz w:val="24"/>
                <w:szCs w:val="24"/>
              </w:rPr>
              <w:t>Total</w:t>
            </w:r>
          </w:p>
        </w:tc>
        <w:tc>
          <w:tcPr>
            <w:tcW w:w="2803" w:type="dxa"/>
            <w:tcBorders>
              <w:bottom w:val="single" w:sz="4" w:space="0" w:color="auto"/>
              <w:right w:val="single" w:sz="4" w:space="0" w:color="FFFFFF" w:themeColor="background1"/>
            </w:tcBorders>
          </w:tcPr>
          <w:p w14:paraId="04C46A46"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4"/>
                <w:szCs w:val="24"/>
              </w:rPr>
            </w:pPr>
            <w:r w:rsidRPr="00492F61">
              <w:rPr>
                <w:rFonts w:asciiTheme="majorHAnsi" w:hAnsiTheme="majorHAnsi" w:cstheme="majorHAnsi"/>
                <w:sz w:val="24"/>
                <w:szCs w:val="24"/>
              </w:rPr>
              <w:t>Northern Ireland</w:t>
            </w:r>
          </w:p>
          <w:p w14:paraId="7E2DBF57"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4"/>
                <w:szCs w:val="24"/>
              </w:rPr>
            </w:pPr>
          </w:p>
          <w:p w14:paraId="3C126A7C" w14:textId="77777777" w:rsidR="009B7AAA" w:rsidRPr="00492F61" w:rsidRDefault="009B7AAA" w:rsidP="00C6663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12</w:t>
            </w:r>
          </w:p>
        </w:tc>
        <w:tc>
          <w:tcPr>
            <w:tcW w:w="3418" w:type="dxa"/>
            <w:tcBorders>
              <w:left w:val="single" w:sz="4" w:space="0" w:color="FFFFFF" w:themeColor="background1"/>
              <w:bottom w:val="single" w:sz="4" w:space="0" w:color="auto"/>
            </w:tcBorders>
          </w:tcPr>
          <w:p w14:paraId="298BF6E2" w14:textId="77777777" w:rsidR="009B7AAA" w:rsidRPr="00492F61" w:rsidRDefault="009B7AAA" w:rsidP="00C6663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5</w:t>
            </w:r>
          </w:p>
          <w:p w14:paraId="798AFBCA" w14:textId="77777777" w:rsidR="009B7AAA" w:rsidRPr="00492F61" w:rsidRDefault="009B7AAA" w:rsidP="00C6663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p>
          <w:p w14:paraId="63EA5D5B" w14:textId="77777777" w:rsidR="009B7AAA" w:rsidRPr="00492F61" w:rsidRDefault="009B7AAA" w:rsidP="00C6663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szCs w:val="24"/>
              </w:rPr>
            </w:pPr>
            <w:r w:rsidRPr="00492F61">
              <w:rPr>
                <w:rFonts w:asciiTheme="majorHAnsi" w:hAnsiTheme="majorHAnsi" w:cstheme="majorHAnsi"/>
                <w:sz w:val="24"/>
                <w:szCs w:val="24"/>
              </w:rPr>
              <w:t>307</w:t>
            </w:r>
          </w:p>
        </w:tc>
      </w:tr>
    </w:tbl>
    <w:p w14:paraId="41A57A6A" w14:textId="77777777" w:rsidR="009B7AAA" w:rsidRPr="00492F61" w:rsidRDefault="009B7AAA" w:rsidP="009B7AAA">
      <w:pPr>
        <w:spacing w:after="0" w:line="240" w:lineRule="auto"/>
        <w:jc w:val="both"/>
        <w:rPr>
          <w:rFonts w:asciiTheme="majorHAnsi" w:hAnsiTheme="majorHAnsi" w:cstheme="majorHAnsi"/>
          <w:sz w:val="24"/>
          <w:szCs w:val="24"/>
        </w:rPr>
      </w:pPr>
      <w:r w:rsidRPr="00492F61">
        <w:rPr>
          <w:rFonts w:asciiTheme="majorHAnsi" w:hAnsiTheme="majorHAnsi" w:cstheme="majorHAnsi"/>
          <w:i/>
          <w:iCs/>
          <w:sz w:val="24"/>
          <w:szCs w:val="24"/>
        </w:rPr>
        <w:t xml:space="preserve">Note. </w:t>
      </w:r>
      <w:r w:rsidRPr="00492F61">
        <w:rPr>
          <w:rFonts w:asciiTheme="majorHAnsi" w:hAnsiTheme="majorHAnsi" w:cstheme="majorHAnsi"/>
          <w:sz w:val="24"/>
          <w:szCs w:val="24"/>
        </w:rPr>
        <w:t>Number of participants living in each of twelve UK regions (taken from the Census 2021; the Office of National Statistics).</w:t>
      </w:r>
    </w:p>
    <w:p w14:paraId="456CD7CF" w14:textId="77777777" w:rsidR="009B7AAA" w:rsidRPr="00492F61" w:rsidRDefault="009B7AAA" w:rsidP="00E44307">
      <w:pPr>
        <w:spacing w:after="0" w:line="240" w:lineRule="auto"/>
        <w:jc w:val="both"/>
        <w:rPr>
          <w:rFonts w:asciiTheme="majorHAnsi" w:hAnsiTheme="majorHAnsi" w:cstheme="majorHAnsi"/>
          <w:b/>
          <w:bCs/>
          <w:sz w:val="24"/>
          <w:szCs w:val="24"/>
        </w:rPr>
      </w:pPr>
    </w:p>
    <w:p w14:paraId="46252254" w14:textId="77777777" w:rsidR="009B7AAA" w:rsidRPr="00492F61" w:rsidRDefault="009B7AAA" w:rsidP="00E44307">
      <w:pPr>
        <w:spacing w:after="0" w:line="240" w:lineRule="auto"/>
        <w:jc w:val="both"/>
        <w:rPr>
          <w:rFonts w:asciiTheme="majorHAnsi" w:hAnsiTheme="majorHAnsi" w:cstheme="majorHAnsi"/>
          <w:b/>
          <w:bCs/>
          <w:sz w:val="24"/>
          <w:szCs w:val="24"/>
        </w:rPr>
      </w:pPr>
    </w:p>
    <w:p w14:paraId="12E9B160" w14:textId="77777777" w:rsidR="009B7AAA" w:rsidRPr="00492F61" w:rsidRDefault="009B7AAA" w:rsidP="00E44307">
      <w:pPr>
        <w:spacing w:after="0" w:line="240" w:lineRule="auto"/>
        <w:jc w:val="both"/>
        <w:rPr>
          <w:rFonts w:asciiTheme="majorHAnsi" w:hAnsiTheme="majorHAnsi" w:cstheme="majorHAnsi"/>
          <w:b/>
          <w:bCs/>
          <w:sz w:val="24"/>
          <w:szCs w:val="24"/>
        </w:rPr>
      </w:pPr>
    </w:p>
    <w:p w14:paraId="6A0ABD9B" w14:textId="77777777" w:rsidR="009B7AAA" w:rsidRPr="00492F61" w:rsidRDefault="009B7AAA" w:rsidP="00E44307">
      <w:pPr>
        <w:spacing w:after="0" w:line="240" w:lineRule="auto"/>
        <w:jc w:val="both"/>
        <w:rPr>
          <w:rFonts w:asciiTheme="majorHAnsi" w:hAnsiTheme="majorHAnsi" w:cstheme="majorHAnsi"/>
          <w:b/>
          <w:bCs/>
          <w:sz w:val="24"/>
          <w:szCs w:val="24"/>
        </w:rPr>
      </w:pPr>
    </w:p>
    <w:p w14:paraId="083C4887" w14:textId="77777777" w:rsidR="009B7AAA" w:rsidRPr="00492F61" w:rsidRDefault="009B7AAA" w:rsidP="00E44307">
      <w:pPr>
        <w:spacing w:after="0" w:line="240" w:lineRule="auto"/>
        <w:jc w:val="both"/>
        <w:rPr>
          <w:rFonts w:asciiTheme="majorHAnsi" w:hAnsiTheme="majorHAnsi" w:cstheme="majorHAnsi"/>
          <w:b/>
          <w:bCs/>
          <w:sz w:val="24"/>
          <w:szCs w:val="24"/>
        </w:rPr>
      </w:pPr>
    </w:p>
    <w:p w14:paraId="0A9FB5B7" w14:textId="77777777" w:rsidR="009B7AAA" w:rsidRPr="00492F61" w:rsidRDefault="009B7AAA" w:rsidP="00E44307">
      <w:pPr>
        <w:spacing w:after="0" w:line="240" w:lineRule="auto"/>
        <w:jc w:val="both"/>
        <w:rPr>
          <w:rFonts w:asciiTheme="majorHAnsi" w:hAnsiTheme="majorHAnsi" w:cstheme="majorHAnsi"/>
          <w:b/>
          <w:bCs/>
          <w:sz w:val="24"/>
          <w:szCs w:val="24"/>
        </w:rPr>
      </w:pPr>
    </w:p>
    <w:p w14:paraId="390BA12D" w14:textId="77777777" w:rsidR="009B7AAA" w:rsidRPr="00492F61" w:rsidRDefault="009B7AAA" w:rsidP="00E44307">
      <w:pPr>
        <w:spacing w:after="0" w:line="240" w:lineRule="auto"/>
        <w:jc w:val="both"/>
        <w:rPr>
          <w:rFonts w:asciiTheme="majorHAnsi" w:hAnsiTheme="majorHAnsi" w:cstheme="majorHAnsi"/>
          <w:b/>
          <w:bCs/>
          <w:sz w:val="24"/>
          <w:szCs w:val="24"/>
        </w:rPr>
      </w:pPr>
    </w:p>
    <w:p w14:paraId="6B39F447" w14:textId="77777777" w:rsidR="009B7AAA" w:rsidRPr="00492F61" w:rsidRDefault="009B7AAA" w:rsidP="00E44307">
      <w:pPr>
        <w:spacing w:after="0" w:line="240" w:lineRule="auto"/>
        <w:jc w:val="both"/>
        <w:rPr>
          <w:rFonts w:asciiTheme="majorHAnsi" w:hAnsiTheme="majorHAnsi" w:cstheme="majorHAnsi"/>
          <w:b/>
          <w:bCs/>
          <w:sz w:val="24"/>
          <w:szCs w:val="24"/>
        </w:rPr>
      </w:pPr>
    </w:p>
    <w:p w14:paraId="79C55D36" w14:textId="77777777" w:rsidR="009B7AAA" w:rsidRPr="00492F61" w:rsidRDefault="009B7AAA" w:rsidP="00E44307">
      <w:pPr>
        <w:spacing w:after="0" w:line="240" w:lineRule="auto"/>
        <w:jc w:val="both"/>
        <w:rPr>
          <w:rFonts w:asciiTheme="majorHAnsi" w:hAnsiTheme="majorHAnsi" w:cstheme="majorHAnsi"/>
          <w:b/>
          <w:bCs/>
          <w:sz w:val="24"/>
          <w:szCs w:val="24"/>
        </w:rPr>
      </w:pPr>
    </w:p>
    <w:p w14:paraId="440A7636" w14:textId="77777777" w:rsidR="009B7AAA" w:rsidRPr="00492F61" w:rsidRDefault="009B7AAA" w:rsidP="00E44307">
      <w:pPr>
        <w:spacing w:after="0" w:line="240" w:lineRule="auto"/>
        <w:jc w:val="both"/>
        <w:rPr>
          <w:rFonts w:asciiTheme="majorHAnsi" w:hAnsiTheme="majorHAnsi" w:cstheme="majorHAnsi"/>
          <w:b/>
          <w:bCs/>
          <w:sz w:val="24"/>
          <w:szCs w:val="24"/>
        </w:rPr>
      </w:pPr>
    </w:p>
    <w:p w14:paraId="3CBAAE57" w14:textId="77777777" w:rsidR="009B7AAA" w:rsidRPr="00492F61" w:rsidRDefault="009B7AAA" w:rsidP="00E44307">
      <w:pPr>
        <w:spacing w:after="0" w:line="240" w:lineRule="auto"/>
        <w:jc w:val="both"/>
        <w:rPr>
          <w:rFonts w:asciiTheme="majorHAnsi" w:hAnsiTheme="majorHAnsi" w:cstheme="majorHAnsi"/>
          <w:b/>
          <w:bCs/>
          <w:sz w:val="24"/>
          <w:szCs w:val="24"/>
        </w:rPr>
      </w:pPr>
    </w:p>
    <w:p w14:paraId="1DFDDF10" w14:textId="77777777" w:rsidR="009B7AAA" w:rsidRPr="00492F61" w:rsidRDefault="009B7AAA" w:rsidP="00E44307">
      <w:pPr>
        <w:spacing w:after="0" w:line="240" w:lineRule="auto"/>
        <w:jc w:val="both"/>
        <w:rPr>
          <w:rFonts w:asciiTheme="majorHAnsi" w:hAnsiTheme="majorHAnsi" w:cstheme="majorHAnsi"/>
          <w:b/>
          <w:bCs/>
          <w:sz w:val="24"/>
          <w:szCs w:val="24"/>
        </w:rPr>
      </w:pPr>
    </w:p>
    <w:p w14:paraId="0AE4962B" w14:textId="77777777" w:rsidR="009B7AAA" w:rsidRPr="00492F61" w:rsidRDefault="009B7AAA" w:rsidP="00E44307">
      <w:pPr>
        <w:spacing w:after="0" w:line="240" w:lineRule="auto"/>
        <w:jc w:val="both"/>
        <w:rPr>
          <w:rFonts w:asciiTheme="majorHAnsi" w:hAnsiTheme="majorHAnsi" w:cstheme="majorHAnsi"/>
          <w:b/>
          <w:bCs/>
          <w:sz w:val="24"/>
          <w:szCs w:val="24"/>
        </w:rPr>
      </w:pPr>
    </w:p>
    <w:p w14:paraId="014238B3" w14:textId="77777777" w:rsidR="009B7AAA" w:rsidRPr="00492F61" w:rsidRDefault="009B7AAA" w:rsidP="00E44307">
      <w:pPr>
        <w:spacing w:after="0" w:line="240" w:lineRule="auto"/>
        <w:jc w:val="both"/>
        <w:rPr>
          <w:rFonts w:asciiTheme="majorHAnsi" w:hAnsiTheme="majorHAnsi" w:cstheme="majorHAnsi"/>
          <w:b/>
          <w:bCs/>
          <w:sz w:val="24"/>
          <w:szCs w:val="24"/>
        </w:rPr>
      </w:pPr>
    </w:p>
    <w:p w14:paraId="7F11C865" w14:textId="77777777" w:rsidR="009B7AAA" w:rsidRPr="00492F61" w:rsidRDefault="009B7AAA" w:rsidP="00E44307">
      <w:pPr>
        <w:spacing w:after="0" w:line="240" w:lineRule="auto"/>
        <w:jc w:val="both"/>
        <w:rPr>
          <w:rFonts w:asciiTheme="majorHAnsi" w:hAnsiTheme="majorHAnsi" w:cstheme="majorHAnsi"/>
          <w:b/>
          <w:bCs/>
          <w:sz w:val="24"/>
          <w:szCs w:val="24"/>
        </w:rPr>
      </w:pPr>
    </w:p>
    <w:p w14:paraId="3E342EF9" w14:textId="77777777" w:rsidR="009B7AAA" w:rsidRPr="00492F61" w:rsidRDefault="009B7AAA" w:rsidP="00E44307">
      <w:pPr>
        <w:spacing w:after="0" w:line="240" w:lineRule="auto"/>
        <w:jc w:val="both"/>
        <w:rPr>
          <w:rFonts w:asciiTheme="majorHAnsi" w:hAnsiTheme="majorHAnsi" w:cstheme="majorHAnsi"/>
          <w:b/>
          <w:bCs/>
          <w:sz w:val="24"/>
          <w:szCs w:val="24"/>
        </w:rPr>
      </w:pPr>
    </w:p>
    <w:p w14:paraId="1B50CE3E" w14:textId="77777777" w:rsidR="009B7AAA" w:rsidRPr="00492F61" w:rsidRDefault="009B7AAA" w:rsidP="00E44307">
      <w:pPr>
        <w:spacing w:after="0" w:line="240" w:lineRule="auto"/>
        <w:jc w:val="both"/>
        <w:rPr>
          <w:rFonts w:asciiTheme="majorHAnsi" w:hAnsiTheme="majorHAnsi" w:cstheme="majorHAnsi"/>
          <w:b/>
          <w:bCs/>
          <w:sz w:val="24"/>
          <w:szCs w:val="24"/>
        </w:rPr>
      </w:pPr>
    </w:p>
    <w:p w14:paraId="066D65D3" w14:textId="77777777" w:rsidR="009B7AAA" w:rsidRPr="00492F61" w:rsidRDefault="009B7AAA" w:rsidP="00E44307">
      <w:pPr>
        <w:spacing w:after="0" w:line="240" w:lineRule="auto"/>
        <w:jc w:val="both"/>
        <w:rPr>
          <w:rFonts w:asciiTheme="majorHAnsi" w:hAnsiTheme="majorHAnsi" w:cstheme="majorHAnsi"/>
          <w:b/>
          <w:bCs/>
          <w:sz w:val="24"/>
          <w:szCs w:val="24"/>
        </w:rPr>
      </w:pPr>
    </w:p>
    <w:p w14:paraId="3A314AA0" w14:textId="77777777" w:rsidR="009B7AAA" w:rsidRPr="00492F61" w:rsidRDefault="009B7AAA" w:rsidP="00E44307">
      <w:pPr>
        <w:spacing w:after="0" w:line="240" w:lineRule="auto"/>
        <w:jc w:val="both"/>
        <w:rPr>
          <w:rFonts w:asciiTheme="majorHAnsi" w:hAnsiTheme="majorHAnsi" w:cstheme="majorHAnsi"/>
          <w:b/>
          <w:bCs/>
          <w:sz w:val="24"/>
          <w:szCs w:val="24"/>
        </w:rPr>
      </w:pPr>
    </w:p>
    <w:p w14:paraId="3750EC63" w14:textId="77777777" w:rsidR="009B7AAA" w:rsidRPr="00492F61" w:rsidRDefault="009B7AAA" w:rsidP="00E44307">
      <w:pPr>
        <w:spacing w:after="0" w:line="240" w:lineRule="auto"/>
        <w:jc w:val="both"/>
        <w:rPr>
          <w:rFonts w:asciiTheme="majorHAnsi" w:hAnsiTheme="majorHAnsi" w:cstheme="majorHAnsi"/>
          <w:b/>
          <w:bCs/>
          <w:sz w:val="24"/>
          <w:szCs w:val="24"/>
        </w:rPr>
      </w:pPr>
    </w:p>
    <w:p w14:paraId="52697EF4" w14:textId="77777777" w:rsidR="009B7AAA" w:rsidRPr="00492F61" w:rsidRDefault="009B7AAA" w:rsidP="00E44307">
      <w:pPr>
        <w:spacing w:after="0" w:line="240" w:lineRule="auto"/>
        <w:jc w:val="both"/>
        <w:rPr>
          <w:rFonts w:asciiTheme="majorHAnsi" w:hAnsiTheme="majorHAnsi" w:cstheme="majorHAnsi"/>
          <w:b/>
          <w:bCs/>
          <w:sz w:val="24"/>
          <w:szCs w:val="24"/>
        </w:rPr>
      </w:pPr>
    </w:p>
    <w:p w14:paraId="6C076093" w14:textId="77777777" w:rsidR="009B7AAA" w:rsidRPr="00492F61" w:rsidRDefault="009B7AAA" w:rsidP="00E44307">
      <w:pPr>
        <w:spacing w:after="0" w:line="240" w:lineRule="auto"/>
        <w:jc w:val="both"/>
        <w:rPr>
          <w:rFonts w:asciiTheme="majorHAnsi" w:hAnsiTheme="majorHAnsi" w:cstheme="majorHAnsi"/>
          <w:b/>
          <w:bCs/>
          <w:sz w:val="24"/>
          <w:szCs w:val="24"/>
        </w:rPr>
      </w:pPr>
    </w:p>
    <w:p w14:paraId="0CE57ED2" w14:textId="77777777" w:rsidR="009B7AAA" w:rsidRPr="00492F61" w:rsidRDefault="009B7AAA" w:rsidP="00E44307">
      <w:pPr>
        <w:spacing w:after="0" w:line="240" w:lineRule="auto"/>
        <w:jc w:val="both"/>
        <w:rPr>
          <w:rFonts w:asciiTheme="majorHAnsi" w:hAnsiTheme="majorHAnsi" w:cstheme="majorHAnsi"/>
          <w:b/>
          <w:bCs/>
          <w:sz w:val="24"/>
          <w:szCs w:val="24"/>
        </w:rPr>
      </w:pPr>
    </w:p>
    <w:p w14:paraId="2A28BE85" w14:textId="77777777" w:rsidR="00F27EE5" w:rsidRPr="00492F61" w:rsidRDefault="00F27EE5" w:rsidP="002B6534">
      <w:pPr>
        <w:spacing w:after="0" w:line="240" w:lineRule="auto"/>
        <w:jc w:val="both"/>
        <w:rPr>
          <w:rFonts w:asciiTheme="majorHAnsi" w:hAnsiTheme="majorHAnsi" w:cstheme="majorHAnsi"/>
          <w:b/>
          <w:bCs/>
          <w:sz w:val="24"/>
          <w:szCs w:val="24"/>
        </w:rPr>
      </w:pPr>
    </w:p>
    <w:p w14:paraId="1BFC49B9" w14:textId="5265E5AB" w:rsidR="002B6534" w:rsidRPr="00492F61" w:rsidRDefault="002B6534" w:rsidP="002B6534">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lastRenderedPageBreak/>
        <w:t>Supplementary Information 2</w:t>
      </w:r>
    </w:p>
    <w:p w14:paraId="38A4FFB2" w14:textId="77777777" w:rsidR="002B6534" w:rsidRPr="00492F61" w:rsidRDefault="002B6534" w:rsidP="002B6534">
      <w:pPr>
        <w:spacing w:after="0" w:line="240" w:lineRule="auto"/>
        <w:jc w:val="both"/>
        <w:rPr>
          <w:rFonts w:asciiTheme="majorHAnsi" w:hAnsiTheme="majorHAnsi" w:cstheme="majorHAnsi"/>
          <w:i/>
          <w:iCs/>
          <w:sz w:val="24"/>
          <w:szCs w:val="24"/>
        </w:rPr>
      </w:pPr>
    </w:p>
    <w:p w14:paraId="2CF22010" w14:textId="3FF8A260" w:rsidR="002B6534" w:rsidRPr="00492F61" w:rsidRDefault="002B6534" w:rsidP="002B6534">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List of pictures used from the Chicago Face Database used in the Face</w:t>
      </w:r>
      <w:r w:rsidR="00DA6F13" w:rsidRPr="00492F61">
        <w:rPr>
          <w:rFonts w:asciiTheme="majorHAnsi" w:hAnsiTheme="majorHAnsi" w:cstheme="majorHAnsi"/>
          <w:b/>
          <w:bCs/>
          <w:sz w:val="24"/>
          <w:szCs w:val="24"/>
        </w:rPr>
        <w:t>-</w:t>
      </w:r>
      <w:r w:rsidR="00EB5972" w:rsidRPr="00492F61">
        <w:rPr>
          <w:rFonts w:asciiTheme="majorHAnsi" w:hAnsiTheme="majorHAnsi" w:cstheme="majorHAnsi"/>
          <w:b/>
          <w:bCs/>
          <w:sz w:val="24"/>
          <w:szCs w:val="24"/>
        </w:rPr>
        <w:t>judgement</w:t>
      </w:r>
      <w:r w:rsidRPr="00492F61">
        <w:rPr>
          <w:rFonts w:asciiTheme="majorHAnsi" w:hAnsiTheme="majorHAnsi" w:cstheme="majorHAnsi"/>
          <w:b/>
          <w:bCs/>
          <w:sz w:val="24"/>
          <w:szCs w:val="24"/>
        </w:rPr>
        <w:t>s Task</w:t>
      </w:r>
    </w:p>
    <w:p w14:paraId="5FC4DBD4"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AF-203-077-N</w:t>
      </w:r>
    </w:p>
    <w:p w14:paraId="1E3241F0"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AF-204-067-N</w:t>
      </w:r>
    </w:p>
    <w:p w14:paraId="09185993"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AF-206-079-N</w:t>
      </w:r>
    </w:p>
    <w:p w14:paraId="06311786"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AM-225-102-N</w:t>
      </w:r>
    </w:p>
    <w:p w14:paraId="24602F39"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AM-201-076-N</w:t>
      </w:r>
    </w:p>
    <w:p w14:paraId="19005262"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AM-203-086-N</w:t>
      </w:r>
    </w:p>
    <w:p w14:paraId="3C6547AD"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BF-027-002-N</w:t>
      </w:r>
    </w:p>
    <w:p w14:paraId="147B9C08"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BF-002-001-N</w:t>
      </w:r>
    </w:p>
    <w:p w14:paraId="651D8CC3"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BF-007-001-N</w:t>
      </w:r>
    </w:p>
    <w:p w14:paraId="39ADF4F9"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BM-009-002-N</w:t>
      </w:r>
    </w:p>
    <w:p w14:paraId="619BD005"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BM-027-001-N</w:t>
      </w:r>
    </w:p>
    <w:p w14:paraId="3188284F"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BM-227-191-N</w:t>
      </w:r>
    </w:p>
    <w:p w14:paraId="4F7F2608"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LF-204-133-N</w:t>
      </w:r>
    </w:p>
    <w:p w14:paraId="5BE2D7BF"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LF-208-127-N</w:t>
      </w:r>
    </w:p>
    <w:p w14:paraId="287BA83C"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LF-215-157-N</w:t>
      </w:r>
    </w:p>
    <w:p w14:paraId="2AF1C437"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LM-210-156-N</w:t>
      </w:r>
    </w:p>
    <w:p w14:paraId="18013139"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LM-214-165-N</w:t>
      </w:r>
    </w:p>
    <w:p w14:paraId="00CA16E0"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LM-219-295-N</w:t>
      </w:r>
    </w:p>
    <w:p w14:paraId="63DC4792"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WF-001-003-N</w:t>
      </w:r>
    </w:p>
    <w:p w14:paraId="14B28EB9"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WF-008-002-N</w:t>
      </w:r>
    </w:p>
    <w:p w14:paraId="211A169E"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WF-011-002-N</w:t>
      </w:r>
    </w:p>
    <w:p w14:paraId="00E262D9"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WM-018-002-N</w:t>
      </w:r>
    </w:p>
    <w:p w14:paraId="07F6E232"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WM-025-002-N</w:t>
      </w:r>
    </w:p>
    <w:p w14:paraId="255056F5" w14:textId="77777777" w:rsidR="002B6534" w:rsidRPr="00492F61" w:rsidRDefault="002B6534" w:rsidP="002B6534">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CFD-WM-200-034-N</w:t>
      </w:r>
    </w:p>
    <w:p w14:paraId="1624BC3A" w14:textId="77777777" w:rsidR="002B6534" w:rsidRPr="00492F61" w:rsidRDefault="002B6534" w:rsidP="002B6534">
      <w:pPr>
        <w:spacing w:after="0" w:line="240" w:lineRule="auto"/>
        <w:jc w:val="both"/>
        <w:rPr>
          <w:rFonts w:asciiTheme="majorHAnsi" w:hAnsiTheme="majorHAnsi" w:cstheme="majorHAnsi"/>
          <w:sz w:val="24"/>
          <w:szCs w:val="24"/>
        </w:rPr>
      </w:pPr>
    </w:p>
    <w:p w14:paraId="1A55B648" w14:textId="77777777" w:rsidR="002B6534" w:rsidRPr="00492F61" w:rsidRDefault="002B6534" w:rsidP="002B6534">
      <w:pPr>
        <w:spacing w:after="0" w:line="240" w:lineRule="auto"/>
        <w:jc w:val="both"/>
        <w:rPr>
          <w:rFonts w:asciiTheme="majorHAnsi" w:hAnsiTheme="majorHAnsi" w:cstheme="majorHAnsi"/>
          <w:b/>
          <w:bCs/>
          <w:sz w:val="24"/>
          <w:szCs w:val="24"/>
        </w:rPr>
      </w:pPr>
    </w:p>
    <w:p w14:paraId="653EA2A3" w14:textId="77777777" w:rsidR="002B6534" w:rsidRPr="00492F61" w:rsidRDefault="002B6534" w:rsidP="002B6534">
      <w:pPr>
        <w:spacing w:after="0" w:line="240" w:lineRule="auto"/>
        <w:jc w:val="both"/>
        <w:rPr>
          <w:rFonts w:asciiTheme="majorHAnsi" w:hAnsiTheme="majorHAnsi" w:cstheme="majorHAnsi"/>
          <w:b/>
          <w:bCs/>
          <w:sz w:val="24"/>
          <w:szCs w:val="24"/>
        </w:rPr>
      </w:pPr>
    </w:p>
    <w:p w14:paraId="2EF22B6F" w14:textId="77777777" w:rsidR="002B6534" w:rsidRPr="00492F61" w:rsidRDefault="002B6534" w:rsidP="002B6534">
      <w:pPr>
        <w:spacing w:after="0" w:line="240" w:lineRule="auto"/>
        <w:jc w:val="both"/>
        <w:rPr>
          <w:rFonts w:asciiTheme="majorHAnsi" w:hAnsiTheme="majorHAnsi" w:cstheme="majorHAnsi"/>
          <w:b/>
          <w:bCs/>
          <w:sz w:val="24"/>
          <w:szCs w:val="24"/>
        </w:rPr>
      </w:pPr>
    </w:p>
    <w:p w14:paraId="1B7905E3" w14:textId="77777777" w:rsidR="002B6534" w:rsidRPr="00492F61" w:rsidRDefault="002B6534" w:rsidP="002B6534">
      <w:pPr>
        <w:spacing w:after="0" w:line="240" w:lineRule="auto"/>
        <w:jc w:val="both"/>
        <w:rPr>
          <w:rFonts w:asciiTheme="majorHAnsi" w:hAnsiTheme="majorHAnsi" w:cstheme="majorHAnsi"/>
          <w:b/>
          <w:bCs/>
          <w:sz w:val="24"/>
          <w:szCs w:val="24"/>
        </w:rPr>
      </w:pPr>
    </w:p>
    <w:p w14:paraId="0CE390A9" w14:textId="77777777" w:rsidR="002B6534" w:rsidRPr="00492F61" w:rsidRDefault="002B6534" w:rsidP="002B6534">
      <w:pPr>
        <w:spacing w:after="0" w:line="240" w:lineRule="auto"/>
        <w:jc w:val="both"/>
        <w:rPr>
          <w:rFonts w:asciiTheme="majorHAnsi" w:hAnsiTheme="majorHAnsi" w:cstheme="majorHAnsi"/>
          <w:b/>
          <w:bCs/>
          <w:sz w:val="24"/>
          <w:szCs w:val="24"/>
        </w:rPr>
      </w:pPr>
    </w:p>
    <w:p w14:paraId="113169E8" w14:textId="77777777" w:rsidR="002B6534" w:rsidRPr="00492F61" w:rsidRDefault="002B6534" w:rsidP="002B6534">
      <w:pPr>
        <w:spacing w:after="0" w:line="240" w:lineRule="auto"/>
        <w:jc w:val="both"/>
        <w:rPr>
          <w:rFonts w:asciiTheme="majorHAnsi" w:hAnsiTheme="majorHAnsi" w:cstheme="majorHAnsi"/>
          <w:b/>
          <w:bCs/>
          <w:sz w:val="24"/>
          <w:szCs w:val="24"/>
        </w:rPr>
      </w:pPr>
    </w:p>
    <w:p w14:paraId="2FB899D6" w14:textId="77777777" w:rsidR="002B6534" w:rsidRPr="00492F61" w:rsidRDefault="002B6534" w:rsidP="002B6534">
      <w:pPr>
        <w:spacing w:after="0" w:line="240" w:lineRule="auto"/>
        <w:jc w:val="both"/>
        <w:rPr>
          <w:rFonts w:asciiTheme="majorHAnsi" w:hAnsiTheme="majorHAnsi" w:cstheme="majorHAnsi"/>
          <w:b/>
          <w:bCs/>
          <w:sz w:val="24"/>
          <w:szCs w:val="24"/>
        </w:rPr>
      </w:pPr>
    </w:p>
    <w:p w14:paraId="57F27531" w14:textId="77777777" w:rsidR="002B6534" w:rsidRPr="00492F61" w:rsidRDefault="002B6534" w:rsidP="002B6534">
      <w:pPr>
        <w:spacing w:after="0" w:line="240" w:lineRule="auto"/>
        <w:jc w:val="both"/>
        <w:rPr>
          <w:rFonts w:asciiTheme="majorHAnsi" w:hAnsiTheme="majorHAnsi" w:cstheme="majorHAnsi"/>
          <w:b/>
          <w:bCs/>
          <w:sz w:val="24"/>
          <w:szCs w:val="24"/>
        </w:rPr>
      </w:pPr>
    </w:p>
    <w:p w14:paraId="0B86B976" w14:textId="77777777" w:rsidR="002B6534" w:rsidRPr="00492F61" w:rsidRDefault="002B6534" w:rsidP="002B6534">
      <w:pPr>
        <w:spacing w:after="0" w:line="240" w:lineRule="auto"/>
        <w:jc w:val="both"/>
        <w:rPr>
          <w:rFonts w:asciiTheme="majorHAnsi" w:hAnsiTheme="majorHAnsi" w:cstheme="majorHAnsi"/>
          <w:b/>
          <w:bCs/>
          <w:sz w:val="24"/>
          <w:szCs w:val="24"/>
        </w:rPr>
      </w:pPr>
    </w:p>
    <w:p w14:paraId="4A85A37B" w14:textId="77777777" w:rsidR="002B6534" w:rsidRPr="00492F61" w:rsidRDefault="002B6534" w:rsidP="002B6534">
      <w:pPr>
        <w:spacing w:after="0" w:line="240" w:lineRule="auto"/>
        <w:jc w:val="both"/>
        <w:rPr>
          <w:rFonts w:asciiTheme="majorHAnsi" w:hAnsiTheme="majorHAnsi" w:cstheme="majorHAnsi"/>
          <w:b/>
          <w:bCs/>
          <w:sz w:val="24"/>
          <w:szCs w:val="24"/>
        </w:rPr>
      </w:pPr>
    </w:p>
    <w:p w14:paraId="03DD87B2" w14:textId="77777777" w:rsidR="002B6534" w:rsidRPr="00492F61" w:rsidRDefault="002B6534" w:rsidP="002B6534">
      <w:pPr>
        <w:spacing w:after="0" w:line="240" w:lineRule="auto"/>
        <w:jc w:val="both"/>
        <w:rPr>
          <w:rFonts w:asciiTheme="majorHAnsi" w:hAnsiTheme="majorHAnsi" w:cstheme="majorHAnsi"/>
          <w:b/>
          <w:bCs/>
          <w:sz w:val="24"/>
          <w:szCs w:val="24"/>
        </w:rPr>
      </w:pPr>
    </w:p>
    <w:p w14:paraId="64AB5B41" w14:textId="77777777" w:rsidR="002B6534" w:rsidRPr="00492F61" w:rsidRDefault="002B6534" w:rsidP="002B6534">
      <w:pPr>
        <w:spacing w:after="0" w:line="240" w:lineRule="auto"/>
        <w:jc w:val="both"/>
        <w:rPr>
          <w:rFonts w:asciiTheme="majorHAnsi" w:hAnsiTheme="majorHAnsi" w:cstheme="majorHAnsi"/>
          <w:b/>
          <w:bCs/>
          <w:sz w:val="24"/>
          <w:szCs w:val="24"/>
        </w:rPr>
      </w:pPr>
    </w:p>
    <w:p w14:paraId="1CD8B12B" w14:textId="77777777" w:rsidR="002B6534" w:rsidRPr="00492F61" w:rsidRDefault="002B6534" w:rsidP="002B6534">
      <w:pPr>
        <w:spacing w:after="0" w:line="240" w:lineRule="auto"/>
        <w:jc w:val="both"/>
        <w:rPr>
          <w:rFonts w:asciiTheme="majorHAnsi" w:hAnsiTheme="majorHAnsi" w:cstheme="majorHAnsi"/>
          <w:b/>
          <w:bCs/>
          <w:sz w:val="24"/>
          <w:szCs w:val="24"/>
        </w:rPr>
      </w:pPr>
    </w:p>
    <w:p w14:paraId="40118F52" w14:textId="77777777" w:rsidR="002B6534" w:rsidRPr="00492F61" w:rsidRDefault="002B6534" w:rsidP="002B6534">
      <w:pPr>
        <w:spacing w:after="0" w:line="240" w:lineRule="auto"/>
        <w:jc w:val="both"/>
        <w:rPr>
          <w:rFonts w:asciiTheme="majorHAnsi" w:hAnsiTheme="majorHAnsi" w:cstheme="majorHAnsi"/>
          <w:b/>
          <w:bCs/>
          <w:sz w:val="24"/>
          <w:szCs w:val="24"/>
        </w:rPr>
      </w:pPr>
    </w:p>
    <w:p w14:paraId="7CB40850" w14:textId="77777777" w:rsidR="002B6534" w:rsidRPr="00492F61" w:rsidRDefault="002B6534" w:rsidP="002B6534">
      <w:pPr>
        <w:spacing w:after="0" w:line="240" w:lineRule="auto"/>
        <w:jc w:val="both"/>
        <w:rPr>
          <w:rFonts w:asciiTheme="majorHAnsi" w:hAnsiTheme="majorHAnsi" w:cstheme="majorHAnsi"/>
          <w:b/>
          <w:bCs/>
          <w:sz w:val="24"/>
          <w:szCs w:val="24"/>
        </w:rPr>
      </w:pPr>
    </w:p>
    <w:p w14:paraId="21AFE8DD" w14:textId="77777777" w:rsidR="002B6534" w:rsidRPr="00492F61" w:rsidRDefault="002B6534" w:rsidP="002B6534">
      <w:pPr>
        <w:spacing w:after="0" w:line="240" w:lineRule="auto"/>
        <w:jc w:val="both"/>
        <w:rPr>
          <w:rFonts w:asciiTheme="majorHAnsi" w:hAnsiTheme="majorHAnsi" w:cstheme="majorHAnsi"/>
          <w:b/>
          <w:bCs/>
          <w:sz w:val="24"/>
          <w:szCs w:val="24"/>
        </w:rPr>
      </w:pPr>
    </w:p>
    <w:p w14:paraId="74852D3D" w14:textId="77777777" w:rsidR="002B6534" w:rsidRPr="00492F61" w:rsidRDefault="002B6534" w:rsidP="002B6534">
      <w:pPr>
        <w:spacing w:after="0" w:line="240" w:lineRule="auto"/>
        <w:jc w:val="both"/>
        <w:rPr>
          <w:rFonts w:asciiTheme="majorHAnsi" w:hAnsiTheme="majorHAnsi" w:cstheme="majorHAnsi"/>
          <w:b/>
          <w:bCs/>
          <w:sz w:val="24"/>
          <w:szCs w:val="24"/>
        </w:rPr>
      </w:pPr>
    </w:p>
    <w:p w14:paraId="34257DE3" w14:textId="77777777" w:rsidR="002B6534" w:rsidRPr="00492F61" w:rsidRDefault="002B6534" w:rsidP="002B6534">
      <w:pPr>
        <w:spacing w:after="0" w:line="240" w:lineRule="auto"/>
        <w:jc w:val="both"/>
        <w:rPr>
          <w:rFonts w:asciiTheme="majorHAnsi" w:hAnsiTheme="majorHAnsi" w:cstheme="majorHAnsi"/>
          <w:b/>
          <w:bCs/>
          <w:sz w:val="24"/>
          <w:szCs w:val="24"/>
        </w:rPr>
      </w:pPr>
    </w:p>
    <w:p w14:paraId="1D5B498E" w14:textId="77777777" w:rsidR="002B6534" w:rsidRPr="00492F61" w:rsidRDefault="002B6534" w:rsidP="002B6534">
      <w:pPr>
        <w:spacing w:after="0" w:line="240" w:lineRule="auto"/>
        <w:jc w:val="both"/>
        <w:rPr>
          <w:rFonts w:asciiTheme="majorHAnsi" w:hAnsiTheme="majorHAnsi" w:cstheme="majorHAnsi"/>
          <w:b/>
          <w:bCs/>
          <w:sz w:val="24"/>
          <w:szCs w:val="24"/>
        </w:rPr>
      </w:pPr>
    </w:p>
    <w:p w14:paraId="52218921" w14:textId="77777777" w:rsidR="002B6534" w:rsidRPr="00492F61" w:rsidRDefault="002B6534" w:rsidP="002B6534">
      <w:pPr>
        <w:spacing w:after="0" w:line="240" w:lineRule="auto"/>
        <w:jc w:val="both"/>
        <w:rPr>
          <w:rFonts w:asciiTheme="majorHAnsi" w:hAnsiTheme="majorHAnsi" w:cstheme="majorHAnsi"/>
          <w:b/>
          <w:bCs/>
          <w:sz w:val="24"/>
          <w:szCs w:val="24"/>
        </w:rPr>
      </w:pPr>
    </w:p>
    <w:p w14:paraId="6B9687D5" w14:textId="77777777" w:rsidR="002B6534" w:rsidRPr="00492F61" w:rsidRDefault="002B6534" w:rsidP="002B6534">
      <w:pPr>
        <w:spacing w:after="0" w:line="240" w:lineRule="auto"/>
        <w:jc w:val="both"/>
        <w:rPr>
          <w:rFonts w:asciiTheme="majorHAnsi" w:hAnsiTheme="majorHAnsi" w:cstheme="majorHAnsi"/>
          <w:b/>
          <w:bCs/>
          <w:sz w:val="24"/>
          <w:szCs w:val="24"/>
        </w:rPr>
      </w:pPr>
    </w:p>
    <w:p w14:paraId="08E5F636" w14:textId="77777777" w:rsidR="002B6534" w:rsidRPr="00492F61" w:rsidRDefault="002B6534" w:rsidP="002B6534">
      <w:pPr>
        <w:spacing w:after="0" w:line="240" w:lineRule="auto"/>
        <w:jc w:val="both"/>
        <w:rPr>
          <w:rFonts w:asciiTheme="majorHAnsi" w:hAnsiTheme="majorHAnsi" w:cstheme="majorHAnsi"/>
          <w:b/>
          <w:bCs/>
          <w:sz w:val="24"/>
          <w:szCs w:val="24"/>
        </w:rPr>
      </w:pPr>
    </w:p>
    <w:p w14:paraId="143F5302" w14:textId="77777777" w:rsidR="002B6534" w:rsidRPr="00492F61" w:rsidRDefault="002B6534" w:rsidP="00E44307">
      <w:pPr>
        <w:spacing w:after="0" w:line="240" w:lineRule="auto"/>
        <w:jc w:val="both"/>
        <w:rPr>
          <w:rFonts w:asciiTheme="majorHAnsi" w:hAnsiTheme="majorHAnsi" w:cstheme="majorHAnsi"/>
          <w:b/>
          <w:bCs/>
          <w:sz w:val="24"/>
          <w:szCs w:val="24"/>
        </w:rPr>
      </w:pPr>
    </w:p>
    <w:p w14:paraId="06E23C0B" w14:textId="7EBB030A" w:rsidR="000C098A" w:rsidRPr="00492F61" w:rsidRDefault="000C242C"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lastRenderedPageBreak/>
        <w:t xml:space="preserve">Supplementary Information </w:t>
      </w:r>
      <w:r w:rsidR="00AC58E8" w:rsidRPr="00492F61">
        <w:rPr>
          <w:rFonts w:asciiTheme="majorHAnsi" w:hAnsiTheme="majorHAnsi" w:cstheme="majorHAnsi"/>
          <w:b/>
          <w:bCs/>
          <w:sz w:val="24"/>
          <w:szCs w:val="24"/>
        </w:rPr>
        <w:t>3</w:t>
      </w:r>
    </w:p>
    <w:p w14:paraId="5F2FA44E" w14:textId="77777777" w:rsidR="000C242C" w:rsidRPr="00492F61" w:rsidRDefault="000C242C" w:rsidP="00E44307">
      <w:pPr>
        <w:spacing w:after="0" w:line="240" w:lineRule="auto"/>
        <w:jc w:val="both"/>
        <w:rPr>
          <w:rFonts w:asciiTheme="majorHAnsi" w:hAnsiTheme="majorHAnsi" w:cstheme="majorHAnsi"/>
          <w:i/>
          <w:iCs/>
          <w:sz w:val="24"/>
          <w:szCs w:val="24"/>
        </w:rPr>
      </w:pPr>
    </w:p>
    <w:p w14:paraId="070BE4E5" w14:textId="7451E527" w:rsidR="000C242C" w:rsidRPr="00492F61" w:rsidRDefault="00987E33"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 xml:space="preserve">Correlation between </w:t>
      </w:r>
      <w:r w:rsidR="00DA6F13" w:rsidRPr="00492F61">
        <w:rPr>
          <w:rFonts w:asciiTheme="majorHAnsi" w:eastAsia="Roboto" w:hAnsiTheme="majorHAnsi" w:cstheme="majorHAnsi"/>
          <w:b/>
          <w:bCs/>
          <w:sz w:val="24"/>
          <w:szCs w:val="24"/>
          <w:lang w:val="en-US"/>
        </w:rPr>
        <w:t>Self-rated-social-traits similarity</w:t>
      </w:r>
      <w:r w:rsidR="00DA6F13" w:rsidRPr="00492F61" w:rsidDel="00DA6F13">
        <w:rPr>
          <w:rFonts w:asciiTheme="majorHAnsi" w:hAnsiTheme="majorHAnsi" w:cstheme="majorHAnsi"/>
          <w:b/>
          <w:bCs/>
          <w:sz w:val="24"/>
          <w:szCs w:val="24"/>
        </w:rPr>
        <w:t xml:space="preserve"> </w:t>
      </w:r>
      <w:r w:rsidRPr="00492F61">
        <w:rPr>
          <w:rFonts w:asciiTheme="majorHAnsi" w:hAnsiTheme="majorHAnsi" w:cstheme="majorHAnsi"/>
          <w:b/>
          <w:bCs/>
          <w:sz w:val="24"/>
          <w:szCs w:val="24"/>
        </w:rPr>
        <w:t xml:space="preserve">and </w:t>
      </w:r>
      <w:r w:rsidR="00DA6F13" w:rsidRPr="00492F61">
        <w:rPr>
          <w:rFonts w:asciiTheme="majorHAnsi" w:eastAsia="Roboto" w:hAnsiTheme="majorHAnsi" w:cstheme="majorHAnsi"/>
          <w:b/>
          <w:bCs/>
          <w:sz w:val="24"/>
          <w:szCs w:val="24"/>
          <w:lang w:val="en-US"/>
        </w:rPr>
        <w:t>Personality-traits similarity</w:t>
      </w:r>
    </w:p>
    <w:p w14:paraId="119DED2E" w14:textId="62C30EDC" w:rsidR="003C78F0" w:rsidRPr="00492F61" w:rsidRDefault="00A8661F"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For completeness, </w:t>
      </w:r>
      <w:r w:rsidR="00BC2A2B" w:rsidRPr="00492F61">
        <w:rPr>
          <w:rFonts w:asciiTheme="majorHAnsi" w:hAnsiTheme="majorHAnsi" w:cstheme="majorHAnsi"/>
          <w:sz w:val="24"/>
          <w:szCs w:val="24"/>
        </w:rPr>
        <w:t xml:space="preserve">we </w:t>
      </w:r>
      <w:r w:rsidR="00722DF1" w:rsidRPr="00492F61">
        <w:rPr>
          <w:rFonts w:asciiTheme="majorHAnsi" w:hAnsiTheme="majorHAnsi" w:cstheme="majorHAnsi"/>
          <w:sz w:val="24"/>
          <w:szCs w:val="24"/>
        </w:rPr>
        <w:t xml:space="preserve">correlated the </w:t>
      </w:r>
      <w:r w:rsidR="00DA6F13" w:rsidRPr="00492F61">
        <w:rPr>
          <w:rFonts w:asciiTheme="majorHAnsi" w:eastAsia="Roboto" w:hAnsiTheme="majorHAnsi" w:cstheme="majorHAnsi"/>
          <w:sz w:val="24"/>
          <w:szCs w:val="24"/>
          <w:lang w:val="en-US"/>
        </w:rPr>
        <w:t>RDM Self-rated-social-traits</w:t>
      </w:r>
      <w:r w:rsidR="00DA6F13" w:rsidRPr="00492F61" w:rsidDel="00DA6F13">
        <w:rPr>
          <w:rFonts w:asciiTheme="majorHAnsi" w:hAnsiTheme="majorHAnsi" w:cstheme="majorHAnsi"/>
          <w:sz w:val="24"/>
          <w:szCs w:val="24"/>
        </w:rPr>
        <w:t xml:space="preserve"> </w:t>
      </w:r>
      <w:r w:rsidR="00722DF1" w:rsidRPr="00492F61">
        <w:rPr>
          <w:rFonts w:asciiTheme="majorHAnsi" w:hAnsiTheme="majorHAnsi" w:cstheme="majorHAnsi"/>
          <w:sz w:val="24"/>
          <w:szCs w:val="24"/>
        </w:rPr>
        <w:t xml:space="preserve">with the </w:t>
      </w:r>
      <w:r w:rsidR="00DA6F13" w:rsidRPr="00492F61">
        <w:rPr>
          <w:rFonts w:asciiTheme="majorHAnsi" w:eastAsia="Roboto" w:hAnsiTheme="majorHAnsi" w:cstheme="majorHAnsi"/>
          <w:sz w:val="24"/>
          <w:szCs w:val="24"/>
          <w:lang w:val="en-US"/>
        </w:rPr>
        <w:t>RDM Personality-traits</w:t>
      </w:r>
      <w:r w:rsidR="009E2A1B" w:rsidRPr="00492F61">
        <w:rPr>
          <w:rFonts w:asciiTheme="majorHAnsi" w:hAnsiTheme="majorHAnsi" w:cstheme="majorHAnsi"/>
          <w:sz w:val="24"/>
          <w:szCs w:val="24"/>
        </w:rPr>
        <w:t>. This would inform us about</w:t>
      </w:r>
      <w:r w:rsidR="00652D5A" w:rsidRPr="00492F61">
        <w:rPr>
          <w:rFonts w:asciiTheme="majorHAnsi" w:hAnsiTheme="majorHAnsi" w:cstheme="majorHAnsi"/>
          <w:sz w:val="24"/>
          <w:szCs w:val="24"/>
        </w:rPr>
        <w:t xml:space="preserve"> </w:t>
      </w:r>
      <w:r w:rsidR="00C006D5" w:rsidRPr="00492F61">
        <w:rPr>
          <w:rFonts w:asciiTheme="majorHAnsi" w:hAnsiTheme="majorHAnsi" w:cstheme="majorHAnsi"/>
          <w:sz w:val="24"/>
          <w:szCs w:val="24"/>
        </w:rPr>
        <w:t>the</w:t>
      </w:r>
      <w:r w:rsidR="009B582C" w:rsidRPr="00492F61">
        <w:rPr>
          <w:rFonts w:asciiTheme="majorHAnsi" w:hAnsiTheme="majorHAnsi" w:cstheme="majorHAnsi"/>
          <w:sz w:val="24"/>
          <w:szCs w:val="24"/>
        </w:rPr>
        <w:t xml:space="preserve"> consistenc</w:t>
      </w:r>
      <w:r w:rsidR="00C006D5" w:rsidRPr="00492F61">
        <w:rPr>
          <w:rFonts w:asciiTheme="majorHAnsi" w:hAnsiTheme="majorHAnsi" w:cstheme="majorHAnsi"/>
          <w:sz w:val="24"/>
          <w:szCs w:val="24"/>
        </w:rPr>
        <w:t>y</w:t>
      </w:r>
      <w:r w:rsidR="009B582C" w:rsidRPr="00492F61">
        <w:rPr>
          <w:rFonts w:asciiTheme="majorHAnsi" w:hAnsiTheme="majorHAnsi" w:cstheme="majorHAnsi"/>
          <w:sz w:val="24"/>
          <w:szCs w:val="24"/>
        </w:rPr>
        <w:t xml:space="preserve"> in self-report </w:t>
      </w:r>
      <w:r w:rsidR="00987E33" w:rsidRPr="00492F61">
        <w:rPr>
          <w:rFonts w:asciiTheme="majorHAnsi" w:hAnsiTheme="majorHAnsi" w:cstheme="majorHAnsi"/>
          <w:sz w:val="24"/>
          <w:szCs w:val="24"/>
        </w:rPr>
        <w:t xml:space="preserve">person </w:t>
      </w:r>
      <w:r w:rsidR="009B582C" w:rsidRPr="00492F61">
        <w:rPr>
          <w:rFonts w:asciiTheme="majorHAnsi" w:hAnsiTheme="majorHAnsi" w:cstheme="majorHAnsi"/>
          <w:sz w:val="24"/>
          <w:szCs w:val="24"/>
        </w:rPr>
        <w:t>similarity</w:t>
      </w:r>
      <w:r w:rsidR="00915AD1" w:rsidRPr="00492F61">
        <w:rPr>
          <w:rFonts w:asciiTheme="majorHAnsi" w:hAnsiTheme="majorHAnsi" w:cstheme="majorHAnsi"/>
          <w:sz w:val="24"/>
          <w:szCs w:val="24"/>
        </w:rPr>
        <w:t xml:space="preserve"> between participants</w:t>
      </w:r>
      <w:r w:rsidR="009E2A1B" w:rsidRPr="00492F61">
        <w:rPr>
          <w:rFonts w:asciiTheme="majorHAnsi" w:hAnsiTheme="majorHAnsi" w:cstheme="majorHAnsi"/>
          <w:sz w:val="24"/>
          <w:szCs w:val="24"/>
        </w:rPr>
        <w:t>.</w:t>
      </w:r>
      <w:r w:rsidR="003C78F0" w:rsidRPr="00492F61">
        <w:rPr>
          <w:rFonts w:asciiTheme="majorHAnsi" w:hAnsiTheme="majorHAnsi" w:cstheme="majorHAnsi"/>
          <w:sz w:val="24"/>
          <w:szCs w:val="24"/>
        </w:rPr>
        <w:t xml:space="preserve"> </w:t>
      </w:r>
      <w:r w:rsidR="00F20093" w:rsidRPr="00492F61">
        <w:rPr>
          <w:rFonts w:asciiTheme="majorHAnsi" w:hAnsiTheme="majorHAnsi" w:cstheme="majorHAnsi"/>
          <w:sz w:val="24"/>
          <w:szCs w:val="24"/>
        </w:rPr>
        <w:t xml:space="preserve">Results </w:t>
      </w:r>
      <w:r w:rsidR="003C78F0" w:rsidRPr="00492F61">
        <w:rPr>
          <w:rFonts w:asciiTheme="majorHAnsi" w:hAnsiTheme="majorHAnsi" w:cstheme="majorHAnsi"/>
          <w:sz w:val="24"/>
          <w:szCs w:val="24"/>
        </w:rPr>
        <w:t xml:space="preserve">showed that there was a </w:t>
      </w:r>
      <w:r w:rsidR="004F7F74" w:rsidRPr="00492F61">
        <w:rPr>
          <w:rFonts w:asciiTheme="majorHAnsi" w:hAnsiTheme="majorHAnsi" w:cstheme="majorHAnsi"/>
          <w:sz w:val="24"/>
          <w:szCs w:val="24"/>
        </w:rPr>
        <w:t>positive</w:t>
      </w:r>
      <w:r w:rsidR="003C78F0" w:rsidRPr="00492F61">
        <w:rPr>
          <w:rFonts w:asciiTheme="majorHAnsi" w:hAnsiTheme="majorHAnsi" w:cstheme="majorHAnsi"/>
          <w:sz w:val="24"/>
          <w:szCs w:val="24"/>
        </w:rPr>
        <w:t xml:space="preserve"> </w:t>
      </w:r>
      <w:r w:rsidR="00657CFC" w:rsidRPr="00492F61">
        <w:rPr>
          <w:rFonts w:asciiTheme="majorHAnsi" w:hAnsiTheme="majorHAnsi" w:cstheme="majorHAnsi"/>
          <w:sz w:val="24"/>
          <w:szCs w:val="24"/>
        </w:rPr>
        <w:t xml:space="preserve">and substantial </w:t>
      </w:r>
      <w:r w:rsidR="004F7F74" w:rsidRPr="00492F61">
        <w:rPr>
          <w:rFonts w:asciiTheme="majorHAnsi" w:hAnsiTheme="majorHAnsi" w:cstheme="majorHAnsi"/>
          <w:sz w:val="24"/>
          <w:szCs w:val="24"/>
        </w:rPr>
        <w:t>correlation</w:t>
      </w:r>
      <w:r w:rsidR="003C78F0" w:rsidRPr="00492F61">
        <w:rPr>
          <w:rFonts w:asciiTheme="majorHAnsi" w:hAnsiTheme="majorHAnsi" w:cstheme="majorHAnsi"/>
          <w:sz w:val="24"/>
          <w:szCs w:val="24"/>
        </w:rPr>
        <w:t xml:space="preserve"> between the two RDMs (</w:t>
      </w:r>
      <w:r w:rsidR="003C78F0" w:rsidRPr="00492F61">
        <w:rPr>
          <w:rFonts w:asciiTheme="majorHAnsi" w:hAnsiTheme="majorHAnsi" w:cstheme="majorHAnsi"/>
          <w:i/>
          <w:iCs/>
          <w:sz w:val="24"/>
          <w:szCs w:val="24"/>
        </w:rPr>
        <w:t>r</w:t>
      </w:r>
      <w:r w:rsidR="003C78F0" w:rsidRPr="00492F61">
        <w:rPr>
          <w:rFonts w:asciiTheme="majorHAnsi" w:hAnsiTheme="majorHAnsi" w:cstheme="majorHAnsi"/>
          <w:i/>
          <w:iCs/>
          <w:sz w:val="24"/>
          <w:szCs w:val="24"/>
          <w:vertAlign w:val="subscript"/>
        </w:rPr>
        <w:t>s</w:t>
      </w:r>
      <w:r w:rsidR="003C78F0" w:rsidRPr="00492F61">
        <w:rPr>
          <w:rFonts w:asciiTheme="majorHAnsi" w:hAnsiTheme="majorHAnsi" w:cstheme="majorHAnsi"/>
          <w:sz w:val="24"/>
          <w:szCs w:val="24"/>
        </w:rPr>
        <w:t xml:space="preserve"> = .</w:t>
      </w:r>
      <w:r w:rsidR="003F514C" w:rsidRPr="00492F61">
        <w:rPr>
          <w:rFonts w:asciiTheme="majorHAnsi" w:hAnsiTheme="majorHAnsi" w:cstheme="majorHAnsi"/>
          <w:sz w:val="24"/>
          <w:szCs w:val="24"/>
        </w:rPr>
        <w:t>5</w:t>
      </w:r>
      <w:r w:rsidR="002631B6" w:rsidRPr="00492F61">
        <w:rPr>
          <w:rFonts w:asciiTheme="majorHAnsi" w:hAnsiTheme="majorHAnsi" w:cstheme="majorHAnsi"/>
          <w:sz w:val="24"/>
          <w:szCs w:val="24"/>
        </w:rPr>
        <w:t>88</w:t>
      </w:r>
      <w:r w:rsidR="00615FCE" w:rsidRPr="00492F61">
        <w:rPr>
          <w:rFonts w:asciiTheme="majorHAnsi" w:hAnsiTheme="majorHAnsi" w:cstheme="majorHAnsi"/>
          <w:sz w:val="24"/>
          <w:szCs w:val="24"/>
        </w:rPr>
        <w:t>; 95% bootstrapped CI = [.537 .641]</w:t>
      </w:r>
      <w:r w:rsidR="00657CFC" w:rsidRPr="00492F61">
        <w:rPr>
          <w:rFonts w:asciiTheme="majorHAnsi" w:hAnsiTheme="majorHAnsi" w:cstheme="majorHAnsi"/>
          <w:sz w:val="24"/>
          <w:szCs w:val="24"/>
        </w:rPr>
        <w:t>), which was significant</w:t>
      </w:r>
      <w:r w:rsidR="00615FCE" w:rsidRPr="00492F61">
        <w:rPr>
          <w:rFonts w:asciiTheme="majorHAnsi" w:hAnsiTheme="majorHAnsi" w:cstheme="majorHAnsi"/>
          <w:sz w:val="24"/>
          <w:szCs w:val="24"/>
        </w:rPr>
        <w:t>ly higher than zero</w:t>
      </w:r>
      <w:r w:rsidR="00657CFC" w:rsidRPr="00492F61">
        <w:rPr>
          <w:rFonts w:asciiTheme="majorHAnsi" w:hAnsiTheme="majorHAnsi" w:cstheme="majorHAnsi"/>
          <w:sz w:val="24"/>
          <w:szCs w:val="24"/>
        </w:rPr>
        <w:t xml:space="preserve"> </w:t>
      </w:r>
      <w:r w:rsidR="00615FCE" w:rsidRPr="00492F61">
        <w:rPr>
          <w:rFonts w:asciiTheme="majorHAnsi" w:hAnsiTheme="majorHAnsi" w:cstheme="majorHAnsi"/>
          <w:sz w:val="24"/>
          <w:szCs w:val="24"/>
        </w:rPr>
        <w:t>(</w:t>
      </w:r>
      <w:r w:rsidR="00615FCE" w:rsidRPr="00492F61">
        <w:rPr>
          <w:rFonts w:asciiTheme="majorHAnsi" w:hAnsiTheme="majorHAnsi" w:cstheme="majorHAnsi"/>
          <w:i/>
          <w:iCs/>
          <w:sz w:val="24"/>
          <w:szCs w:val="24"/>
        </w:rPr>
        <w:t xml:space="preserve">p </w:t>
      </w:r>
      <w:r w:rsidR="00615FCE" w:rsidRPr="00492F61">
        <w:rPr>
          <w:rFonts w:asciiTheme="majorHAnsi" w:hAnsiTheme="majorHAnsi" w:cstheme="majorHAnsi"/>
          <w:sz w:val="24"/>
          <w:szCs w:val="24"/>
        </w:rPr>
        <w:t>&lt; .001, permutation tests).</w:t>
      </w:r>
      <w:r w:rsidR="00921CB4" w:rsidRPr="00492F61">
        <w:rPr>
          <w:rFonts w:asciiTheme="majorHAnsi" w:hAnsiTheme="majorHAnsi" w:cstheme="majorHAnsi"/>
          <w:sz w:val="24"/>
          <w:szCs w:val="24"/>
        </w:rPr>
        <w:t xml:space="preserve"> </w:t>
      </w:r>
      <w:r w:rsidR="00657CFC" w:rsidRPr="00492F61">
        <w:rPr>
          <w:rFonts w:asciiTheme="majorHAnsi" w:hAnsiTheme="majorHAnsi" w:cstheme="majorHAnsi"/>
          <w:sz w:val="24"/>
          <w:szCs w:val="24"/>
        </w:rPr>
        <w:t>These results suggest that</w:t>
      </w:r>
      <w:r w:rsidR="004F7F74" w:rsidRPr="00492F61">
        <w:rPr>
          <w:rFonts w:asciiTheme="majorHAnsi" w:hAnsiTheme="majorHAnsi" w:cstheme="majorHAnsi"/>
          <w:sz w:val="24"/>
          <w:szCs w:val="24"/>
        </w:rPr>
        <w:t xml:space="preserve"> there is </w:t>
      </w:r>
      <w:r w:rsidR="000B3ECA" w:rsidRPr="00492F61">
        <w:rPr>
          <w:rFonts w:asciiTheme="majorHAnsi" w:hAnsiTheme="majorHAnsi" w:cstheme="majorHAnsi"/>
          <w:sz w:val="24"/>
          <w:szCs w:val="24"/>
        </w:rPr>
        <w:t xml:space="preserve">high consistency </w:t>
      </w:r>
      <w:r w:rsidR="00A41FD0" w:rsidRPr="00492F61">
        <w:rPr>
          <w:rFonts w:asciiTheme="majorHAnsi" w:hAnsiTheme="majorHAnsi" w:cstheme="majorHAnsi"/>
          <w:sz w:val="24"/>
          <w:szCs w:val="24"/>
        </w:rPr>
        <w:t>in</w:t>
      </w:r>
      <w:r w:rsidR="004F7F74" w:rsidRPr="00492F61">
        <w:rPr>
          <w:rFonts w:asciiTheme="majorHAnsi" w:hAnsiTheme="majorHAnsi" w:cstheme="majorHAnsi"/>
          <w:sz w:val="24"/>
          <w:szCs w:val="24"/>
        </w:rPr>
        <w:t xml:space="preserve"> the two</w:t>
      </w:r>
      <w:r w:rsidR="00A41FD0" w:rsidRPr="00492F61">
        <w:rPr>
          <w:rFonts w:asciiTheme="majorHAnsi" w:hAnsiTheme="majorHAnsi" w:cstheme="majorHAnsi"/>
          <w:sz w:val="24"/>
          <w:szCs w:val="24"/>
        </w:rPr>
        <w:t xml:space="preserve"> </w:t>
      </w:r>
      <w:r w:rsidR="00DB2AD6" w:rsidRPr="00492F61">
        <w:rPr>
          <w:rFonts w:asciiTheme="majorHAnsi" w:hAnsiTheme="majorHAnsi" w:cstheme="majorHAnsi"/>
          <w:sz w:val="24"/>
          <w:szCs w:val="24"/>
        </w:rPr>
        <w:t xml:space="preserve">self-report </w:t>
      </w:r>
      <w:r w:rsidR="004F7F74" w:rsidRPr="00492F61">
        <w:rPr>
          <w:rFonts w:asciiTheme="majorHAnsi" w:hAnsiTheme="majorHAnsi" w:cstheme="majorHAnsi"/>
          <w:sz w:val="24"/>
          <w:szCs w:val="24"/>
        </w:rPr>
        <w:t xml:space="preserve">person </w:t>
      </w:r>
      <w:r w:rsidR="00DB2AD6" w:rsidRPr="00492F61">
        <w:rPr>
          <w:rFonts w:asciiTheme="majorHAnsi" w:hAnsiTheme="majorHAnsi" w:cstheme="majorHAnsi"/>
          <w:sz w:val="24"/>
          <w:szCs w:val="24"/>
        </w:rPr>
        <w:t xml:space="preserve">similarity </w:t>
      </w:r>
      <w:r w:rsidR="004F7F74" w:rsidRPr="00492F61">
        <w:rPr>
          <w:rFonts w:asciiTheme="majorHAnsi" w:hAnsiTheme="majorHAnsi" w:cstheme="majorHAnsi"/>
          <w:sz w:val="24"/>
          <w:szCs w:val="24"/>
        </w:rPr>
        <w:t>measures</w:t>
      </w:r>
      <w:r w:rsidR="00DB2AD6" w:rsidRPr="00492F61">
        <w:rPr>
          <w:rFonts w:asciiTheme="majorHAnsi" w:hAnsiTheme="majorHAnsi" w:cstheme="majorHAnsi"/>
          <w:sz w:val="24"/>
          <w:szCs w:val="24"/>
        </w:rPr>
        <w:t>.</w:t>
      </w:r>
      <w:r w:rsidR="0022152B" w:rsidRPr="00492F61">
        <w:rPr>
          <w:rFonts w:asciiTheme="majorHAnsi" w:hAnsiTheme="majorHAnsi" w:cstheme="majorHAnsi"/>
          <w:sz w:val="24"/>
          <w:szCs w:val="24"/>
        </w:rPr>
        <w:t xml:space="preserve"> </w:t>
      </w:r>
    </w:p>
    <w:p w14:paraId="10718E57" w14:textId="77777777" w:rsidR="000C242C" w:rsidRPr="00492F61" w:rsidRDefault="000C242C" w:rsidP="00E44307">
      <w:pPr>
        <w:spacing w:after="0" w:line="240" w:lineRule="auto"/>
        <w:jc w:val="both"/>
        <w:rPr>
          <w:rFonts w:asciiTheme="majorHAnsi" w:hAnsiTheme="majorHAnsi" w:cstheme="majorHAnsi"/>
          <w:sz w:val="24"/>
          <w:szCs w:val="24"/>
        </w:rPr>
      </w:pPr>
    </w:p>
    <w:p w14:paraId="7F979CCE" w14:textId="77777777" w:rsidR="000C242C" w:rsidRPr="00492F61" w:rsidRDefault="000C242C" w:rsidP="00E44307">
      <w:pPr>
        <w:spacing w:after="0" w:line="240" w:lineRule="auto"/>
        <w:jc w:val="both"/>
        <w:rPr>
          <w:rFonts w:asciiTheme="majorHAnsi" w:hAnsiTheme="majorHAnsi" w:cstheme="majorHAnsi"/>
          <w:sz w:val="24"/>
          <w:szCs w:val="24"/>
        </w:rPr>
      </w:pPr>
    </w:p>
    <w:p w14:paraId="6BC77F7C" w14:textId="77777777" w:rsidR="00415F16" w:rsidRPr="00492F61" w:rsidRDefault="00415F16" w:rsidP="000C242C">
      <w:pPr>
        <w:spacing w:after="0" w:line="240" w:lineRule="auto"/>
        <w:jc w:val="both"/>
        <w:rPr>
          <w:rFonts w:asciiTheme="majorHAnsi" w:hAnsiTheme="majorHAnsi" w:cstheme="majorHAnsi"/>
          <w:b/>
          <w:bCs/>
          <w:sz w:val="24"/>
          <w:szCs w:val="24"/>
        </w:rPr>
      </w:pPr>
    </w:p>
    <w:p w14:paraId="4F49DE9D" w14:textId="77777777" w:rsidR="00415F16" w:rsidRPr="00492F61" w:rsidRDefault="00415F16" w:rsidP="000C242C">
      <w:pPr>
        <w:spacing w:after="0" w:line="240" w:lineRule="auto"/>
        <w:jc w:val="both"/>
        <w:rPr>
          <w:rFonts w:asciiTheme="majorHAnsi" w:hAnsiTheme="majorHAnsi" w:cstheme="majorHAnsi"/>
          <w:b/>
          <w:bCs/>
          <w:sz w:val="24"/>
          <w:szCs w:val="24"/>
        </w:rPr>
      </w:pPr>
    </w:p>
    <w:p w14:paraId="4B539C7C" w14:textId="77777777" w:rsidR="00415F16" w:rsidRPr="00492F61" w:rsidRDefault="00415F16" w:rsidP="000C242C">
      <w:pPr>
        <w:spacing w:after="0" w:line="240" w:lineRule="auto"/>
        <w:jc w:val="both"/>
        <w:rPr>
          <w:rFonts w:asciiTheme="majorHAnsi" w:hAnsiTheme="majorHAnsi" w:cstheme="majorHAnsi"/>
          <w:b/>
          <w:bCs/>
          <w:sz w:val="24"/>
          <w:szCs w:val="24"/>
        </w:rPr>
      </w:pPr>
    </w:p>
    <w:p w14:paraId="62382E37" w14:textId="77777777" w:rsidR="00415F16" w:rsidRPr="00492F61" w:rsidRDefault="00415F16" w:rsidP="000C242C">
      <w:pPr>
        <w:spacing w:after="0" w:line="240" w:lineRule="auto"/>
        <w:jc w:val="both"/>
        <w:rPr>
          <w:rFonts w:asciiTheme="majorHAnsi" w:hAnsiTheme="majorHAnsi" w:cstheme="majorHAnsi"/>
          <w:b/>
          <w:bCs/>
          <w:sz w:val="24"/>
          <w:szCs w:val="24"/>
        </w:rPr>
      </w:pPr>
    </w:p>
    <w:p w14:paraId="7D886080" w14:textId="77777777" w:rsidR="00415F16" w:rsidRPr="00492F61" w:rsidRDefault="00415F16" w:rsidP="000C242C">
      <w:pPr>
        <w:spacing w:after="0" w:line="240" w:lineRule="auto"/>
        <w:jc w:val="both"/>
        <w:rPr>
          <w:rFonts w:asciiTheme="majorHAnsi" w:hAnsiTheme="majorHAnsi" w:cstheme="majorHAnsi"/>
          <w:b/>
          <w:bCs/>
          <w:sz w:val="24"/>
          <w:szCs w:val="24"/>
        </w:rPr>
      </w:pPr>
    </w:p>
    <w:p w14:paraId="1B52448F" w14:textId="77777777" w:rsidR="00415F16" w:rsidRPr="00492F61" w:rsidRDefault="00415F16" w:rsidP="000C242C">
      <w:pPr>
        <w:spacing w:after="0" w:line="240" w:lineRule="auto"/>
        <w:jc w:val="both"/>
        <w:rPr>
          <w:rFonts w:asciiTheme="majorHAnsi" w:hAnsiTheme="majorHAnsi" w:cstheme="majorHAnsi"/>
          <w:b/>
          <w:bCs/>
          <w:sz w:val="24"/>
          <w:szCs w:val="24"/>
        </w:rPr>
      </w:pPr>
    </w:p>
    <w:p w14:paraId="72938F82" w14:textId="77777777" w:rsidR="00415F16" w:rsidRPr="00492F61" w:rsidRDefault="00415F16" w:rsidP="000C242C">
      <w:pPr>
        <w:spacing w:after="0" w:line="240" w:lineRule="auto"/>
        <w:jc w:val="both"/>
        <w:rPr>
          <w:rFonts w:asciiTheme="majorHAnsi" w:hAnsiTheme="majorHAnsi" w:cstheme="majorHAnsi"/>
          <w:b/>
          <w:bCs/>
          <w:sz w:val="24"/>
          <w:szCs w:val="24"/>
        </w:rPr>
      </w:pPr>
    </w:p>
    <w:p w14:paraId="5FA00373" w14:textId="77777777" w:rsidR="00415F16" w:rsidRPr="00492F61" w:rsidRDefault="00415F16" w:rsidP="000C242C">
      <w:pPr>
        <w:spacing w:after="0" w:line="240" w:lineRule="auto"/>
        <w:jc w:val="both"/>
        <w:rPr>
          <w:rFonts w:asciiTheme="majorHAnsi" w:hAnsiTheme="majorHAnsi" w:cstheme="majorHAnsi"/>
          <w:b/>
          <w:bCs/>
          <w:sz w:val="24"/>
          <w:szCs w:val="24"/>
        </w:rPr>
      </w:pPr>
    </w:p>
    <w:p w14:paraId="5FC75E0B" w14:textId="77777777" w:rsidR="00415F16" w:rsidRPr="00492F61" w:rsidRDefault="00415F16" w:rsidP="000C242C">
      <w:pPr>
        <w:spacing w:after="0" w:line="240" w:lineRule="auto"/>
        <w:jc w:val="both"/>
        <w:rPr>
          <w:rFonts w:asciiTheme="majorHAnsi" w:hAnsiTheme="majorHAnsi" w:cstheme="majorHAnsi"/>
          <w:b/>
          <w:bCs/>
          <w:sz w:val="24"/>
          <w:szCs w:val="24"/>
        </w:rPr>
      </w:pPr>
    </w:p>
    <w:p w14:paraId="1EDD5606" w14:textId="77777777" w:rsidR="00415F16" w:rsidRPr="00492F61" w:rsidRDefault="00415F16" w:rsidP="000C242C">
      <w:pPr>
        <w:spacing w:after="0" w:line="240" w:lineRule="auto"/>
        <w:jc w:val="both"/>
        <w:rPr>
          <w:rFonts w:asciiTheme="majorHAnsi" w:hAnsiTheme="majorHAnsi" w:cstheme="majorHAnsi"/>
          <w:b/>
          <w:bCs/>
          <w:sz w:val="24"/>
          <w:szCs w:val="24"/>
        </w:rPr>
      </w:pPr>
    </w:p>
    <w:p w14:paraId="465D284D" w14:textId="77777777" w:rsidR="00415F16" w:rsidRPr="00492F61" w:rsidRDefault="00415F16" w:rsidP="000C242C">
      <w:pPr>
        <w:spacing w:after="0" w:line="240" w:lineRule="auto"/>
        <w:jc w:val="both"/>
        <w:rPr>
          <w:rFonts w:asciiTheme="majorHAnsi" w:hAnsiTheme="majorHAnsi" w:cstheme="majorHAnsi"/>
          <w:b/>
          <w:bCs/>
          <w:sz w:val="24"/>
          <w:szCs w:val="24"/>
        </w:rPr>
      </w:pPr>
    </w:p>
    <w:p w14:paraId="6F215F56" w14:textId="77777777" w:rsidR="00415F16" w:rsidRPr="00492F61" w:rsidRDefault="00415F16" w:rsidP="000C242C">
      <w:pPr>
        <w:spacing w:after="0" w:line="240" w:lineRule="auto"/>
        <w:jc w:val="both"/>
        <w:rPr>
          <w:rFonts w:asciiTheme="majorHAnsi" w:hAnsiTheme="majorHAnsi" w:cstheme="majorHAnsi"/>
          <w:b/>
          <w:bCs/>
          <w:sz w:val="24"/>
          <w:szCs w:val="24"/>
        </w:rPr>
      </w:pPr>
    </w:p>
    <w:p w14:paraId="0E15919E" w14:textId="77777777" w:rsidR="00415F16" w:rsidRPr="00492F61" w:rsidRDefault="00415F16" w:rsidP="000C242C">
      <w:pPr>
        <w:spacing w:after="0" w:line="240" w:lineRule="auto"/>
        <w:jc w:val="both"/>
        <w:rPr>
          <w:rFonts w:asciiTheme="majorHAnsi" w:hAnsiTheme="majorHAnsi" w:cstheme="majorHAnsi"/>
          <w:b/>
          <w:bCs/>
          <w:sz w:val="24"/>
          <w:szCs w:val="24"/>
        </w:rPr>
      </w:pPr>
    </w:p>
    <w:p w14:paraId="0681A8FC" w14:textId="77777777" w:rsidR="00415F16" w:rsidRPr="00492F61" w:rsidRDefault="00415F16" w:rsidP="000C242C">
      <w:pPr>
        <w:spacing w:after="0" w:line="240" w:lineRule="auto"/>
        <w:jc w:val="both"/>
        <w:rPr>
          <w:rFonts w:asciiTheme="majorHAnsi" w:hAnsiTheme="majorHAnsi" w:cstheme="majorHAnsi"/>
          <w:b/>
          <w:bCs/>
          <w:sz w:val="24"/>
          <w:szCs w:val="24"/>
        </w:rPr>
      </w:pPr>
    </w:p>
    <w:p w14:paraId="255AEC71" w14:textId="77777777" w:rsidR="00415F16" w:rsidRPr="00492F61" w:rsidRDefault="00415F16" w:rsidP="000C242C">
      <w:pPr>
        <w:spacing w:after="0" w:line="240" w:lineRule="auto"/>
        <w:jc w:val="both"/>
        <w:rPr>
          <w:rFonts w:asciiTheme="majorHAnsi" w:hAnsiTheme="majorHAnsi" w:cstheme="majorHAnsi"/>
          <w:b/>
          <w:bCs/>
          <w:sz w:val="24"/>
          <w:szCs w:val="24"/>
        </w:rPr>
      </w:pPr>
    </w:p>
    <w:p w14:paraId="66FFCB24" w14:textId="77777777" w:rsidR="00415F16" w:rsidRPr="00492F61" w:rsidRDefault="00415F16" w:rsidP="000C242C">
      <w:pPr>
        <w:spacing w:after="0" w:line="240" w:lineRule="auto"/>
        <w:jc w:val="both"/>
        <w:rPr>
          <w:rFonts w:asciiTheme="majorHAnsi" w:hAnsiTheme="majorHAnsi" w:cstheme="majorHAnsi"/>
          <w:b/>
          <w:bCs/>
          <w:sz w:val="24"/>
          <w:szCs w:val="24"/>
        </w:rPr>
      </w:pPr>
    </w:p>
    <w:p w14:paraId="53666A48" w14:textId="77777777" w:rsidR="00415F16" w:rsidRPr="00492F61" w:rsidRDefault="00415F16" w:rsidP="000C242C">
      <w:pPr>
        <w:spacing w:after="0" w:line="240" w:lineRule="auto"/>
        <w:jc w:val="both"/>
        <w:rPr>
          <w:rFonts w:asciiTheme="majorHAnsi" w:hAnsiTheme="majorHAnsi" w:cstheme="majorHAnsi"/>
          <w:b/>
          <w:bCs/>
          <w:sz w:val="24"/>
          <w:szCs w:val="24"/>
        </w:rPr>
      </w:pPr>
    </w:p>
    <w:p w14:paraId="25CB5519" w14:textId="77777777" w:rsidR="00415F16" w:rsidRPr="00492F61" w:rsidRDefault="00415F16" w:rsidP="000C242C">
      <w:pPr>
        <w:spacing w:after="0" w:line="240" w:lineRule="auto"/>
        <w:jc w:val="both"/>
        <w:rPr>
          <w:rFonts w:asciiTheme="majorHAnsi" w:hAnsiTheme="majorHAnsi" w:cstheme="majorHAnsi"/>
          <w:b/>
          <w:bCs/>
          <w:sz w:val="24"/>
          <w:szCs w:val="24"/>
        </w:rPr>
      </w:pPr>
    </w:p>
    <w:p w14:paraId="1BA9EA5C" w14:textId="77777777" w:rsidR="00415F16" w:rsidRPr="00492F61" w:rsidRDefault="00415F16" w:rsidP="000C242C">
      <w:pPr>
        <w:spacing w:after="0" w:line="240" w:lineRule="auto"/>
        <w:jc w:val="both"/>
        <w:rPr>
          <w:rFonts w:asciiTheme="majorHAnsi" w:hAnsiTheme="majorHAnsi" w:cstheme="majorHAnsi"/>
          <w:b/>
          <w:bCs/>
          <w:sz w:val="24"/>
          <w:szCs w:val="24"/>
        </w:rPr>
      </w:pPr>
    </w:p>
    <w:p w14:paraId="21F993E2" w14:textId="77777777" w:rsidR="00415F16" w:rsidRPr="00492F61" w:rsidRDefault="00415F16" w:rsidP="000C242C">
      <w:pPr>
        <w:spacing w:after="0" w:line="240" w:lineRule="auto"/>
        <w:jc w:val="both"/>
        <w:rPr>
          <w:rFonts w:asciiTheme="majorHAnsi" w:hAnsiTheme="majorHAnsi" w:cstheme="majorHAnsi"/>
          <w:b/>
          <w:bCs/>
          <w:sz w:val="24"/>
          <w:szCs w:val="24"/>
        </w:rPr>
      </w:pPr>
    </w:p>
    <w:p w14:paraId="04FA1ECC" w14:textId="77777777" w:rsidR="00415F16" w:rsidRPr="00492F61" w:rsidRDefault="00415F16" w:rsidP="000C242C">
      <w:pPr>
        <w:spacing w:after="0" w:line="240" w:lineRule="auto"/>
        <w:jc w:val="both"/>
        <w:rPr>
          <w:rFonts w:asciiTheme="majorHAnsi" w:hAnsiTheme="majorHAnsi" w:cstheme="majorHAnsi"/>
          <w:b/>
          <w:bCs/>
          <w:sz w:val="24"/>
          <w:szCs w:val="24"/>
        </w:rPr>
      </w:pPr>
    </w:p>
    <w:p w14:paraId="5844EF4D" w14:textId="77777777" w:rsidR="00415F16" w:rsidRPr="00492F61" w:rsidRDefault="00415F16" w:rsidP="000C242C">
      <w:pPr>
        <w:spacing w:after="0" w:line="240" w:lineRule="auto"/>
        <w:jc w:val="both"/>
        <w:rPr>
          <w:rFonts w:asciiTheme="majorHAnsi" w:hAnsiTheme="majorHAnsi" w:cstheme="majorHAnsi"/>
          <w:b/>
          <w:bCs/>
          <w:sz w:val="24"/>
          <w:szCs w:val="24"/>
        </w:rPr>
      </w:pPr>
    </w:p>
    <w:p w14:paraId="17BF3F0B" w14:textId="77777777" w:rsidR="00415F16" w:rsidRPr="00492F61" w:rsidRDefault="00415F16" w:rsidP="000C242C">
      <w:pPr>
        <w:spacing w:after="0" w:line="240" w:lineRule="auto"/>
        <w:jc w:val="both"/>
        <w:rPr>
          <w:rFonts w:asciiTheme="majorHAnsi" w:hAnsiTheme="majorHAnsi" w:cstheme="majorHAnsi"/>
          <w:b/>
          <w:bCs/>
          <w:sz w:val="24"/>
          <w:szCs w:val="24"/>
        </w:rPr>
      </w:pPr>
    </w:p>
    <w:p w14:paraId="6B7E19DD" w14:textId="77777777" w:rsidR="00415F16" w:rsidRPr="00492F61" w:rsidRDefault="00415F16" w:rsidP="000C242C">
      <w:pPr>
        <w:spacing w:after="0" w:line="240" w:lineRule="auto"/>
        <w:jc w:val="both"/>
        <w:rPr>
          <w:rFonts w:asciiTheme="majorHAnsi" w:hAnsiTheme="majorHAnsi" w:cstheme="majorHAnsi"/>
          <w:b/>
          <w:bCs/>
          <w:sz w:val="24"/>
          <w:szCs w:val="24"/>
        </w:rPr>
      </w:pPr>
    </w:p>
    <w:p w14:paraId="769D6D3E" w14:textId="77777777" w:rsidR="00415F16" w:rsidRPr="00492F61" w:rsidRDefault="00415F16" w:rsidP="000C242C">
      <w:pPr>
        <w:spacing w:after="0" w:line="240" w:lineRule="auto"/>
        <w:jc w:val="both"/>
        <w:rPr>
          <w:rFonts w:asciiTheme="majorHAnsi" w:hAnsiTheme="majorHAnsi" w:cstheme="majorHAnsi"/>
          <w:b/>
          <w:bCs/>
          <w:sz w:val="24"/>
          <w:szCs w:val="24"/>
        </w:rPr>
      </w:pPr>
    </w:p>
    <w:p w14:paraId="6F5F8798" w14:textId="77777777" w:rsidR="00415F16" w:rsidRPr="00492F61" w:rsidRDefault="00415F16" w:rsidP="000C242C">
      <w:pPr>
        <w:spacing w:after="0" w:line="240" w:lineRule="auto"/>
        <w:jc w:val="both"/>
        <w:rPr>
          <w:rFonts w:asciiTheme="majorHAnsi" w:hAnsiTheme="majorHAnsi" w:cstheme="majorHAnsi"/>
          <w:b/>
          <w:bCs/>
          <w:sz w:val="24"/>
          <w:szCs w:val="24"/>
        </w:rPr>
      </w:pPr>
    </w:p>
    <w:p w14:paraId="752A8F65" w14:textId="77777777" w:rsidR="00415F16" w:rsidRPr="00492F61" w:rsidRDefault="00415F16" w:rsidP="000C242C">
      <w:pPr>
        <w:spacing w:after="0" w:line="240" w:lineRule="auto"/>
        <w:jc w:val="both"/>
        <w:rPr>
          <w:rFonts w:asciiTheme="majorHAnsi" w:hAnsiTheme="majorHAnsi" w:cstheme="majorHAnsi"/>
          <w:b/>
          <w:bCs/>
          <w:sz w:val="24"/>
          <w:szCs w:val="24"/>
        </w:rPr>
      </w:pPr>
    </w:p>
    <w:p w14:paraId="39C782AA" w14:textId="77777777" w:rsidR="00415F16" w:rsidRPr="00492F61" w:rsidRDefault="00415F16" w:rsidP="000C242C">
      <w:pPr>
        <w:spacing w:after="0" w:line="240" w:lineRule="auto"/>
        <w:jc w:val="both"/>
        <w:rPr>
          <w:rFonts w:asciiTheme="majorHAnsi" w:hAnsiTheme="majorHAnsi" w:cstheme="majorHAnsi"/>
          <w:b/>
          <w:bCs/>
          <w:sz w:val="24"/>
          <w:szCs w:val="24"/>
        </w:rPr>
      </w:pPr>
    </w:p>
    <w:p w14:paraId="4DED04AB" w14:textId="77777777" w:rsidR="00415F16" w:rsidRPr="00492F61" w:rsidRDefault="00415F16" w:rsidP="000C242C">
      <w:pPr>
        <w:spacing w:after="0" w:line="240" w:lineRule="auto"/>
        <w:jc w:val="both"/>
        <w:rPr>
          <w:rFonts w:asciiTheme="majorHAnsi" w:hAnsiTheme="majorHAnsi" w:cstheme="majorHAnsi"/>
          <w:b/>
          <w:bCs/>
          <w:sz w:val="24"/>
          <w:szCs w:val="24"/>
        </w:rPr>
      </w:pPr>
    </w:p>
    <w:p w14:paraId="56E8741F" w14:textId="77777777" w:rsidR="00415F16" w:rsidRPr="00492F61" w:rsidRDefault="00415F16" w:rsidP="000C242C">
      <w:pPr>
        <w:spacing w:after="0" w:line="240" w:lineRule="auto"/>
        <w:jc w:val="both"/>
        <w:rPr>
          <w:rFonts w:asciiTheme="majorHAnsi" w:hAnsiTheme="majorHAnsi" w:cstheme="majorHAnsi"/>
          <w:b/>
          <w:bCs/>
          <w:sz w:val="24"/>
          <w:szCs w:val="24"/>
        </w:rPr>
      </w:pPr>
    </w:p>
    <w:p w14:paraId="71FC50A1" w14:textId="77777777" w:rsidR="00415F16" w:rsidRPr="00492F61" w:rsidRDefault="00415F16" w:rsidP="000C242C">
      <w:pPr>
        <w:spacing w:after="0" w:line="240" w:lineRule="auto"/>
        <w:jc w:val="both"/>
        <w:rPr>
          <w:rFonts w:asciiTheme="majorHAnsi" w:hAnsiTheme="majorHAnsi" w:cstheme="majorHAnsi"/>
          <w:b/>
          <w:bCs/>
          <w:sz w:val="24"/>
          <w:szCs w:val="24"/>
        </w:rPr>
      </w:pPr>
    </w:p>
    <w:p w14:paraId="6DA92969" w14:textId="77777777" w:rsidR="00415F16" w:rsidRPr="00492F61" w:rsidRDefault="00415F16" w:rsidP="000C242C">
      <w:pPr>
        <w:spacing w:after="0" w:line="240" w:lineRule="auto"/>
        <w:jc w:val="both"/>
        <w:rPr>
          <w:rFonts w:asciiTheme="majorHAnsi" w:hAnsiTheme="majorHAnsi" w:cstheme="majorHAnsi"/>
          <w:b/>
          <w:bCs/>
          <w:sz w:val="24"/>
          <w:szCs w:val="24"/>
        </w:rPr>
      </w:pPr>
    </w:p>
    <w:p w14:paraId="4BE1EC94" w14:textId="77777777" w:rsidR="00415F16" w:rsidRPr="00492F61" w:rsidRDefault="00415F16" w:rsidP="000C242C">
      <w:pPr>
        <w:spacing w:after="0" w:line="240" w:lineRule="auto"/>
        <w:jc w:val="both"/>
        <w:rPr>
          <w:rFonts w:asciiTheme="majorHAnsi" w:hAnsiTheme="majorHAnsi" w:cstheme="majorHAnsi"/>
          <w:b/>
          <w:bCs/>
          <w:sz w:val="24"/>
          <w:szCs w:val="24"/>
        </w:rPr>
      </w:pPr>
    </w:p>
    <w:p w14:paraId="1FD32879" w14:textId="77777777" w:rsidR="00415F16" w:rsidRPr="00492F61" w:rsidRDefault="00415F16" w:rsidP="000C242C">
      <w:pPr>
        <w:spacing w:after="0" w:line="240" w:lineRule="auto"/>
        <w:jc w:val="both"/>
        <w:rPr>
          <w:rFonts w:asciiTheme="majorHAnsi" w:hAnsiTheme="majorHAnsi" w:cstheme="majorHAnsi"/>
          <w:b/>
          <w:bCs/>
          <w:sz w:val="24"/>
          <w:szCs w:val="24"/>
        </w:rPr>
      </w:pPr>
    </w:p>
    <w:p w14:paraId="55D88D90" w14:textId="77777777" w:rsidR="009B7AAA" w:rsidRPr="00492F61" w:rsidRDefault="009B7AAA" w:rsidP="000C242C">
      <w:pPr>
        <w:spacing w:after="0" w:line="240" w:lineRule="auto"/>
        <w:jc w:val="both"/>
        <w:rPr>
          <w:rFonts w:asciiTheme="majorHAnsi" w:hAnsiTheme="majorHAnsi" w:cstheme="majorHAnsi"/>
          <w:b/>
          <w:bCs/>
          <w:sz w:val="24"/>
          <w:szCs w:val="24"/>
        </w:rPr>
      </w:pPr>
    </w:p>
    <w:p w14:paraId="0BFFE0BE" w14:textId="77777777" w:rsidR="009B7AAA" w:rsidRPr="00492F61" w:rsidRDefault="009B7AAA" w:rsidP="000C242C">
      <w:pPr>
        <w:spacing w:after="0" w:line="240" w:lineRule="auto"/>
        <w:jc w:val="both"/>
        <w:rPr>
          <w:rFonts w:asciiTheme="majorHAnsi" w:hAnsiTheme="majorHAnsi" w:cstheme="majorHAnsi"/>
          <w:b/>
          <w:bCs/>
          <w:sz w:val="24"/>
          <w:szCs w:val="24"/>
        </w:rPr>
      </w:pPr>
    </w:p>
    <w:p w14:paraId="092BE474" w14:textId="77777777" w:rsidR="009B7AAA" w:rsidRPr="00492F61" w:rsidRDefault="009B7AAA" w:rsidP="000C242C">
      <w:pPr>
        <w:spacing w:after="0" w:line="240" w:lineRule="auto"/>
        <w:jc w:val="both"/>
        <w:rPr>
          <w:rFonts w:asciiTheme="majorHAnsi" w:hAnsiTheme="majorHAnsi" w:cstheme="majorHAnsi"/>
          <w:b/>
          <w:bCs/>
          <w:sz w:val="24"/>
          <w:szCs w:val="24"/>
        </w:rPr>
      </w:pPr>
    </w:p>
    <w:p w14:paraId="2236ACDE" w14:textId="77777777" w:rsidR="009B7AAA" w:rsidRPr="00492F61" w:rsidRDefault="009B7AAA" w:rsidP="000C242C">
      <w:pPr>
        <w:spacing w:after="0" w:line="240" w:lineRule="auto"/>
        <w:jc w:val="both"/>
        <w:rPr>
          <w:rFonts w:asciiTheme="majorHAnsi" w:hAnsiTheme="majorHAnsi" w:cstheme="majorHAnsi"/>
          <w:b/>
          <w:bCs/>
          <w:sz w:val="24"/>
          <w:szCs w:val="24"/>
        </w:rPr>
      </w:pPr>
    </w:p>
    <w:p w14:paraId="5D32ADA3" w14:textId="77777777" w:rsidR="009B7AAA" w:rsidRPr="00492F61" w:rsidRDefault="009B7AAA" w:rsidP="000C242C">
      <w:pPr>
        <w:spacing w:after="0" w:line="240" w:lineRule="auto"/>
        <w:jc w:val="both"/>
        <w:rPr>
          <w:rFonts w:asciiTheme="majorHAnsi" w:hAnsiTheme="majorHAnsi" w:cstheme="majorHAnsi"/>
          <w:b/>
          <w:bCs/>
          <w:sz w:val="24"/>
          <w:szCs w:val="24"/>
        </w:rPr>
      </w:pPr>
    </w:p>
    <w:p w14:paraId="2D721F0C" w14:textId="77777777" w:rsidR="009B7AAA" w:rsidRPr="00492F61" w:rsidRDefault="009B7AAA" w:rsidP="000C242C">
      <w:pPr>
        <w:spacing w:after="0" w:line="240" w:lineRule="auto"/>
        <w:jc w:val="both"/>
        <w:rPr>
          <w:rFonts w:asciiTheme="majorHAnsi" w:hAnsiTheme="majorHAnsi" w:cstheme="majorHAnsi"/>
          <w:b/>
          <w:bCs/>
          <w:sz w:val="24"/>
          <w:szCs w:val="24"/>
        </w:rPr>
      </w:pPr>
    </w:p>
    <w:p w14:paraId="2AB0B069" w14:textId="77777777" w:rsidR="009B7AAA" w:rsidRPr="00492F61" w:rsidRDefault="009B7AAA" w:rsidP="000C242C">
      <w:pPr>
        <w:spacing w:after="0" w:line="240" w:lineRule="auto"/>
        <w:jc w:val="both"/>
        <w:rPr>
          <w:rFonts w:asciiTheme="majorHAnsi" w:hAnsiTheme="majorHAnsi" w:cstheme="majorHAnsi"/>
          <w:b/>
          <w:bCs/>
          <w:sz w:val="24"/>
          <w:szCs w:val="24"/>
        </w:rPr>
      </w:pPr>
    </w:p>
    <w:p w14:paraId="2744DC56" w14:textId="7727C9B2" w:rsidR="000C242C" w:rsidRPr="00492F61" w:rsidRDefault="000C242C" w:rsidP="000C242C">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lastRenderedPageBreak/>
        <w:t xml:space="preserve">Supplementary Information </w:t>
      </w:r>
      <w:r w:rsidR="003B18C0" w:rsidRPr="00492F61">
        <w:rPr>
          <w:rFonts w:asciiTheme="majorHAnsi" w:hAnsiTheme="majorHAnsi" w:cstheme="majorHAnsi"/>
          <w:b/>
          <w:bCs/>
          <w:sz w:val="24"/>
          <w:szCs w:val="24"/>
        </w:rPr>
        <w:t>4</w:t>
      </w:r>
    </w:p>
    <w:p w14:paraId="13BB0A66" w14:textId="77777777" w:rsidR="000C242C" w:rsidRPr="00492F61" w:rsidRDefault="000C242C" w:rsidP="00E44307">
      <w:pPr>
        <w:spacing w:after="0" w:line="240" w:lineRule="auto"/>
        <w:jc w:val="both"/>
        <w:rPr>
          <w:rFonts w:asciiTheme="majorHAnsi" w:hAnsiTheme="majorHAnsi" w:cstheme="majorHAnsi"/>
          <w:i/>
          <w:iCs/>
          <w:sz w:val="24"/>
          <w:szCs w:val="24"/>
        </w:rPr>
      </w:pPr>
    </w:p>
    <w:p w14:paraId="29F2CAE9" w14:textId="77777777" w:rsidR="000C242C" w:rsidRPr="00492F61" w:rsidRDefault="00E52D51"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How many participants are needed for stable correlations?</w:t>
      </w:r>
      <w:r w:rsidR="0044684D" w:rsidRPr="00492F61">
        <w:rPr>
          <w:rFonts w:asciiTheme="majorHAnsi" w:hAnsiTheme="majorHAnsi" w:cstheme="majorHAnsi"/>
          <w:b/>
          <w:bCs/>
          <w:sz w:val="24"/>
          <w:szCs w:val="24"/>
        </w:rPr>
        <w:t xml:space="preserve"> </w:t>
      </w:r>
    </w:p>
    <w:p w14:paraId="29343C60" w14:textId="5194D485" w:rsidR="00C87830" w:rsidRPr="00492F61" w:rsidRDefault="00F7125D"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We </w:t>
      </w:r>
      <w:r w:rsidR="000C242C" w:rsidRPr="00492F61">
        <w:rPr>
          <w:rFonts w:asciiTheme="majorHAnsi" w:hAnsiTheme="majorHAnsi" w:cstheme="majorHAnsi"/>
          <w:sz w:val="24"/>
          <w:szCs w:val="24"/>
        </w:rPr>
        <w:t>i</w:t>
      </w:r>
      <w:r w:rsidRPr="00492F61">
        <w:rPr>
          <w:rFonts w:asciiTheme="majorHAnsi" w:hAnsiTheme="majorHAnsi" w:cstheme="majorHAnsi"/>
          <w:sz w:val="24"/>
          <w:szCs w:val="24"/>
        </w:rPr>
        <w:t>nvestigated</w:t>
      </w:r>
      <w:r w:rsidR="0044684D" w:rsidRPr="00492F61">
        <w:rPr>
          <w:rFonts w:asciiTheme="majorHAnsi" w:hAnsiTheme="majorHAnsi" w:cstheme="majorHAnsi"/>
          <w:sz w:val="24"/>
          <w:szCs w:val="24"/>
        </w:rPr>
        <w:t xml:space="preserve"> the stability of the RDM correlations across multiple sample sizes. Correlations between RDMs were computed at cumulative intervals, where the sample size of participants increased by 10 until reaching </w:t>
      </w:r>
      <w:r w:rsidRPr="00492F61">
        <w:rPr>
          <w:rFonts w:asciiTheme="majorHAnsi" w:hAnsiTheme="majorHAnsi" w:cstheme="majorHAnsi"/>
          <w:sz w:val="24"/>
          <w:szCs w:val="24"/>
        </w:rPr>
        <w:t>300</w:t>
      </w:r>
      <w:r w:rsidR="0044684D" w:rsidRPr="00492F61">
        <w:rPr>
          <w:rFonts w:asciiTheme="majorHAnsi" w:hAnsiTheme="majorHAnsi" w:cstheme="majorHAnsi"/>
          <w:sz w:val="24"/>
          <w:szCs w:val="24"/>
        </w:rPr>
        <w:t xml:space="preserve"> (i.e., iterations from 10-30</w:t>
      </w:r>
      <w:r w:rsidRPr="00492F61">
        <w:rPr>
          <w:rFonts w:asciiTheme="majorHAnsi" w:hAnsiTheme="majorHAnsi" w:cstheme="majorHAnsi"/>
          <w:sz w:val="24"/>
          <w:szCs w:val="24"/>
        </w:rPr>
        <w:t>0</w:t>
      </w:r>
      <w:r w:rsidR="0044684D" w:rsidRPr="00492F61">
        <w:rPr>
          <w:rFonts w:asciiTheme="majorHAnsi" w:hAnsiTheme="majorHAnsi" w:cstheme="majorHAnsi"/>
          <w:sz w:val="24"/>
          <w:szCs w:val="24"/>
        </w:rPr>
        <w:t xml:space="preserve"> in steps of 10). For each step, we carried out 20 iterations. In each iteration, the required number of participants were randomly sampled from the total number of participants and computed all the same </w:t>
      </w:r>
      <w:r w:rsidR="00C87830" w:rsidRPr="00492F61">
        <w:rPr>
          <w:rFonts w:asciiTheme="majorHAnsi" w:hAnsiTheme="majorHAnsi" w:cstheme="majorHAnsi"/>
          <w:sz w:val="24"/>
          <w:szCs w:val="24"/>
        </w:rPr>
        <w:t xml:space="preserve">RDMs and </w:t>
      </w:r>
      <w:r w:rsidR="0044684D" w:rsidRPr="00492F61">
        <w:rPr>
          <w:rFonts w:asciiTheme="majorHAnsi" w:hAnsiTheme="majorHAnsi" w:cstheme="majorHAnsi"/>
          <w:sz w:val="24"/>
          <w:szCs w:val="24"/>
        </w:rPr>
        <w:t xml:space="preserve">correlation analyses as </w:t>
      </w:r>
      <w:r w:rsidR="005020F6" w:rsidRPr="00492F61">
        <w:rPr>
          <w:rFonts w:asciiTheme="majorHAnsi" w:hAnsiTheme="majorHAnsi" w:cstheme="majorHAnsi"/>
          <w:sz w:val="24"/>
          <w:szCs w:val="24"/>
        </w:rPr>
        <w:t>in the main manuscript</w:t>
      </w:r>
      <w:r w:rsidR="0044684D" w:rsidRPr="00492F61">
        <w:rPr>
          <w:rFonts w:asciiTheme="majorHAnsi" w:hAnsiTheme="majorHAnsi" w:cstheme="majorHAnsi"/>
          <w:sz w:val="24"/>
          <w:szCs w:val="24"/>
        </w:rPr>
        <w:t>.</w:t>
      </w:r>
      <w:r w:rsidR="00C87830" w:rsidRPr="00492F61">
        <w:rPr>
          <w:rFonts w:asciiTheme="majorHAnsi" w:hAnsiTheme="majorHAnsi" w:cstheme="majorHAnsi"/>
          <w:sz w:val="24"/>
          <w:szCs w:val="24"/>
        </w:rPr>
        <w:t xml:space="preserve"> For example, for 50 participants, we conducted 20 iterations; for each iteration, we randomly sampled 50 participants from the total number of participants; we then computed three 50-by-50 RDMs, one for each variable: </w:t>
      </w:r>
      <w:r w:rsidR="00C87830" w:rsidRPr="00492F61">
        <w:rPr>
          <w:rFonts w:asciiTheme="majorHAnsi" w:eastAsia="Roboto" w:hAnsiTheme="majorHAnsi" w:cstheme="majorHAnsi"/>
          <w:sz w:val="24"/>
          <w:szCs w:val="24"/>
          <w:lang w:val="en-US"/>
        </w:rPr>
        <w:t>RDM Self-rated-social-traits, RDM Personality-traits</w:t>
      </w:r>
      <w:r w:rsidR="00C87830" w:rsidRPr="00492F61">
        <w:rPr>
          <w:rFonts w:asciiTheme="majorHAnsi" w:hAnsiTheme="majorHAnsi" w:cstheme="majorHAnsi"/>
          <w:sz w:val="24"/>
          <w:szCs w:val="24"/>
        </w:rPr>
        <w:t xml:space="preserve">, and </w:t>
      </w:r>
      <w:r w:rsidR="00C87830" w:rsidRPr="00492F61">
        <w:rPr>
          <w:rFonts w:asciiTheme="majorHAnsi" w:eastAsia="Roboto" w:hAnsiTheme="majorHAnsi" w:cstheme="majorHAnsi"/>
          <w:sz w:val="24"/>
          <w:szCs w:val="24"/>
          <w:lang w:val="en-US"/>
        </w:rPr>
        <w:t>RDM Face-</w:t>
      </w:r>
      <w:r w:rsidR="00EB5972" w:rsidRPr="00492F61">
        <w:rPr>
          <w:rFonts w:asciiTheme="majorHAnsi" w:eastAsia="Roboto" w:hAnsiTheme="majorHAnsi" w:cstheme="majorHAnsi"/>
          <w:sz w:val="24"/>
          <w:szCs w:val="24"/>
          <w:lang w:val="en-US"/>
        </w:rPr>
        <w:t>judgement</w:t>
      </w:r>
      <w:r w:rsidR="00C87830" w:rsidRPr="00492F61">
        <w:rPr>
          <w:rFonts w:asciiTheme="majorHAnsi" w:eastAsia="Roboto" w:hAnsiTheme="majorHAnsi" w:cstheme="majorHAnsi"/>
          <w:sz w:val="24"/>
          <w:szCs w:val="24"/>
          <w:lang w:val="en-US"/>
        </w:rPr>
        <w:t>s</w:t>
      </w:r>
      <w:r w:rsidR="00C87830" w:rsidRPr="00492F61">
        <w:rPr>
          <w:rFonts w:asciiTheme="majorHAnsi" w:hAnsiTheme="majorHAnsi" w:cstheme="majorHAnsi"/>
          <w:sz w:val="24"/>
          <w:szCs w:val="24"/>
        </w:rPr>
        <w:t xml:space="preserve">; we vectorised the RDMs and computed correlations between </w:t>
      </w:r>
      <w:r w:rsidR="00C87830" w:rsidRPr="00492F61">
        <w:rPr>
          <w:rFonts w:asciiTheme="majorHAnsi" w:eastAsia="Roboto" w:hAnsiTheme="majorHAnsi" w:cstheme="majorHAnsi"/>
          <w:sz w:val="24"/>
          <w:szCs w:val="24"/>
          <w:lang w:val="en-US"/>
        </w:rPr>
        <w:t>RDM Face-</w:t>
      </w:r>
      <w:r w:rsidR="00EB5972" w:rsidRPr="00492F61">
        <w:rPr>
          <w:rFonts w:asciiTheme="majorHAnsi" w:eastAsia="Roboto" w:hAnsiTheme="majorHAnsi" w:cstheme="majorHAnsi"/>
          <w:sz w:val="24"/>
          <w:szCs w:val="24"/>
          <w:lang w:val="en-US"/>
        </w:rPr>
        <w:t>judgement</w:t>
      </w:r>
      <w:r w:rsidR="00C87830" w:rsidRPr="00492F61">
        <w:rPr>
          <w:rFonts w:asciiTheme="majorHAnsi" w:eastAsia="Roboto" w:hAnsiTheme="majorHAnsi" w:cstheme="majorHAnsi"/>
          <w:sz w:val="24"/>
          <w:szCs w:val="24"/>
          <w:lang w:val="en-US"/>
        </w:rPr>
        <w:t>s and RDM Self-rated-social-traits, and between RDM Face-</w:t>
      </w:r>
      <w:r w:rsidR="00EB5972" w:rsidRPr="00492F61">
        <w:rPr>
          <w:rFonts w:asciiTheme="majorHAnsi" w:eastAsia="Roboto" w:hAnsiTheme="majorHAnsi" w:cstheme="majorHAnsi"/>
          <w:sz w:val="24"/>
          <w:szCs w:val="24"/>
          <w:lang w:val="en-US"/>
        </w:rPr>
        <w:t>judgement</w:t>
      </w:r>
      <w:r w:rsidR="00C87830" w:rsidRPr="00492F61">
        <w:rPr>
          <w:rFonts w:asciiTheme="majorHAnsi" w:eastAsia="Roboto" w:hAnsiTheme="majorHAnsi" w:cstheme="majorHAnsi"/>
          <w:sz w:val="24"/>
          <w:szCs w:val="24"/>
          <w:lang w:val="en-US"/>
        </w:rPr>
        <w:t>s</w:t>
      </w:r>
      <w:r w:rsidR="00C87830" w:rsidRPr="00492F61">
        <w:rPr>
          <w:rFonts w:asciiTheme="majorHAnsi" w:hAnsiTheme="majorHAnsi" w:cstheme="majorHAnsi"/>
          <w:sz w:val="24"/>
          <w:szCs w:val="24"/>
        </w:rPr>
        <w:t xml:space="preserve"> and </w:t>
      </w:r>
      <w:r w:rsidR="00C87830" w:rsidRPr="00492F61">
        <w:rPr>
          <w:rFonts w:asciiTheme="majorHAnsi" w:eastAsia="Roboto" w:hAnsiTheme="majorHAnsi" w:cstheme="majorHAnsi"/>
          <w:sz w:val="24"/>
          <w:szCs w:val="24"/>
          <w:lang w:val="en-US"/>
        </w:rPr>
        <w:t xml:space="preserve">RDM Personality-traits; correlations </w:t>
      </w:r>
      <w:r w:rsidR="0044684D" w:rsidRPr="00492F61">
        <w:rPr>
          <w:rFonts w:asciiTheme="majorHAnsi" w:hAnsiTheme="majorHAnsi" w:cstheme="majorHAnsi"/>
          <w:sz w:val="24"/>
          <w:szCs w:val="24"/>
        </w:rPr>
        <w:t xml:space="preserve">were then averaged across the 20 iterations </w:t>
      </w:r>
      <w:r w:rsidR="00C87830" w:rsidRPr="00492F61">
        <w:rPr>
          <w:rFonts w:asciiTheme="majorHAnsi" w:hAnsiTheme="majorHAnsi" w:cstheme="majorHAnsi"/>
          <w:sz w:val="24"/>
          <w:szCs w:val="24"/>
        </w:rPr>
        <w:t>for this</w:t>
      </w:r>
      <w:r w:rsidR="0044684D" w:rsidRPr="00492F61">
        <w:rPr>
          <w:rFonts w:asciiTheme="majorHAnsi" w:hAnsiTheme="majorHAnsi" w:cstheme="majorHAnsi"/>
          <w:sz w:val="24"/>
          <w:szCs w:val="24"/>
        </w:rPr>
        <w:t xml:space="preserve"> sample size. </w:t>
      </w:r>
      <w:r w:rsidR="00C87830" w:rsidRPr="00492F61">
        <w:rPr>
          <w:rFonts w:asciiTheme="majorHAnsi" w:hAnsiTheme="majorHAnsi" w:cstheme="majorHAnsi"/>
          <w:sz w:val="24"/>
          <w:szCs w:val="24"/>
        </w:rPr>
        <w:t>We repeated this procedure for each sample size from 10 to 300.</w:t>
      </w:r>
    </w:p>
    <w:p w14:paraId="18991460" w14:textId="77777777" w:rsidR="00C87830" w:rsidRPr="00492F61" w:rsidRDefault="00C87830" w:rsidP="00E44307">
      <w:pPr>
        <w:spacing w:after="0" w:line="240" w:lineRule="auto"/>
        <w:jc w:val="both"/>
        <w:rPr>
          <w:rFonts w:asciiTheme="majorHAnsi" w:hAnsiTheme="majorHAnsi" w:cstheme="majorHAnsi"/>
          <w:sz w:val="24"/>
          <w:szCs w:val="24"/>
        </w:rPr>
      </w:pPr>
    </w:p>
    <w:p w14:paraId="2DA4322E" w14:textId="5DDC2840" w:rsidR="0044684D" w:rsidRPr="00492F61" w:rsidRDefault="0044684D"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Correlations between </w:t>
      </w:r>
      <w:r w:rsidR="005020F6" w:rsidRPr="00492F61">
        <w:rPr>
          <w:rFonts w:asciiTheme="majorHAnsi" w:eastAsia="Roboto" w:hAnsiTheme="majorHAnsi" w:cstheme="majorHAnsi"/>
          <w:sz w:val="24"/>
          <w:szCs w:val="24"/>
          <w:lang w:val="en-US"/>
        </w:rPr>
        <w:t>RDM Self-rated-social-traits</w:t>
      </w:r>
      <w:r w:rsidR="005020F6" w:rsidRPr="00492F61" w:rsidDel="005020F6">
        <w:rPr>
          <w:rFonts w:asciiTheme="majorHAnsi" w:hAnsiTheme="majorHAnsi" w:cstheme="majorHAnsi"/>
          <w:sz w:val="24"/>
          <w:szCs w:val="24"/>
        </w:rPr>
        <w:t xml:space="preserve"> </w:t>
      </w:r>
      <w:r w:rsidRPr="00492F61">
        <w:rPr>
          <w:rFonts w:asciiTheme="majorHAnsi" w:hAnsiTheme="majorHAnsi" w:cstheme="majorHAnsi"/>
          <w:sz w:val="24"/>
          <w:szCs w:val="24"/>
        </w:rPr>
        <w:t xml:space="preserve">with </w:t>
      </w:r>
      <w:r w:rsidR="005020F6" w:rsidRPr="00492F61">
        <w:rPr>
          <w:rFonts w:asciiTheme="majorHAnsi" w:eastAsia="Roboto" w:hAnsiTheme="majorHAnsi" w:cstheme="majorHAnsi"/>
          <w:sz w:val="24"/>
          <w:szCs w:val="24"/>
          <w:lang w:val="en-US"/>
        </w:rPr>
        <w:t>RDM Face-</w:t>
      </w:r>
      <w:r w:rsidR="00EB5972" w:rsidRPr="00492F61">
        <w:rPr>
          <w:rFonts w:asciiTheme="majorHAnsi" w:eastAsia="Roboto" w:hAnsiTheme="majorHAnsi" w:cstheme="majorHAnsi"/>
          <w:sz w:val="24"/>
          <w:szCs w:val="24"/>
          <w:lang w:val="en-US"/>
        </w:rPr>
        <w:t>judgement</w:t>
      </w:r>
      <w:r w:rsidR="005020F6" w:rsidRPr="00492F61">
        <w:rPr>
          <w:rFonts w:asciiTheme="majorHAnsi" w:eastAsia="Roboto" w:hAnsiTheme="majorHAnsi" w:cstheme="majorHAnsi"/>
          <w:sz w:val="24"/>
          <w:szCs w:val="24"/>
          <w:lang w:val="en-US"/>
        </w:rPr>
        <w:t>s</w:t>
      </w:r>
      <w:r w:rsidRPr="00492F61">
        <w:rPr>
          <w:rFonts w:asciiTheme="majorHAnsi" w:hAnsiTheme="majorHAnsi" w:cstheme="majorHAnsi"/>
          <w:sz w:val="24"/>
          <w:szCs w:val="24"/>
        </w:rPr>
        <w:t xml:space="preserve"> and correlations between </w:t>
      </w:r>
      <w:r w:rsidR="005020F6" w:rsidRPr="00492F61">
        <w:rPr>
          <w:rFonts w:asciiTheme="majorHAnsi" w:eastAsia="Roboto" w:hAnsiTheme="majorHAnsi" w:cstheme="majorHAnsi"/>
          <w:sz w:val="24"/>
          <w:szCs w:val="24"/>
          <w:lang w:val="en-US"/>
        </w:rPr>
        <w:t>RDM Personality-traits</w:t>
      </w:r>
      <w:r w:rsidR="005020F6" w:rsidRPr="00492F61" w:rsidDel="005020F6">
        <w:rPr>
          <w:rFonts w:asciiTheme="majorHAnsi" w:hAnsiTheme="majorHAnsi" w:cstheme="majorHAnsi"/>
          <w:sz w:val="24"/>
          <w:szCs w:val="24"/>
        </w:rPr>
        <w:t xml:space="preserve"> </w:t>
      </w:r>
      <w:r w:rsidRPr="00492F61">
        <w:rPr>
          <w:rFonts w:asciiTheme="majorHAnsi" w:hAnsiTheme="majorHAnsi" w:cstheme="majorHAnsi"/>
          <w:sz w:val="24"/>
          <w:szCs w:val="24"/>
        </w:rPr>
        <w:t xml:space="preserve">with </w:t>
      </w:r>
      <w:r w:rsidR="005020F6" w:rsidRPr="00492F61">
        <w:rPr>
          <w:rFonts w:asciiTheme="majorHAnsi" w:eastAsia="Roboto" w:hAnsiTheme="majorHAnsi" w:cstheme="majorHAnsi"/>
          <w:sz w:val="24"/>
          <w:szCs w:val="24"/>
          <w:lang w:val="en-US"/>
        </w:rPr>
        <w:t>RDM Face-</w:t>
      </w:r>
      <w:r w:rsidR="00EB5972" w:rsidRPr="00492F61">
        <w:rPr>
          <w:rFonts w:asciiTheme="majorHAnsi" w:eastAsia="Roboto" w:hAnsiTheme="majorHAnsi" w:cstheme="majorHAnsi"/>
          <w:sz w:val="24"/>
          <w:szCs w:val="24"/>
          <w:lang w:val="en-US"/>
        </w:rPr>
        <w:t>judgement</w:t>
      </w:r>
      <w:r w:rsidR="005020F6" w:rsidRPr="00492F61">
        <w:rPr>
          <w:rFonts w:asciiTheme="majorHAnsi" w:eastAsia="Roboto" w:hAnsiTheme="majorHAnsi" w:cstheme="majorHAnsi"/>
          <w:sz w:val="24"/>
          <w:szCs w:val="24"/>
          <w:lang w:val="en-US"/>
        </w:rPr>
        <w:t>s</w:t>
      </w:r>
      <w:r w:rsidR="005020F6" w:rsidRPr="00492F61" w:rsidDel="005020F6">
        <w:rPr>
          <w:rFonts w:asciiTheme="majorHAnsi" w:hAnsiTheme="majorHAnsi" w:cstheme="majorHAnsi"/>
          <w:sz w:val="24"/>
          <w:szCs w:val="24"/>
        </w:rPr>
        <w:t xml:space="preserve"> </w:t>
      </w:r>
      <w:r w:rsidRPr="00492F61">
        <w:rPr>
          <w:rFonts w:asciiTheme="majorHAnsi" w:hAnsiTheme="majorHAnsi" w:cstheme="majorHAnsi"/>
          <w:sz w:val="24"/>
          <w:szCs w:val="24"/>
        </w:rPr>
        <w:t>became stable with around 120 participants (</w:t>
      </w:r>
      <w:r w:rsidRPr="00492F61">
        <w:rPr>
          <w:rFonts w:asciiTheme="majorHAnsi" w:hAnsiTheme="majorHAnsi" w:cstheme="majorHAnsi"/>
          <w:b/>
          <w:bCs/>
          <w:sz w:val="24"/>
          <w:szCs w:val="24"/>
        </w:rPr>
        <w:t xml:space="preserve">Figure </w:t>
      </w:r>
      <w:r w:rsidR="004805B4" w:rsidRPr="00492F61">
        <w:rPr>
          <w:rFonts w:asciiTheme="majorHAnsi" w:hAnsiTheme="majorHAnsi" w:cstheme="majorHAnsi"/>
          <w:b/>
          <w:bCs/>
          <w:sz w:val="24"/>
          <w:szCs w:val="24"/>
        </w:rPr>
        <w:t>S</w:t>
      </w:r>
      <w:r w:rsidR="00022B5D" w:rsidRPr="00492F61">
        <w:rPr>
          <w:rFonts w:asciiTheme="majorHAnsi" w:hAnsiTheme="majorHAnsi" w:cstheme="majorHAnsi"/>
          <w:b/>
          <w:bCs/>
          <w:sz w:val="24"/>
          <w:szCs w:val="24"/>
        </w:rPr>
        <w:t>4</w:t>
      </w:r>
      <w:r w:rsidR="004805B4" w:rsidRPr="00492F61">
        <w:rPr>
          <w:rFonts w:asciiTheme="majorHAnsi" w:hAnsiTheme="majorHAnsi" w:cstheme="majorHAnsi"/>
          <w:b/>
          <w:bCs/>
          <w:sz w:val="24"/>
          <w:szCs w:val="24"/>
        </w:rPr>
        <w:t>-1</w:t>
      </w:r>
      <w:r w:rsidRPr="00492F61">
        <w:rPr>
          <w:rFonts w:asciiTheme="majorHAnsi" w:hAnsiTheme="majorHAnsi" w:cstheme="majorHAnsi"/>
          <w:sz w:val="24"/>
          <w:szCs w:val="24"/>
        </w:rPr>
        <w:t>). From this, it is apparent that a sample size between 120 and 160 participants may be sufficient. It is also clear that the results are not just dependent on our large sample size, nor are they dependent on only a few participants.</w:t>
      </w:r>
    </w:p>
    <w:p w14:paraId="0F25E70E" w14:textId="25CE4F1A" w:rsidR="0044684D" w:rsidRPr="00492F61" w:rsidRDefault="0044684D" w:rsidP="00E44307">
      <w:pPr>
        <w:spacing w:after="0" w:line="240" w:lineRule="auto"/>
        <w:jc w:val="both"/>
        <w:rPr>
          <w:rFonts w:asciiTheme="majorHAnsi" w:hAnsiTheme="majorHAnsi" w:cstheme="majorHAnsi"/>
          <w:sz w:val="24"/>
          <w:szCs w:val="24"/>
        </w:rPr>
      </w:pPr>
    </w:p>
    <w:p w14:paraId="3C1DBD7B" w14:textId="682DE8CE" w:rsidR="0044684D" w:rsidRPr="00492F61" w:rsidRDefault="0044684D"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 xml:space="preserve">Figure </w:t>
      </w:r>
      <w:r w:rsidR="004805B4" w:rsidRPr="00492F61">
        <w:rPr>
          <w:rFonts w:asciiTheme="majorHAnsi" w:hAnsiTheme="majorHAnsi" w:cstheme="majorHAnsi"/>
          <w:b/>
          <w:bCs/>
          <w:sz w:val="24"/>
          <w:szCs w:val="24"/>
        </w:rPr>
        <w:t>S</w:t>
      </w:r>
      <w:r w:rsidR="00022B5D" w:rsidRPr="00492F61">
        <w:rPr>
          <w:rFonts w:asciiTheme="majorHAnsi" w:hAnsiTheme="majorHAnsi" w:cstheme="majorHAnsi"/>
          <w:b/>
          <w:bCs/>
          <w:sz w:val="24"/>
          <w:szCs w:val="24"/>
        </w:rPr>
        <w:t>4</w:t>
      </w:r>
      <w:r w:rsidR="004805B4" w:rsidRPr="00492F61">
        <w:rPr>
          <w:rFonts w:asciiTheme="majorHAnsi" w:hAnsiTheme="majorHAnsi" w:cstheme="majorHAnsi"/>
          <w:b/>
          <w:bCs/>
          <w:sz w:val="24"/>
          <w:szCs w:val="24"/>
        </w:rPr>
        <w:t>-1</w:t>
      </w:r>
    </w:p>
    <w:p w14:paraId="797BAC42" w14:textId="7A391C19" w:rsidR="004510DE" w:rsidRPr="00492F61" w:rsidRDefault="00F7125D" w:rsidP="00E44307">
      <w:pPr>
        <w:spacing w:after="0" w:line="240" w:lineRule="auto"/>
        <w:jc w:val="both"/>
        <w:rPr>
          <w:rFonts w:asciiTheme="majorHAnsi" w:hAnsiTheme="majorHAnsi" w:cstheme="majorHAnsi"/>
          <w:i/>
          <w:iCs/>
          <w:sz w:val="24"/>
          <w:szCs w:val="24"/>
        </w:rPr>
      </w:pPr>
      <w:r w:rsidRPr="00492F61">
        <w:rPr>
          <w:rFonts w:asciiTheme="majorHAnsi" w:hAnsiTheme="majorHAnsi" w:cstheme="majorHAnsi"/>
          <w:i/>
          <w:iCs/>
          <w:sz w:val="24"/>
          <w:szCs w:val="24"/>
        </w:rPr>
        <w:t>RDM correlations across different sample sizes</w:t>
      </w:r>
      <w:r w:rsidR="0044684D" w:rsidRPr="00492F61">
        <w:rPr>
          <w:rFonts w:asciiTheme="majorHAnsi" w:hAnsiTheme="majorHAnsi" w:cstheme="majorHAnsi"/>
          <w:i/>
          <w:iCs/>
          <w:sz w:val="24"/>
          <w:szCs w:val="24"/>
        </w:rPr>
        <w:t xml:space="preserve">. </w:t>
      </w:r>
    </w:p>
    <w:p w14:paraId="7C60201E" w14:textId="49E96324" w:rsidR="008C34B8" w:rsidRPr="00492F61" w:rsidRDefault="008618AD"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noProof/>
          <w:sz w:val="24"/>
          <w:szCs w:val="24"/>
        </w:rPr>
        <w:drawing>
          <wp:inline distT="0" distB="0" distL="0" distR="0" wp14:anchorId="198D4641" wp14:editId="23C157F4">
            <wp:extent cx="4735021" cy="3393281"/>
            <wp:effectExtent l="0" t="0" r="2540" b="0"/>
            <wp:docPr id="681146410" name="Picture 1" descr="A graph of different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46410" name="Picture 1" descr="A graph of different numbers and lines&#10;&#10;AI-generated content may be incorrect."/>
                    <pic:cNvPicPr/>
                  </pic:nvPicPr>
                  <pic:blipFill>
                    <a:blip r:embed="rId11"/>
                    <a:stretch>
                      <a:fillRect/>
                    </a:stretch>
                  </pic:blipFill>
                  <pic:spPr>
                    <a:xfrm>
                      <a:off x="0" y="0"/>
                      <a:ext cx="4755668" cy="3408077"/>
                    </a:xfrm>
                    <a:prstGeom prst="rect">
                      <a:avLst/>
                    </a:prstGeom>
                  </pic:spPr>
                </pic:pic>
              </a:graphicData>
            </a:graphic>
          </wp:inline>
        </w:drawing>
      </w:r>
      <w:r w:rsidR="005020F6" w:rsidRPr="00492F61" w:rsidDel="005020F6">
        <w:rPr>
          <w:rFonts w:asciiTheme="majorHAnsi" w:hAnsiTheme="majorHAnsi" w:cstheme="majorHAnsi"/>
          <w:sz w:val="24"/>
          <w:szCs w:val="24"/>
        </w:rPr>
        <w:t xml:space="preserve"> </w:t>
      </w:r>
    </w:p>
    <w:p w14:paraId="67890735" w14:textId="67343765" w:rsidR="0044684D" w:rsidRPr="00492F61" w:rsidRDefault="0044684D"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i/>
          <w:iCs/>
          <w:sz w:val="24"/>
          <w:szCs w:val="24"/>
        </w:rPr>
        <w:t xml:space="preserve">Note. </w:t>
      </w:r>
      <w:r w:rsidR="0045041E" w:rsidRPr="00492F61">
        <w:rPr>
          <w:rFonts w:asciiTheme="majorHAnsi" w:hAnsiTheme="majorHAnsi" w:cstheme="majorHAnsi"/>
          <w:sz w:val="24"/>
          <w:szCs w:val="24"/>
        </w:rPr>
        <w:t>The plot shows the correlation results with different number</w:t>
      </w:r>
      <w:r w:rsidR="00D7615F" w:rsidRPr="00492F61">
        <w:rPr>
          <w:rFonts w:asciiTheme="majorHAnsi" w:hAnsiTheme="majorHAnsi" w:cstheme="majorHAnsi"/>
          <w:sz w:val="24"/>
          <w:szCs w:val="24"/>
        </w:rPr>
        <w:t>s</w:t>
      </w:r>
      <w:r w:rsidR="0045041E" w:rsidRPr="00492F61">
        <w:rPr>
          <w:rFonts w:asciiTheme="majorHAnsi" w:hAnsiTheme="majorHAnsi" w:cstheme="majorHAnsi"/>
          <w:sz w:val="24"/>
          <w:szCs w:val="24"/>
        </w:rPr>
        <w:t xml:space="preserve"> of participants. For each iteration, a</w:t>
      </w:r>
      <w:r w:rsidR="00B16265" w:rsidRPr="00492F61">
        <w:rPr>
          <w:rFonts w:asciiTheme="majorHAnsi" w:hAnsiTheme="majorHAnsi" w:cstheme="majorHAnsi"/>
          <w:sz w:val="24"/>
          <w:szCs w:val="24"/>
        </w:rPr>
        <w:t xml:space="preserve"> random s</w:t>
      </w:r>
      <w:r w:rsidR="006134ED" w:rsidRPr="00492F61">
        <w:rPr>
          <w:rFonts w:asciiTheme="majorHAnsi" w:hAnsiTheme="majorHAnsi" w:cstheme="majorHAnsi"/>
          <w:sz w:val="24"/>
          <w:szCs w:val="24"/>
        </w:rPr>
        <w:t xml:space="preserve">ample of </w:t>
      </w:r>
      <w:r w:rsidR="0048061A" w:rsidRPr="00492F61">
        <w:rPr>
          <w:rFonts w:asciiTheme="majorHAnsi" w:hAnsiTheme="majorHAnsi" w:cstheme="majorHAnsi"/>
          <w:sz w:val="24"/>
          <w:szCs w:val="24"/>
        </w:rPr>
        <w:t>participants</w:t>
      </w:r>
      <w:r w:rsidR="006134ED" w:rsidRPr="00492F61">
        <w:rPr>
          <w:rFonts w:asciiTheme="majorHAnsi" w:hAnsiTheme="majorHAnsi" w:cstheme="majorHAnsi"/>
          <w:sz w:val="24"/>
          <w:szCs w:val="24"/>
        </w:rPr>
        <w:t xml:space="preserve"> </w:t>
      </w:r>
      <w:r w:rsidR="00D9728F" w:rsidRPr="00492F61">
        <w:rPr>
          <w:rFonts w:asciiTheme="majorHAnsi" w:hAnsiTheme="majorHAnsi" w:cstheme="majorHAnsi"/>
          <w:sz w:val="24"/>
          <w:szCs w:val="24"/>
        </w:rPr>
        <w:t>w</w:t>
      </w:r>
      <w:r w:rsidR="007A2990" w:rsidRPr="00492F61">
        <w:rPr>
          <w:rFonts w:asciiTheme="majorHAnsi" w:hAnsiTheme="majorHAnsi" w:cstheme="majorHAnsi"/>
          <w:sz w:val="24"/>
          <w:szCs w:val="24"/>
        </w:rPr>
        <w:t>as</w:t>
      </w:r>
      <w:r w:rsidR="00D9728F" w:rsidRPr="00492F61">
        <w:rPr>
          <w:rFonts w:asciiTheme="majorHAnsi" w:hAnsiTheme="majorHAnsi" w:cstheme="majorHAnsi"/>
          <w:sz w:val="24"/>
          <w:szCs w:val="24"/>
        </w:rPr>
        <w:t xml:space="preserve"> selected</w:t>
      </w:r>
      <w:r w:rsidR="00B62D39" w:rsidRPr="00492F61">
        <w:rPr>
          <w:rFonts w:asciiTheme="majorHAnsi" w:hAnsiTheme="majorHAnsi" w:cstheme="majorHAnsi"/>
          <w:sz w:val="24"/>
          <w:szCs w:val="24"/>
        </w:rPr>
        <w:t xml:space="preserve"> (N specified in the x-axis)</w:t>
      </w:r>
      <w:r w:rsidR="00C87830" w:rsidRPr="00492F61">
        <w:rPr>
          <w:rFonts w:asciiTheme="majorHAnsi" w:hAnsiTheme="majorHAnsi" w:cstheme="majorHAnsi"/>
          <w:sz w:val="24"/>
          <w:szCs w:val="24"/>
        </w:rPr>
        <w:t xml:space="preserve">, RDMs were computed, and the </w:t>
      </w:r>
      <w:r w:rsidR="00F7125D" w:rsidRPr="00492F61">
        <w:rPr>
          <w:rFonts w:asciiTheme="majorHAnsi" w:hAnsiTheme="majorHAnsi" w:cstheme="majorHAnsi"/>
          <w:sz w:val="24"/>
          <w:szCs w:val="24"/>
        </w:rPr>
        <w:t>correlation analyses were carried out</w:t>
      </w:r>
      <w:r w:rsidR="00D9728F" w:rsidRPr="00492F61">
        <w:rPr>
          <w:rFonts w:asciiTheme="majorHAnsi" w:hAnsiTheme="majorHAnsi" w:cstheme="majorHAnsi"/>
          <w:sz w:val="24"/>
          <w:szCs w:val="24"/>
        </w:rPr>
        <w:t>.</w:t>
      </w:r>
      <w:r w:rsidR="00B16265" w:rsidRPr="00492F61">
        <w:rPr>
          <w:rFonts w:asciiTheme="majorHAnsi" w:hAnsiTheme="majorHAnsi" w:cstheme="majorHAnsi"/>
          <w:sz w:val="24"/>
          <w:szCs w:val="24"/>
        </w:rPr>
        <w:t xml:space="preserve"> This process </w:t>
      </w:r>
      <w:r w:rsidR="00805014" w:rsidRPr="00492F61">
        <w:rPr>
          <w:rFonts w:asciiTheme="majorHAnsi" w:hAnsiTheme="majorHAnsi" w:cstheme="majorHAnsi"/>
          <w:sz w:val="24"/>
          <w:szCs w:val="24"/>
        </w:rPr>
        <w:t xml:space="preserve">was carried out </w:t>
      </w:r>
      <w:r w:rsidR="008F7ABD" w:rsidRPr="00492F61">
        <w:rPr>
          <w:rFonts w:asciiTheme="majorHAnsi" w:hAnsiTheme="majorHAnsi" w:cstheme="majorHAnsi"/>
          <w:sz w:val="24"/>
          <w:szCs w:val="24"/>
        </w:rPr>
        <w:t>cumulatively</w:t>
      </w:r>
      <w:r w:rsidR="00F7125D" w:rsidRPr="00492F61">
        <w:rPr>
          <w:rFonts w:asciiTheme="majorHAnsi" w:hAnsiTheme="majorHAnsi" w:cstheme="majorHAnsi"/>
          <w:sz w:val="24"/>
          <w:szCs w:val="24"/>
        </w:rPr>
        <w:t xml:space="preserve">, starting with </w:t>
      </w:r>
      <w:r w:rsidR="008C1F16" w:rsidRPr="00492F61">
        <w:rPr>
          <w:rFonts w:asciiTheme="majorHAnsi" w:hAnsiTheme="majorHAnsi" w:cstheme="majorHAnsi"/>
          <w:sz w:val="24"/>
          <w:szCs w:val="24"/>
        </w:rPr>
        <w:t>a sample size of 10 pa</w:t>
      </w:r>
      <w:r w:rsidR="000D2E7D" w:rsidRPr="00492F61">
        <w:rPr>
          <w:rFonts w:asciiTheme="majorHAnsi" w:hAnsiTheme="majorHAnsi" w:cstheme="majorHAnsi"/>
          <w:sz w:val="24"/>
          <w:szCs w:val="24"/>
        </w:rPr>
        <w:t xml:space="preserve">rticipants </w:t>
      </w:r>
      <w:r w:rsidR="00F7125D" w:rsidRPr="00492F61">
        <w:rPr>
          <w:rFonts w:asciiTheme="majorHAnsi" w:hAnsiTheme="majorHAnsi" w:cstheme="majorHAnsi"/>
          <w:sz w:val="24"/>
          <w:szCs w:val="24"/>
        </w:rPr>
        <w:t>until 300 participants</w:t>
      </w:r>
      <w:r w:rsidR="000D2E7D" w:rsidRPr="00492F61">
        <w:rPr>
          <w:rFonts w:asciiTheme="majorHAnsi" w:hAnsiTheme="majorHAnsi" w:cstheme="majorHAnsi"/>
          <w:sz w:val="24"/>
          <w:szCs w:val="24"/>
        </w:rPr>
        <w:t>.</w:t>
      </w:r>
      <w:r w:rsidR="0045041E" w:rsidRPr="00492F61">
        <w:rPr>
          <w:rFonts w:asciiTheme="majorHAnsi" w:hAnsiTheme="majorHAnsi" w:cstheme="majorHAnsi"/>
          <w:sz w:val="24"/>
          <w:szCs w:val="24"/>
        </w:rPr>
        <w:t xml:space="preserve"> </w:t>
      </w:r>
      <w:r w:rsidR="005829DE" w:rsidRPr="00492F61">
        <w:rPr>
          <w:rFonts w:asciiTheme="majorHAnsi" w:hAnsiTheme="majorHAnsi" w:cstheme="majorHAnsi"/>
          <w:sz w:val="24"/>
          <w:szCs w:val="24"/>
        </w:rPr>
        <w:t>The line</w:t>
      </w:r>
      <w:r w:rsidR="00266500" w:rsidRPr="00492F61">
        <w:rPr>
          <w:rFonts w:asciiTheme="majorHAnsi" w:hAnsiTheme="majorHAnsi" w:cstheme="majorHAnsi"/>
          <w:sz w:val="24"/>
          <w:szCs w:val="24"/>
        </w:rPr>
        <w:t>s</w:t>
      </w:r>
      <w:r w:rsidR="005829DE" w:rsidRPr="00492F61">
        <w:rPr>
          <w:rFonts w:asciiTheme="majorHAnsi" w:hAnsiTheme="majorHAnsi" w:cstheme="majorHAnsi"/>
          <w:sz w:val="24"/>
          <w:szCs w:val="24"/>
        </w:rPr>
        <w:t xml:space="preserve"> show mean correlations for each sample size and the error bars show standard deviations</w:t>
      </w:r>
      <w:r w:rsidR="00266500" w:rsidRPr="00492F61">
        <w:rPr>
          <w:rFonts w:asciiTheme="majorHAnsi" w:hAnsiTheme="majorHAnsi" w:cstheme="majorHAnsi"/>
          <w:sz w:val="24"/>
          <w:szCs w:val="24"/>
        </w:rPr>
        <w:t xml:space="preserve"> across samples</w:t>
      </w:r>
      <w:r w:rsidR="00B62D39" w:rsidRPr="00492F61">
        <w:rPr>
          <w:rFonts w:asciiTheme="majorHAnsi" w:hAnsiTheme="majorHAnsi" w:cstheme="majorHAnsi"/>
          <w:sz w:val="24"/>
          <w:szCs w:val="24"/>
        </w:rPr>
        <w:t xml:space="preserve"> for the same N</w:t>
      </w:r>
      <w:r w:rsidR="005829DE" w:rsidRPr="00492F61">
        <w:rPr>
          <w:rFonts w:asciiTheme="majorHAnsi" w:hAnsiTheme="majorHAnsi" w:cstheme="majorHAnsi"/>
          <w:sz w:val="24"/>
          <w:szCs w:val="24"/>
        </w:rPr>
        <w:t>.</w:t>
      </w:r>
    </w:p>
    <w:p w14:paraId="38455011" w14:textId="77777777" w:rsidR="007B7FB9" w:rsidRPr="00492F61" w:rsidRDefault="007B7FB9" w:rsidP="00E44307">
      <w:pPr>
        <w:spacing w:after="0" w:line="240" w:lineRule="auto"/>
        <w:jc w:val="both"/>
        <w:rPr>
          <w:rFonts w:asciiTheme="majorHAnsi" w:hAnsiTheme="majorHAnsi" w:cstheme="majorHAnsi"/>
          <w:sz w:val="24"/>
          <w:szCs w:val="24"/>
        </w:rPr>
      </w:pPr>
    </w:p>
    <w:p w14:paraId="4CEDE901" w14:textId="77777777" w:rsidR="004805B4" w:rsidRPr="00492F61" w:rsidRDefault="004805B4" w:rsidP="00E44307">
      <w:pPr>
        <w:spacing w:after="0" w:line="240" w:lineRule="auto"/>
        <w:jc w:val="both"/>
        <w:rPr>
          <w:rFonts w:asciiTheme="majorHAnsi" w:hAnsiTheme="majorHAnsi" w:cstheme="majorHAnsi"/>
          <w:sz w:val="24"/>
          <w:szCs w:val="24"/>
        </w:rPr>
      </w:pPr>
    </w:p>
    <w:p w14:paraId="51B83716" w14:textId="77777777" w:rsidR="00415F16" w:rsidRPr="00492F61" w:rsidRDefault="00415F16" w:rsidP="004805B4">
      <w:pPr>
        <w:spacing w:after="0" w:line="240" w:lineRule="auto"/>
        <w:jc w:val="both"/>
        <w:rPr>
          <w:rFonts w:asciiTheme="majorHAnsi" w:hAnsiTheme="majorHAnsi" w:cstheme="majorHAnsi"/>
          <w:b/>
          <w:bCs/>
          <w:sz w:val="24"/>
          <w:szCs w:val="24"/>
        </w:rPr>
      </w:pPr>
    </w:p>
    <w:p w14:paraId="2086517C" w14:textId="77777777" w:rsidR="00C87830" w:rsidRPr="00492F61" w:rsidRDefault="00C87830" w:rsidP="004805B4">
      <w:pPr>
        <w:spacing w:after="0" w:line="240" w:lineRule="auto"/>
        <w:jc w:val="both"/>
        <w:rPr>
          <w:rFonts w:asciiTheme="majorHAnsi" w:hAnsiTheme="majorHAnsi" w:cstheme="majorHAnsi"/>
          <w:b/>
          <w:bCs/>
          <w:sz w:val="24"/>
          <w:szCs w:val="24"/>
        </w:rPr>
      </w:pPr>
    </w:p>
    <w:p w14:paraId="080B8576" w14:textId="77777777" w:rsidR="00415F16" w:rsidRPr="00492F61" w:rsidRDefault="00415F16" w:rsidP="004805B4">
      <w:pPr>
        <w:spacing w:after="0" w:line="240" w:lineRule="auto"/>
        <w:jc w:val="both"/>
        <w:rPr>
          <w:rFonts w:asciiTheme="majorHAnsi" w:hAnsiTheme="majorHAnsi" w:cstheme="majorHAnsi"/>
          <w:b/>
          <w:bCs/>
          <w:sz w:val="24"/>
          <w:szCs w:val="24"/>
        </w:rPr>
      </w:pPr>
    </w:p>
    <w:p w14:paraId="26791ECE" w14:textId="77777777" w:rsidR="00295947" w:rsidRPr="00492F61" w:rsidRDefault="00295947" w:rsidP="004805B4">
      <w:pPr>
        <w:spacing w:after="0" w:line="240" w:lineRule="auto"/>
        <w:jc w:val="both"/>
        <w:rPr>
          <w:rFonts w:asciiTheme="majorHAnsi" w:hAnsiTheme="majorHAnsi" w:cstheme="majorHAnsi"/>
          <w:b/>
          <w:bCs/>
          <w:sz w:val="24"/>
          <w:szCs w:val="24"/>
        </w:rPr>
      </w:pPr>
    </w:p>
    <w:p w14:paraId="2E92B946" w14:textId="2AB3E4AC" w:rsidR="004805B4" w:rsidRPr="00492F61" w:rsidRDefault="004805B4" w:rsidP="004805B4">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lastRenderedPageBreak/>
        <w:t xml:space="preserve">Supplementary Information </w:t>
      </w:r>
      <w:r w:rsidR="003B18C0" w:rsidRPr="00492F61">
        <w:rPr>
          <w:rFonts w:asciiTheme="majorHAnsi" w:hAnsiTheme="majorHAnsi" w:cstheme="majorHAnsi"/>
          <w:b/>
          <w:bCs/>
          <w:sz w:val="24"/>
          <w:szCs w:val="24"/>
        </w:rPr>
        <w:t>5</w:t>
      </w:r>
    </w:p>
    <w:p w14:paraId="41D1F437" w14:textId="77777777" w:rsidR="004805B4" w:rsidRPr="00492F61" w:rsidRDefault="004805B4" w:rsidP="00E44307">
      <w:pPr>
        <w:spacing w:after="0" w:line="240" w:lineRule="auto"/>
        <w:jc w:val="both"/>
        <w:rPr>
          <w:rFonts w:asciiTheme="majorHAnsi" w:hAnsiTheme="majorHAnsi" w:cstheme="majorHAnsi"/>
          <w:sz w:val="24"/>
          <w:szCs w:val="24"/>
        </w:rPr>
      </w:pPr>
    </w:p>
    <w:p w14:paraId="61948898" w14:textId="5E7FA990" w:rsidR="004805B4" w:rsidRPr="00492F61" w:rsidRDefault="00E52D51"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 xml:space="preserve">Does </w:t>
      </w:r>
      <w:r w:rsidR="00266500" w:rsidRPr="00492F61">
        <w:rPr>
          <w:rFonts w:asciiTheme="majorHAnsi" w:hAnsiTheme="majorHAnsi" w:cstheme="majorHAnsi"/>
          <w:b/>
          <w:bCs/>
          <w:sz w:val="24"/>
          <w:szCs w:val="24"/>
        </w:rPr>
        <w:t xml:space="preserve">person </w:t>
      </w:r>
      <w:r w:rsidRPr="00492F61">
        <w:rPr>
          <w:rFonts w:asciiTheme="majorHAnsi" w:hAnsiTheme="majorHAnsi" w:cstheme="majorHAnsi"/>
          <w:b/>
          <w:bCs/>
          <w:sz w:val="24"/>
          <w:szCs w:val="24"/>
        </w:rPr>
        <w:t xml:space="preserve">similarity predict </w:t>
      </w:r>
      <w:r w:rsidR="00C87830" w:rsidRPr="00492F61">
        <w:rPr>
          <w:rFonts w:asciiTheme="majorHAnsi" w:hAnsiTheme="majorHAnsi" w:cstheme="majorHAnsi"/>
          <w:b/>
          <w:bCs/>
          <w:sz w:val="24"/>
          <w:szCs w:val="24"/>
        </w:rPr>
        <w:t>face-</w:t>
      </w:r>
      <w:r w:rsidR="00EB5972" w:rsidRPr="00492F61">
        <w:rPr>
          <w:rFonts w:asciiTheme="majorHAnsi" w:hAnsiTheme="majorHAnsi" w:cstheme="majorHAnsi"/>
          <w:b/>
          <w:bCs/>
          <w:sz w:val="24"/>
          <w:szCs w:val="24"/>
        </w:rPr>
        <w:t>judgement</w:t>
      </w:r>
      <w:r w:rsidR="00C87830" w:rsidRPr="00492F61">
        <w:rPr>
          <w:rFonts w:asciiTheme="majorHAnsi" w:hAnsiTheme="majorHAnsi" w:cstheme="majorHAnsi"/>
          <w:b/>
          <w:bCs/>
          <w:sz w:val="24"/>
          <w:szCs w:val="24"/>
        </w:rPr>
        <w:t>s similarity for</w:t>
      </w:r>
      <w:r w:rsidRPr="00492F61">
        <w:rPr>
          <w:rFonts w:asciiTheme="majorHAnsi" w:hAnsiTheme="majorHAnsi" w:cstheme="majorHAnsi"/>
          <w:b/>
          <w:bCs/>
          <w:sz w:val="24"/>
          <w:szCs w:val="24"/>
        </w:rPr>
        <w:t xml:space="preserve"> specific traits?</w:t>
      </w:r>
    </w:p>
    <w:p w14:paraId="72A5C5E4" w14:textId="2A90C46B" w:rsidR="00266500" w:rsidRPr="00492F61" w:rsidRDefault="003C78F0"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b/>
          <w:bCs/>
          <w:i/>
          <w:iCs/>
          <w:sz w:val="24"/>
          <w:szCs w:val="24"/>
        </w:rPr>
        <w:t xml:space="preserve"> </w:t>
      </w:r>
      <w:r w:rsidR="00B50978" w:rsidRPr="00492F61">
        <w:rPr>
          <w:rFonts w:asciiTheme="majorHAnsi" w:hAnsiTheme="majorHAnsi" w:cstheme="majorHAnsi"/>
          <w:sz w:val="24"/>
          <w:szCs w:val="24"/>
        </w:rPr>
        <w:t>We investigated</w:t>
      </w:r>
      <w:r w:rsidR="00891CAE" w:rsidRPr="00492F61">
        <w:rPr>
          <w:rFonts w:asciiTheme="majorHAnsi" w:hAnsiTheme="majorHAnsi" w:cstheme="majorHAnsi"/>
          <w:sz w:val="24"/>
          <w:szCs w:val="24"/>
        </w:rPr>
        <w:t xml:space="preserve"> whether the </w:t>
      </w:r>
      <w:r w:rsidR="00E06879" w:rsidRPr="00492F61">
        <w:rPr>
          <w:rFonts w:asciiTheme="majorHAnsi" w:hAnsiTheme="majorHAnsi" w:cstheme="majorHAnsi"/>
          <w:sz w:val="24"/>
          <w:szCs w:val="24"/>
        </w:rPr>
        <w:t>association</w:t>
      </w:r>
      <w:r w:rsidR="00891CAE" w:rsidRPr="00492F61">
        <w:rPr>
          <w:rFonts w:asciiTheme="majorHAnsi" w:hAnsiTheme="majorHAnsi" w:cstheme="majorHAnsi"/>
          <w:sz w:val="24"/>
          <w:szCs w:val="24"/>
        </w:rPr>
        <w:t xml:space="preserve"> of person similarity </w:t>
      </w:r>
      <w:r w:rsidR="00E06879" w:rsidRPr="00492F61">
        <w:rPr>
          <w:rFonts w:asciiTheme="majorHAnsi" w:hAnsiTheme="majorHAnsi" w:cstheme="majorHAnsi"/>
          <w:sz w:val="24"/>
          <w:szCs w:val="24"/>
        </w:rPr>
        <w:t>with</w:t>
      </w:r>
      <w:r w:rsidR="00891CAE" w:rsidRPr="00492F61">
        <w:rPr>
          <w:rFonts w:asciiTheme="majorHAnsi" w:hAnsiTheme="majorHAnsi" w:cstheme="majorHAnsi"/>
          <w:sz w:val="24"/>
          <w:szCs w:val="24"/>
        </w:rPr>
        <w:t xml:space="preserve"> face</w:t>
      </w:r>
      <w:r w:rsidR="00266500" w:rsidRPr="00492F61">
        <w:rPr>
          <w:rFonts w:asciiTheme="majorHAnsi" w:hAnsiTheme="majorHAnsi" w:cstheme="majorHAnsi"/>
          <w:sz w:val="24"/>
          <w:szCs w:val="24"/>
        </w:rPr>
        <w:t>-</w:t>
      </w:r>
      <w:r w:rsidR="00891CAE" w:rsidRPr="00492F61">
        <w:rPr>
          <w:rFonts w:asciiTheme="majorHAnsi" w:hAnsiTheme="majorHAnsi" w:cstheme="majorHAnsi"/>
          <w:sz w:val="24"/>
          <w:szCs w:val="24"/>
        </w:rPr>
        <w:t>judgement</w:t>
      </w:r>
      <w:r w:rsidR="00266500" w:rsidRPr="00492F61">
        <w:rPr>
          <w:rFonts w:asciiTheme="majorHAnsi" w:hAnsiTheme="majorHAnsi" w:cstheme="majorHAnsi"/>
          <w:sz w:val="24"/>
          <w:szCs w:val="24"/>
        </w:rPr>
        <w:t>s</w:t>
      </w:r>
      <w:r w:rsidR="00891CAE" w:rsidRPr="00492F61">
        <w:rPr>
          <w:rFonts w:asciiTheme="majorHAnsi" w:hAnsiTheme="majorHAnsi" w:cstheme="majorHAnsi"/>
          <w:sz w:val="24"/>
          <w:szCs w:val="24"/>
        </w:rPr>
        <w:t xml:space="preserve"> similarity is stronger for some face</w:t>
      </w:r>
      <w:r w:rsidR="00266500" w:rsidRPr="00492F61">
        <w:rPr>
          <w:rFonts w:asciiTheme="majorHAnsi" w:hAnsiTheme="majorHAnsi" w:cstheme="majorHAnsi"/>
          <w:sz w:val="24"/>
          <w:szCs w:val="24"/>
        </w:rPr>
        <w:t>-</w:t>
      </w:r>
      <w:r w:rsidR="00891CAE" w:rsidRPr="00492F61">
        <w:rPr>
          <w:rFonts w:asciiTheme="majorHAnsi" w:hAnsiTheme="majorHAnsi" w:cstheme="majorHAnsi"/>
          <w:sz w:val="24"/>
          <w:szCs w:val="24"/>
        </w:rPr>
        <w:t>judgements than others,</w:t>
      </w:r>
      <w:r w:rsidR="00891CAE" w:rsidRPr="00492F61" w:rsidDel="00891CAE">
        <w:rPr>
          <w:rFonts w:asciiTheme="majorHAnsi" w:hAnsiTheme="majorHAnsi" w:cstheme="majorHAnsi"/>
          <w:sz w:val="24"/>
          <w:szCs w:val="24"/>
        </w:rPr>
        <w:t xml:space="preserve"> </w:t>
      </w:r>
      <w:r w:rsidRPr="00492F61">
        <w:rPr>
          <w:rFonts w:asciiTheme="majorHAnsi" w:hAnsiTheme="majorHAnsi" w:cstheme="majorHAnsi"/>
          <w:sz w:val="24"/>
          <w:szCs w:val="24"/>
        </w:rPr>
        <w:t xml:space="preserve">(e.g., the </w:t>
      </w:r>
      <w:r w:rsidR="00B50978" w:rsidRPr="00492F61">
        <w:rPr>
          <w:rFonts w:asciiTheme="majorHAnsi" w:hAnsiTheme="majorHAnsi" w:cstheme="majorHAnsi"/>
          <w:sz w:val="24"/>
          <w:szCs w:val="24"/>
        </w:rPr>
        <w:t>correlation</w:t>
      </w:r>
      <w:r w:rsidRPr="00492F61">
        <w:rPr>
          <w:rFonts w:asciiTheme="majorHAnsi" w:hAnsiTheme="majorHAnsi" w:cstheme="majorHAnsi"/>
          <w:sz w:val="24"/>
          <w:szCs w:val="24"/>
        </w:rPr>
        <w:t xml:space="preserve"> between </w:t>
      </w:r>
      <w:r w:rsidR="00266500" w:rsidRPr="00492F61">
        <w:rPr>
          <w:rFonts w:asciiTheme="majorHAnsi" w:hAnsiTheme="majorHAnsi" w:cstheme="majorHAnsi"/>
          <w:sz w:val="24"/>
          <w:szCs w:val="24"/>
        </w:rPr>
        <w:t>person similarity and</w:t>
      </w:r>
      <w:r w:rsidRPr="00492F61">
        <w:rPr>
          <w:rFonts w:asciiTheme="majorHAnsi" w:hAnsiTheme="majorHAnsi" w:cstheme="majorHAnsi"/>
          <w:sz w:val="24"/>
          <w:szCs w:val="24"/>
        </w:rPr>
        <w:t xml:space="preserve"> fac</w:t>
      </w:r>
      <w:r w:rsidR="00266500" w:rsidRPr="00492F61">
        <w:rPr>
          <w:rFonts w:asciiTheme="majorHAnsi" w:hAnsiTheme="majorHAnsi" w:cstheme="majorHAnsi"/>
          <w:sz w:val="24"/>
          <w:szCs w:val="24"/>
        </w:rPr>
        <w:t xml:space="preserve">e </w:t>
      </w:r>
      <w:r w:rsidRPr="00492F61">
        <w:rPr>
          <w:rFonts w:asciiTheme="majorHAnsi" w:hAnsiTheme="majorHAnsi" w:cstheme="majorHAnsi"/>
          <w:i/>
          <w:iCs/>
          <w:sz w:val="24"/>
          <w:szCs w:val="24"/>
        </w:rPr>
        <w:t>trustworthiness</w:t>
      </w:r>
      <w:r w:rsidRPr="00492F61">
        <w:rPr>
          <w:rFonts w:asciiTheme="majorHAnsi" w:hAnsiTheme="majorHAnsi" w:cstheme="majorHAnsi"/>
          <w:sz w:val="24"/>
          <w:szCs w:val="24"/>
        </w:rPr>
        <w:t xml:space="preserve"> judgements</w:t>
      </w:r>
      <w:r w:rsidR="00AA5D96" w:rsidRPr="00492F61">
        <w:rPr>
          <w:rFonts w:asciiTheme="majorHAnsi" w:hAnsiTheme="majorHAnsi" w:cstheme="majorHAnsi"/>
          <w:sz w:val="24"/>
          <w:szCs w:val="24"/>
        </w:rPr>
        <w:t>, specifically</w:t>
      </w:r>
      <w:r w:rsidRPr="00492F61">
        <w:rPr>
          <w:rFonts w:asciiTheme="majorHAnsi" w:hAnsiTheme="majorHAnsi" w:cstheme="majorHAnsi"/>
          <w:sz w:val="24"/>
          <w:szCs w:val="24"/>
        </w:rPr>
        <w:t>).</w:t>
      </w:r>
      <w:r w:rsidR="00374329" w:rsidRPr="00492F61">
        <w:rPr>
          <w:rFonts w:asciiTheme="majorHAnsi" w:hAnsiTheme="majorHAnsi" w:cstheme="majorHAnsi"/>
          <w:sz w:val="24"/>
          <w:szCs w:val="24"/>
        </w:rPr>
        <w:t xml:space="preserve"> It could be the case that </w:t>
      </w:r>
      <w:r w:rsidR="00CA07DA" w:rsidRPr="00492F61">
        <w:rPr>
          <w:rFonts w:asciiTheme="majorHAnsi" w:hAnsiTheme="majorHAnsi" w:cstheme="majorHAnsi"/>
          <w:sz w:val="24"/>
          <w:szCs w:val="24"/>
        </w:rPr>
        <w:t>consistencies in people’s dispositions are reflected in certain traits more strongly than in others</w:t>
      </w:r>
      <w:r w:rsidR="005F5F26" w:rsidRPr="00492F61">
        <w:rPr>
          <w:rFonts w:asciiTheme="majorHAnsi" w:hAnsiTheme="majorHAnsi" w:cstheme="majorHAnsi"/>
          <w:sz w:val="24"/>
          <w:szCs w:val="24"/>
        </w:rPr>
        <w:t xml:space="preserve">. </w:t>
      </w:r>
      <w:r w:rsidR="00E06879" w:rsidRPr="00492F61">
        <w:rPr>
          <w:rFonts w:asciiTheme="majorHAnsi" w:hAnsiTheme="majorHAnsi" w:cstheme="majorHAnsi"/>
          <w:sz w:val="24"/>
          <w:szCs w:val="24"/>
        </w:rPr>
        <w:t>In other words, c</w:t>
      </w:r>
      <w:r w:rsidR="00A0195A" w:rsidRPr="00492F61">
        <w:rPr>
          <w:rFonts w:asciiTheme="majorHAnsi" w:hAnsiTheme="majorHAnsi" w:cstheme="majorHAnsi"/>
          <w:sz w:val="24"/>
          <w:szCs w:val="24"/>
        </w:rPr>
        <w:t>an we use person similarity to predict face</w:t>
      </w:r>
      <w:r w:rsidR="00266500" w:rsidRPr="00492F61">
        <w:rPr>
          <w:rFonts w:asciiTheme="majorHAnsi" w:hAnsiTheme="majorHAnsi" w:cstheme="majorHAnsi"/>
          <w:sz w:val="24"/>
          <w:szCs w:val="24"/>
        </w:rPr>
        <w:t>-</w:t>
      </w:r>
      <w:r w:rsidR="00A0195A" w:rsidRPr="00492F61">
        <w:rPr>
          <w:rFonts w:asciiTheme="majorHAnsi" w:hAnsiTheme="majorHAnsi" w:cstheme="majorHAnsi"/>
          <w:sz w:val="24"/>
          <w:szCs w:val="24"/>
        </w:rPr>
        <w:t>judgement</w:t>
      </w:r>
      <w:r w:rsidR="00266500" w:rsidRPr="00492F61">
        <w:rPr>
          <w:rFonts w:asciiTheme="majorHAnsi" w:hAnsiTheme="majorHAnsi" w:cstheme="majorHAnsi"/>
          <w:sz w:val="24"/>
          <w:szCs w:val="24"/>
        </w:rPr>
        <w:t>s</w:t>
      </w:r>
      <w:r w:rsidR="00A0195A" w:rsidRPr="00492F61">
        <w:rPr>
          <w:rFonts w:asciiTheme="majorHAnsi" w:hAnsiTheme="majorHAnsi" w:cstheme="majorHAnsi"/>
          <w:sz w:val="24"/>
          <w:szCs w:val="24"/>
        </w:rPr>
        <w:t xml:space="preserve"> similarity for all of the social traits? </w:t>
      </w:r>
      <w:r w:rsidR="00D67F0A" w:rsidRPr="00492F61">
        <w:rPr>
          <w:rFonts w:asciiTheme="majorHAnsi" w:hAnsiTheme="majorHAnsi" w:cstheme="majorHAnsi"/>
          <w:sz w:val="24"/>
          <w:szCs w:val="24"/>
        </w:rPr>
        <w:t xml:space="preserve">One problem </w:t>
      </w:r>
      <w:r w:rsidR="00D7615F" w:rsidRPr="00492F61">
        <w:rPr>
          <w:rFonts w:asciiTheme="majorHAnsi" w:hAnsiTheme="majorHAnsi" w:cstheme="majorHAnsi"/>
          <w:sz w:val="24"/>
          <w:szCs w:val="24"/>
        </w:rPr>
        <w:t>with</w:t>
      </w:r>
      <w:r w:rsidR="00D67F0A" w:rsidRPr="00492F61">
        <w:rPr>
          <w:rFonts w:asciiTheme="majorHAnsi" w:hAnsiTheme="majorHAnsi" w:cstheme="majorHAnsi"/>
          <w:sz w:val="24"/>
          <w:szCs w:val="24"/>
        </w:rPr>
        <w:t xml:space="preserve"> doing these correlations separately is that there are fewer trials per condition, so the sizes of these correlations cannot be directly compared to the ones using all traits simultaneously. </w:t>
      </w:r>
      <w:r w:rsidR="00266500" w:rsidRPr="00492F61">
        <w:rPr>
          <w:rFonts w:asciiTheme="majorHAnsi" w:hAnsiTheme="majorHAnsi" w:cstheme="majorHAnsi"/>
          <w:sz w:val="24"/>
          <w:szCs w:val="24"/>
        </w:rPr>
        <w:t>In the analyses below, the person RDMs (</w:t>
      </w:r>
      <w:r w:rsidR="00266500" w:rsidRPr="00492F61">
        <w:rPr>
          <w:rFonts w:asciiTheme="majorHAnsi" w:eastAsia="Roboto" w:hAnsiTheme="majorHAnsi" w:cstheme="majorHAnsi"/>
          <w:sz w:val="24"/>
          <w:szCs w:val="24"/>
          <w:lang w:val="en-US"/>
        </w:rPr>
        <w:t xml:space="preserve">RDM Self-rated-social-traits and RDM Personality-traits) </w:t>
      </w:r>
      <w:r w:rsidR="00C87830" w:rsidRPr="00492F61">
        <w:rPr>
          <w:rFonts w:asciiTheme="majorHAnsi" w:hAnsiTheme="majorHAnsi" w:cstheme="majorHAnsi"/>
          <w:sz w:val="24"/>
          <w:szCs w:val="24"/>
        </w:rPr>
        <w:t>we</w:t>
      </w:r>
      <w:r w:rsidR="00266500" w:rsidRPr="00492F61">
        <w:rPr>
          <w:rFonts w:asciiTheme="majorHAnsi" w:hAnsiTheme="majorHAnsi" w:cstheme="majorHAnsi"/>
          <w:sz w:val="24"/>
          <w:szCs w:val="24"/>
        </w:rPr>
        <w:t>re the same as in the main manuscript. However, we computed multiple RDM Face-</w:t>
      </w:r>
      <w:r w:rsidR="00EB5972" w:rsidRPr="00492F61">
        <w:rPr>
          <w:rFonts w:asciiTheme="majorHAnsi" w:hAnsiTheme="majorHAnsi" w:cstheme="majorHAnsi"/>
          <w:sz w:val="24"/>
          <w:szCs w:val="24"/>
        </w:rPr>
        <w:t>Judgement</w:t>
      </w:r>
      <w:r w:rsidR="00266500" w:rsidRPr="00492F61">
        <w:rPr>
          <w:rFonts w:asciiTheme="majorHAnsi" w:hAnsiTheme="majorHAnsi" w:cstheme="majorHAnsi"/>
          <w:sz w:val="24"/>
          <w:szCs w:val="24"/>
        </w:rPr>
        <w:t>s</w:t>
      </w:r>
      <w:r w:rsidR="00C87830" w:rsidRPr="00492F61">
        <w:rPr>
          <w:rFonts w:asciiTheme="majorHAnsi" w:hAnsiTheme="majorHAnsi" w:cstheme="majorHAnsi"/>
          <w:sz w:val="24"/>
          <w:szCs w:val="24"/>
        </w:rPr>
        <w:t xml:space="preserve">, one </w:t>
      </w:r>
      <w:r w:rsidR="00811261" w:rsidRPr="00492F61">
        <w:rPr>
          <w:rFonts w:asciiTheme="majorHAnsi" w:hAnsiTheme="majorHAnsi" w:cstheme="majorHAnsi"/>
          <w:sz w:val="24"/>
          <w:szCs w:val="24"/>
        </w:rPr>
        <w:t>for each of the face-</w:t>
      </w:r>
      <w:r w:rsidR="00EB5972" w:rsidRPr="00492F61">
        <w:rPr>
          <w:rFonts w:asciiTheme="majorHAnsi" w:hAnsiTheme="majorHAnsi" w:cstheme="majorHAnsi"/>
          <w:sz w:val="24"/>
          <w:szCs w:val="24"/>
        </w:rPr>
        <w:t>judgement</w:t>
      </w:r>
      <w:r w:rsidR="00811261" w:rsidRPr="00492F61">
        <w:rPr>
          <w:rFonts w:asciiTheme="majorHAnsi" w:hAnsiTheme="majorHAnsi" w:cstheme="majorHAnsi"/>
          <w:sz w:val="24"/>
          <w:szCs w:val="24"/>
        </w:rPr>
        <w:t>s in the</w:t>
      </w:r>
      <w:r w:rsidR="00C87830" w:rsidRPr="00492F61">
        <w:rPr>
          <w:rFonts w:asciiTheme="majorHAnsi" w:hAnsiTheme="majorHAnsi" w:cstheme="majorHAnsi"/>
          <w:sz w:val="24"/>
          <w:szCs w:val="24"/>
        </w:rPr>
        <w:t xml:space="preserve"> </w:t>
      </w:r>
      <w:r w:rsidR="00C87830" w:rsidRPr="00492F61">
        <w:rPr>
          <w:rFonts w:asciiTheme="majorHAnsi" w:eastAsia="Roboto" w:hAnsiTheme="majorHAnsi" w:cstheme="majorHAnsi"/>
          <w:sz w:val="24"/>
          <w:szCs w:val="24"/>
          <w:lang w:val="en-US"/>
        </w:rPr>
        <w:t>Face-</w:t>
      </w:r>
      <w:r w:rsidR="00EB5972" w:rsidRPr="00492F61">
        <w:rPr>
          <w:rFonts w:asciiTheme="majorHAnsi" w:eastAsia="Roboto" w:hAnsiTheme="majorHAnsi" w:cstheme="majorHAnsi"/>
          <w:sz w:val="24"/>
          <w:szCs w:val="24"/>
          <w:lang w:val="en-US"/>
        </w:rPr>
        <w:t>judgement</w:t>
      </w:r>
      <w:r w:rsidR="00C87830" w:rsidRPr="00492F61">
        <w:rPr>
          <w:rFonts w:asciiTheme="majorHAnsi" w:eastAsia="Roboto" w:hAnsiTheme="majorHAnsi" w:cstheme="majorHAnsi"/>
          <w:sz w:val="24"/>
          <w:szCs w:val="24"/>
          <w:lang w:val="en-US"/>
        </w:rPr>
        <w:t>s Task</w:t>
      </w:r>
      <w:r w:rsidR="00811261" w:rsidRPr="00492F61">
        <w:rPr>
          <w:rFonts w:asciiTheme="majorHAnsi" w:eastAsia="Roboto" w:hAnsiTheme="majorHAnsi" w:cstheme="majorHAnsi"/>
          <w:sz w:val="24"/>
          <w:szCs w:val="24"/>
          <w:lang w:val="en-US"/>
        </w:rPr>
        <w:t xml:space="preserve"> (</w:t>
      </w:r>
      <w:r w:rsidR="00811261" w:rsidRPr="00492F61">
        <w:rPr>
          <w:rFonts w:asciiTheme="majorHAnsi" w:hAnsiTheme="majorHAnsi" w:cstheme="majorHAnsi"/>
          <w:sz w:val="24"/>
          <w:szCs w:val="24"/>
        </w:rPr>
        <w:t>Trustworthiness, Dominance, Attractiveness, Sociability, Aggressiveness and Intelligence</w:t>
      </w:r>
      <w:r w:rsidR="00811261" w:rsidRPr="00492F61">
        <w:rPr>
          <w:rFonts w:asciiTheme="majorHAnsi" w:eastAsia="Roboto" w:hAnsiTheme="majorHAnsi" w:cstheme="majorHAnsi"/>
          <w:sz w:val="24"/>
          <w:szCs w:val="24"/>
          <w:lang w:val="en-US"/>
        </w:rPr>
        <w:t>)</w:t>
      </w:r>
      <w:r w:rsidR="00305BE0" w:rsidRPr="00492F61">
        <w:rPr>
          <w:rFonts w:asciiTheme="majorHAnsi" w:eastAsia="Roboto" w:hAnsiTheme="majorHAnsi" w:cstheme="majorHAnsi"/>
          <w:sz w:val="24"/>
          <w:szCs w:val="24"/>
          <w:lang w:val="en-US"/>
        </w:rPr>
        <w:t>.</w:t>
      </w:r>
    </w:p>
    <w:p w14:paraId="11DA080C" w14:textId="77777777" w:rsidR="00266500" w:rsidRPr="00492F61" w:rsidRDefault="00266500" w:rsidP="00E44307">
      <w:pPr>
        <w:spacing w:after="0" w:line="240" w:lineRule="auto"/>
        <w:jc w:val="both"/>
        <w:rPr>
          <w:rFonts w:asciiTheme="majorHAnsi" w:hAnsiTheme="majorHAnsi" w:cstheme="majorHAnsi"/>
          <w:sz w:val="24"/>
          <w:szCs w:val="24"/>
        </w:rPr>
      </w:pPr>
    </w:p>
    <w:p w14:paraId="2DA29D4A" w14:textId="28D4BF62" w:rsidR="00266500" w:rsidRPr="00492F61" w:rsidRDefault="00266500"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Correlations between </w:t>
      </w:r>
      <w:r w:rsidRPr="00492F61">
        <w:rPr>
          <w:rFonts w:asciiTheme="majorHAnsi" w:eastAsia="Roboto" w:hAnsiTheme="majorHAnsi" w:cstheme="majorHAnsi"/>
          <w:sz w:val="24"/>
          <w:szCs w:val="24"/>
          <w:lang w:val="en-US"/>
        </w:rPr>
        <w:t>RDM Self-rated-social-traits and RDMs for each of the face-</w:t>
      </w:r>
      <w:r w:rsidR="00EB5972" w:rsidRPr="00492F61">
        <w:rPr>
          <w:rFonts w:asciiTheme="majorHAnsi" w:eastAsia="Roboto" w:hAnsiTheme="majorHAnsi" w:cstheme="majorHAnsi"/>
          <w:sz w:val="24"/>
          <w:szCs w:val="24"/>
          <w:lang w:val="en-US"/>
        </w:rPr>
        <w:t>judgement</w:t>
      </w:r>
      <w:r w:rsidRPr="00492F61">
        <w:rPr>
          <w:rFonts w:asciiTheme="majorHAnsi" w:eastAsia="Roboto" w:hAnsiTheme="majorHAnsi" w:cstheme="majorHAnsi"/>
          <w:sz w:val="24"/>
          <w:szCs w:val="24"/>
          <w:lang w:val="en-US"/>
        </w:rPr>
        <w:t>s</w:t>
      </w:r>
      <w:r w:rsidRPr="00492F61">
        <w:rPr>
          <w:rFonts w:asciiTheme="majorHAnsi" w:hAnsiTheme="majorHAnsi" w:cstheme="majorHAnsi"/>
          <w:sz w:val="24"/>
          <w:szCs w:val="24"/>
        </w:rPr>
        <w:t>: R</w:t>
      </w:r>
      <w:r w:rsidR="003C78F0" w:rsidRPr="00492F61">
        <w:rPr>
          <w:rFonts w:asciiTheme="majorHAnsi" w:hAnsiTheme="majorHAnsi" w:cstheme="majorHAnsi"/>
          <w:sz w:val="24"/>
          <w:szCs w:val="24"/>
        </w:rPr>
        <w:t xml:space="preserve">esults revealed that there were </w:t>
      </w:r>
      <w:r w:rsidR="00D67F0A" w:rsidRPr="00492F61">
        <w:rPr>
          <w:rFonts w:asciiTheme="majorHAnsi" w:hAnsiTheme="majorHAnsi" w:cstheme="majorHAnsi"/>
          <w:sz w:val="24"/>
          <w:szCs w:val="24"/>
        </w:rPr>
        <w:t>small</w:t>
      </w:r>
      <w:r w:rsidR="00B534D3" w:rsidRPr="00492F61">
        <w:rPr>
          <w:rFonts w:asciiTheme="majorHAnsi" w:hAnsiTheme="majorHAnsi" w:cstheme="majorHAnsi"/>
          <w:sz w:val="24"/>
          <w:szCs w:val="24"/>
        </w:rPr>
        <w:t xml:space="preserve"> but significant</w:t>
      </w:r>
      <w:r w:rsidR="00D67F0A" w:rsidRPr="00492F61">
        <w:rPr>
          <w:rFonts w:asciiTheme="majorHAnsi" w:hAnsiTheme="majorHAnsi" w:cstheme="majorHAnsi"/>
          <w:sz w:val="24"/>
          <w:szCs w:val="24"/>
        </w:rPr>
        <w:t xml:space="preserve"> positive</w:t>
      </w:r>
      <w:r w:rsidR="00B534D3" w:rsidRPr="00492F61">
        <w:rPr>
          <w:rFonts w:asciiTheme="majorHAnsi" w:hAnsiTheme="majorHAnsi" w:cstheme="majorHAnsi"/>
          <w:sz w:val="24"/>
          <w:szCs w:val="24"/>
        </w:rPr>
        <w:t xml:space="preserve"> </w:t>
      </w:r>
      <w:r w:rsidR="003C78F0" w:rsidRPr="00492F61">
        <w:rPr>
          <w:rFonts w:asciiTheme="majorHAnsi" w:hAnsiTheme="majorHAnsi" w:cstheme="majorHAnsi"/>
          <w:sz w:val="24"/>
          <w:szCs w:val="24"/>
        </w:rPr>
        <w:t xml:space="preserve">correlations </w:t>
      </w:r>
      <w:r w:rsidRPr="00492F61">
        <w:rPr>
          <w:rFonts w:asciiTheme="majorHAnsi" w:hAnsiTheme="majorHAnsi" w:cstheme="majorHAnsi"/>
          <w:sz w:val="24"/>
          <w:szCs w:val="24"/>
        </w:rPr>
        <w:t xml:space="preserve">between </w:t>
      </w:r>
      <w:r w:rsidRPr="00492F61">
        <w:rPr>
          <w:rFonts w:asciiTheme="majorHAnsi" w:eastAsia="Roboto" w:hAnsiTheme="majorHAnsi" w:cstheme="majorHAnsi"/>
          <w:sz w:val="24"/>
          <w:szCs w:val="24"/>
          <w:lang w:val="en-US"/>
        </w:rPr>
        <w:t>RDM Self-rated-social-traits and each of the</w:t>
      </w:r>
      <w:r w:rsidRPr="00492F61">
        <w:rPr>
          <w:rFonts w:asciiTheme="majorHAnsi" w:hAnsiTheme="majorHAnsi" w:cstheme="majorHAnsi"/>
          <w:sz w:val="24"/>
          <w:szCs w:val="24"/>
        </w:rPr>
        <w:t xml:space="preserve"> </w:t>
      </w:r>
      <w:r w:rsidR="00DC68E8" w:rsidRPr="00492F61">
        <w:rPr>
          <w:rFonts w:asciiTheme="majorHAnsi" w:hAnsiTheme="majorHAnsi" w:cstheme="majorHAnsi"/>
          <w:sz w:val="24"/>
          <w:szCs w:val="24"/>
        </w:rPr>
        <w:t xml:space="preserve">individual </w:t>
      </w:r>
      <w:r w:rsidR="003C78F0" w:rsidRPr="00492F61">
        <w:rPr>
          <w:rFonts w:asciiTheme="majorHAnsi" w:hAnsiTheme="majorHAnsi" w:cstheme="majorHAnsi"/>
          <w:sz w:val="24"/>
          <w:szCs w:val="24"/>
        </w:rPr>
        <w:t xml:space="preserve">face-trait </w:t>
      </w:r>
      <w:r w:rsidR="00DC68E8" w:rsidRPr="00492F61">
        <w:rPr>
          <w:rFonts w:asciiTheme="majorHAnsi" w:hAnsiTheme="majorHAnsi" w:cstheme="majorHAnsi"/>
          <w:sz w:val="24"/>
          <w:szCs w:val="24"/>
        </w:rPr>
        <w:t>RDMs</w:t>
      </w:r>
      <w:r w:rsidR="003C78F0" w:rsidRPr="00492F61">
        <w:rPr>
          <w:rFonts w:asciiTheme="majorHAnsi" w:hAnsiTheme="majorHAnsi" w:cstheme="majorHAnsi"/>
          <w:sz w:val="24"/>
          <w:szCs w:val="24"/>
        </w:rPr>
        <w:t xml:space="preserve">, </w:t>
      </w:r>
      <w:r w:rsidR="00B534D3" w:rsidRPr="00492F61">
        <w:rPr>
          <w:rFonts w:asciiTheme="majorHAnsi" w:hAnsiTheme="majorHAnsi" w:cstheme="majorHAnsi"/>
          <w:sz w:val="24"/>
          <w:szCs w:val="24"/>
        </w:rPr>
        <w:t xml:space="preserve">namely for </w:t>
      </w:r>
      <w:r w:rsidR="00305BE0" w:rsidRPr="00492F61">
        <w:rPr>
          <w:rFonts w:asciiTheme="majorHAnsi" w:hAnsiTheme="majorHAnsi" w:cstheme="majorHAnsi"/>
          <w:sz w:val="24"/>
          <w:szCs w:val="24"/>
        </w:rPr>
        <w:t>RDM Face-</w:t>
      </w:r>
      <w:r w:rsidR="00B534D3" w:rsidRPr="00492F61">
        <w:rPr>
          <w:rFonts w:asciiTheme="majorHAnsi" w:hAnsiTheme="majorHAnsi" w:cstheme="majorHAnsi"/>
          <w:sz w:val="24"/>
          <w:szCs w:val="24"/>
        </w:rPr>
        <w:t>trustworthiness (</w:t>
      </w:r>
      <w:r w:rsidR="00B534D3" w:rsidRPr="00492F61">
        <w:rPr>
          <w:rFonts w:asciiTheme="majorHAnsi" w:hAnsiTheme="majorHAnsi" w:cstheme="majorHAnsi"/>
          <w:i/>
          <w:iCs/>
          <w:sz w:val="24"/>
          <w:szCs w:val="24"/>
        </w:rPr>
        <w:t>r</w:t>
      </w:r>
      <w:r w:rsidR="00B534D3" w:rsidRPr="00492F61">
        <w:rPr>
          <w:rFonts w:asciiTheme="majorHAnsi" w:hAnsiTheme="majorHAnsi" w:cstheme="majorHAnsi"/>
          <w:i/>
          <w:iCs/>
          <w:sz w:val="24"/>
          <w:szCs w:val="24"/>
          <w:vertAlign w:val="subscript"/>
        </w:rPr>
        <w:t>s</w:t>
      </w:r>
      <w:r w:rsidR="00B534D3" w:rsidRPr="00492F61">
        <w:rPr>
          <w:rFonts w:asciiTheme="majorHAnsi" w:hAnsiTheme="majorHAnsi" w:cstheme="majorHAnsi"/>
          <w:sz w:val="24"/>
          <w:szCs w:val="24"/>
        </w:rPr>
        <w:t xml:space="preserve"> = </w:t>
      </w:r>
      <w:r w:rsidR="00F2719D" w:rsidRPr="00492F61">
        <w:rPr>
          <w:rFonts w:asciiTheme="majorHAnsi" w:hAnsiTheme="majorHAnsi" w:cstheme="majorHAnsi"/>
          <w:sz w:val="24"/>
          <w:szCs w:val="24"/>
        </w:rPr>
        <w:t>.03</w:t>
      </w:r>
      <w:r w:rsidR="00FB0AE1" w:rsidRPr="00492F61">
        <w:rPr>
          <w:rFonts w:asciiTheme="majorHAnsi" w:hAnsiTheme="majorHAnsi" w:cstheme="majorHAnsi"/>
          <w:sz w:val="24"/>
          <w:szCs w:val="24"/>
        </w:rPr>
        <w:t>8</w:t>
      </w:r>
      <w:r w:rsidR="00AB0E61" w:rsidRPr="00492F61">
        <w:rPr>
          <w:rFonts w:asciiTheme="majorHAnsi" w:hAnsiTheme="majorHAnsi" w:cstheme="majorHAnsi"/>
          <w:sz w:val="24"/>
          <w:szCs w:val="24"/>
        </w:rPr>
        <w:t xml:space="preserve">, </w:t>
      </w:r>
      <w:r w:rsidR="0081641B" w:rsidRPr="00492F61">
        <w:rPr>
          <w:rFonts w:asciiTheme="majorHAnsi" w:hAnsiTheme="majorHAnsi" w:cstheme="majorHAnsi"/>
          <w:i/>
          <w:iCs/>
          <w:sz w:val="24"/>
          <w:szCs w:val="24"/>
        </w:rPr>
        <w:t>p</w:t>
      </w:r>
      <w:r w:rsidR="000F4A20" w:rsidRPr="00492F61">
        <w:rPr>
          <w:rFonts w:asciiTheme="majorHAnsi" w:hAnsiTheme="majorHAnsi" w:cstheme="majorHAnsi"/>
          <w:i/>
          <w:iCs/>
          <w:sz w:val="24"/>
          <w:szCs w:val="24"/>
        </w:rPr>
        <w:t xml:space="preserve"> </w:t>
      </w:r>
      <w:r w:rsidR="007F7875" w:rsidRPr="00492F61">
        <w:rPr>
          <w:rFonts w:asciiTheme="majorHAnsi" w:hAnsiTheme="majorHAnsi" w:cstheme="majorHAnsi"/>
          <w:sz w:val="24"/>
          <w:szCs w:val="24"/>
        </w:rPr>
        <w:t>&lt; .001</w:t>
      </w:r>
      <w:r w:rsidR="00B50978" w:rsidRPr="00492F61">
        <w:rPr>
          <w:rFonts w:asciiTheme="majorHAnsi" w:hAnsiTheme="majorHAnsi" w:cstheme="majorHAnsi"/>
          <w:sz w:val="24"/>
          <w:szCs w:val="24"/>
        </w:rPr>
        <w:t>, random permutations</w:t>
      </w:r>
      <w:r w:rsidR="00F2719D" w:rsidRPr="00492F61">
        <w:rPr>
          <w:rFonts w:asciiTheme="majorHAnsi" w:hAnsiTheme="majorHAnsi" w:cstheme="majorHAnsi"/>
          <w:sz w:val="24"/>
          <w:szCs w:val="24"/>
        </w:rPr>
        <w:t xml:space="preserve">), </w:t>
      </w:r>
      <w:r w:rsidR="00305BE0" w:rsidRPr="00492F61">
        <w:rPr>
          <w:rFonts w:asciiTheme="majorHAnsi" w:hAnsiTheme="majorHAnsi" w:cstheme="majorHAnsi"/>
          <w:sz w:val="24"/>
          <w:szCs w:val="24"/>
        </w:rPr>
        <w:t>RDM F</w:t>
      </w:r>
      <w:r w:rsidRPr="00492F61">
        <w:rPr>
          <w:rFonts w:asciiTheme="majorHAnsi" w:hAnsiTheme="majorHAnsi" w:cstheme="majorHAnsi"/>
          <w:sz w:val="24"/>
          <w:szCs w:val="24"/>
        </w:rPr>
        <w:t>ace</w:t>
      </w:r>
      <w:r w:rsidR="00305BE0" w:rsidRPr="00492F61">
        <w:rPr>
          <w:rFonts w:asciiTheme="majorHAnsi" w:hAnsiTheme="majorHAnsi" w:cstheme="majorHAnsi"/>
          <w:sz w:val="24"/>
          <w:szCs w:val="24"/>
        </w:rPr>
        <w:t>-</w:t>
      </w:r>
      <w:r w:rsidR="00F2719D" w:rsidRPr="00492F61">
        <w:rPr>
          <w:rFonts w:asciiTheme="majorHAnsi" w:hAnsiTheme="majorHAnsi" w:cstheme="majorHAnsi"/>
          <w:sz w:val="24"/>
          <w:szCs w:val="24"/>
        </w:rPr>
        <w:t>dominance (</w:t>
      </w:r>
      <w:r w:rsidR="00F2719D" w:rsidRPr="00492F61">
        <w:rPr>
          <w:rFonts w:asciiTheme="majorHAnsi" w:hAnsiTheme="majorHAnsi" w:cstheme="majorHAnsi"/>
          <w:i/>
          <w:iCs/>
          <w:sz w:val="24"/>
          <w:szCs w:val="24"/>
        </w:rPr>
        <w:t>r</w:t>
      </w:r>
      <w:r w:rsidR="00F2719D" w:rsidRPr="00492F61">
        <w:rPr>
          <w:rFonts w:asciiTheme="majorHAnsi" w:hAnsiTheme="majorHAnsi" w:cstheme="majorHAnsi"/>
          <w:i/>
          <w:iCs/>
          <w:sz w:val="24"/>
          <w:szCs w:val="24"/>
          <w:vertAlign w:val="subscript"/>
        </w:rPr>
        <w:t>s</w:t>
      </w:r>
      <w:r w:rsidR="00F2719D" w:rsidRPr="00492F61">
        <w:rPr>
          <w:rFonts w:asciiTheme="majorHAnsi" w:hAnsiTheme="majorHAnsi" w:cstheme="majorHAnsi"/>
          <w:sz w:val="24"/>
          <w:szCs w:val="24"/>
        </w:rPr>
        <w:t xml:space="preserve"> = .04</w:t>
      </w:r>
      <w:r w:rsidR="00EE765A" w:rsidRPr="00492F61">
        <w:rPr>
          <w:rFonts w:asciiTheme="majorHAnsi" w:hAnsiTheme="majorHAnsi" w:cstheme="majorHAnsi"/>
          <w:sz w:val="24"/>
          <w:szCs w:val="24"/>
        </w:rPr>
        <w:t>5</w:t>
      </w:r>
      <w:r w:rsidR="007F7875" w:rsidRPr="00492F61">
        <w:rPr>
          <w:rFonts w:asciiTheme="majorHAnsi" w:hAnsiTheme="majorHAnsi" w:cstheme="majorHAnsi"/>
          <w:sz w:val="24"/>
          <w:szCs w:val="24"/>
        </w:rPr>
        <w:t>,</w:t>
      </w:r>
      <w:r w:rsidR="007F7875" w:rsidRPr="00492F61">
        <w:rPr>
          <w:rFonts w:asciiTheme="majorHAnsi" w:hAnsiTheme="majorHAnsi" w:cstheme="majorHAnsi"/>
          <w:i/>
          <w:iCs/>
          <w:sz w:val="24"/>
          <w:szCs w:val="24"/>
        </w:rPr>
        <w:t xml:space="preserve"> </w:t>
      </w:r>
      <w:r w:rsidR="00977778" w:rsidRPr="00492F61">
        <w:rPr>
          <w:rFonts w:asciiTheme="majorHAnsi" w:hAnsiTheme="majorHAnsi" w:cstheme="majorHAnsi"/>
          <w:i/>
          <w:iCs/>
          <w:sz w:val="24"/>
          <w:szCs w:val="24"/>
        </w:rPr>
        <w:t xml:space="preserve">p </w:t>
      </w:r>
      <w:r w:rsidR="007F7875" w:rsidRPr="00492F61">
        <w:rPr>
          <w:rFonts w:asciiTheme="majorHAnsi" w:hAnsiTheme="majorHAnsi" w:cstheme="majorHAnsi"/>
          <w:sz w:val="24"/>
          <w:szCs w:val="24"/>
        </w:rPr>
        <w:t>&lt; .001</w:t>
      </w:r>
      <w:r w:rsidR="00F2719D" w:rsidRPr="00492F61">
        <w:rPr>
          <w:rFonts w:asciiTheme="majorHAnsi" w:hAnsiTheme="majorHAnsi" w:cstheme="majorHAnsi"/>
          <w:sz w:val="24"/>
          <w:szCs w:val="24"/>
        </w:rPr>
        <w:t>),</w:t>
      </w:r>
      <w:r w:rsidR="003C78F0" w:rsidRPr="00492F61">
        <w:rPr>
          <w:rFonts w:asciiTheme="majorHAnsi" w:hAnsiTheme="majorHAnsi" w:cstheme="majorHAnsi"/>
          <w:sz w:val="24"/>
          <w:szCs w:val="24"/>
        </w:rPr>
        <w:t xml:space="preserve"> </w:t>
      </w:r>
      <w:r w:rsidR="00305BE0" w:rsidRPr="00492F61">
        <w:rPr>
          <w:rFonts w:asciiTheme="majorHAnsi" w:hAnsiTheme="majorHAnsi" w:cstheme="majorHAnsi"/>
          <w:sz w:val="24"/>
          <w:szCs w:val="24"/>
        </w:rPr>
        <w:t>RDM F</w:t>
      </w:r>
      <w:r w:rsidRPr="00492F61">
        <w:rPr>
          <w:rFonts w:asciiTheme="majorHAnsi" w:hAnsiTheme="majorHAnsi" w:cstheme="majorHAnsi"/>
          <w:sz w:val="24"/>
          <w:szCs w:val="24"/>
        </w:rPr>
        <w:t>ace</w:t>
      </w:r>
      <w:r w:rsidR="00305BE0" w:rsidRPr="00492F61">
        <w:rPr>
          <w:rFonts w:asciiTheme="majorHAnsi" w:hAnsiTheme="majorHAnsi" w:cstheme="majorHAnsi"/>
          <w:sz w:val="24"/>
          <w:szCs w:val="24"/>
        </w:rPr>
        <w:t>-</w:t>
      </w:r>
      <w:r w:rsidR="003C78F0" w:rsidRPr="00492F61">
        <w:rPr>
          <w:rFonts w:asciiTheme="majorHAnsi" w:hAnsiTheme="majorHAnsi" w:cstheme="majorHAnsi"/>
          <w:sz w:val="24"/>
          <w:szCs w:val="24"/>
        </w:rPr>
        <w:t>attractiveness (</w:t>
      </w:r>
      <w:r w:rsidR="003C78F0" w:rsidRPr="00492F61">
        <w:rPr>
          <w:rFonts w:asciiTheme="majorHAnsi" w:hAnsiTheme="majorHAnsi" w:cstheme="majorHAnsi"/>
          <w:i/>
          <w:iCs/>
          <w:sz w:val="24"/>
          <w:szCs w:val="24"/>
        </w:rPr>
        <w:t>r</w:t>
      </w:r>
      <w:r w:rsidR="003C78F0" w:rsidRPr="00492F61">
        <w:rPr>
          <w:rFonts w:asciiTheme="majorHAnsi" w:hAnsiTheme="majorHAnsi" w:cstheme="majorHAnsi"/>
          <w:i/>
          <w:iCs/>
          <w:sz w:val="24"/>
          <w:szCs w:val="24"/>
          <w:vertAlign w:val="subscript"/>
        </w:rPr>
        <w:t>s</w:t>
      </w:r>
      <w:r w:rsidR="003C78F0" w:rsidRPr="00492F61">
        <w:rPr>
          <w:rFonts w:asciiTheme="majorHAnsi" w:hAnsiTheme="majorHAnsi" w:cstheme="majorHAnsi"/>
          <w:sz w:val="24"/>
          <w:szCs w:val="24"/>
        </w:rPr>
        <w:t xml:space="preserve"> = .</w:t>
      </w:r>
      <w:r w:rsidR="007F7875" w:rsidRPr="00492F61">
        <w:rPr>
          <w:rFonts w:asciiTheme="majorHAnsi" w:hAnsiTheme="majorHAnsi" w:cstheme="majorHAnsi"/>
          <w:sz w:val="24"/>
          <w:szCs w:val="24"/>
        </w:rPr>
        <w:t>06</w:t>
      </w:r>
      <w:r w:rsidR="00531038" w:rsidRPr="00492F61">
        <w:rPr>
          <w:rFonts w:asciiTheme="majorHAnsi" w:hAnsiTheme="majorHAnsi" w:cstheme="majorHAnsi"/>
          <w:sz w:val="24"/>
          <w:szCs w:val="24"/>
        </w:rPr>
        <w:t>7</w:t>
      </w:r>
      <w:r w:rsidR="007F7875" w:rsidRPr="00492F61">
        <w:rPr>
          <w:rFonts w:asciiTheme="majorHAnsi" w:hAnsiTheme="majorHAnsi" w:cstheme="majorHAnsi"/>
          <w:sz w:val="24"/>
          <w:szCs w:val="24"/>
        </w:rPr>
        <w:t xml:space="preserve">, </w:t>
      </w:r>
      <w:r w:rsidR="007F7875" w:rsidRPr="00492F61">
        <w:rPr>
          <w:rFonts w:asciiTheme="majorHAnsi" w:hAnsiTheme="majorHAnsi" w:cstheme="majorHAnsi"/>
          <w:i/>
          <w:iCs/>
          <w:sz w:val="24"/>
          <w:szCs w:val="24"/>
        </w:rPr>
        <w:t>p</w:t>
      </w:r>
      <w:r w:rsidR="00977778" w:rsidRPr="00492F61">
        <w:rPr>
          <w:rFonts w:asciiTheme="majorHAnsi" w:hAnsiTheme="majorHAnsi" w:cstheme="majorHAnsi"/>
          <w:i/>
          <w:iCs/>
          <w:sz w:val="24"/>
          <w:szCs w:val="24"/>
          <w:vertAlign w:val="subscript"/>
        </w:rPr>
        <w:t xml:space="preserve"> </w:t>
      </w:r>
      <w:r w:rsidR="007F7875" w:rsidRPr="00492F61">
        <w:rPr>
          <w:rFonts w:asciiTheme="majorHAnsi" w:hAnsiTheme="majorHAnsi" w:cstheme="majorHAnsi"/>
          <w:sz w:val="24"/>
          <w:szCs w:val="24"/>
        </w:rPr>
        <w:t>&lt; .001</w:t>
      </w:r>
      <w:r w:rsidR="003C78F0" w:rsidRPr="00492F61">
        <w:rPr>
          <w:rFonts w:asciiTheme="majorHAnsi" w:hAnsiTheme="majorHAnsi" w:cstheme="majorHAnsi"/>
          <w:sz w:val="24"/>
          <w:szCs w:val="24"/>
        </w:rPr>
        <w:t>),</w:t>
      </w:r>
      <w:r w:rsidR="00305BE0" w:rsidRPr="00492F61">
        <w:rPr>
          <w:rFonts w:asciiTheme="majorHAnsi" w:hAnsiTheme="majorHAnsi" w:cstheme="majorHAnsi"/>
          <w:sz w:val="24"/>
          <w:szCs w:val="24"/>
        </w:rPr>
        <w:t xml:space="preserve"> RDM</w:t>
      </w:r>
      <w:r w:rsidR="003C78F0" w:rsidRPr="00492F61">
        <w:rPr>
          <w:rFonts w:asciiTheme="majorHAnsi" w:hAnsiTheme="majorHAnsi" w:cstheme="majorHAnsi"/>
          <w:sz w:val="24"/>
          <w:szCs w:val="24"/>
        </w:rPr>
        <w:t xml:space="preserve"> </w:t>
      </w:r>
      <w:r w:rsidR="00305BE0" w:rsidRPr="00492F61">
        <w:rPr>
          <w:rFonts w:asciiTheme="majorHAnsi" w:hAnsiTheme="majorHAnsi" w:cstheme="majorHAnsi"/>
          <w:sz w:val="24"/>
          <w:szCs w:val="24"/>
        </w:rPr>
        <w:t>F</w:t>
      </w:r>
      <w:r w:rsidR="003C78F0" w:rsidRPr="00492F61">
        <w:rPr>
          <w:rFonts w:asciiTheme="majorHAnsi" w:hAnsiTheme="majorHAnsi" w:cstheme="majorHAnsi"/>
          <w:sz w:val="24"/>
          <w:szCs w:val="24"/>
        </w:rPr>
        <w:t>ace</w:t>
      </w:r>
      <w:r w:rsidR="00305BE0" w:rsidRPr="00492F61">
        <w:rPr>
          <w:rFonts w:asciiTheme="majorHAnsi" w:hAnsiTheme="majorHAnsi" w:cstheme="majorHAnsi"/>
          <w:sz w:val="24"/>
          <w:szCs w:val="24"/>
        </w:rPr>
        <w:t>-</w:t>
      </w:r>
      <w:r w:rsidR="003C78F0" w:rsidRPr="00492F61">
        <w:rPr>
          <w:rFonts w:asciiTheme="majorHAnsi" w:hAnsiTheme="majorHAnsi" w:cstheme="majorHAnsi"/>
          <w:sz w:val="24"/>
          <w:szCs w:val="24"/>
        </w:rPr>
        <w:t>sociability (</w:t>
      </w:r>
      <w:r w:rsidR="003C78F0" w:rsidRPr="00492F61">
        <w:rPr>
          <w:rFonts w:asciiTheme="majorHAnsi" w:hAnsiTheme="majorHAnsi" w:cstheme="majorHAnsi"/>
          <w:i/>
          <w:iCs/>
          <w:sz w:val="24"/>
          <w:szCs w:val="24"/>
        </w:rPr>
        <w:t>r</w:t>
      </w:r>
      <w:r w:rsidR="003C78F0" w:rsidRPr="00492F61">
        <w:rPr>
          <w:rFonts w:asciiTheme="majorHAnsi" w:hAnsiTheme="majorHAnsi" w:cstheme="majorHAnsi"/>
          <w:i/>
          <w:iCs/>
          <w:sz w:val="24"/>
          <w:szCs w:val="24"/>
          <w:vertAlign w:val="subscript"/>
        </w:rPr>
        <w:t>s</w:t>
      </w:r>
      <w:r w:rsidR="003C78F0" w:rsidRPr="00492F61">
        <w:rPr>
          <w:rFonts w:asciiTheme="majorHAnsi" w:hAnsiTheme="majorHAnsi" w:cstheme="majorHAnsi"/>
          <w:sz w:val="24"/>
          <w:szCs w:val="24"/>
        </w:rPr>
        <w:t xml:space="preserve"> = .</w:t>
      </w:r>
      <w:r w:rsidR="00F075B8" w:rsidRPr="00492F61">
        <w:rPr>
          <w:rFonts w:asciiTheme="majorHAnsi" w:hAnsiTheme="majorHAnsi" w:cstheme="majorHAnsi"/>
          <w:sz w:val="24"/>
          <w:szCs w:val="24"/>
        </w:rPr>
        <w:t>06</w:t>
      </w:r>
      <w:r w:rsidR="00531038" w:rsidRPr="00492F61">
        <w:rPr>
          <w:rFonts w:asciiTheme="majorHAnsi" w:hAnsiTheme="majorHAnsi" w:cstheme="majorHAnsi"/>
          <w:sz w:val="24"/>
          <w:szCs w:val="24"/>
        </w:rPr>
        <w:t>1</w:t>
      </w:r>
      <w:r w:rsidR="00F075B8" w:rsidRPr="00492F61">
        <w:rPr>
          <w:rFonts w:asciiTheme="majorHAnsi" w:hAnsiTheme="majorHAnsi" w:cstheme="majorHAnsi"/>
          <w:sz w:val="24"/>
          <w:szCs w:val="24"/>
        </w:rPr>
        <w:t xml:space="preserve">, </w:t>
      </w:r>
      <w:r w:rsidR="00F075B8" w:rsidRPr="00492F61">
        <w:rPr>
          <w:rFonts w:asciiTheme="majorHAnsi" w:hAnsiTheme="majorHAnsi" w:cstheme="majorHAnsi"/>
          <w:i/>
          <w:iCs/>
          <w:sz w:val="24"/>
          <w:szCs w:val="24"/>
        </w:rPr>
        <w:t>p</w:t>
      </w:r>
      <w:r w:rsidR="00F075B8" w:rsidRPr="00492F61">
        <w:rPr>
          <w:rFonts w:asciiTheme="majorHAnsi" w:hAnsiTheme="majorHAnsi" w:cstheme="majorHAnsi"/>
          <w:sz w:val="24"/>
          <w:szCs w:val="24"/>
          <w:vertAlign w:val="subscript"/>
        </w:rPr>
        <w:t xml:space="preserve"> </w:t>
      </w:r>
      <w:r w:rsidR="00F075B8" w:rsidRPr="00492F61">
        <w:rPr>
          <w:rFonts w:asciiTheme="majorHAnsi" w:hAnsiTheme="majorHAnsi" w:cstheme="majorHAnsi"/>
          <w:sz w:val="24"/>
          <w:szCs w:val="24"/>
        </w:rPr>
        <w:t>&lt; .001</w:t>
      </w:r>
      <w:r w:rsidR="003C78F0" w:rsidRPr="00492F61">
        <w:rPr>
          <w:rFonts w:asciiTheme="majorHAnsi" w:hAnsiTheme="majorHAnsi" w:cstheme="majorHAnsi"/>
          <w:sz w:val="24"/>
          <w:szCs w:val="24"/>
        </w:rPr>
        <w:t xml:space="preserve">), </w:t>
      </w:r>
      <w:r w:rsidR="00305BE0" w:rsidRPr="00492F61">
        <w:rPr>
          <w:rFonts w:asciiTheme="majorHAnsi" w:hAnsiTheme="majorHAnsi" w:cstheme="majorHAnsi"/>
          <w:sz w:val="24"/>
          <w:szCs w:val="24"/>
        </w:rPr>
        <w:t>RDM F</w:t>
      </w:r>
      <w:r w:rsidRPr="00492F61">
        <w:rPr>
          <w:rFonts w:asciiTheme="majorHAnsi" w:hAnsiTheme="majorHAnsi" w:cstheme="majorHAnsi"/>
          <w:sz w:val="24"/>
          <w:szCs w:val="24"/>
        </w:rPr>
        <w:t>ace</w:t>
      </w:r>
      <w:r w:rsidR="00305BE0" w:rsidRPr="00492F61">
        <w:rPr>
          <w:rFonts w:asciiTheme="majorHAnsi" w:hAnsiTheme="majorHAnsi" w:cstheme="majorHAnsi"/>
          <w:sz w:val="24"/>
          <w:szCs w:val="24"/>
        </w:rPr>
        <w:t>-</w:t>
      </w:r>
      <w:r w:rsidR="00F075B8" w:rsidRPr="00492F61">
        <w:rPr>
          <w:rFonts w:asciiTheme="majorHAnsi" w:hAnsiTheme="majorHAnsi" w:cstheme="majorHAnsi"/>
          <w:sz w:val="24"/>
          <w:szCs w:val="24"/>
        </w:rPr>
        <w:t>aggressiveness (</w:t>
      </w:r>
      <w:r w:rsidR="00D01282" w:rsidRPr="00492F61">
        <w:rPr>
          <w:rFonts w:asciiTheme="majorHAnsi" w:hAnsiTheme="majorHAnsi" w:cstheme="majorHAnsi"/>
          <w:i/>
          <w:iCs/>
          <w:sz w:val="24"/>
          <w:szCs w:val="24"/>
        </w:rPr>
        <w:t>r</w:t>
      </w:r>
      <w:r w:rsidR="00D01282" w:rsidRPr="00492F61">
        <w:rPr>
          <w:rFonts w:asciiTheme="majorHAnsi" w:hAnsiTheme="majorHAnsi" w:cstheme="majorHAnsi"/>
          <w:i/>
          <w:iCs/>
          <w:sz w:val="24"/>
          <w:szCs w:val="24"/>
          <w:vertAlign w:val="subscript"/>
        </w:rPr>
        <w:t>s</w:t>
      </w:r>
      <w:r w:rsidR="00D01282" w:rsidRPr="00492F61">
        <w:rPr>
          <w:rFonts w:asciiTheme="majorHAnsi" w:hAnsiTheme="majorHAnsi" w:cstheme="majorHAnsi"/>
          <w:sz w:val="24"/>
          <w:szCs w:val="24"/>
        </w:rPr>
        <w:t xml:space="preserve"> = .01</w:t>
      </w:r>
      <w:r w:rsidR="00F148A4" w:rsidRPr="00492F61">
        <w:rPr>
          <w:rFonts w:asciiTheme="majorHAnsi" w:hAnsiTheme="majorHAnsi" w:cstheme="majorHAnsi"/>
          <w:sz w:val="24"/>
          <w:szCs w:val="24"/>
        </w:rPr>
        <w:t>1</w:t>
      </w:r>
      <w:r w:rsidR="00F075B8" w:rsidRPr="00492F61">
        <w:rPr>
          <w:rFonts w:asciiTheme="majorHAnsi" w:hAnsiTheme="majorHAnsi" w:cstheme="majorHAnsi"/>
          <w:sz w:val="24"/>
          <w:szCs w:val="24"/>
        </w:rPr>
        <w:t xml:space="preserve"> , </w:t>
      </w:r>
      <w:r w:rsidR="00F075B8" w:rsidRPr="00492F61">
        <w:rPr>
          <w:rFonts w:asciiTheme="majorHAnsi" w:hAnsiTheme="majorHAnsi" w:cstheme="majorHAnsi"/>
          <w:i/>
          <w:iCs/>
          <w:sz w:val="24"/>
          <w:szCs w:val="24"/>
        </w:rPr>
        <w:t>p</w:t>
      </w:r>
      <w:r w:rsidR="00977778" w:rsidRPr="00492F61">
        <w:rPr>
          <w:rFonts w:asciiTheme="majorHAnsi" w:hAnsiTheme="majorHAnsi" w:cstheme="majorHAnsi"/>
          <w:i/>
          <w:iCs/>
          <w:sz w:val="24"/>
          <w:szCs w:val="24"/>
          <w:vertAlign w:val="subscript"/>
        </w:rPr>
        <w:t xml:space="preserve"> </w:t>
      </w:r>
      <w:r w:rsidR="008A2700" w:rsidRPr="00492F61">
        <w:rPr>
          <w:rFonts w:asciiTheme="majorHAnsi" w:hAnsiTheme="majorHAnsi" w:cstheme="majorHAnsi"/>
          <w:sz w:val="24"/>
          <w:szCs w:val="24"/>
        </w:rPr>
        <w:t>=</w:t>
      </w:r>
      <w:r w:rsidR="00F148A4" w:rsidRPr="00492F61">
        <w:rPr>
          <w:rFonts w:asciiTheme="majorHAnsi" w:hAnsiTheme="majorHAnsi" w:cstheme="majorHAnsi"/>
          <w:sz w:val="24"/>
          <w:szCs w:val="24"/>
        </w:rPr>
        <w:t xml:space="preserve"> .00</w:t>
      </w:r>
      <w:r w:rsidR="008A2700" w:rsidRPr="00492F61">
        <w:rPr>
          <w:rFonts w:asciiTheme="majorHAnsi" w:hAnsiTheme="majorHAnsi" w:cstheme="majorHAnsi"/>
          <w:sz w:val="24"/>
          <w:szCs w:val="24"/>
        </w:rPr>
        <w:t>5</w:t>
      </w:r>
      <w:r w:rsidR="00F075B8" w:rsidRPr="00492F61">
        <w:rPr>
          <w:rFonts w:asciiTheme="majorHAnsi" w:hAnsiTheme="majorHAnsi" w:cstheme="majorHAnsi"/>
          <w:sz w:val="24"/>
          <w:szCs w:val="24"/>
        </w:rPr>
        <w:t>)</w:t>
      </w:r>
      <w:r w:rsidR="00305BE0" w:rsidRPr="00492F61">
        <w:rPr>
          <w:rFonts w:asciiTheme="majorHAnsi" w:hAnsiTheme="majorHAnsi" w:cstheme="majorHAnsi"/>
          <w:sz w:val="24"/>
          <w:szCs w:val="24"/>
        </w:rPr>
        <w:t>,</w:t>
      </w:r>
      <w:r w:rsidR="00F075B8" w:rsidRPr="00492F61">
        <w:rPr>
          <w:rFonts w:asciiTheme="majorHAnsi" w:hAnsiTheme="majorHAnsi" w:cstheme="majorHAnsi"/>
          <w:sz w:val="24"/>
          <w:szCs w:val="24"/>
        </w:rPr>
        <w:t xml:space="preserve"> </w:t>
      </w:r>
      <w:r w:rsidR="003C78F0" w:rsidRPr="00492F61">
        <w:rPr>
          <w:rFonts w:asciiTheme="majorHAnsi" w:hAnsiTheme="majorHAnsi" w:cstheme="majorHAnsi"/>
          <w:sz w:val="24"/>
          <w:szCs w:val="24"/>
        </w:rPr>
        <w:t xml:space="preserve">and </w:t>
      </w:r>
      <w:r w:rsidR="00305BE0" w:rsidRPr="00492F61">
        <w:rPr>
          <w:rFonts w:asciiTheme="majorHAnsi" w:hAnsiTheme="majorHAnsi" w:cstheme="majorHAnsi"/>
          <w:sz w:val="24"/>
          <w:szCs w:val="24"/>
        </w:rPr>
        <w:t>RDM F</w:t>
      </w:r>
      <w:r w:rsidR="003C78F0" w:rsidRPr="00492F61">
        <w:rPr>
          <w:rFonts w:asciiTheme="majorHAnsi" w:hAnsiTheme="majorHAnsi" w:cstheme="majorHAnsi"/>
          <w:sz w:val="24"/>
          <w:szCs w:val="24"/>
        </w:rPr>
        <w:t>ace</w:t>
      </w:r>
      <w:r w:rsidR="00305BE0" w:rsidRPr="00492F61">
        <w:rPr>
          <w:rFonts w:asciiTheme="majorHAnsi" w:hAnsiTheme="majorHAnsi" w:cstheme="majorHAnsi"/>
          <w:sz w:val="24"/>
          <w:szCs w:val="24"/>
        </w:rPr>
        <w:t>-</w:t>
      </w:r>
      <w:r w:rsidR="003C78F0" w:rsidRPr="00492F61">
        <w:rPr>
          <w:rFonts w:asciiTheme="majorHAnsi" w:hAnsiTheme="majorHAnsi" w:cstheme="majorHAnsi"/>
          <w:sz w:val="24"/>
          <w:szCs w:val="24"/>
        </w:rPr>
        <w:t>intelligence (</w:t>
      </w:r>
      <w:r w:rsidR="003C78F0" w:rsidRPr="00492F61">
        <w:rPr>
          <w:rFonts w:asciiTheme="majorHAnsi" w:hAnsiTheme="majorHAnsi" w:cstheme="majorHAnsi"/>
          <w:i/>
          <w:iCs/>
          <w:sz w:val="24"/>
          <w:szCs w:val="24"/>
        </w:rPr>
        <w:t>r</w:t>
      </w:r>
      <w:r w:rsidR="003C78F0" w:rsidRPr="00492F61">
        <w:rPr>
          <w:rFonts w:asciiTheme="majorHAnsi" w:hAnsiTheme="majorHAnsi" w:cstheme="majorHAnsi"/>
          <w:i/>
          <w:iCs/>
          <w:sz w:val="24"/>
          <w:szCs w:val="24"/>
          <w:vertAlign w:val="subscript"/>
        </w:rPr>
        <w:t>s</w:t>
      </w:r>
      <w:r w:rsidR="003C78F0" w:rsidRPr="00492F61">
        <w:rPr>
          <w:rFonts w:asciiTheme="majorHAnsi" w:hAnsiTheme="majorHAnsi" w:cstheme="majorHAnsi"/>
          <w:sz w:val="24"/>
          <w:szCs w:val="24"/>
        </w:rPr>
        <w:t xml:space="preserve"> = .</w:t>
      </w:r>
      <w:r w:rsidR="005C7502" w:rsidRPr="00492F61">
        <w:rPr>
          <w:rFonts w:asciiTheme="majorHAnsi" w:hAnsiTheme="majorHAnsi" w:cstheme="majorHAnsi"/>
          <w:sz w:val="24"/>
          <w:szCs w:val="24"/>
        </w:rPr>
        <w:t xml:space="preserve">057, </w:t>
      </w:r>
      <w:r w:rsidR="005C7502" w:rsidRPr="00492F61">
        <w:rPr>
          <w:rFonts w:asciiTheme="majorHAnsi" w:hAnsiTheme="majorHAnsi" w:cstheme="majorHAnsi"/>
          <w:i/>
          <w:iCs/>
          <w:sz w:val="24"/>
          <w:szCs w:val="24"/>
        </w:rPr>
        <w:t>p</w:t>
      </w:r>
      <w:r w:rsidR="00977778" w:rsidRPr="00492F61">
        <w:rPr>
          <w:rFonts w:asciiTheme="majorHAnsi" w:hAnsiTheme="majorHAnsi" w:cstheme="majorHAnsi"/>
          <w:i/>
          <w:iCs/>
          <w:sz w:val="24"/>
          <w:szCs w:val="24"/>
          <w:vertAlign w:val="subscript"/>
        </w:rPr>
        <w:t xml:space="preserve"> </w:t>
      </w:r>
      <w:r w:rsidR="005C7502" w:rsidRPr="00492F61">
        <w:rPr>
          <w:rFonts w:asciiTheme="majorHAnsi" w:hAnsiTheme="majorHAnsi" w:cstheme="majorHAnsi"/>
          <w:sz w:val="24"/>
          <w:szCs w:val="24"/>
        </w:rPr>
        <w:t>&lt; .001</w:t>
      </w:r>
      <w:r w:rsidR="003C78F0" w:rsidRPr="00492F61">
        <w:rPr>
          <w:rFonts w:asciiTheme="majorHAnsi" w:hAnsiTheme="majorHAnsi" w:cstheme="majorHAnsi"/>
          <w:sz w:val="24"/>
          <w:szCs w:val="24"/>
        </w:rPr>
        <w:t xml:space="preserve">). </w:t>
      </w:r>
    </w:p>
    <w:p w14:paraId="5DFB19A4" w14:textId="77777777" w:rsidR="00266500" w:rsidRPr="00492F61" w:rsidRDefault="00266500" w:rsidP="00E44307">
      <w:pPr>
        <w:spacing w:after="0" w:line="240" w:lineRule="auto"/>
        <w:jc w:val="both"/>
        <w:rPr>
          <w:rFonts w:asciiTheme="majorHAnsi" w:hAnsiTheme="majorHAnsi" w:cstheme="majorHAnsi"/>
          <w:sz w:val="24"/>
          <w:szCs w:val="24"/>
        </w:rPr>
      </w:pPr>
    </w:p>
    <w:p w14:paraId="00DFCD8F" w14:textId="2A2B6C1D" w:rsidR="00811261" w:rsidRPr="00492F61" w:rsidRDefault="00266500"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Correlations between </w:t>
      </w:r>
      <w:r w:rsidRPr="00492F61">
        <w:rPr>
          <w:rFonts w:asciiTheme="majorHAnsi" w:eastAsia="Roboto" w:hAnsiTheme="majorHAnsi" w:cstheme="majorHAnsi"/>
          <w:sz w:val="24"/>
          <w:szCs w:val="24"/>
          <w:lang w:val="en-US"/>
        </w:rPr>
        <w:t>RDM Personality-traits and RDMs for each of the face-</w:t>
      </w:r>
      <w:r w:rsidR="00EB5972" w:rsidRPr="00492F61">
        <w:rPr>
          <w:rFonts w:asciiTheme="majorHAnsi" w:eastAsia="Roboto" w:hAnsiTheme="majorHAnsi" w:cstheme="majorHAnsi"/>
          <w:sz w:val="24"/>
          <w:szCs w:val="24"/>
          <w:lang w:val="en-US"/>
        </w:rPr>
        <w:t>judgement</w:t>
      </w:r>
      <w:r w:rsidRPr="00492F61">
        <w:rPr>
          <w:rFonts w:asciiTheme="majorHAnsi" w:eastAsia="Roboto" w:hAnsiTheme="majorHAnsi" w:cstheme="majorHAnsi"/>
          <w:sz w:val="24"/>
          <w:szCs w:val="24"/>
          <w:lang w:val="en-US"/>
        </w:rPr>
        <w:t>s</w:t>
      </w:r>
      <w:r w:rsidR="00B62D39" w:rsidRPr="00492F61">
        <w:rPr>
          <w:rFonts w:asciiTheme="majorHAnsi" w:eastAsia="Roboto" w:hAnsiTheme="majorHAnsi" w:cstheme="majorHAnsi"/>
          <w:sz w:val="24"/>
          <w:szCs w:val="24"/>
          <w:lang w:val="en-US"/>
        </w:rPr>
        <w:t>:</w:t>
      </w:r>
      <w:r w:rsidRPr="00492F61">
        <w:rPr>
          <w:rFonts w:asciiTheme="majorHAnsi" w:hAnsiTheme="majorHAnsi" w:cstheme="majorHAnsi"/>
          <w:sz w:val="24"/>
          <w:szCs w:val="24"/>
        </w:rPr>
        <w:t xml:space="preserve"> </w:t>
      </w:r>
      <w:r w:rsidR="00CC27D5" w:rsidRPr="00492F61">
        <w:rPr>
          <w:rFonts w:asciiTheme="majorHAnsi" w:hAnsiTheme="majorHAnsi" w:cstheme="majorHAnsi"/>
          <w:sz w:val="24"/>
          <w:szCs w:val="24"/>
        </w:rPr>
        <w:t>For</w:t>
      </w:r>
      <w:r w:rsidR="00794A65" w:rsidRPr="00492F61">
        <w:rPr>
          <w:rFonts w:asciiTheme="majorHAnsi" w:hAnsiTheme="majorHAnsi" w:cstheme="majorHAnsi"/>
          <w:sz w:val="24"/>
          <w:szCs w:val="24"/>
        </w:rPr>
        <w:t xml:space="preserve"> </w:t>
      </w:r>
      <w:r w:rsidR="00D67F0A" w:rsidRPr="00492F61">
        <w:rPr>
          <w:rFonts w:asciiTheme="majorHAnsi" w:hAnsiTheme="majorHAnsi" w:cstheme="majorHAnsi"/>
          <w:sz w:val="24"/>
          <w:szCs w:val="24"/>
        </w:rPr>
        <w:t xml:space="preserve">the correlations between </w:t>
      </w:r>
      <w:r w:rsidR="00794A65" w:rsidRPr="00492F61">
        <w:rPr>
          <w:rFonts w:asciiTheme="majorHAnsi" w:hAnsiTheme="majorHAnsi" w:cstheme="majorHAnsi"/>
          <w:sz w:val="24"/>
          <w:szCs w:val="24"/>
        </w:rPr>
        <w:t xml:space="preserve">RDM </w:t>
      </w:r>
      <w:r w:rsidRPr="00492F61">
        <w:rPr>
          <w:rFonts w:asciiTheme="majorHAnsi" w:hAnsiTheme="majorHAnsi" w:cstheme="majorHAnsi"/>
          <w:sz w:val="24"/>
          <w:szCs w:val="24"/>
        </w:rPr>
        <w:t xml:space="preserve">Personality-traits </w:t>
      </w:r>
      <w:r w:rsidR="00D67F0A" w:rsidRPr="00492F61">
        <w:rPr>
          <w:rFonts w:asciiTheme="majorHAnsi" w:hAnsiTheme="majorHAnsi" w:cstheme="majorHAnsi"/>
          <w:sz w:val="24"/>
          <w:szCs w:val="24"/>
        </w:rPr>
        <w:t>and the RDMs of each face</w:t>
      </w:r>
      <w:r w:rsidR="00811261" w:rsidRPr="00492F61">
        <w:rPr>
          <w:rFonts w:asciiTheme="majorHAnsi" w:hAnsiTheme="majorHAnsi" w:cstheme="majorHAnsi"/>
          <w:sz w:val="24"/>
          <w:szCs w:val="24"/>
        </w:rPr>
        <w:t>-</w:t>
      </w:r>
      <w:r w:rsidR="00D67F0A" w:rsidRPr="00492F61">
        <w:rPr>
          <w:rFonts w:asciiTheme="majorHAnsi" w:hAnsiTheme="majorHAnsi" w:cstheme="majorHAnsi"/>
          <w:sz w:val="24"/>
          <w:szCs w:val="24"/>
        </w:rPr>
        <w:t>traits</w:t>
      </w:r>
      <w:r w:rsidR="00CC27D5" w:rsidRPr="00492F61">
        <w:rPr>
          <w:rFonts w:asciiTheme="majorHAnsi" w:hAnsiTheme="majorHAnsi" w:cstheme="majorHAnsi"/>
          <w:sz w:val="24"/>
          <w:szCs w:val="24"/>
        </w:rPr>
        <w:t xml:space="preserve">, results revealed that </w:t>
      </w:r>
      <w:r w:rsidR="00C649A0" w:rsidRPr="00492F61">
        <w:rPr>
          <w:rFonts w:asciiTheme="majorHAnsi" w:hAnsiTheme="majorHAnsi" w:cstheme="majorHAnsi"/>
          <w:sz w:val="24"/>
          <w:szCs w:val="24"/>
        </w:rPr>
        <w:t>there were also</w:t>
      </w:r>
      <w:r w:rsidR="005D1FCD" w:rsidRPr="00492F61">
        <w:rPr>
          <w:rFonts w:asciiTheme="majorHAnsi" w:hAnsiTheme="majorHAnsi" w:cstheme="majorHAnsi"/>
          <w:sz w:val="24"/>
          <w:szCs w:val="24"/>
        </w:rPr>
        <w:t xml:space="preserve"> </w:t>
      </w:r>
      <w:r w:rsidR="00D67F0A" w:rsidRPr="00492F61">
        <w:rPr>
          <w:rFonts w:asciiTheme="majorHAnsi" w:hAnsiTheme="majorHAnsi" w:cstheme="majorHAnsi"/>
          <w:sz w:val="24"/>
          <w:szCs w:val="24"/>
        </w:rPr>
        <w:t xml:space="preserve">small but </w:t>
      </w:r>
      <w:r w:rsidR="00EF1C73" w:rsidRPr="00492F61">
        <w:rPr>
          <w:rFonts w:asciiTheme="majorHAnsi" w:hAnsiTheme="majorHAnsi" w:cstheme="majorHAnsi"/>
          <w:sz w:val="24"/>
          <w:szCs w:val="24"/>
        </w:rPr>
        <w:t>positive significant</w:t>
      </w:r>
      <w:r w:rsidR="005D1FCD" w:rsidRPr="00492F61">
        <w:rPr>
          <w:rFonts w:asciiTheme="majorHAnsi" w:hAnsiTheme="majorHAnsi" w:cstheme="majorHAnsi"/>
          <w:sz w:val="24"/>
          <w:szCs w:val="24"/>
        </w:rPr>
        <w:t xml:space="preserve"> correlations</w:t>
      </w:r>
      <w:r w:rsidR="00192B96" w:rsidRPr="00492F61">
        <w:rPr>
          <w:rFonts w:asciiTheme="majorHAnsi" w:hAnsiTheme="majorHAnsi" w:cstheme="majorHAnsi"/>
          <w:sz w:val="24"/>
          <w:szCs w:val="24"/>
        </w:rPr>
        <w:t xml:space="preserve"> </w:t>
      </w:r>
      <w:r w:rsidRPr="00492F61">
        <w:rPr>
          <w:rFonts w:asciiTheme="majorHAnsi" w:hAnsiTheme="majorHAnsi" w:cstheme="majorHAnsi"/>
          <w:sz w:val="24"/>
          <w:szCs w:val="24"/>
        </w:rPr>
        <w:t xml:space="preserve">with the RDMs </w:t>
      </w:r>
      <w:r w:rsidR="00EF1C73" w:rsidRPr="00492F61">
        <w:rPr>
          <w:rFonts w:asciiTheme="majorHAnsi" w:hAnsiTheme="majorHAnsi" w:cstheme="majorHAnsi"/>
          <w:sz w:val="24"/>
          <w:szCs w:val="24"/>
        </w:rPr>
        <w:t>for all</w:t>
      </w:r>
      <w:r w:rsidRPr="00492F61">
        <w:rPr>
          <w:rFonts w:asciiTheme="majorHAnsi" w:hAnsiTheme="majorHAnsi" w:cstheme="majorHAnsi"/>
          <w:sz w:val="24"/>
          <w:szCs w:val="24"/>
        </w:rPr>
        <w:t xml:space="preserve"> face</w:t>
      </w:r>
      <w:r w:rsidR="00EF1C73" w:rsidRPr="00492F61">
        <w:rPr>
          <w:rFonts w:asciiTheme="majorHAnsi" w:hAnsiTheme="majorHAnsi" w:cstheme="majorHAnsi"/>
          <w:sz w:val="24"/>
          <w:szCs w:val="24"/>
        </w:rPr>
        <w:t xml:space="preserve"> traits</w:t>
      </w:r>
      <w:r w:rsidR="00192B96" w:rsidRPr="00492F61">
        <w:rPr>
          <w:rFonts w:asciiTheme="majorHAnsi" w:hAnsiTheme="majorHAnsi" w:cstheme="majorHAnsi"/>
          <w:sz w:val="24"/>
          <w:szCs w:val="24"/>
        </w:rPr>
        <w:t xml:space="preserve">, namely for </w:t>
      </w:r>
      <w:r w:rsidR="00811261" w:rsidRPr="00492F61">
        <w:rPr>
          <w:rFonts w:asciiTheme="majorHAnsi" w:hAnsiTheme="majorHAnsi" w:cstheme="majorHAnsi"/>
          <w:sz w:val="24"/>
          <w:szCs w:val="24"/>
        </w:rPr>
        <w:t>RDM F</w:t>
      </w:r>
      <w:r w:rsidRPr="00492F61">
        <w:rPr>
          <w:rFonts w:asciiTheme="majorHAnsi" w:hAnsiTheme="majorHAnsi" w:cstheme="majorHAnsi"/>
          <w:sz w:val="24"/>
          <w:szCs w:val="24"/>
        </w:rPr>
        <w:t>ace</w:t>
      </w:r>
      <w:r w:rsidR="00811261" w:rsidRPr="00492F61">
        <w:rPr>
          <w:rFonts w:asciiTheme="majorHAnsi" w:hAnsiTheme="majorHAnsi" w:cstheme="majorHAnsi"/>
          <w:sz w:val="24"/>
          <w:szCs w:val="24"/>
        </w:rPr>
        <w:t>-</w:t>
      </w:r>
      <w:r w:rsidR="00192B96" w:rsidRPr="00492F61">
        <w:rPr>
          <w:rFonts w:asciiTheme="majorHAnsi" w:hAnsiTheme="majorHAnsi" w:cstheme="majorHAnsi"/>
          <w:sz w:val="24"/>
          <w:szCs w:val="24"/>
        </w:rPr>
        <w:t xml:space="preserve">trustworthiness </w:t>
      </w:r>
      <w:r w:rsidR="007F1A0C" w:rsidRPr="00492F61">
        <w:rPr>
          <w:rFonts w:asciiTheme="majorHAnsi" w:hAnsiTheme="majorHAnsi" w:cstheme="majorHAnsi"/>
          <w:sz w:val="24"/>
          <w:szCs w:val="24"/>
        </w:rPr>
        <w:t>(</w:t>
      </w:r>
      <w:r w:rsidR="007F1A0C" w:rsidRPr="00492F61">
        <w:rPr>
          <w:rFonts w:asciiTheme="majorHAnsi" w:hAnsiTheme="majorHAnsi" w:cstheme="majorHAnsi"/>
          <w:i/>
          <w:iCs/>
          <w:sz w:val="24"/>
          <w:szCs w:val="24"/>
        </w:rPr>
        <w:t>r</w:t>
      </w:r>
      <w:r w:rsidR="007F1A0C" w:rsidRPr="00492F61">
        <w:rPr>
          <w:rFonts w:asciiTheme="majorHAnsi" w:hAnsiTheme="majorHAnsi" w:cstheme="majorHAnsi"/>
          <w:i/>
          <w:iCs/>
          <w:sz w:val="24"/>
          <w:szCs w:val="24"/>
          <w:vertAlign w:val="subscript"/>
        </w:rPr>
        <w:t>s</w:t>
      </w:r>
      <w:r w:rsidR="007F1A0C" w:rsidRPr="00492F61">
        <w:rPr>
          <w:rFonts w:asciiTheme="majorHAnsi" w:hAnsiTheme="majorHAnsi" w:cstheme="majorHAnsi"/>
          <w:sz w:val="24"/>
          <w:szCs w:val="24"/>
        </w:rPr>
        <w:t xml:space="preserve"> = .06</w:t>
      </w:r>
      <w:r w:rsidR="002547E8" w:rsidRPr="00492F61">
        <w:rPr>
          <w:rFonts w:asciiTheme="majorHAnsi" w:hAnsiTheme="majorHAnsi" w:cstheme="majorHAnsi"/>
          <w:sz w:val="24"/>
          <w:szCs w:val="24"/>
        </w:rPr>
        <w:t>7</w:t>
      </w:r>
      <w:r w:rsidR="007F1A0C" w:rsidRPr="00492F61">
        <w:rPr>
          <w:rFonts w:asciiTheme="majorHAnsi" w:hAnsiTheme="majorHAnsi" w:cstheme="majorHAnsi"/>
          <w:sz w:val="24"/>
          <w:szCs w:val="24"/>
        </w:rPr>
        <w:t xml:space="preserve">, </w:t>
      </w:r>
      <w:r w:rsidR="007F1A0C" w:rsidRPr="00492F61">
        <w:rPr>
          <w:rFonts w:asciiTheme="majorHAnsi" w:hAnsiTheme="majorHAnsi" w:cstheme="majorHAnsi"/>
          <w:i/>
          <w:iCs/>
          <w:sz w:val="24"/>
          <w:szCs w:val="24"/>
        </w:rPr>
        <w:t>p</w:t>
      </w:r>
      <w:r w:rsidR="000F4321" w:rsidRPr="00492F61">
        <w:rPr>
          <w:rFonts w:asciiTheme="majorHAnsi" w:hAnsiTheme="majorHAnsi" w:cstheme="majorHAnsi"/>
          <w:i/>
          <w:iCs/>
          <w:sz w:val="24"/>
          <w:szCs w:val="24"/>
          <w:vertAlign w:val="subscript"/>
        </w:rPr>
        <w:t xml:space="preserve"> </w:t>
      </w:r>
      <w:r w:rsidR="007F1A0C" w:rsidRPr="00492F61">
        <w:rPr>
          <w:rFonts w:asciiTheme="majorHAnsi" w:hAnsiTheme="majorHAnsi" w:cstheme="majorHAnsi"/>
          <w:sz w:val="24"/>
          <w:szCs w:val="24"/>
          <w:vertAlign w:val="subscript"/>
        </w:rPr>
        <w:t xml:space="preserve"> </w:t>
      </w:r>
      <w:r w:rsidR="007F1A0C" w:rsidRPr="00492F61">
        <w:rPr>
          <w:rFonts w:asciiTheme="majorHAnsi" w:hAnsiTheme="majorHAnsi" w:cstheme="majorHAnsi"/>
          <w:sz w:val="24"/>
          <w:szCs w:val="24"/>
        </w:rPr>
        <w:t xml:space="preserve">&lt; .001), </w:t>
      </w:r>
      <w:r w:rsidR="00811261" w:rsidRPr="00492F61">
        <w:rPr>
          <w:rFonts w:asciiTheme="majorHAnsi" w:hAnsiTheme="majorHAnsi" w:cstheme="majorHAnsi"/>
          <w:sz w:val="24"/>
          <w:szCs w:val="24"/>
        </w:rPr>
        <w:t>RDM Face-</w:t>
      </w:r>
      <w:r w:rsidR="007F1A0C" w:rsidRPr="00492F61">
        <w:rPr>
          <w:rFonts w:asciiTheme="majorHAnsi" w:hAnsiTheme="majorHAnsi" w:cstheme="majorHAnsi"/>
          <w:sz w:val="24"/>
          <w:szCs w:val="24"/>
        </w:rPr>
        <w:t>dominance (</w:t>
      </w:r>
      <w:r w:rsidR="007F1A0C" w:rsidRPr="00492F61">
        <w:rPr>
          <w:rFonts w:asciiTheme="majorHAnsi" w:hAnsiTheme="majorHAnsi" w:cstheme="majorHAnsi"/>
          <w:i/>
          <w:iCs/>
          <w:sz w:val="24"/>
          <w:szCs w:val="24"/>
        </w:rPr>
        <w:t>r</w:t>
      </w:r>
      <w:r w:rsidR="007F1A0C" w:rsidRPr="00492F61">
        <w:rPr>
          <w:rFonts w:asciiTheme="majorHAnsi" w:hAnsiTheme="majorHAnsi" w:cstheme="majorHAnsi"/>
          <w:i/>
          <w:iCs/>
          <w:sz w:val="24"/>
          <w:szCs w:val="24"/>
          <w:vertAlign w:val="subscript"/>
        </w:rPr>
        <w:t>s</w:t>
      </w:r>
      <w:r w:rsidR="007F1A0C" w:rsidRPr="00492F61">
        <w:rPr>
          <w:rFonts w:asciiTheme="majorHAnsi" w:hAnsiTheme="majorHAnsi" w:cstheme="majorHAnsi"/>
          <w:sz w:val="24"/>
          <w:szCs w:val="24"/>
        </w:rPr>
        <w:t xml:space="preserve"> = .0</w:t>
      </w:r>
      <w:r w:rsidR="00D61D14" w:rsidRPr="00492F61">
        <w:rPr>
          <w:rFonts w:asciiTheme="majorHAnsi" w:hAnsiTheme="majorHAnsi" w:cstheme="majorHAnsi"/>
          <w:sz w:val="24"/>
          <w:szCs w:val="24"/>
        </w:rPr>
        <w:t>7</w:t>
      </w:r>
      <w:r w:rsidR="000250CF" w:rsidRPr="00492F61">
        <w:rPr>
          <w:rFonts w:asciiTheme="majorHAnsi" w:hAnsiTheme="majorHAnsi" w:cstheme="majorHAnsi"/>
          <w:sz w:val="24"/>
          <w:szCs w:val="24"/>
        </w:rPr>
        <w:t>2</w:t>
      </w:r>
      <w:r w:rsidR="007F1A0C" w:rsidRPr="00492F61">
        <w:rPr>
          <w:rFonts w:asciiTheme="majorHAnsi" w:hAnsiTheme="majorHAnsi" w:cstheme="majorHAnsi"/>
          <w:sz w:val="24"/>
          <w:szCs w:val="24"/>
        </w:rPr>
        <w:t xml:space="preserve">, </w:t>
      </w:r>
      <w:r w:rsidR="007F1A0C" w:rsidRPr="00492F61">
        <w:rPr>
          <w:rFonts w:asciiTheme="majorHAnsi" w:hAnsiTheme="majorHAnsi" w:cstheme="majorHAnsi"/>
          <w:i/>
          <w:iCs/>
          <w:sz w:val="24"/>
          <w:szCs w:val="24"/>
        </w:rPr>
        <w:t>p</w:t>
      </w:r>
      <w:r w:rsidR="000F4321" w:rsidRPr="00492F61">
        <w:rPr>
          <w:rFonts w:asciiTheme="majorHAnsi" w:hAnsiTheme="majorHAnsi" w:cstheme="majorHAnsi"/>
          <w:i/>
          <w:iCs/>
          <w:sz w:val="24"/>
          <w:szCs w:val="24"/>
          <w:vertAlign w:val="subscript"/>
        </w:rPr>
        <w:t xml:space="preserve"> </w:t>
      </w:r>
      <w:r w:rsidR="007F1A0C" w:rsidRPr="00492F61">
        <w:rPr>
          <w:rFonts w:asciiTheme="majorHAnsi" w:hAnsiTheme="majorHAnsi" w:cstheme="majorHAnsi"/>
          <w:sz w:val="24"/>
          <w:szCs w:val="24"/>
          <w:vertAlign w:val="subscript"/>
        </w:rPr>
        <w:t xml:space="preserve"> </w:t>
      </w:r>
      <w:r w:rsidR="007F1A0C" w:rsidRPr="00492F61">
        <w:rPr>
          <w:rFonts w:asciiTheme="majorHAnsi" w:hAnsiTheme="majorHAnsi" w:cstheme="majorHAnsi"/>
          <w:sz w:val="24"/>
          <w:szCs w:val="24"/>
        </w:rPr>
        <w:t>&lt; .001),</w:t>
      </w:r>
      <w:r w:rsidR="00D61D14" w:rsidRPr="00492F61">
        <w:rPr>
          <w:rFonts w:asciiTheme="majorHAnsi" w:hAnsiTheme="majorHAnsi" w:cstheme="majorHAnsi"/>
          <w:sz w:val="24"/>
          <w:szCs w:val="24"/>
        </w:rPr>
        <w:t xml:space="preserve"> </w:t>
      </w:r>
      <w:r w:rsidR="00811261" w:rsidRPr="00492F61">
        <w:rPr>
          <w:rFonts w:asciiTheme="majorHAnsi" w:hAnsiTheme="majorHAnsi" w:cstheme="majorHAnsi"/>
          <w:sz w:val="24"/>
          <w:szCs w:val="24"/>
        </w:rPr>
        <w:t>RDM Face-</w:t>
      </w:r>
      <w:r w:rsidR="00D61D14" w:rsidRPr="00492F61">
        <w:rPr>
          <w:rFonts w:asciiTheme="majorHAnsi" w:hAnsiTheme="majorHAnsi" w:cstheme="majorHAnsi"/>
          <w:sz w:val="24"/>
          <w:szCs w:val="24"/>
        </w:rPr>
        <w:t>attractiveness (</w:t>
      </w:r>
      <w:r w:rsidR="00D61D14" w:rsidRPr="00492F61">
        <w:rPr>
          <w:rFonts w:asciiTheme="majorHAnsi" w:hAnsiTheme="majorHAnsi" w:cstheme="majorHAnsi"/>
          <w:i/>
          <w:iCs/>
          <w:sz w:val="24"/>
          <w:szCs w:val="24"/>
        </w:rPr>
        <w:t>r</w:t>
      </w:r>
      <w:r w:rsidR="00D61D14" w:rsidRPr="00492F61">
        <w:rPr>
          <w:rFonts w:asciiTheme="majorHAnsi" w:hAnsiTheme="majorHAnsi" w:cstheme="majorHAnsi"/>
          <w:i/>
          <w:iCs/>
          <w:sz w:val="24"/>
          <w:szCs w:val="24"/>
          <w:vertAlign w:val="subscript"/>
        </w:rPr>
        <w:t>s</w:t>
      </w:r>
      <w:r w:rsidR="00D61D14" w:rsidRPr="00492F61">
        <w:rPr>
          <w:rFonts w:asciiTheme="majorHAnsi" w:hAnsiTheme="majorHAnsi" w:cstheme="majorHAnsi"/>
          <w:sz w:val="24"/>
          <w:szCs w:val="24"/>
        </w:rPr>
        <w:t xml:space="preserve"> = .11, </w:t>
      </w:r>
      <w:r w:rsidR="00D61D14" w:rsidRPr="00492F61">
        <w:rPr>
          <w:rFonts w:asciiTheme="majorHAnsi" w:hAnsiTheme="majorHAnsi" w:cstheme="majorHAnsi"/>
          <w:i/>
          <w:iCs/>
          <w:sz w:val="24"/>
          <w:szCs w:val="24"/>
        </w:rPr>
        <w:t>p</w:t>
      </w:r>
      <w:r w:rsidR="000F4321" w:rsidRPr="00492F61">
        <w:rPr>
          <w:rFonts w:asciiTheme="majorHAnsi" w:hAnsiTheme="majorHAnsi" w:cstheme="majorHAnsi"/>
          <w:i/>
          <w:iCs/>
          <w:sz w:val="24"/>
          <w:szCs w:val="24"/>
          <w:vertAlign w:val="subscript"/>
        </w:rPr>
        <w:t xml:space="preserve"> </w:t>
      </w:r>
      <w:r w:rsidR="00D61D14" w:rsidRPr="00492F61">
        <w:rPr>
          <w:rFonts w:asciiTheme="majorHAnsi" w:hAnsiTheme="majorHAnsi" w:cstheme="majorHAnsi"/>
          <w:sz w:val="24"/>
          <w:szCs w:val="24"/>
        </w:rPr>
        <w:t xml:space="preserve">&lt; .001), </w:t>
      </w:r>
      <w:r w:rsidR="00811261" w:rsidRPr="00492F61">
        <w:rPr>
          <w:rFonts w:asciiTheme="majorHAnsi" w:hAnsiTheme="majorHAnsi" w:cstheme="majorHAnsi"/>
          <w:sz w:val="24"/>
          <w:szCs w:val="24"/>
        </w:rPr>
        <w:t>RDM Face-</w:t>
      </w:r>
      <w:r w:rsidR="00D61D14" w:rsidRPr="00492F61">
        <w:rPr>
          <w:rFonts w:asciiTheme="majorHAnsi" w:hAnsiTheme="majorHAnsi" w:cstheme="majorHAnsi"/>
          <w:sz w:val="24"/>
          <w:szCs w:val="24"/>
        </w:rPr>
        <w:t>sociability (</w:t>
      </w:r>
      <w:r w:rsidR="00D61D14" w:rsidRPr="00492F61">
        <w:rPr>
          <w:rFonts w:asciiTheme="majorHAnsi" w:hAnsiTheme="majorHAnsi" w:cstheme="majorHAnsi"/>
          <w:i/>
          <w:iCs/>
          <w:sz w:val="24"/>
          <w:szCs w:val="24"/>
        </w:rPr>
        <w:t>r</w:t>
      </w:r>
      <w:r w:rsidR="00D61D14" w:rsidRPr="00492F61">
        <w:rPr>
          <w:rFonts w:asciiTheme="majorHAnsi" w:hAnsiTheme="majorHAnsi" w:cstheme="majorHAnsi"/>
          <w:i/>
          <w:iCs/>
          <w:sz w:val="24"/>
          <w:szCs w:val="24"/>
          <w:vertAlign w:val="subscript"/>
        </w:rPr>
        <w:t>s</w:t>
      </w:r>
      <w:r w:rsidR="00D61D14" w:rsidRPr="00492F61">
        <w:rPr>
          <w:rFonts w:asciiTheme="majorHAnsi" w:hAnsiTheme="majorHAnsi" w:cstheme="majorHAnsi"/>
          <w:sz w:val="24"/>
          <w:szCs w:val="24"/>
        </w:rPr>
        <w:t xml:space="preserve"> = .0</w:t>
      </w:r>
      <w:r w:rsidR="00340C35" w:rsidRPr="00492F61">
        <w:rPr>
          <w:rFonts w:asciiTheme="majorHAnsi" w:hAnsiTheme="majorHAnsi" w:cstheme="majorHAnsi"/>
          <w:sz w:val="24"/>
          <w:szCs w:val="24"/>
        </w:rPr>
        <w:t>9</w:t>
      </w:r>
      <w:r w:rsidR="00EF3174" w:rsidRPr="00492F61">
        <w:rPr>
          <w:rFonts w:asciiTheme="majorHAnsi" w:hAnsiTheme="majorHAnsi" w:cstheme="majorHAnsi"/>
          <w:sz w:val="24"/>
          <w:szCs w:val="24"/>
        </w:rPr>
        <w:t>0</w:t>
      </w:r>
      <w:r w:rsidR="00D61D14" w:rsidRPr="00492F61">
        <w:rPr>
          <w:rFonts w:asciiTheme="majorHAnsi" w:hAnsiTheme="majorHAnsi" w:cstheme="majorHAnsi"/>
          <w:sz w:val="24"/>
          <w:szCs w:val="24"/>
        </w:rPr>
        <w:t xml:space="preserve">, </w:t>
      </w:r>
      <w:r w:rsidR="00D61D14" w:rsidRPr="00492F61">
        <w:rPr>
          <w:rFonts w:asciiTheme="majorHAnsi" w:hAnsiTheme="majorHAnsi" w:cstheme="majorHAnsi"/>
          <w:i/>
          <w:iCs/>
          <w:sz w:val="24"/>
          <w:szCs w:val="24"/>
        </w:rPr>
        <w:t>p</w:t>
      </w:r>
      <w:r w:rsidR="000F4321" w:rsidRPr="00492F61">
        <w:rPr>
          <w:rFonts w:asciiTheme="majorHAnsi" w:hAnsiTheme="majorHAnsi" w:cstheme="majorHAnsi"/>
          <w:i/>
          <w:iCs/>
          <w:sz w:val="24"/>
          <w:szCs w:val="24"/>
          <w:vertAlign w:val="subscript"/>
        </w:rPr>
        <w:t xml:space="preserve"> </w:t>
      </w:r>
      <w:r w:rsidR="00D61D14" w:rsidRPr="00492F61">
        <w:rPr>
          <w:rFonts w:asciiTheme="majorHAnsi" w:hAnsiTheme="majorHAnsi" w:cstheme="majorHAnsi"/>
          <w:sz w:val="24"/>
          <w:szCs w:val="24"/>
          <w:vertAlign w:val="subscript"/>
        </w:rPr>
        <w:t xml:space="preserve"> </w:t>
      </w:r>
      <w:r w:rsidR="00D61D14" w:rsidRPr="00492F61">
        <w:rPr>
          <w:rFonts w:asciiTheme="majorHAnsi" w:hAnsiTheme="majorHAnsi" w:cstheme="majorHAnsi"/>
          <w:sz w:val="24"/>
          <w:szCs w:val="24"/>
        </w:rPr>
        <w:t>&lt; .001),</w:t>
      </w:r>
      <w:r w:rsidR="00340C35" w:rsidRPr="00492F61">
        <w:rPr>
          <w:rFonts w:asciiTheme="majorHAnsi" w:hAnsiTheme="majorHAnsi" w:cstheme="majorHAnsi"/>
          <w:sz w:val="24"/>
          <w:szCs w:val="24"/>
        </w:rPr>
        <w:t xml:space="preserve"> </w:t>
      </w:r>
      <w:r w:rsidR="00811261" w:rsidRPr="00492F61">
        <w:rPr>
          <w:rFonts w:asciiTheme="majorHAnsi" w:hAnsiTheme="majorHAnsi" w:cstheme="majorHAnsi"/>
          <w:sz w:val="24"/>
          <w:szCs w:val="24"/>
        </w:rPr>
        <w:t>RDM Face-</w:t>
      </w:r>
      <w:r w:rsidR="00340C35" w:rsidRPr="00492F61">
        <w:rPr>
          <w:rFonts w:asciiTheme="majorHAnsi" w:hAnsiTheme="majorHAnsi" w:cstheme="majorHAnsi"/>
          <w:sz w:val="24"/>
          <w:szCs w:val="24"/>
        </w:rPr>
        <w:t>aggressiveness (</w:t>
      </w:r>
      <w:r w:rsidR="00340C35" w:rsidRPr="00492F61">
        <w:rPr>
          <w:rFonts w:asciiTheme="majorHAnsi" w:hAnsiTheme="majorHAnsi" w:cstheme="majorHAnsi"/>
          <w:i/>
          <w:iCs/>
          <w:sz w:val="24"/>
          <w:szCs w:val="24"/>
        </w:rPr>
        <w:t>r</w:t>
      </w:r>
      <w:r w:rsidR="00340C35" w:rsidRPr="00492F61">
        <w:rPr>
          <w:rFonts w:asciiTheme="majorHAnsi" w:hAnsiTheme="majorHAnsi" w:cstheme="majorHAnsi"/>
          <w:i/>
          <w:iCs/>
          <w:sz w:val="24"/>
          <w:szCs w:val="24"/>
          <w:vertAlign w:val="subscript"/>
        </w:rPr>
        <w:t>s</w:t>
      </w:r>
      <w:r w:rsidR="00340C35" w:rsidRPr="00492F61">
        <w:rPr>
          <w:rFonts w:asciiTheme="majorHAnsi" w:hAnsiTheme="majorHAnsi" w:cstheme="majorHAnsi"/>
          <w:sz w:val="24"/>
          <w:szCs w:val="24"/>
        </w:rPr>
        <w:t xml:space="preserve"> = .03</w:t>
      </w:r>
      <w:r w:rsidR="00EF3174" w:rsidRPr="00492F61">
        <w:rPr>
          <w:rFonts w:asciiTheme="majorHAnsi" w:hAnsiTheme="majorHAnsi" w:cstheme="majorHAnsi"/>
          <w:sz w:val="24"/>
          <w:szCs w:val="24"/>
        </w:rPr>
        <w:t>6</w:t>
      </w:r>
      <w:r w:rsidR="00340C35" w:rsidRPr="00492F61">
        <w:rPr>
          <w:rFonts w:asciiTheme="majorHAnsi" w:hAnsiTheme="majorHAnsi" w:cstheme="majorHAnsi"/>
          <w:sz w:val="24"/>
          <w:szCs w:val="24"/>
        </w:rPr>
        <w:t xml:space="preserve">, </w:t>
      </w:r>
      <w:r w:rsidR="00340C35" w:rsidRPr="00492F61">
        <w:rPr>
          <w:rFonts w:asciiTheme="majorHAnsi" w:hAnsiTheme="majorHAnsi" w:cstheme="majorHAnsi"/>
          <w:i/>
          <w:iCs/>
          <w:sz w:val="24"/>
          <w:szCs w:val="24"/>
        </w:rPr>
        <w:t>p</w:t>
      </w:r>
      <w:r w:rsidR="000F4321" w:rsidRPr="00492F61">
        <w:rPr>
          <w:rFonts w:asciiTheme="majorHAnsi" w:hAnsiTheme="majorHAnsi" w:cstheme="majorHAnsi"/>
          <w:i/>
          <w:iCs/>
          <w:sz w:val="24"/>
          <w:szCs w:val="24"/>
          <w:vertAlign w:val="subscript"/>
        </w:rPr>
        <w:t xml:space="preserve"> </w:t>
      </w:r>
      <w:r w:rsidR="00340C35" w:rsidRPr="00492F61">
        <w:rPr>
          <w:rFonts w:asciiTheme="majorHAnsi" w:hAnsiTheme="majorHAnsi" w:cstheme="majorHAnsi"/>
          <w:sz w:val="24"/>
          <w:szCs w:val="24"/>
        </w:rPr>
        <w:t>&lt;</w:t>
      </w:r>
      <w:r w:rsidR="000F4A20" w:rsidRPr="00492F61">
        <w:rPr>
          <w:rFonts w:asciiTheme="majorHAnsi" w:hAnsiTheme="majorHAnsi" w:cstheme="majorHAnsi"/>
          <w:sz w:val="24"/>
          <w:szCs w:val="24"/>
        </w:rPr>
        <w:t xml:space="preserve"> </w:t>
      </w:r>
      <w:r w:rsidR="00340C35" w:rsidRPr="00492F61">
        <w:rPr>
          <w:rFonts w:asciiTheme="majorHAnsi" w:hAnsiTheme="majorHAnsi" w:cstheme="majorHAnsi"/>
          <w:sz w:val="24"/>
          <w:szCs w:val="24"/>
        </w:rPr>
        <w:t xml:space="preserve">.001), and </w:t>
      </w:r>
      <w:r w:rsidR="00811261" w:rsidRPr="00492F61">
        <w:rPr>
          <w:rFonts w:asciiTheme="majorHAnsi" w:hAnsiTheme="majorHAnsi" w:cstheme="majorHAnsi"/>
          <w:sz w:val="24"/>
          <w:szCs w:val="24"/>
        </w:rPr>
        <w:t>RDM Face-</w:t>
      </w:r>
      <w:r w:rsidR="00340C35" w:rsidRPr="00492F61">
        <w:rPr>
          <w:rFonts w:asciiTheme="majorHAnsi" w:hAnsiTheme="majorHAnsi" w:cstheme="majorHAnsi"/>
          <w:sz w:val="24"/>
          <w:szCs w:val="24"/>
        </w:rPr>
        <w:t>intelligence (</w:t>
      </w:r>
      <w:r w:rsidR="00340C35" w:rsidRPr="00492F61">
        <w:rPr>
          <w:rFonts w:asciiTheme="majorHAnsi" w:hAnsiTheme="majorHAnsi" w:cstheme="majorHAnsi"/>
          <w:i/>
          <w:iCs/>
          <w:sz w:val="24"/>
          <w:szCs w:val="24"/>
        </w:rPr>
        <w:t>r</w:t>
      </w:r>
      <w:r w:rsidR="00340C35" w:rsidRPr="00492F61">
        <w:rPr>
          <w:rFonts w:asciiTheme="majorHAnsi" w:hAnsiTheme="majorHAnsi" w:cstheme="majorHAnsi"/>
          <w:i/>
          <w:iCs/>
          <w:sz w:val="24"/>
          <w:szCs w:val="24"/>
          <w:vertAlign w:val="subscript"/>
        </w:rPr>
        <w:t>s</w:t>
      </w:r>
      <w:r w:rsidR="00340C35" w:rsidRPr="00492F61">
        <w:rPr>
          <w:rFonts w:asciiTheme="majorHAnsi" w:hAnsiTheme="majorHAnsi" w:cstheme="majorHAnsi"/>
          <w:sz w:val="24"/>
          <w:szCs w:val="24"/>
        </w:rPr>
        <w:t xml:space="preserve"> = .0</w:t>
      </w:r>
      <w:r w:rsidR="001B1752" w:rsidRPr="00492F61">
        <w:rPr>
          <w:rFonts w:asciiTheme="majorHAnsi" w:hAnsiTheme="majorHAnsi" w:cstheme="majorHAnsi"/>
          <w:sz w:val="24"/>
          <w:szCs w:val="24"/>
        </w:rPr>
        <w:t>58</w:t>
      </w:r>
      <w:r w:rsidR="00340C35" w:rsidRPr="00492F61">
        <w:rPr>
          <w:rFonts w:asciiTheme="majorHAnsi" w:hAnsiTheme="majorHAnsi" w:cstheme="majorHAnsi"/>
          <w:sz w:val="24"/>
          <w:szCs w:val="24"/>
        </w:rPr>
        <w:t xml:space="preserve">, </w:t>
      </w:r>
      <w:r w:rsidR="00340C35" w:rsidRPr="00492F61">
        <w:rPr>
          <w:rFonts w:asciiTheme="majorHAnsi" w:hAnsiTheme="majorHAnsi" w:cstheme="majorHAnsi"/>
          <w:i/>
          <w:iCs/>
          <w:sz w:val="24"/>
          <w:szCs w:val="24"/>
        </w:rPr>
        <w:t>p</w:t>
      </w:r>
      <w:r w:rsidR="00340C35" w:rsidRPr="00492F61">
        <w:rPr>
          <w:rFonts w:asciiTheme="majorHAnsi" w:hAnsiTheme="majorHAnsi" w:cstheme="majorHAnsi"/>
          <w:sz w:val="24"/>
          <w:szCs w:val="24"/>
          <w:vertAlign w:val="subscript"/>
        </w:rPr>
        <w:t xml:space="preserve"> </w:t>
      </w:r>
      <w:r w:rsidR="00340C35" w:rsidRPr="00492F61">
        <w:rPr>
          <w:rFonts w:asciiTheme="majorHAnsi" w:hAnsiTheme="majorHAnsi" w:cstheme="majorHAnsi"/>
          <w:sz w:val="24"/>
          <w:szCs w:val="24"/>
        </w:rPr>
        <w:t>&lt; .001).</w:t>
      </w:r>
      <w:r w:rsidR="00EF1C73" w:rsidRPr="00492F61">
        <w:rPr>
          <w:rFonts w:asciiTheme="majorHAnsi" w:hAnsiTheme="majorHAnsi" w:cstheme="majorHAnsi"/>
          <w:sz w:val="24"/>
          <w:szCs w:val="24"/>
        </w:rPr>
        <w:t xml:space="preserve"> </w:t>
      </w:r>
    </w:p>
    <w:p w14:paraId="339480BD" w14:textId="77777777" w:rsidR="00811261" w:rsidRPr="00492F61" w:rsidRDefault="00811261" w:rsidP="00E44307">
      <w:pPr>
        <w:spacing w:after="0" w:line="240" w:lineRule="auto"/>
        <w:jc w:val="both"/>
        <w:rPr>
          <w:rFonts w:asciiTheme="majorHAnsi" w:hAnsiTheme="majorHAnsi" w:cstheme="majorHAnsi"/>
          <w:sz w:val="24"/>
          <w:szCs w:val="24"/>
        </w:rPr>
      </w:pPr>
    </w:p>
    <w:p w14:paraId="3B613681" w14:textId="3604BBC1" w:rsidR="00153218" w:rsidRPr="00492F61" w:rsidRDefault="00E06879"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These r</w:t>
      </w:r>
      <w:r w:rsidR="008B162F" w:rsidRPr="00492F61">
        <w:rPr>
          <w:rFonts w:asciiTheme="majorHAnsi" w:hAnsiTheme="majorHAnsi" w:cstheme="majorHAnsi"/>
          <w:sz w:val="24"/>
          <w:szCs w:val="24"/>
        </w:rPr>
        <w:t xml:space="preserve">esults </w:t>
      </w:r>
      <w:r w:rsidRPr="00492F61">
        <w:rPr>
          <w:rFonts w:asciiTheme="majorHAnsi" w:hAnsiTheme="majorHAnsi" w:cstheme="majorHAnsi"/>
          <w:sz w:val="24"/>
          <w:szCs w:val="24"/>
        </w:rPr>
        <w:t>showed</w:t>
      </w:r>
      <w:r w:rsidR="008B162F" w:rsidRPr="00492F61">
        <w:rPr>
          <w:rFonts w:asciiTheme="majorHAnsi" w:hAnsiTheme="majorHAnsi" w:cstheme="majorHAnsi"/>
          <w:sz w:val="24"/>
          <w:szCs w:val="24"/>
        </w:rPr>
        <w:t xml:space="preserve"> that </w:t>
      </w:r>
      <w:r w:rsidR="00972F45" w:rsidRPr="00492F61">
        <w:rPr>
          <w:rFonts w:asciiTheme="majorHAnsi" w:hAnsiTheme="majorHAnsi" w:cstheme="majorHAnsi"/>
          <w:sz w:val="24"/>
          <w:szCs w:val="24"/>
        </w:rPr>
        <w:t>s</w:t>
      </w:r>
      <w:r w:rsidR="00811261" w:rsidRPr="00492F61">
        <w:rPr>
          <w:rFonts w:asciiTheme="majorHAnsi" w:eastAsia="Roboto" w:hAnsiTheme="majorHAnsi" w:cstheme="majorHAnsi"/>
          <w:sz w:val="24"/>
          <w:szCs w:val="24"/>
          <w:lang w:val="en-US"/>
        </w:rPr>
        <w:t>elf-rated-social-traits similarity</w:t>
      </w:r>
      <w:r w:rsidR="00EF1C73" w:rsidRPr="00492F61">
        <w:rPr>
          <w:rFonts w:asciiTheme="majorHAnsi" w:hAnsiTheme="majorHAnsi" w:cstheme="majorHAnsi"/>
          <w:sz w:val="24"/>
          <w:szCs w:val="24"/>
        </w:rPr>
        <w:t xml:space="preserve"> and personality</w:t>
      </w:r>
      <w:r w:rsidR="00811261" w:rsidRPr="00492F61">
        <w:rPr>
          <w:rFonts w:asciiTheme="majorHAnsi" w:hAnsiTheme="majorHAnsi" w:cstheme="majorHAnsi"/>
          <w:sz w:val="24"/>
          <w:szCs w:val="24"/>
        </w:rPr>
        <w:t>-traits</w:t>
      </w:r>
      <w:r w:rsidR="00EF1C73" w:rsidRPr="00492F61">
        <w:rPr>
          <w:rFonts w:asciiTheme="majorHAnsi" w:hAnsiTheme="majorHAnsi" w:cstheme="majorHAnsi"/>
          <w:sz w:val="24"/>
          <w:szCs w:val="24"/>
        </w:rPr>
        <w:t xml:space="preserve"> similarity could also predict similarity of trait ratings for each of the traits individually</w:t>
      </w:r>
      <w:r w:rsidR="00EC094B" w:rsidRPr="00492F61">
        <w:rPr>
          <w:rFonts w:asciiTheme="majorHAnsi" w:hAnsiTheme="majorHAnsi" w:cstheme="majorHAnsi"/>
          <w:sz w:val="24"/>
          <w:szCs w:val="24"/>
        </w:rPr>
        <w:t>,</w:t>
      </w:r>
      <w:r w:rsidR="00972F45" w:rsidRPr="00492F61">
        <w:rPr>
          <w:rFonts w:asciiTheme="majorHAnsi" w:hAnsiTheme="majorHAnsi" w:cstheme="majorHAnsi"/>
          <w:sz w:val="24"/>
          <w:szCs w:val="24"/>
        </w:rPr>
        <w:t xml:space="preserve"> and were not driven by any specific face-</w:t>
      </w:r>
      <w:r w:rsidR="00EB5972" w:rsidRPr="00492F61">
        <w:rPr>
          <w:rFonts w:asciiTheme="majorHAnsi" w:hAnsiTheme="majorHAnsi" w:cstheme="majorHAnsi"/>
          <w:sz w:val="24"/>
          <w:szCs w:val="24"/>
        </w:rPr>
        <w:t>judgement</w:t>
      </w:r>
      <w:r w:rsidR="00972F45" w:rsidRPr="00492F61">
        <w:rPr>
          <w:rFonts w:asciiTheme="majorHAnsi" w:hAnsiTheme="majorHAnsi" w:cstheme="majorHAnsi"/>
          <w:sz w:val="24"/>
          <w:szCs w:val="24"/>
        </w:rPr>
        <w:t xml:space="preserve">s. </w:t>
      </w:r>
      <w:r w:rsidR="00EC094B" w:rsidRPr="00492F61">
        <w:rPr>
          <w:rFonts w:asciiTheme="majorHAnsi" w:hAnsiTheme="majorHAnsi" w:cstheme="majorHAnsi"/>
          <w:sz w:val="24"/>
          <w:szCs w:val="24"/>
        </w:rPr>
        <w:t xml:space="preserve"> </w:t>
      </w:r>
      <w:r w:rsidR="00972F45" w:rsidRPr="00492F61">
        <w:rPr>
          <w:rFonts w:asciiTheme="majorHAnsi" w:hAnsiTheme="majorHAnsi" w:cstheme="majorHAnsi"/>
          <w:sz w:val="24"/>
          <w:szCs w:val="24"/>
        </w:rPr>
        <w:t>T</w:t>
      </w:r>
      <w:r w:rsidR="00EC094B" w:rsidRPr="00492F61">
        <w:rPr>
          <w:rFonts w:asciiTheme="majorHAnsi" w:hAnsiTheme="majorHAnsi" w:cstheme="majorHAnsi"/>
          <w:sz w:val="24"/>
          <w:szCs w:val="24"/>
        </w:rPr>
        <w:t>he highest correlations were between personality</w:t>
      </w:r>
      <w:r w:rsidR="00972F45" w:rsidRPr="00492F61">
        <w:rPr>
          <w:rFonts w:asciiTheme="majorHAnsi" w:hAnsiTheme="majorHAnsi" w:cstheme="majorHAnsi"/>
          <w:sz w:val="24"/>
          <w:szCs w:val="24"/>
        </w:rPr>
        <w:t>-traits</w:t>
      </w:r>
      <w:r w:rsidR="00EC094B" w:rsidRPr="00492F61">
        <w:rPr>
          <w:rFonts w:asciiTheme="majorHAnsi" w:hAnsiTheme="majorHAnsi" w:cstheme="majorHAnsi"/>
          <w:sz w:val="24"/>
          <w:szCs w:val="24"/>
        </w:rPr>
        <w:t xml:space="preserve"> similarity and </w:t>
      </w:r>
      <w:r w:rsidR="00972F45" w:rsidRPr="00492F61">
        <w:rPr>
          <w:rFonts w:asciiTheme="majorHAnsi" w:hAnsiTheme="majorHAnsi" w:cstheme="majorHAnsi"/>
          <w:sz w:val="24"/>
          <w:szCs w:val="24"/>
        </w:rPr>
        <w:t>face-</w:t>
      </w:r>
      <w:r w:rsidR="00EB5972" w:rsidRPr="00492F61">
        <w:rPr>
          <w:rFonts w:asciiTheme="majorHAnsi" w:hAnsiTheme="majorHAnsi" w:cstheme="majorHAnsi"/>
          <w:sz w:val="24"/>
          <w:szCs w:val="24"/>
        </w:rPr>
        <w:t>judgement</w:t>
      </w:r>
      <w:r w:rsidR="00972F45" w:rsidRPr="00492F61">
        <w:rPr>
          <w:rFonts w:asciiTheme="majorHAnsi" w:hAnsiTheme="majorHAnsi" w:cstheme="majorHAnsi"/>
          <w:sz w:val="24"/>
          <w:szCs w:val="24"/>
        </w:rPr>
        <w:t>s similarity for</w:t>
      </w:r>
      <w:r w:rsidR="00EC094B" w:rsidRPr="00492F61">
        <w:rPr>
          <w:rFonts w:asciiTheme="majorHAnsi" w:hAnsiTheme="majorHAnsi" w:cstheme="majorHAnsi"/>
          <w:sz w:val="24"/>
          <w:szCs w:val="24"/>
        </w:rPr>
        <w:t xml:space="preserve"> attractiveness and sociability.</w:t>
      </w:r>
    </w:p>
    <w:p w14:paraId="47BF9CB6" w14:textId="77777777" w:rsidR="00AA5D08" w:rsidRPr="00492F61" w:rsidRDefault="00AA5D08" w:rsidP="00E44307">
      <w:pPr>
        <w:spacing w:after="0" w:line="240" w:lineRule="auto"/>
        <w:jc w:val="both"/>
        <w:rPr>
          <w:rFonts w:asciiTheme="majorHAnsi" w:hAnsiTheme="majorHAnsi" w:cstheme="majorHAnsi"/>
          <w:sz w:val="24"/>
          <w:szCs w:val="24"/>
        </w:rPr>
      </w:pPr>
    </w:p>
    <w:p w14:paraId="1EE7D190" w14:textId="77777777" w:rsidR="00AA5D08" w:rsidRPr="00492F61" w:rsidRDefault="00AA5D08" w:rsidP="00E44307">
      <w:pPr>
        <w:spacing w:after="0" w:line="240" w:lineRule="auto"/>
        <w:jc w:val="both"/>
        <w:rPr>
          <w:rFonts w:asciiTheme="majorHAnsi" w:hAnsiTheme="majorHAnsi" w:cstheme="majorHAnsi"/>
          <w:sz w:val="24"/>
          <w:szCs w:val="24"/>
        </w:rPr>
      </w:pPr>
    </w:p>
    <w:p w14:paraId="6908320E" w14:textId="77777777" w:rsidR="00AA5D08" w:rsidRPr="00492F61" w:rsidRDefault="00AA5D08" w:rsidP="00E44307">
      <w:pPr>
        <w:spacing w:after="0" w:line="240" w:lineRule="auto"/>
        <w:jc w:val="both"/>
        <w:rPr>
          <w:rFonts w:asciiTheme="majorHAnsi" w:hAnsiTheme="majorHAnsi" w:cstheme="majorHAnsi"/>
          <w:sz w:val="24"/>
          <w:szCs w:val="24"/>
        </w:rPr>
      </w:pPr>
    </w:p>
    <w:p w14:paraId="555588C7" w14:textId="77777777" w:rsidR="00415F16" w:rsidRPr="00492F61" w:rsidRDefault="00415F16" w:rsidP="00E44307">
      <w:pPr>
        <w:spacing w:after="0" w:line="240" w:lineRule="auto"/>
        <w:jc w:val="both"/>
        <w:rPr>
          <w:rFonts w:asciiTheme="majorHAnsi" w:hAnsiTheme="majorHAnsi" w:cstheme="majorHAnsi"/>
          <w:b/>
          <w:bCs/>
          <w:sz w:val="24"/>
          <w:szCs w:val="24"/>
        </w:rPr>
      </w:pPr>
    </w:p>
    <w:p w14:paraId="6BA779A9" w14:textId="77777777" w:rsidR="00415F16" w:rsidRPr="00492F61" w:rsidRDefault="00415F16" w:rsidP="00E44307">
      <w:pPr>
        <w:spacing w:after="0" w:line="240" w:lineRule="auto"/>
        <w:jc w:val="both"/>
        <w:rPr>
          <w:rFonts w:asciiTheme="majorHAnsi" w:hAnsiTheme="majorHAnsi" w:cstheme="majorHAnsi"/>
          <w:b/>
          <w:bCs/>
          <w:sz w:val="24"/>
          <w:szCs w:val="24"/>
        </w:rPr>
      </w:pPr>
    </w:p>
    <w:p w14:paraId="183AFE18" w14:textId="77777777" w:rsidR="00415F16" w:rsidRPr="00492F61" w:rsidRDefault="00415F16" w:rsidP="00E44307">
      <w:pPr>
        <w:spacing w:after="0" w:line="240" w:lineRule="auto"/>
        <w:jc w:val="both"/>
        <w:rPr>
          <w:rFonts w:asciiTheme="majorHAnsi" w:hAnsiTheme="majorHAnsi" w:cstheme="majorHAnsi"/>
          <w:b/>
          <w:bCs/>
          <w:sz w:val="24"/>
          <w:szCs w:val="24"/>
        </w:rPr>
      </w:pPr>
    </w:p>
    <w:p w14:paraId="718F74CA"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3375E7D" w14:textId="77777777" w:rsidR="00415F16" w:rsidRPr="00492F61" w:rsidRDefault="00415F16" w:rsidP="00E44307">
      <w:pPr>
        <w:spacing w:after="0" w:line="240" w:lineRule="auto"/>
        <w:jc w:val="both"/>
        <w:rPr>
          <w:rFonts w:asciiTheme="majorHAnsi" w:hAnsiTheme="majorHAnsi" w:cstheme="majorHAnsi"/>
          <w:b/>
          <w:bCs/>
          <w:sz w:val="24"/>
          <w:szCs w:val="24"/>
        </w:rPr>
      </w:pPr>
    </w:p>
    <w:p w14:paraId="291A36A6" w14:textId="77777777" w:rsidR="00415F16" w:rsidRPr="00492F61" w:rsidRDefault="00415F16" w:rsidP="00E44307">
      <w:pPr>
        <w:spacing w:after="0" w:line="240" w:lineRule="auto"/>
        <w:jc w:val="both"/>
        <w:rPr>
          <w:rFonts w:asciiTheme="majorHAnsi" w:hAnsiTheme="majorHAnsi" w:cstheme="majorHAnsi"/>
          <w:b/>
          <w:bCs/>
          <w:sz w:val="24"/>
          <w:szCs w:val="24"/>
        </w:rPr>
      </w:pPr>
    </w:p>
    <w:p w14:paraId="790969CD" w14:textId="77777777" w:rsidR="00415F16" w:rsidRPr="00492F61" w:rsidRDefault="00415F16" w:rsidP="00E44307">
      <w:pPr>
        <w:spacing w:after="0" w:line="240" w:lineRule="auto"/>
        <w:jc w:val="both"/>
        <w:rPr>
          <w:rFonts w:asciiTheme="majorHAnsi" w:hAnsiTheme="majorHAnsi" w:cstheme="majorHAnsi"/>
          <w:b/>
          <w:bCs/>
          <w:sz w:val="24"/>
          <w:szCs w:val="24"/>
        </w:rPr>
      </w:pPr>
    </w:p>
    <w:p w14:paraId="4A497BB2" w14:textId="77777777" w:rsidR="00415F16" w:rsidRPr="00492F61" w:rsidRDefault="00415F16" w:rsidP="00E44307">
      <w:pPr>
        <w:spacing w:after="0" w:line="240" w:lineRule="auto"/>
        <w:jc w:val="both"/>
        <w:rPr>
          <w:rFonts w:asciiTheme="majorHAnsi" w:hAnsiTheme="majorHAnsi" w:cstheme="majorHAnsi"/>
          <w:b/>
          <w:bCs/>
          <w:sz w:val="24"/>
          <w:szCs w:val="24"/>
        </w:rPr>
      </w:pPr>
    </w:p>
    <w:p w14:paraId="3089D465" w14:textId="77777777" w:rsidR="00415F16" w:rsidRPr="00492F61" w:rsidRDefault="00415F16" w:rsidP="00E44307">
      <w:pPr>
        <w:spacing w:after="0" w:line="240" w:lineRule="auto"/>
        <w:jc w:val="both"/>
        <w:rPr>
          <w:rFonts w:asciiTheme="majorHAnsi" w:hAnsiTheme="majorHAnsi" w:cstheme="majorHAnsi"/>
          <w:b/>
          <w:bCs/>
          <w:sz w:val="24"/>
          <w:szCs w:val="24"/>
        </w:rPr>
      </w:pPr>
    </w:p>
    <w:p w14:paraId="25F37B84" w14:textId="77777777" w:rsidR="00415F16" w:rsidRPr="00492F61" w:rsidRDefault="00415F16" w:rsidP="00E44307">
      <w:pPr>
        <w:spacing w:after="0" w:line="240" w:lineRule="auto"/>
        <w:jc w:val="both"/>
        <w:rPr>
          <w:rFonts w:asciiTheme="majorHAnsi" w:hAnsiTheme="majorHAnsi" w:cstheme="majorHAnsi"/>
          <w:b/>
          <w:bCs/>
          <w:sz w:val="24"/>
          <w:szCs w:val="24"/>
        </w:rPr>
      </w:pPr>
    </w:p>
    <w:p w14:paraId="20735298"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8DFDF75" w14:textId="77777777" w:rsidR="00415F16" w:rsidRPr="00492F61" w:rsidRDefault="00415F16" w:rsidP="00E44307">
      <w:pPr>
        <w:spacing w:after="0" w:line="240" w:lineRule="auto"/>
        <w:jc w:val="both"/>
        <w:rPr>
          <w:rFonts w:asciiTheme="majorHAnsi" w:hAnsiTheme="majorHAnsi" w:cstheme="majorHAnsi"/>
          <w:b/>
          <w:bCs/>
          <w:sz w:val="24"/>
          <w:szCs w:val="24"/>
        </w:rPr>
      </w:pPr>
    </w:p>
    <w:p w14:paraId="141977AD" w14:textId="77777777" w:rsidR="00415F16" w:rsidRPr="00492F61" w:rsidRDefault="00415F16" w:rsidP="00E44307">
      <w:pPr>
        <w:spacing w:after="0" w:line="240" w:lineRule="auto"/>
        <w:jc w:val="both"/>
        <w:rPr>
          <w:rFonts w:asciiTheme="majorHAnsi" w:hAnsiTheme="majorHAnsi" w:cstheme="majorHAnsi"/>
          <w:b/>
          <w:bCs/>
          <w:sz w:val="24"/>
          <w:szCs w:val="24"/>
        </w:rPr>
      </w:pPr>
    </w:p>
    <w:p w14:paraId="1528F951" w14:textId="77777777" w:rsidR="00415F16" w:rsidRPr="00492F61" w:rsidRDefault="00415F16" w:rsidP="00E44307">
      <w:pPr>
        <w:spacing w:after="0" w:line="240" w:lineRule="auto"/>
        <w:jc w:val="both"/>
        <w:rPr>
          <w:rFonts w:asciiTheme="majorHAnsi" w:hAnsiTheme="majorHAnsi" w:cstheme="majorHAnsi"/>
          <w:b/>
          <w:bCs/>
          <w:sz w:val="24"/>
          <w:szCs w:val="24"/>
        </w:rPr>
      </w:pPr>
    </w:p>
    <w:p w14:paraId="4AD5122B" w14:textId="77777777" w:rsidR="00415F16" w:rsidRPr="00492F61" w:rsidRDefault="00415F16" w:rsidP="00E44307">
      <w:pPr>
        <w:spacing w:after="0" w:line="240" w:lineRule="auto"/>
        <w:jc w:val="both"/>
        <w:rPr>
          <w:rFonts w:asciiTheme="majorHAnsi" w:hAnsiTheme="majorHAnsi" w:cstheme="majorHAnsi"/>
          <w:b/>
          <w:bCs/>
          <w:sz w:val="24"/>
          <w:szCs w:val="24"/>
        </w:rPr>
      </w:pPr>
    </w:p>
    <w:p w14:paraId="05125BFF" w14:textId="77777777" w:rsidR="00415F16" w:rsidRPr="00492F61" w:rsidRDefault="00415F16" w:rsidP="00E44307">
      <w:pPr>
        <w:spacing w:after="0" w:line="240" w:lineRule="auto"/>
        <w:jc w:val="both"/>
        <w:rPr>
          <w:rFonts w:asciiTheme="majorHAnsi" w:hAnsiTheme="majorHAnsi" w:cstheme="majorHAnsi"/>
          <w:b/>
          <w:bCs/>
          <w:sz w:val="24"/>
          <w:szCs w:val="24"/>
        </w:rPr>
      </w:pPr>
    </w:p>
    <w:p w14:paraId="7F4463D2" w14:textId="22AEEAAC" w:rsidR="00AA5D08" w:rsidRPr="00492F61" w:rsidRDefault="00AA5D08"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lastRenderedPageBreak/>
        <w:t xml:space="preserve">Supplementary Information </w:t>
      </w:r>
      <w:r w:rsidR="00022B5D" w:rsidRPr="00492F61">
        <w:rPr>
          <w:rFonts w:asciiTheme="majorHAnsi" w:hAnsiTheme="majorHAnsi" w:cstheme="majorHAnsi"/>
          <w:b/>
          <w:bCs/>
          <w:sz w:val="24"/>
          <w:szCs w:val="24"/>
        </w:rPr>
        <w:t>6</w:t>
      </w:r>
    </w:p>
    <w:p w14:paraId="188A7635" w14:textId="77777777" w:rsidR="0064069B" w:rsidRPr="00492F61" w:rsidRDefault="0064069B" w:rsidP="00E44307">
      <w:pPr>
        <w:spacing w:after="0" w:line="240" w:lineRule="auto"/>
        <w:jc w:val="both"/>
        <w:rPr>
          <w:rFonts w:asciiTheme="majorHAnsi" w:hAnsiTheme="majorHAnsi" w:cstheme="majorHAnsi"/>
          <w:b/>
          <w:bCs/>
          <w:i/>
          <w:iCs/>
          <w:sz w:val="24"/>
          <w:szCs w:val="24"/>
        </w:rPr>
      </w:pPr>
    </w:p>
    <w:p w14:paraId="4C80BDDD" w14:textId="77777777" w:rsidR="00AA5D08" w:rsidRPr="00492F61" w:rsidRDefault="00E52D51"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How do individual differences in person traits predict mean ratings of faces?</w:t>
      </w:r>
    </w:p>
    <w:p w14:paraId="7BC91CE8" w14:textId="40D6026A" w:rsidR="00972F45" w:rsidRPr="00492F61" w:rsidRDefault="00153218"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We conducted further analyses investigating the extent to which individual differences </w:t>
      </w:r>
      <w:r w:rsidR="00EF1C73" w:rsidRPr="00492F61">
        <w:rPr>
          <w:rFonts w:asciiTheme="majorHAnsi" w:hAnsiTheme="majorHAnsi" w:cstheme="majorHAnsi"/>
          <w:sz w:val="24"/>
          <w:szCs w:val="24"/>
        </w:rPr>
        <w:t xml:space="preserve">in specific </w:t>
      </w:r>
      <w:r w:rsidR="00972F45" w:rsidRPr="00492F61">
        <w:rPr>
          <w:rFonts w:asciiTheme="majorHAnsi" w:hAnsiTheme="majorHAnsi" w:cstheme="majorHAnsi"/>
          <w:sz w:val="24"/>
          <w:szCs w:val="24"/>
        </w:rPr>
        <w:t>self-rated-social-traits</w:t>
      </w:r>
      <w:r w:rsidR="00EF1C73" w:rsidRPr="00492F61">
        <w:rPr>
          <w:rFonts w:asciiTheme="majorHAnsi" w:hAnsiTheme="majorHAnsi" w:cstheme="majorHAnsi"/>
          <w:sz w:val="24"/>
          <w:szCs w:val="24"/>
        </w:rPr>
        <w:t xml:space="preserve"> and personality</w:t>
      </w:r>
      <w:r w:rsidR="00972F45" w:rsidRPr="00492F61">
        <w:rPr>
          <w:rFonts w:asciiTheme="majorHAnsi" w:hAnsiTheme="majorHAnsi" w:cstheme="majorHAnsi"/>
          <w:sz w:val="24"/>
          <w:szCs w:val="24"/>
        </w:rPr>
        <w:t>-</w:t>
      </w:r>
      <w:r w:rsidR="00EF1C73" w:rsidRPr="00492F61">
        <w:rPr>
          <w:rFonts w:asciiTheme="majorHAnsi" w:hAnsiTheme="majorHAnsi" w:cstheme="majorHAnsi"/>
          <w:sz w:val="24"/>
          <w:szCs w:val="24"/>
        </w:rPr>
        <w:t>traits</w:t>
      </w:r>
      <w:r w:rsidRPr="00492F61">
        <w:rPr>
          <w:rFonts w:asciiTheme="majorHAnsi" w:hAnsiTheme="majorHAnsi" w:cstheme="majorHAnsi"/>
          <w:sz w:val="24"/>
          <w:szCs w:val="24"/>
        </w:rPr>
        <w:t xml:space="preserve"> contribute to </w:t>
      </w:r>
      <w:r w:rsidR="00EF1C73" w:rsidRPr="00492F61">
        <w:rPr>
          <w:rFonts w:asciiTheme="majorHAnsi" w:hAnsiTheme="majorHAnsi" w:cstheme="majorHAnsi"/>
          <w:sz w:val="24"/>
          <w:szCs w:val="24"/>
        </w:rPr>
        <w:t xml:space="preserve">the </w:t>
      </w:r>
      <w:r w:rsidR="00EF1C73" w:rsidRPr="00492F61">
        <w:rPr>
          <w:rFonts w:asciiTheme="majorHAnsi" w:hAnsiTheme="majorHAnsi" w:cstheme="majorHAnsi"/>
          <w:i/>
          <w:iCs/>
          <w:sz w:val="24"/>
          <w:szCs w:val="24"/>
        </w:rPr>
        <w:t>average</w:t>
      </w:r>
      <w:r w:rsidR="00EF1C73" w:rsidRPr="00492F61">
        <w:rPr>
          <w:rFonts w:asciiTheme="majorHAnsi" w:hAnsiTheme="majorHAnsi" w:cstheme="majorHAnsi"/>
          <w:sz w:val="24"/>
          <w:szCs w:val="24"/>
        </w:rPr>
        <w:t xml:space="preserve"> face </w:t>
      </w:r>
      <w:r w:rsidR="00811AD8" w:rsidRPr="00492F61">
        <w:rPr>
          <w:rFonts w:asciiTheme="majorHAnsi" w:hAnsiTheme="majorHAnsi" w:cstheme="majorHAnsi"/>
          <w:sz w:val="24"/>
          <w:szCs w:val="24"/>
        </w:rPr>
        <w:t>judgement</w:t>
      </w:r>
      <w:r w:rsidR="00EF1C73" w:rsidRPr="00492F61">
        <w:rPr>
          <w:rFonts w:asciiTheme="majorHAnsi" w:hAnsiTheme="majorHAnsi" w:cstheme="majorHAnsi"/>
          <w:sz w:val="24"/>
          <w:szCs w:val="24"/>
        </w:rPr>
        <w:t>s</w:t>
      </w:r>
      <w:r w:rsidRPr="00492F61">
        <w:rPr>
          <w:rFonts w:asciiTheme="majorHAnsi" w:hAnsiTheme="majorHAnsi" w:cstheme="majorHAnsi"/>
          <w:sz w:val="24"/>
          <w:szCs w:val="24"/>
        </w:rPr>
        <w:t>. Specifically, we want</w:t>
      </w:r>
      <w:r w:rsidR="00717946" w:rsidRPr="00492F61">
        <w:rPr>
          <w:rFonts w:asciiTheme="majorHAnsi" w:hAnsiTheme="majorHAnsi" w:cstheme="majorHAnsi"/>
          <w:sz w:val="24"/>
          <w:szCs w:val="24"/>
        </w:rPr>
        <w:t>ed</w:t>
      </w:r>
      <w:r w:rsidRPr="00492F61">
        <w:rPr>
          <w:rFonts w:asciiTheme="majorHAnsi" w:hAnsiTheme="majorHAnsi" w:cstheme="majorHAnsi"/>
          <w:sz w:val="24"/>
          <w:szCs w:val="24"/>
        </w:rPr>
        <w:t xml:space="preserve"> to understand whether scoring higher or lower on each of the </w:t>
      </w:r>
      <w:r w:rsidR="00972F45" w:rsidRPr="00492F61">
        <w:rPr>
          <w:rFonts w:asciiTheme="majorHAnsi" w:hAnsiTheme="majorHAnsi" w:cstheme="majorHAnsi"/>
          <w:sz w:val="24"/>
          <w:szCs w:val="24"/>
        </w:rPr>
        <w:t>personality-traits</w:t>
      </w:r>
      <w:r w:rsidRPr="00492F61">
        <w:rPr>
          <w:rFonts w:asciiTheme="majorHAnsi" w:hAnsiTheme="majorHAnsi" w:cstheme="majorHAnsi"/>
          <w:sz w:val="24"/>
          <w:szCs w:val="24"/>
        </w:rPr>
        <w:t xml:space="preserve"> and </w:t>
      </w:r>
      <w:r w:rsidR="00972F45" w:rsidRPr="00492F61">
        <w:rPr>
          <w:rFonts w:asciiTheme="majorHAnsi" w:hAnsiTheme="majorHAnsi" w:cstheme="majorHAnsi"/>
          <w:sz w:val="24"/>
          <w:szCs w:val="24"/>
        </w:rPr>
        <w:t xml:space="preserve">self-rated-social-traits </w:t>
      </w:r>
      <w:r w:rsidRPr="00492F61">
        <w:rPr>
          <w:rFonts w:asciiTheme="majorHAnsi" w:hAnsiTheme="majorHAnsi" w:cstheme="majorHAnsi"/>
          <w:sz w:val="24"/>
          <w:szCs w:val="24"/>
        </w:rPr>
        <w:t xml:space="preserve">is correlated with mean ratings of the face </w:t>
      </w:r>
      <w:r w:rsidR="00811AD8" w:rsidRPr="00492F61">
        <w:rPr>
          <w:rFonts w:asciiTheme="majorHAnsi" w:hAnsiTheme="majorHAnsi" w:cstheme="majorHAnsi"/>
          <w:sz w:val="24"/>
          <w:szCs w:val="24"/>
        </w:rPr>
        <w:t>judgement</w:t>
      </w:r>
      <w:r w:rsidRPr="00492F61">
        <w:rPr>
          <w:rFonts w:asciiTheme="majorHAnsi" w:hAnsiTheme="majorHAnsi" w:cstheme="majorHAnsi"/>
          <w:sz w:val="24"/>
          <w:szCs w:val="24"/>
        </w:rPr>
        <w:t>s for each trait.</w:t>
      </w:r>
      <w:r w:rsidR="00EF1C73" w:rsidRPr="00492F61">
        <w:rPr>
          <w:rFonts w:asciiTheme="majorHAnsi" w:hAnsiTheme="majorHAnsi" w:cstheme="majorHAnsi"/>
          <w:sz w:val="24"/>
          <w:szCs w:val="24"/>
        </w:rPr>
        <w:t xml:space="preserve"> For example, i</w:t>
      </w:r>
      <w:r w:rsidRPr="00492F61">
        <w:rPr>
          <w:rFonts w:asciiTheme="majorHAnsi" w:hAnsiTheme="majorHAnsi" w:cstheme="majorHAnsi"/>
          <w:sz w:val="24"/>
          <w:szCs w:val="24"/>
        </w:rPr>
        <w:t xml:space="preserve">f someone rates themselves as more trustworthy, are they more likely to rate others as more trustworthy? </w:t>
      </w:r>
      <w:r w:rsidR="00EF1C73" w:rsidRPr="00492F61">
        <w:rPr>
          <w:rFonts w:asciiTheme="majorHAnsi" w:hAnsiTheme="majorHAnsi" w:cstheme="majorHAnsi"/>
          <w:sz w:val="24"/>
          <w:szCs w:val="24"/>
        </w:rPr>
        <w:t>Matarozzi et al</w:t>
      </w:r>
      <w:r w:rsidR="00B1352C" w:rsidRPr="00492F61">
        <w:rPr>
          <w:rFonts w:asciiTheme="majorHAnsi" w:hAnsiTheme="majorHAnsi" w:cstheme="majorHAnsi"/>
          <w:sz w:val="24"/>
          <w:szCs w:val="24"/>
        </w:rPr>
        <w:t>.</w:t>
      </w:r>
      <w:r w:rsidR="00EF1C73" w:rsidRPr="00492F61">
        <w:rPr>
          <w:rFonts w:asciiTheme="majorHAnsi" w:hAnsiTheme="majorHAnsi" w:cstheme="majorHAnsi"/>
          <w:sz w:val="24"/>
          <w:szCs w:val="24"/>
        </w:rPr>
        <w:t xml:space="preserve"> (2015) had found that individuals who score higher on Agreeableness tend to rate faces as more trustworthy. Here, we extended these analyses to all traits measured. </w:t>
      </w:r>
      <w:r w:rsidRPr="00492F61">
        <w:rPr>
          <w:rFonts w:asciiTheme="majorHAnsi" w:hAnsiTheme="majorHAnsi" w:cstheme="majorHAnsi"/>
          <w:sz w:val="24"/>
          <w:szCs w:val="24"/>
        </w:rPr>
        <w:t>Specifically, for each participant, we computed: (</w:t>
      </w:r>
      <w:r w:rsidR="00020313" w:rsidRPr="00492F61">
        <w:rPr>
          <w:rFonts w:asciiTheme="majorHAnsi" w:hAnsiTheme="majorHAnsi" w:cstheme="majorHAnsi"/>
          <w:sz w:val="24"/>
          <w:szCs w:val="24"/>
        </w:rPr>
        <w:t>i</w:t>
      </w:r>
      <w:r w:rsidRPr="00492F61">
        <w:rPr>
          <w:rFonts w:asciiTheme="majorHAnsi" w:hAnsiTheme="majorHAnsi" w:cstheme="majorHAnsi"/>
          <w:sz w:val="24"/>
          <w:szCs w:val="24"/>
        </w:rPr>
        <w:t>)</w:t>
      </w:r>
      <w:r w:rsidR="005C654A" w:rsidRPr="00492F61">
        <w:rPr>
          <w:rFonts w:asciiTheme="majorHAnsi" w:hAnsiTheme="majorHAnsi" w:cstheme="majorHAnsi"/>
          <w:sz w:val="24"/>
          <w:szCs w:val="24"/>
        </w:rPr>
        <w:t xml:space="preserve"> individual scores for each of the 13 </w:t>
      </w:r>
      <w:r w:rsidR="00972F45" w:rsidRPr="00492F61">
        <w:rPr>
          <w:rFonts w:asciiTheme="majorHAnsi" w:hAnsiTheme="majorHAnsi" w:cstheme="majorHAnsi"/>
          <w:sz w:val="24"/>
          <w:szCs w:val="24"/>
        </w:rPr>
        <w:t xml:space="preserve">self-rated-social-traits </w:t>
      </w:r>
      <w:r w:rsidR="005C654A" w:rsidRPr="00492F61">
        <w:rPr>
          <w:rFonts w:asciiTheme="majorHAnsi" w:hAnsiTheme="majorHAnsi" w:cstheme="majorHAnsi"/>
          <w:sz w:val="24"/>
          <w:szCs w:val="24"/>
        </w:rPr>
        <w:t xml:space="preserve">(based on </w:t>
      </w:r>
      <w:r w:rsidR="00972F45" w:rsidRPr="00492F61">
        <w:rPr>
          <w:rFonts w:asciiTheme="majorHAnsi" w:hAnsiTheme="majorHAnsi" w:cstheme="majorHAnsi"/>
          <w:sz w:val="24"/>
          <w:szCs w:val="24"/>
        </w:rPr>
        <w:t xml:space="preserve">the </w:t>
      </w:r>
      <w:r w:rsidR="00972F45" w:rsidRPr="00492F61">
        <w:rPr>
          <w:rFonts w:asciiTheme="majorHAnsi" w:eastAsia="Roboto" w:hAnsiTheme="majorHAnsi" w:cstheme="majorHAnsi"/>
          <w:sz w:val="24"/>
          <w:szCs w:val="24"/>
          <w:lang w:val="en-US"/>
        </w:rPr>
        <w:t>Self-rated-social-traits Questionnaire</w:t>
      </w:r>
      <w:r w:rsidR="005C654A" w:rsidRPr="00492F61">
        <w:rPr>
          <w:rFonts w:asciiTheme="majorHAnsi" w:hAnsiTheme="majorHAnsi" w:cstheme="majorHAnsi"/>
          <w:sz w:val="24"/>
          <w:szCs w:val="24"/>
        </w:rPr>
        <w:t>), (</w:t>
      </w:r>
      <w:r w:rsidR="00020313" w:rsidRPr="00492F61">
        <w:rPr>
          <w:rFonts w:asciiTheme="majorHAnsi" w:hAnsiTheme="majorHAnsi" w:cstheme="majorHAnsi"/>
          <w:sz w:val="24"/>
          <w:szCs w:val="24"/>
        </w:rPr>
        <w:t>ii</w:t>
      </w:r>
      <w:r w:rsidR="005C654A" w:rsidRPr="00492F61">
        <w:rPr>
          <w:rFonts w:asciiTheme="majorHAnsi" w:hAnsiTheme="majorHAnsi" w:cstheme="majorHAnsi"/>
          <w:sz w:val="24"/>
          <w:szCs w:val="24"/>
        </w:rPr>
        <w:t>)</w:t>
      </w:r>
      <w:r w:rsidRPr="00492F61">
        <w:rPr>
          <w:rFonts w:asciiTheme="majorHAnsi" w:hAnsiTheme="majorHAnsi" w:cstheme="majorHAnsi"/>
          <w:sz w:val="24"/>
          <w:szCs w:val="24"/>
        </w:rPr>
        <w:t xml:space="preserve"> individual scores for each of the Big Five </w:t>
      </w:r>
      <w:r w:rsidR="00972F45" w:rsidRPr="00492F61">
        <w:rPr>
          <w:rFonts w:asciiTheme="majorHAnsi" w:hAnsiTheme="majorHAnsi" w:cstheme="majorHAnsi"/>
          <w:sz w:val="24"/>
          <w:szCs w:val="24"/>
        </w:rPr>
        <w:t>personality-</w:t>
      </w:r>
      <w:r w:rsidRPr="00492F61">
        <w:rPr>
          <w:rFonts w:asciiTheme="majorHAnsi" w:hAnsiTheme="majorHAnsi" w:cstheme="majorHAnsi"/>
          <w:sz w:val="24"/>
          <w:szCs w:val="24"/>
        </w:rPr>
        <w:t xml:space="preserve">traits (based on the </w:t>
      </w:r>
      <w:r w:rsidR="00972F45" w:rsidRPr="00492F61">
        <w:rPr>
          <w:rFonts w:asciiTheme="majorHAnsi" w:eastAsia="Roboto" w:hAnsiTheme="majorHAnsi" w:cstheme="majorHAnsi"/>
          <w:sz w:val="24"/>
          <w:szCs w:val="24"/>
          <w:lang w:val="en-US"/>
        </w:rPr>
        <w:t>Personality-traits Questionnaire</w:t>
      </w:r>
      <w:r w:rsidRPr="00492F61">
        <w:rPr>
          <w:rFonts w:asciiTheme="majorHAnsi" w:hAnsiTheme="majorHAnsi" w:cstheme="majorHAnsi"/>
          <w:sz w:val="24"/>
          <w:szCs w:val="24"/>
        </w:rPr>
        <w:t xml:space="preserve">), </w:t>
      </w:r>
      <w:r w:rsidR="001D0881" w:rsidRPr="00492F61">
        <w:rPr>
          <w:rFonts w:asciiTheme="majorHAnsi" w:hAnsiTheme="majorHAnsi" w:cstheme="majorHAnsi"/>
          <w:sz w:val="24"/>
          <w:szCs w:val="24"/>
        </w:rPr>
        <w:t xml:space="preserve">and </w:t>
      </w:r>
      <w:r w:rsidRPr="00492F61">
        <w:rPr>
          <w:rFonts w:asciiTheme="majorHAnsi" w:hAnsiTheme="majorHAnsi" w:cstheme="majorHAnsi"/>
          <w:sz w:val="24"/>
          <w:szCs w:val="24"/>
        </w:rPr>
        <w:t>(</w:t>
      </w:r>
      <w:r w:rsidR="00020313" w:rsidRPr="00492F61">
        <w:rPr>
          <w:rFonts w:asciiTheme="majorHAnsi" w:hAnsiTheme="majorHAnsi" w:cstheme="majorHAnsi"/>
          <w:sz w:val="24"/>
          <w:szCs w:val="24"/>
        </w:rPr>
        <w:t>iii</w:t>
      </w:r>
      <w:r w:rsidRPr="00492F61">
        <w:rPr>
          <w:rFonts w:asciiTheme="majorHAnsi" w:hAnsiTheme="majorHAnsi" w:cstheme="majorHAnsi"/>
          <w:sz w:val="24"/>
          <w:szCs w:val="24"/>
        </w:rPr>
        <w:t>) mean ratings for each social trait on the Face</w:t>
      </w:r>
      <w:r w:rsidR="00972F45" w:rsidRPr="00492F61">
        <w:rPr>
          <w:rFonts w:asciiTheme="majorHAnsi" w:hAnsiTheme="majorHAnsi" w:cstheme="majorHAnsi"/>
          <w:sz w:val="24"/>
          <w:szCs w:val="24"/>
        </w:rPr>
        <w:t>-j</w:t>
      </w:r>
      <w:r w:rsidRPr="00492F61">
        <w:rPr>
          <w:rFonts w:asciiTheme="majorHAnsi" w:hAnsiTheme="majorHAnsi" w:cstheme="majorHAnsi"/>
          <w:sz w:val="24"/>
          <w:szCs w:val="24"/>
        </w:rPr>
        <w:t>udgements Task (by computing the mean of all face ratings for each trait for the same participant)</w:t>
      </w:r>
      <w:r w:rsidR="001D0881" w:rsidRPr="00492F61">
        <w:rPr>
          <w:rFonts w:asciiTheme="majorHAnsi" w:hAnsiTheme="majorHAnsi" w:cstheme="majorHAnsi"/>
          <w:sz w:val="24"/>
          <w:szCs w:val="24"/>
        </w:rPr>
        <w:t xml:space="preserve">. </w:t>
      </w:r>
      <w:r w:rsidRPr="00492F61">
        <w:rPr>
          <w:rFonts w:asciiTheme="majorHAnsi" w:hAnsiTheme="majorHAnsi" w:cstheme="majorHAnsi"/>
          <w:sz w:val="24"/>
          <w:szCs w:val="24"/>
        </w:rPr>
        <w:t xml:space="preserve">We then correlated measures in </w:t>
      </w:r>
      <w:r w:rsidR="00020313" w:rsidRPr="00492F61">
        <w:rPr>
          <w:rFonts w:asciiTheme="majorHAnsi" w:hAnsiTheme="majorHAnsi" w:cstheme="majorHAnsi"/>
          <w:sz w:val="24"/>
          <w:szCs w:val="24"/>
        </w:rPr>
        <w:t>(i)</w:t>
      </w:r>
      <w:r w:rsidRPr="00492F61">
        <w:rPr>
          <w:rFonts w:asciiTheme="majorHAnsi" w:hAnsiTheme="majorHAnsi" w:cstheme="majorHAnsi"/>
          <w:sz w:val="24"/>
          <w:szCs w:val="24"/>
        </w:rPr>
        <w:t xml:space="preserve"> and </w:t>
      </w:r>
      <w:r w:rsidR="00020313" w:rsidRPr="00492F61">
        <w:rPr>
          <w:rFonts w:asciiTheme="majorHAnsi" w:hAnsiTheme="majorHAnsi" w:cstheme="majorHAnsi"/>
          <w:sz w:val="24"/>
          <w:szCs w:val="24"/>
        </w:rPr>
        <w:t>(iii)</w:t>
      </w:r>
      <w:r w:rsidRPr="00492F61">
        <w:rPr>
          <w:rFonts w:asciiTheme="majorHAnsi" w:hAnsiTheme="majorHAnsi" w:cstheme="majorHAnsi"/>
          <w:sz w:val="24"/>
          <w:szCs w:val="24"/>
        </w:rPr>
        <w:t xml:space="preserve">, </w:t>
      </w:r>
      <w:r w:rsidR="001D0881" w:rsidRPr="00492F61">
        <w:rPr>
          <w:rFonts w:asciiTheme="majorHAnsi" w:hAnsiTheme="majorHAnsi" w:cstheme="majorHAnsi"/>
          <w:sz w:val="24"/>
          <w:szCs w:val="24"/>
        </w:rPr>
        <w:t xml:space="preserve">and </w:t>
      </w:r>
      <w:r w:rsidR="00020313" w:rsidRPr="00492F61">
        <w:rPr>
          <w:rFonts w:asciiTheme="majorHAnsi" w:hAnsiTheme="majorHAnsi" w:cstheme="majorHAnsi"/>
          <w:sz w:val="24"/>
          <w:szCs w:val="24"/>
        </w:rPr>
        <w:t>(ii)</w:t>
      </w:r>
      <w:r w:rsidR="001D0881" w:rsidRPr="00492F61">
        <w:rPr>
          <w:rFonts w:asciiTheme="majorHAnsi" w:hAnsiTheme="majorHAnsi" w:cstheme="majorHAnsi"/>
          <w:sz w:val="24"/>
          <w:szCs w:val="24"/>
        </w:rPr>
        <w:t xml:space="preserve"> and </w:t>
      </w:r>
      <w:r w:rsidR="00020313" w:rsidRPr="00492F61">
        <w:rPr>
          <w:rFonts w:asciiTheme="majorHAnsi" w:hAnsiTheme="majorHAnsi" w:cstheme="majorHAnsi"/>
          <w:sz w:val="24"/>
          <w:szCs w:val="24"/>
        </w:rPr>
        <w:t>(iii)</w:t>
      </w:r>
      <w:r w:rsidR="00717946" w:rsidRPr="00492F61">
        <w:rPr>
          <w:rFonts w:asciiTheme="majorHAnsi" w:hAnsiTheme="majorHAnsi" w:cstheme="majorHAnsi"/>
          <w:sz w:val="24"/>
          <w:szCs w:val="24"/>
        </w:rPr>
        <w:t xml:space="preserve"> (</w:t>
      </w:r>
      <w:r w:rsidR="00717946" w:rsidRPr="00492F61">
        <w:rPr>
          <w:rFonts w:asciiTheme="majorHAnsi" w:hAnsiTheme="majorHAnsi" w:cstheme="majorHAnsi"/>
          <w:b/>
          <w:bCs/>
          <w:sz w:val="24"/>
          <w:szCs w:val="24"/>
        </w:rPr>
        <w:t xml:space="preserve">Figure </w:t>
      </w:r>
      <w:r w:rsidR="00AA5D08" w:rsidRPr="00492F61">
        <w:rPr>
          <w:rFonts w:asciiTheme="majorHAnsi" w:hAnsiTheme="majorHAnsi" w:cstheme="majorHAnsi"/>
          <w:b/>
          <w:bCs/>
          <w:sz w:val="24"/>
          <w:szCs w:val="24"/>
        </w:rPr>
        <w:t>S</w:t>
      </w:r>
      <w:r w:rsidR="00022B5D" w:rsidRPr="00492F61">
        <w:rPr>
          <w:rFonts w:asciiTheme="majorHAnsi" w:hAnsiTheme="majorHAnsi" w:cstheme="majorHAnsi"/>
          <w:b/>
          <w:bCs/>
          <w:sz w:val="24"/>
          <w:szCs w:val="24"/>
        </w:rPr>
        <w:t>6</w:t>
      </w:r>
      <w:r w:rsidR="00AA5D08" w:rsidRPr="00492F61">
        <w:rPr>
          <w:rFonts w:asciiTheme="majorHAnsi" w:hAnsiTheme="majorHAnsi" w:cstheme="majorHAnsi"/>
          <w:b/>
          <w:bCs/>
          <w:sz w:val="24"/>
          <w:szCs w:val="24"/>
        </w:rPr>
        <w:t>-1</w:t>
      </w:r>
      <w:r w:rsidR="00717946" w:rsidRPr="00492F61">
        <w:rPr>
          <w:rFonts w:asciiTheme="majorHAnsi" w:hAnsiTheme="majorHAnsi" w:cstheme="majorHAnsi"/>
          <w:sz w:val="24"/>
          <w:szCs w:val="24"/>
        </w:rPr>
        <w:t>)</w:t>
      </w:r>
      <w:r w:rsidRPr="00492F61">
        <w:rPr>
          <w:rFonts w:asciiTheme="majorHAnsi" w:hAnsiTheme="majorHAnsi" w:cstheme="majorHAnsi"/>
          <w:sz w:val="24"/>
          <w:szCs w:val="24"/>
        </w:rPr>
        <w:t xml:space="preserve">. </w:t>
      </w:r>
      <w:r w:rsidR="002D113D" w:rsidRPr="00492F61">
        <w:rPr>
          <w:rFonts w:asciiTheme="majorHAnsi" w:hAnsiTheme="majorHAnsi" w:cstheme="majorHAnsi"/>
          <w:sz w:val="24"/>
          <w:szCs w:val="24"/>
        </w:rPr>
        <w:t xml:space="preserve">We corrected for multiple comparisons using </w:t>
      </w:r>
      <w:r w:rsidR="005E51F6" w:rsidRPr="00492F61">
        <w:rPr>
          <w:rFonts w:asciiTheme="majorHAnsi" w:hAnsiTheme="majorHAnsi" w:cstheme="majorHAnsi"/>
          <w:sz w:val="24"/>
          <w:szCs w:val="24"/>
        </w:rPr>
        <w:t>False Discovery Rate (FDR)</w:t>
      </w:r>
      <w:r w:rsidR="00E06879" w:rsidRPr="00492F61">
        <w:rPr>
          <w:rFonts w:asciiTheme="majorHAnsi" w:hAnsiTheme="majorHAnsi" w:cstheme="majorHAnsi"/>
          <w:sz w:val="24"/>
          <w:szCs w:val="24"/>
        </w:rPr>
        <w:t xml:space="preserve"> correction</w:t>
      </w:r>
      <w:r w:rsidR="005E51F6" w:rsidRPr="00492F61">
        <w:rPr>
          <w:rFonts w:asciiTheme="majorHAnsi" w:hAnsiTheme="majorHAnsi" w:cstheme="majorHAnsi"/>
          <w:sz w:val="24"/>
          <w:szCs w:val="24"/>
        </w:rPr>
        <w:t xml:space="preserve">. </w:t>
      </w:r>
    </w:p>
    <w:p w14:paraId="63770A9B" w14:textId="77777777" w:rsidR="00972F45" w:rsidRPr="00492F61" w:rsidRDefault="00972F45" w:rsidP="00E44307">
      <w:pPr>
        <w:spacing w:after="0" w:line="240" w:lineRule="auto"/>
        <w:jc w:val="both"/>
        <w:rPr>
          <w:rFonts w:asciiTheme="majorHAnsi" w:hAnsiTheme="majorHAnsi" w:cstheme="majorHAnsi"/>
          <w:sz w:val="24"/>
          <w:szCs w:val="24"/>
        </w:rPr>
      </w:pPr>
    </w:p>
    <w:p w14:paraId="30597623" w14:textId="35EEF7F6" w:rsidR="00153218" w:rsidRPr="00492F61" w:rsidRDefault="00153218"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Regarding correlations </w:t>
      </w:r>
      <w:r w:rsidR="000639DE" w:rsidRPr="00492F61">
        <w:rPr>
          <w:rFonts w:asciiTheme="majorHAnsi" w:hAnsiTheme="majorHAnsi" w:cstheme="majorHAnsi"/>
          <w:sz w:val="24"/>
          <w:szCs w:val="24"/>
        </w:rPr>
        <w:t xml:space="preserve">between </w:t>
      </w:r>
      <w:r w:rsidR="00972F45" w:rsidRPr="00492F61">
        <w:rPr>
          <w:rFonts w:asciiTheme="majorHAnsi" w:hAnsiTheme="majorHAnsi" w:cstheme="majorHAnsi"/>
          <w:sz w:val="24"/>
          <w:szCs w:val="24"/>
        </w:rPr>
        <w:t xml:space="preserve">individual differences in self-rated-social-traits </w:t>
      </w:r>
      <w:r w:rsidR="000639DE" w:rsidRPr="00492F61">
        <w:rPr>
          <w:rFonts w:asciiTheme="majorHAnsi" w:hAnsiTheme="majorHAnsi" w:cstheme="majorHAnsi"/>
          <w:sz w:val="24"/>
          <w:szCs w:val="24"/>
        </w:rPr>
        <w:t xml:space="preserve">and </w:t>
      </w:r>
      <w:r w:rsidR="00972F45" w:rsidRPr="00492F61">
        <w:rPr>
          <w:rFonts w:asciiTheme="majorHAnsi" w:hAnsiTheme="majorHAnsi" w:cstheme="majorHAnsi"/>
          <w:sz w:val="24"/>
          <w:szCs w:val="24"/>
        </w:rPr>
        <w:t>mean face-</w:t>
      </w:r>
      <w:r w:rsidR="000639DE" w:rsidRPr="00492F61">
        <w:rPr>
          <w:rFonts w:asciiTheme="majorHAnsi" w:hAnsiTheme="majorHAnsi" w:cstheme="majorHAnsi"/>
          <w:sz w:val="24"/>
          <w:szCs w:val="24"/>
        </w:rPr>
        <w:t>judgements</w:t>
      </w:r>
      <w:r w:rsidR="00717946" w:rsidRPr="00492F61">
        <w:rPr>
          <w:rFonts w:asciiTheme="majorHAnsi" w:hAnsiTheme="majorHAnsi" w:cstheme="majorHAnsi"/>
          <w:sz w:val="24"/>
          <w:szCs w:val="24"/>
        </w:rPr>
        <w:t xml:space="preserve"> (Figure </w:t>
      </w:r>
      <w:r w:rsidR="00AA5D08" w:rsidRPr="00492F61">
        <w:rPr>
          <w:rFonts w:asciiTheme="majorHAnsi" w:hAnsiTheme="majorHAnsi" w:cstheme="majorHAnsi"/>
          <w:sz w:val="24"/>
          <w:szCs w:val="24"/>
        </w:rPr>
        <w:t>S</w:t>
      </w:r>
      <w:r w:rsidR="00022B5D" w:rsidRPr="00492F61">
        <w:rPr>
          <w:rFonts w:asciiTheme="majorHAnsi" w:hAnsiTheme="majorHAnsi" w:cstheme="majorHAnsi"/>
          <w:sz w:val="24"/>
          <w:szCs w:val="24"/>
        </w:rPr>
        <w:t>6</w:t>
      </w:r>
      <w:r w:rsidR="00AA5D08" w:rsidRPr="00492F61">
        <w:rPr>
          <w:rFonts w:asciiTheme="majorHAnsi" w:hAnsiTheme="majorHAnsi" w:cstheme="majorHAnsi"/>
          <w:sz w:val="24"/>
          <w:szCs w:val="24"/>
        </w:rPr>
        <w:t>-1</w:t>
      </w:r>
      <w:r w:rsidR="00717946" w:rsidRPr="00492F61">
        <w:rPr>
          <w:rFonts w:asciiTheme="majorHAnsi" w:hAnsiTheme="majorHAnsi" w:cstheme="majorHAnsi"/>
          <w:sz w:val="24"/>
          <w:szCs w:val="24"/>
        </w:rPr>
        <w:t>a)</w:t>
      </w:r>
      <w:r w:rsidR="000639DE" w:rsidRPr="00492F61">
        <w:rPr>
          <w:rFonts w:asciiTheme="majorHAnsi" w:hAnsiTheme="majorHAnsi" w:cstheme="majorHAnsi"/>
          <w:sz w:val="24"/>
          <w:szCs w:val="24"/>
        </w:rPr>
        <w:t xml:space="preserve">, there was only a significant </w:t>
      </w:r>
      <w:r w:rsidR="00E06879" w:rsidRPr="00492F61">
        <w:rPr>
          <w:rFonts w:asciiTheme="majorHAnsi" w:hAnsiTheme="majorHAnsi" w:cstheme="majorHAnsi"/>
          <w:sz w:val="24"/>
          <w:szCs w:val="24"/>
        </w:rPr>
        <w:t xml:space="preserve">positive </w:t>
      </w:r>
      <w:r w:rsidR="000639DE" w:rsidRPr="00492F61">
        <w:rPr>
          <w:rFonts w:asciiTheme="majorHAnsi" w:hAnsiTheme="majorHAnsi" w:cstheme="majorHAnsi"/>
          <w:sz w:val="24"/>
          <w:szCs w:val="24"/>
        </w:rPr>
        <w:t>correlation between self-</w:t>
      </w:r>
      <w:r w:rsidR="00972F45" w:rsidRPr="00492F61">
        <w:rPr>
          <w:rFonts w:asciiTheme="majorHAnsi" w:hAnsiTheme="majorHAnsi" w:cstheme="majorHAnsi"/>
          <w:sz w:val="24"/>
          <w:szCs w:val="24"/>
        </w:rPr>
        <w:t>rated-</w:t>
      </w:r>
      <w:r w:rsidR="000639DE" w:rsidRPr="00492F61">
        <w:rPr>
          <w:rFonts w:asciiTheme="majorHAnsi" w:hAnsiTheme="majorHAnsi" w:cstheme="majorHAnsi"/>
          <w:sz w:val="24"/>
          <w:szCs w:val="24"/>
        </w:rPr>
        <w:t>aggression and face</w:t>
      </w:r>
      <w:r w:rsidR="00972F45" w:rsidRPr="00492F61">
        <w:rPr>
          <w:rFonts w:asciiTheme="majorHAnsi" w:hAnsiTheme="majorHAnsi" w:cstheme="majorHAnsi"/>
          <w:sz w:val="24"/>
          <w:szCs w:val="24"/>
        </w:rPr>
        <w:t>-</w:t>
      </w:r>
      <w:r w:rsidR="000639DE" w:rsidRPr="00492F61">
        <w:rPr>
          <w:rFonts w:asciiTheme="majorHAnsi" w:hAnsiTheme="majorHAnsi" w:cstheme="majorHAnsi"/>
          <w:sz w:val="24"/>
          <w:szCs w:val="24"/>
        </w:rPr>
        <w:t xml:space="preserve">aggression. With regards to </w:t>
      </w:r>
      <w:r w:rsidRPr="00492F61">
        <w:rPr>
          <w:rFonts w:asciiTheme="majorHAnsi" w:hAnsiTheme="majorHAnsi" w:cstheme="majorHAnsi"/>
          <w:sz w:val="24"/>
          <w:szCs w:val="24"/>
        </w:rPr>
        <w:t>correlations between</w:t>
      </w:r>
      <w:r w:rsidR="000639DE" w:rsidRPr="00492F61">
        <w:rPr>
          <w:rFonts w:asciiTheme="majorHAnsi" w:hAnsiTheme="majorHAnsi" w:cstheme="majorHAnsi"/>
          <w:sz w:val="24"/>
          <w:szCs w:val="24"/>
        </w:rPr>
        <w:t xml:space="preserve"> </w:t>
      </w:r>
      <w:r w:rsidR="00717946" w:rsidRPr="00492F61">
        <w:rPr>
          <w:rFonts w:asciiTheme="majorHAnsi" w:hAnsiTheme="majorHAnsi" w:cstheme="majorHAnsi"/>
          <w:sz w:val="24"/>
          <w:szCs w:val="24"/>
        </w:rPr>
        <w:t>individual differences in personality</w:t>
      </w:r>
      <w:r w:rsidR="00972F45" w:rsidRPr="00492F61">
        <w:rPr>
          <w:rFonts w:asciiTheme="majorHAnsi" w:hAnsiTheme="majorHAnsi" w:cstheme="majorHAnsi"/>
          <w:sz w:val="24"/>
          <w:szCs w:val="24"/>
        </w:rPr>
        <w:t>-</w:t>
      </w:r>
      <w:r w:rsidR="00717946" w:rsidRPr="00492F61">
        <w:rPr>
          <w:rFonts w:asciiTheme="majorHAnsi" w:hAnsiTheme="majorHAnsi" w:cstheme="majorHAnsi"/>
          <w:sz w:val="24"/>
          <w:szCs w:val="24"/>
        </w:rPr>
        <w:t xml:space="preserve">traits </w:t>
      </w:r>
      <w:r w:rsidR="00B3003F" w:rsidRPr="00492F61">
        <w:rPr>
          <w:rFonts w:asciiTheme="majorHAnsi" w:hAnsiTheme="majorHAnsi" w:cstheme="majorHAnsi"/>
          <w:sz w:val="24"/>
          <w:szCs w:val="24"/>
        </w:rPr>
        <w:t xml:space="preserve">(Big 5 scores) </w:t>
      </w:r>
      <w:r w:rsidR="00717946" w:rsidRPr="00492F61">
        <w:rPr>
          <w:rFonts w:asciiTheme="majorHAnsi" w:hAnsiTheme="majorHAnsi" w:cstheme="majorHAnsi"/>
          <w:sz w:val="24"/>
          <w:szCs w:val="24"/>
        </w:rPr>
        <w:t>and mean face</w:t>
      </w:r>
      <w:r w:rsidR="00972F45" w:rsidRPr="00492F61">
        <w:rPr>
          <w:rFonts w:asciiTheme="majorHAnsi" w:hAnsiTheme="majorHAnsi" w:cstheme="majorHAnsi"/>
          <w:sz w:val="24"/>
          <w:szCs w:val="24"/>
        </w:rPr>
        <w:t>-</w:t>
      </w:r>
      <w:r w:rsidR="00811AD8" w:rsidRPr="00492F61">
        <w:rPr>
          <w:rFonts w:asciiTheme="majorHAnsi" w:hAnsiTheme="majorHAnsi" w:cstheme="majorHAnsi"/>
          <w:sz w:val="24"/>
          <w:szCs w:val="24"/>
        </w:rPr>
        <w:t>judgement</w:t>
      </w:r>
      <w:r w:rsidR="00717946" w:rsidRPr="00492F61">
        <w:rPr>
          <w:rFonts w:asciiTheme="majorHAnsi" w:hAnsiTheme="majorHAnsi" w:cstheme="majorHAnsi"/>
          <w:sz w:val="24"/>
          <w:szCs w:val="24"/>
        </w:rPr>
        <w:t>s</w:t>
      </w:r>
      <w:r w:rsidR="00B3003F" w:rsidRPr="00492F61">
        <w:rPr>
          <w:rFonts w:asciiTheme="majorHAnsi" w:hAnsiTheme="majorHAnsi" w:cstheme="majorHAnsi"/>
          <w:sz w:val="24"/>
          <w:szCs w:val="24"/>
        </w:rPr>
        <w:t xml:space="preserve"> (Figure </w:t>
      </w:r>
      <w:r w:rsidR="00AA5D08" w:rsidRPr="00492F61">
        <w:rPr>
          <w:rFonts w:asciiTheme="majorHAnsi" w:hAnsiTheme="majorHAnsi" w:cstheme="majorHAnsi"/>
          <w:sz w:val="24"/>
          <w:szCs w:val="24"/>
        </w:rPr>
        <w:t>S</w:t>
      </w:r>
      <w:r w:rsidR="00022B5D" w:rsidRPr="00492F61">
        <w:rPr>
          <w:rFonts w:asciiTheme="majorHAnsi" w:hAnsiTheme="majorHAnsi" w:cstheme="majorHAnsi"/>
          <w:sz w:val="24"/>
          <w:szCs w:val="24"/>
        </w:rPr>
        <w:t>6</w:t>
      </w:r>
      <w:r w:rsidR="00AA5D08" w:rsidRPr="00492F61">
        <w:rPr>
          <w:rFonts w:asciiTheme="majorHAnsi" w:hAnsiTheme="majorHAnsi" w:cstheme="majorHAnsi"/>
          <w:sz w:val="24"/>
          <w:szCs w:val="24"/>
        </w:rPr>
        <w:t>-1</w:t>
      </w:r>
      <w:r w:rsidR="00B3003F" w:rsidRPr="00492F61">
        <w:rPr>
          <w:rFonts w:asciiTheme="majorHAnsi" w:hAnsiTheme="majorHAnsi" w:cstheme="majorHAnsi"/>
          <w:sz w:val="24"/>
          <w:szCs w:val="24"/>
        </w:rPr>
        <w:t>b)</w:t>
      </w:r>
      <w:r w:rsidR="000639DE" w:rsidRPr="00492F61">
        <w:rPr>
          <w:rFonts w:asciiTheme="majorHAnsi" w:hAnsiTheme="majorHAnsi" w:cstheme="majorHAnsi"/>
          <w:sz w:val="24"/>
          <w:szCs w:val="24"/>
        </w:rPr>
        <w:t xml:space="preserve">, </w:t>
      </w:r>
      <w:r w:rsidRPr="00492F61">
        <w:rPr>
          <w:rFonts w:asciiTheme="majorHAnsi" w:hAnsiTheme="majorHAnsi" w:cstheme="majorHAnsi"/>
          <w:sz w:val="24"/>
          <w:szCs w:val="24"/>
        </w:rPr>
        <w:t xml:space="preserve">there </w:t>
      </w:r>
      <w:r w:rsidR="005C654A" w:rsidRPr="00492F61">
        <w:rPr>
          <w:rFonts w:asciiTheme="majorHAnsi" w:hAnsiTheme="majorHAnsi" w:cstheme="majorHAnsi"/>
          <w:sz w:val="24"/>
          <w:szCs w:val="24"/>
        </w:rPr>
        <w:t>were no significant correlations</w:t>
      </w:r>
      <w:r w:rsidR="000639DE" w:rsidRPr="00492F61">
        <w:rPr>
          <w:rFonts w:asciiTheme="majorHAnsi" w:hAnsiTheme="majorHAnsi" w:cstheme="majorHAnsi"/>
          <w:sz w:val="24"/>
          <w:szCs w:val="24"/>
        </w:rPr>
        <w:t xml:space="preserve"> </w:t>
      </w:r>
      <w:r w:rsidR="00B3003F" w:rsidRPr="00492F61">
        <w:rPr>
          <w:rFonts w:asciiTheme="majorHAnsi" w:hAnsiTheme="majorHAnsi" w:cstheme="majorHAnsi"/>
          <w:sz w:val="24"/>
          <w:szCs w:val="24"/>
        </w:rPr>
        <w:t>after correction for multiple comparisons.</w:t>
      </w:r>
      <w:r w:rsidR="00E73184" w:rsidRPr="00492F61">
        <w:rPr>
          <w:rFonts w:asciiTheme="majorHAnsi" w:hAnsiTheme="majorHAnsi" w:cstheme="majorHAnsi"/>
          <w:sz w:val="24"/>
          <w:szCs w:val="24"/>
        </w:rPr>
        <w:t xml:space="preserve"> These results demonstrate that our main findings of face</w:t>
      </w:r>
      <w:r w:rsidR="00972F45" w:rsidRPr="00492F61">
        <w:rPr>
          <w:rFonts w:asciiTheme="majorHAnsi" w:hAnsiTheme="majorHAnsi" w:cstheme="majorHAnsi"/>
          <w:sz w:val="24"/>
          <w:szCs w:val="24"/>
        </w:rPr>
        <w:t>-</w:t>
      </w:r>
      <w:r w:rsidR="00E73184" w:rsidRPr="00492F61">
        <w:rPr>
          <w:rFonts w:asciiTheme="majorHAnsi" w:hAnsiTheme="majorHAnsi" w:cstheme="majorHAnsi"/>
          <w:sz w:val="24"/>
          <w:szCs w:val="24"/>
        </w:rPr>
        <w:t>judgements</w:t>
      </w:r>
      <w:r w:rsidR="00972F45" w:rsidRPr="00492F61">
        <w:rPr>
          <w:rFonts w:asciiTheme="majorHAnsi" w:hAnsiTheme="majorHAnsi" w:cstheme="majorHAnsi"/>
          <w:sz w:val="24"/>
          <w:szCs w:val="24"/>
        </w:rPr>
        <w:t xml:space="preserve"> similarity</w:t>
      </w:r>
      <w:r w:rsidR="00E73184" w:rsidRPr="00492F61">
        <w:rPr>
          <w:rFonts w:asciiTheme="majorHAnsi" w:hAnsiTheme="majorHAnsi" w:cstheme="majorHAnsi"/>
          <w:sz w:val="24"/>
          <w:szCs w:val="24"/>
        </w:rPr>
        <w:t xml:space="preserve"> being predicted by person similarity cannot be </w:t>
      </w:r>
      <w:r w:rsidR="00975D8F" w:rsidRPr="00492F61">
        <w:rPr>
          <w:rFonts w:asciiTheme="majorHAnsi" w:hAnsiTheme="majorHAnsi" w:cstheme="majorHAnsi"/>
          <w:sz w:val="24"/>
          <w:szCs w:val="24"/>
        </w:rPr>
        <w:t>fully explained by</w:t>
      </w:r>
      <w:r w:rsidR="00E73184" w:rsidRPr="00492F61">
        <w:rPr>
          <w:rFonts w:asciiTheme="majorHAnsi" w:hAnsiTheme="majorHAnsi" w:cstheme="majorHAnsi"/>
          <w:sz w:val="24"/>
          <w:szCs w:val="24"/>
        </w:rPr>
        <w:t xml:space="preserve"> associations of any specific </w:t>
      </w:r>
      <w:r w:rsidR="00972F45" w:rsidRPr="00492F61">
        <w:rPr>
          <w:rFonts w:asciiTheme="majorHAnsi" w:hAnsiTheme="majorHAnsi" w:cstheme="majorHAnsi"/>
          <w:sz w:val="24"/>
          <w:szCs w:val="24"/>
        </w:rPr>
        <w:t>person-</w:t>
      </w:r>
      <w:r w:rsidR="00E73184" w:rsidRPr="00492F61">
        <w:rPr>
          <w:rFonts w:asciiTheme="majorHAnsi" w:hAnsiTheme="majorHAnsi" w:cstheme="majorHAnsi"/>
          <w:sz w:val="24"/>
          <w:szCs w:val="24"/>
        </w:rPr>
        <w:t>traits with specific face</w:t>
      </w:r>
      <w:r w:rsidR="00972F45" w:rsidRPr="00492F61">
        <w:rPr>
          <w:rFonts w:asciiTheme="majorHAnsi" w:hAnsiTheme="majorHAnsi" w:cstheme="majorHAnsi"/>
          <w:sz w:val="24"/>
          <w:szCs w:val="24"/>
        </w:rPr>
        <w:t>-</w:t>
      </w:r>
      <w:r w:rsidR="00E73184" w:rsidRPr="00492F61">
        <w:rPr>
          <w:rFonts w:asciiTheme="majorHAnsi" w:hAnsiTheme="majorHAnsi" w:cstheme="majorHAnsi"/>
          <w:sz w:val="24"/>
          <w:szCs w:val="24"/>
        </w:rPr>
        <w:t>judgements</w:t>
      </w:r>
      <w:r w:rsidR="00975D8F" w:rsidRPr="00492F61">
        <w:rPr>
          <w:rFonts w:asciiTheme="majorHAnsi" w:hAnsiTheme="majorHAnsi" w:cstheme="majorHAnsi"/>
          <w:sz w:val="24"/>
          <w:szCs w:val="24"/>
        </w:rPr>
        <w:t xml:space="preserve">, and </w:t>
      </w:r>
      <w:r w:rsidR="00534CCC" w:rsidRPr="00492F61">
        <w:rPr>
          <w:rFonts w:asciiTheme="majorHAnsi" w:hAnsiTheme="majorHAnsi" w:cstheme="majorHAnsi"/>
          <w:sz w:val="24"/>
          <w:szCs w:val="24"/>
        </w:rPr>
        <w:t xml:space="preserve">instead </w:t>
      </w:r>
      <w:r w:rsidR="00975D8F" w:rsidRPr="00492F61">
        <w:rPr>
          <w:rFonts w:asciiTheme="majorHAnsi" w:hAnsiTheme="majorHAnsi" w:cstheme="majorHAnsi"/>
          <w:sz w:val="24"/>
          <w:szCs w:val="24"/>
        </w:rPr>
        <w:t xml:space="preserve">seem to reflect </w:t>
      </w:r>
      <w:r w:rsidR="00975D8F" w:rsidRPr="00492F61">
        <w:rPr>
          <w:rFonts w:asciiTheme="majorHAnsi" w:hAnsiTheme="majorHAnsi" w:cstheme="majorHAnsi"/>
          <w:i/>
          <w:iCs/>
          <w:sz w:val="24"/>
          <w:szCs w:val="24"/>
        </w:rPr>
        <w:t>patterns</w:t>
      </w:r>
      <w:r w:rsidR="00975D8F" w:rsidRPr="00492F61">
        <w:rPr>
          <w:rFonts w:asciiTheme="majorHAnsi" w:hAnsiTheme="majorHAnsi" w:cstheme="majorHAnsi"/>
          <w:sz w:val="24"/>
          <w:szCs w:val="24"/>
        </w:rPr>
        <w:t xml:space="preserve"> of responses across traits. </w:t>
      </w:r>
    </w:p>
    <w:p w14:paraId="7315F367" w14:textId="7D8271FA" w:rsidR="00153218" w:rsidRPr="00492F61" w:rsidRDefault="00153218" w:rsidP="00E44307">
      <w:pPr>
        <w:spacing w:after="0" w:line="240" w:lineRule="auto"/>
        <w:jc w:val="both"/>
        <w:rPr>
          <w:rFonts w:asciiTheme="majorHAnsi" w:hAnsiTheme="majorHAnsi" w:cstheme="majorHAnsi"/>
          <w:sz w:val="24"/>
          <w:szCs w:val="24"/>
        </w:rPr>
      </w:pPr>
    </w:p>
    <w:p w14:paraId="2C27BCB1" w14:textId="4917CA65" w:rsidR="00153218" w:rsidRPr="00492F61" w:rsidRDefault="00153218"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b/>
          <w:bCs/>
          <w:sz w:val="24"/>
          <w:szCs w:val="24"/>
        </w:rPr>
        <w:t xml:space="preserve">Figure </w:t>
      </w:r>
      <w:r w:rsidR="00AA5D08" w:rsidRPr="00492F61">
        <w:rPr>
          <w:rFonts w:asciiTheme="majorHAnsi" w:hAnsiTheme="majorHAnsi" w:cstheme="majorHAnsi"/>
          <w:b/>
          <w:bCs/>
          <w:sz w:val="24"/>
          <w:szCs w:val="24"/>
        </w:rPr>
        <w:t>S</w:t>
      </w:r>
      <w:r w:rsidR="00022B5D" w:rsidRPr="00492F61">
        <w:rPr>
          <w:rFonts w:asciiTheme="majorHAnsi" w:hAnsiTheme="majorHAnsi" w:cstheme="majorHAnsi"/>
          <w:b/>
          <w:bCs/>
          <w:sz w:val="24"/>
          <w:szCs w:val="24"/>
        </w:rPr>
        <w:t>6</w:t>
      </w:r>
      <w:r w:rsidR="00AA5D08" w:rsidRPr="00492F61">
        <w:rPr>
          <w:rFonts w:asciiTheme="majorHAnsi" w:hAnsiTheme="majorHAnsi" w:cstheme="majorHAnsi"/>
          <w:b/>
          <w:bCs/>
          <w:sz w:val="24"/>
          <w:szCs w:val="24"/>
        </w:rPr>
        <w:t>-1</w:t>
      </w:r>
      <w:r w:rsidR="00C57D5A" w:rsidRPr="00492F61">
        <w:rPr>
          <w:rFonts w:asciiTheme="majorHAnsi" w:hAnsiTheme="majorHAnsi" w:cstheme="majorHAnsi"/>
          <w:b/>
          <w:bCs/>
          <w:sz w:val="24"/>
          <w:szCs w:val="24"/>
        </w:rPr>
        <w:t xml:space="preserve">  </w:t>
      </w:r>
    </w:p>
    <w:p w14:paraId="29ED488D" w14:textId="1D76EE34" w:rsidR="00153218" w:rsidRPr="00492F61" w:rsidRDefault="00153218" w:rsidP="00E44307">
      <w:pPr>
        <w:spacing w:after="0" w:line="240" w:lineRule="auto"/>
        <w:jc w:val="both"/>
        <w:rPr>
          <w:rFonts w:asciiTheme="majorHAnsi" w:hAnsiTheme="majorHAnsi" w:cstheme="majorHAnsi"/>
          <w:i/>
          <w:iCs/>
          <w:sz w:val="24"/>
          <w:szCs w:val="24"/>
        </w:rPr>
      </w:pPr>
      <w:r w:rsidRPr="00492F61">
        <w:rPr>
          <w:rFonts w:asciiTheme="majorHAnsi" w:hAnsiTheme="majorHAnsi" w:cstheme="majorHAnsi"/>
          <w:i/>
          <w:iCs/>
          <w:sz w:val="24"/>
          <w:szCs w:val="24"/>
        </w:rPr>
        <w:t xml:space="preserve">Correlations between </w:t>
      </w:r>
      <w:r w:rsidR="00717946" w:rsidRPr="00492F61">
        <w:rPr>
          <w:rFonts w:asciiTheme="majorHAnsi" w:hAnsiTheme="majorHAnsi" w:cstheme="majorHAnsi"/>
          <w:i/>
          <w:iCs/>
          <w:sz w:val="24"/>
          <w:szCs w:val="24"/>
        </w:rPr>
        <w:t>individual differences in</w:t>
      </w:r>
      <w:r w:rsidRPr="00492F61">
        <w:rPr>
          <w:rFonts w:asciiTheme="majorHAnsi" w:hAnsiTheme="majorHAnsi" w:cstheme="majorHAnsi"/>
          <w:i/>
          <w:iCs/>
          <w:sz w:val="24"/>
          <w:szCs w:val="24"/>
        </w:rPr>
        <w:t xml:space="preserve"> </w:t>
      </w:r>
      <w:r w:rsidR="00717946" w:rsidRPr="00492F61">
        <w:rPr>
          <w:rFonts w:asciiTheme="majorHAnsi" w:hAnsiTheme="majorHAnsi" w:cstheme="majorHAnsi"/>
          <w:i/>
          <w:iCs/>
          <w:sz w:val="24"/>
          <w:szCs w:val="24"/>
        </w:rPr>
        <w:t xml:space="preserve">self-perceived traits (social traits and personality) and mean face </w:t>
      </w:r>
      <w:r w:rsidR="00811AD8" w:rsidRPr="00492F61">
        <w:rPr>
          <w:rFonts w:asciiTheme="majorHAnsi" w:hAnsiTheme="majorHAnsi" w:cstheme="majorHAnsi"/>
          <w:i/>
          <w:iCs/>
          <w:sz w:val="24"/>
          <w:szCs w:val="24"/>
        </w:rPr>
        <w:t>judgement</w:t>
      </w:r>
      <w:r w:rsidR="00717946" w:rsidRPr="00492F61">
        <w:rPr>
          <w:rFonts w:asciiTheme="majorHAnsi" w:hAnsiTheme="majorHAnsi" w:cstheme="majorHAnsi"/>
          <w:i/>
          <w:iCs/>
          <w:sz w:val="24"/>
          <w:szCs w:val="24"/>
        </w:rPr>
        <w:t>s</w:t>
      </w:r>
    </w:p>
    <w:p w14:paraId="44AFF1D7" w14:textId="56305CD1" w:rsidR="001D0881" w:rsidRPr="00492F61" w:rsidRDefault="00020313"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noProof/>
          <w:sz w:val="24"/>
          <w:szCs w:val="24"/>
        </w:rPr>
        <w:drawing>
          <wp:inline distT="0" distB="0" distL="0" distR="0" wp14:anchorId="1865B43E" wp14:editId="5D5E8C10">
            <wp:extent cx="6433457" cy="2218497"/>
            <wp:effectExtent l="0" t="0" r="0" b="4445"/>
            <wp:docPr id="128790562" name="Picture 1" descr="A chart with a different color sche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90562" name="Picture 1" descr="A chart with a different color scheme&#10;&#10;Description automatically generated with medium confidence"/>
                    <pic:cNvPicPr/>
                  </pic:nvPicPr>
                  <pic:blipFill>
                    <a:blip r:embed="rId12"/>
                    <a:stretch>
                      <a:fillRect/>
                    </a:stretch>
                  </pic:blipFill>
                  <pic:spPr>
                    <a:xfrm>
                      <a:off x="0" y="0"/>
                      <a:ext cx="6451130" cy="2224591"/>
                    </a:xfrm>
                    <a:prstGeom prst="rect">
                      <a:avLst/>
                    </a:prstGeom>
                  </pic:spPr>
                </pic:pic>
              </a:graphicData>
            </a:graphic>
          </wp:inline>
        </w:drawing>
      </w:r>
    </w:p>
    <w:p w14:paraId="1471F47C" w14:textId="37CDBA20" w:rsidR="00153218" w:rsidRPr="00492F61" w:rsidRDefault="00153218"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i/>
          <w:iCs/>
          <w:sz w:val="24"/>
          <w:szCs w:val="24"/>
        </w:rPr>
        <w:t xml:space="preserve">Note. </w:t>
      </w:r>
      <w:r w:rsidRPr="00492F61">
        <w:rPr>
          <w:rFonts w:asciiTheme="majorHAnsi" w:hAnsiTheme="majorHAnsi" w:cstheme="majorHAnsi"/>
          <w:b/>
          <w:bCs/>
          <w:sz w:val="24"/>
          <w:szCs w:val="24"/>
        </w:rPr>
        <w:t>(a)</w:t>
      </w:r>
      <w:r w:rsidRPr="00492F61">
        <w:rPr>
          <w:rFonts w:asciiTheme="majorHAnsi" w:hAnsiTheme="majorHAnsi" w:cstheme="majorHAnsi"/>
          <w:sz w:val="24"/>
          <w:szCs w:val="24"/>
        </w:rPr>
        <w:t xml:space="preserve"> </w:t>
      </w:r>
      <w:r w:rsidR="002753CD" w:rsidRPr="00492F61">
        <w:rPr>
          <w:rFonts w:asciiTheme="majorHAnsi" w:hAnsiTheme="majorHAnsi" w:cstheme="majorHAnsi"/>
          <w:sz w:val="24"/>
          <w:szCs w:val="24"/>
        </w:rPr>
        <w:t>C</w:t>
      </w:r>
      <w:r w:rsidRPr="00492F61">
        <w:rPr>
          <w:rFonts w:asciiTheme="majorHAnsi" w:hAnsiTheme="majorHAnsi" w:cstheme="majorHAnsi"/>
          <w:sz w:val="24"/>
          <w:szCs w:val="24"/>
        </w:rPr>
        <w:t xml:space="preserve">orrelations between </w:t>
      </w:r>
      <w:r w:rsidR="00717946" w:rsidRPr="00492F61">
        <w:rPr>
          <w:rFonts w:asciiTheme="majorHAnsi" w:hAnsiTheme="majorHAnsi" w:cstheme="majorHAnsi"/>
          <w:sz w:val="24"/>
          <w:szCs w:val="24"/>
        </w:rPr>
        <w:t xml:space="preserve">individual differences in </w:t>
      </w:r>
      <w:r w:rsidRPr="00492F61">
        <w:rPr>
          <w:rFonts w:asciiTheme="majorHAnsi" w:hAnsiTheme="majorHAnsi" w:cstheme="majorHAnsi"/>
          <w:sz w:val="24"/>
          <w:szCs w:val="24"/>
        </w:rPr>
        <w:t xml:space="preserve">13 </w:t>
      </w:r>
      <w:r w:rsidR="00972F45" w:rsidRPr="00492F61">
        <w:rPr>
          <w:rFonts w:asciiTheme="majorHAnsi" w:hAnsiTheme="majorHAnsi" w:cstheme="majorHAnsi"/>
          <w:sz w:val="24"/>
          <w:szCs w:val="24"/>
        </w:rPr>
        <w:t xml:space="preserve">self-rated-social-traits </w:t>
      </w:r>
      <w:r w:rsidRPr="00492F61">
        <w:rPr>
          <w:rFonts w:asciiTheme="majorHAnsi" w:hAnsiTheme="majorHAnsi" w:cstheme="majorHAnsi"/>
          <w:sz w:val="24"/>
          <w:szCs w:val="24"/>
        </w:rPr>
        <w:t xml:space="preserve">ratings and </w:t>
      </w:r>
      <w:r w:rsidR="00717946" w:rsidRPr="00492F61">
        <w:rPr>
          <w:rFonts w:asciiTheme="majorHAnsi" w:hAnsiTheme="majorHAnsi" w:cstheme="majorHAnsi"/>
          <w:sz w:val="24"/>
          <w:szCs w:val="24"/>
        </w:rPr>
        <w:t xml:space="preserve">mean </w:t>
      </w:r>
      <w:r w:rsidRPr="00492F61">
        <w:rPr>
          <w:rFonts w:asciiTheme="majorHAnsi" w:hAnsiTheme="majorHAnsi" w:cstheme="majorHAnsi"/>
          <w:sz w:val="24"/>
          <w:szCs w:val="24"/>
        </w:rPr>
        <w:t>face</w:t>
      </w:r>
      <w:r w:rsidR="00972F45" w:rsidRPr="00492F61">
        <w:rPr>
          <w:rFonts w:asciiTheme="majorHAnsi" w:hAnsiTheme="majorHAnsi" w:cstheme="majorHAnsi"/>
          <w:sz w:val="24"/>
          <w:szCs w:val="24"/>
        </w:rPr>
        <w:t>-</w:t>
      </w:r>
      <w:r w:rsidRPr="00492F61">
        <w:rPr>
          <w:rFonts w:asciiTheme="majorHAnsi" w:hAnsiTheme="majorHAnsi" w:cstheme="majorHAnsi"/>
          <w:sz w:val="24"/>
          <w:szCs w:val="24"/>
        </w:rPr>
        <w:t xml:space="preserve">judgements for each of the 6 social traits. Trust = Trustworthiness; Dom = Dominance; Att = Attractiveness; Soc = Sociability; Agg = Aggressiveness; Int = Intelligence; EmoStab = Emotional Stability; Resp = Responsibility; Car = Caring; Conf = Confidence; Wei = Weird; Unhap = Unhappy. </w:t>
      </w:r>
      <w:r w:rsidRPr="00492F61">
        <w:rPr>
          <w:rFonts w:asciiTheme="majorHAnsi" w:hAnsiTheme="majorHAnsi" w:cstheme="majorHAnsi"/>
          <w:b/>
          <w:bCs/>
          <w:sz w:val="24"/>
          <w:szCs w:val="24"/>
        </w:rPr>
        <w:t>(b)</w:t>
      </w:r>
      <w:r w:rsidRPr="00492F61">
        <w:rPr>
          <w:rFonts w:asciiTheme="majorHAnsi" w:hAnsiTheme="majorHAnsi" w:cstheme="majorHAnsi"/>
          <w:sz w:val="24"/>
          <w:szCs w:val="24"/>
        </w:rPr>
        <w:t xml:space="preserve"> </w:t>
      </w:r>
      <w:r w:rsidR="00717946" w:rsidRPr="00492F61">
        <w:rPr>
          <w:rFonts w:asciiTheme="majorHAnsi" w:hAnsiTheme="majorHAnsi" w:cstheme="majorHAnsi"/>
          <w:sz w:val="24"/>
          <w:szCs w:val="24"/>
        </w:rPr>
        <w:t xml:space="preserve">Correlations between individual differences in </w:t>
      </w:r>
      <w:r w:rsidRPr="00492F61">
        <w:rPr>
          <w:rFonts w:asciiTheme="majorHAnsi" w:hAnsiTheme="majorHAnsi" w:cstheme="majorHAnsi"/>
          <w:sz w:val="24"/>
          <w:szCs w:val="24"/>
        </w:rPr>
        <w:t xml:space="preserve">each of the Big-5 </w:t>
      </w:r>
      <w:r w:rsidR="00E06879" w:rsidRPr="00492F61">
        <w:rPr>
          <w:rFonts w:asciiTheme="majorHAnsi" w:hAnsiTheme="majorHAnsi" w:cstheme="majorHAnsi"/>
          <w:sz w:val="24"/>
          <w:szCs w:val="24"/>
        </w:rPr>
        <w:t>personality</w:t>
      </w:r>
      <w:r w:rsidR="00972F45" w:rsidRPr="00492F61">
        <w:rPr>
          <w:rFonts w:asciiTheme="majorHAnsi" w:hAnsiTheme="majorHAnsi" w:cstheme="majorHAnsi"/>
          <w:sz w:val="24"/>
          <w:szCs w:val="24"/>
        </w:rPr>
        <w:t>-</w:t>
      </w:r>
      <w:r w:rsidR="00E06879" w:rsidRPr="00492F61">
        <w:rPr>
          <w:rFonts w:asciiTheme="majorHAnsi" w:hAnsiTheme="majorHAnsi" w:cstheme="majorHAnsi"/>
          <w:sz w:val="24"/>
          <w:szCs w:val="24"/>
        </w:rPr>
        <w:t>traits</w:t>
      </w:r>
      <w:r w:rsidRPr="00492F61">
        <w:rPr>
          <w:rFonts w:asciiTheme="majorHAnsi" w:hAnsiTheme="majorHAnsi" w:cstheme="majorHAnsi"/>
          <w:sz w:val="24"/>
          <w:szCs w:val="24"/>
        </w:rPr>
        <w:t xml:space="preserve"> and </w:t>
      </w:r>
      <w:r w:rsidR="002753CD" w:rsidRPr="00492F61">
        <w:rPr>
          <w:rFonts w:asciiTheme="majorHAnsi" w:hAnsiTheme="majorHAnsi" w:cstheme="majorHAnsi"/>
          <w:sz w:val="24"/>
          <w:szCs w:val="24"/>
        </w:rPr>
        <w:t xml:space="preserve">mean </w:t>
      </w:r>
      <w:r w:rsidRPr="00492F61">
        <w:rPr>
          <w:rFonts w:asciiTheme="majorHAnsi" w:hAnsiTheme="majorHAnsi" w:cstheme="majorHAnsi"/>
          <w:sz w:val="24"/>
          <w:szCs w:val="24"/>
        </w:rPr>
        <w:t>face</w:t>
      </w:r>
      <w:r w:rsidR="00972F45" w:rsidRPr="00492F61">
        <w:rPr>
          <w:rFonts w:asciiTheme="majorHAnsi" w:hAnsiTheme="majorHAnsi" w:cstheme="majorHAnsi"/>
          <w:sz w:val="24"/>
          <w:szCs w:val="24"/>
        </w:rPr>
        <w:t>-</w:t>
      </w:r>
      <w:r w:rsidRPr="00492F61">
        <w:rPr>
          <w:rFonts w:asciiTheme="majorHAnsi" w:hAnsiTheme="majorHAnsi" w:cstheme="majorHAnsi"/>
          <w:sz w:val="24"/>
          <w:szCs w:val="24"/>
        </w:rPr>
        <w:t xml:space="preserve">judgements for each of the 6 social traits. </w:t>
      </w:r>
      <w:r w:rsidR="005C5F12" w:rsidRPr="00492F61">
        <w:rPr>
          <w:rFonts w:asciiTheme="majorHAnsi" w:hAnsiTheme="majorHAnsi" w:cstheme="majorHAnsi"/>
          <w:sz w:val="24"/>
          <w:szCs w:val="24"/>
        </w:rPr>
        <w:t>The asterisk (</w:t>
      </w:r>
      <w:r w:rsidR="00717946" w:rsidRPr="00492F61">
        <w:rPr>
          <w:rFonts w:asciiTheme="majorHAnsi" w:hAnsiTheme="majorHAnsi" w:cstheme="majorHAnsi"/>
          <w:sz w:val="24"/>
          <w:szCs w:val="24"/>
        </w:rPr>
        <w:t>*</w:t>
      </w:r>
      <w:r w:rsidR="005C5F12" w:rsidRPr="00492F61">
        <w:rPr>
          <w:rFonts w:asciiTheme="majorHAnsi" w:hAnsiTheme="majorHAnsi" w:cstheme="majorHAnsi"/>
          <w:sz w:val="24"/>
          <w:szCs w:val="24"/>
        </w:rPr>
        <w:t>)</w:t>
      </w:r>
      <w:r w:rsidR="00717946" w:rsidRPr="00492F61">
        <w:rPr>
          <w:rFonts w:asciiTheme="majorHAnsi" w:hAnsiTheme="majorHAnsi" w:cstheme="majorHAnsi"/>
          <w:sz w:val="24"/>
          <w:szCs w:val="24"/>
        </w:rPr>
        <w:t xml:space="preserve"> indicates significant correlation</w:t>
      </w:r>
      <w:r w:rsidR="005C5F12" w:rsidRPr="00492F61">
        <w:rPr>
          <w:rFonts w:asciiTheme="majorHAnsi" w:hAnsiTheme="majorHAnsi" w:cstheme="majorHAnsi"/>
          <w:sz w:val="24"/>
          <w:szCs w:val="24"/>
        </w:rPr>
        <w:t>s</w:t>
      </w:r>
      <w:r w:rsidR="00717946" w:rsidRPr="00492F61">
        <w:rPr>
          <w:rFonts w:asciiTheme="majorHAnsi" w:hAnsiTheme="majorHAnsi" w:cstheme="majorHAnsi"/>
          <w:sz w:val="24"/>
          <w:szCs w:val="24"/>
        </w:rPr>
        <w:t xml:space="preserve"> after FDR correction for multiple comparisons</w:t>
      </w:r>
      <w:r w:rsidR="00B47B2B" w:rsidRPr="00492F61">
        <w:rPr>
          <w:rFonts w:asciiTheme="majorHAnsi" w:hAnsiTheme="majorHAnsi" w:cstheme="majorHAnsi"/>
          <w:sz w:val="24"/>
          <w:szCs w:val="24"/>
        </w:rPr>
        <w:t>.</w:t>
      </w:r>
    </w:p>
    <w:p w14:paraId="2F89E120" w14:textId="77777777" w:rsidR="00AA5D08" w:rsidRPr="00492F61" w:rsidRDefault="00AA5D08" w:rsidP="00E44307">
      <w:pPr>
        <w:spacing w:after="0" w:line="240" w:lineRule="auto"/>
        <w:jc w:val="both"/>
        <w:rPr>
          <w:rFonts w:asciiTheme="majorHAnsi" w:hAnsiTheme="majorHAnsi" w:cstheme="majorHAnsi"/>
          <w:sz w:val="24"/>
          <w:szCs w:val="24"/>
        </w:rPr>
      </w:pPr>
    </w:p>
    <w:p w14:paraId="2BDF72AF" w14:textId="6D27620A" w:rsidR="00972F45" w:rsidRPr="00492F61" w:rsidRDefault="00EC094B" w:rsidP="00EC094B">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We did not replicate the significant positive correlation between agreeableness and trustworthiness, but our sample was smaller than the one in Mattarozzi et al. (2015) and we controlled for multiple comparisons of all traits. In any case, our results suggest that individual differences in </w:t>
      </w:r>
      <w:r w:rsidR="00295947" w:rsidRPr="00492F61">
        <w:rPr>
          <w:rFonts w:asciiTheme="majorHAnsi" w:hAnsiTheme="majorHAnsi" w:cstheme="majorHAnsi"/>
          <w:sz w:val="24"/>
          <w:szCs w:val="24"/>
        </w:rPr>
        <w:t>person</w:t>
      </w:r>
      <w:r w:rsidRPr="00492F61">
        <w:rPr>
          <w:rFonts w:asciiTheme="majorHAnsi" w:hAnsiTheme="majorHAnsi" w:cstheme="majorHAnsi"/>
          <w:sz w:val="24"/>
          <w:szCs w:val="24"/>
        </w:rPr>
        <w:t xml:space="preserve"> traits are not associated only with specific changes in means of face</w:t>
      </w:r>
      <w:r w:rsidR="00295947" w:rsidRPr="00492F61">
        <w:rPr>
          <w:rFonts w:asciiTheme="majorHAnsi" w:hAnsiTheme="majorHAnsi" w:cstheme="majorHAnsi"/>
          <w:sz w:val="24"/>
          <w:szCs w:val="24"/>
        </w:rPr>
        <w:t>-</w:t>
      </w:r>
      <w:r w:rsidRPr="00492F61">
        <w:rPr>
          <w:rFonts w:asciiTheme="majorHAnsi" w:hAnsiTheme="majorHAnsi" w:cstheme="majorHAnsi"/>
          <w:sz w:val="24"/>
          <w:szCs w:val="24"/>
        </w:rPr>
        <w:t xml:space="preserve">judgements, but instead with changes in </w:t>
      </w:r>
      <w:r w:rsidRPr="00492F61">
        <w:rPr>
          <w:rFonts w:asciiTheme="majorHAnsi" w:hAnsiTheme="majorHAnsi" w:cstheme="majorHAnsi"/>
          <w:i/>
          <w:iCs/>
          <w:sz w:val="24"/>
          <w:szCs w:val="24"/>
        </w:rPr>
        <w:t>patterns</w:t>
      </w:r>
      <w:r w:rsidRPr="00492F61">
        <w:rPr>
          <w:rFonts w:asciiTheme="majorHAnsi" w:hAnsiTheme="majorHAnsi" w:cstheme="majorHAnsi"/>
          <w:sz w:val="24"/>
          <w:szCs w:val="24"/>
        </w:rPr>
        <w:t xml:space="preserve"> of judgements across many traits.</w:t>
      </w:r>
    </w:p>
    <w:p w14:paraId="38598C3C" w14:textId="448F0412" w:rsidR="00AA5D08" w:rsidRPr="00492F61" w:rsidRDefault="00AA5D08" w:rsidP="00AA5D08">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lastRenderedPageBreak/>
        <w:t xml:space="preserve">Supplementary Information </w:t>
      </w:r>
      <w:r w:rsidR="00022B5D" w:rsidRPr="00492F61">
        <w:rPr>
          <w:rFonts w:asciiTheme="majorHAnsi" w:hAnsiTheme="majorHAnsi" w:cstheme="majorHAnsi"/>
          <w:b/>
          <w:bCs/>
          <w:sz w:val="24"/>
          <w:szCs w:val="24"/>
        </w:rPr>
        <w:t>7</w:t>
      </w:r>
    </w:p>
    <w:p w14:paraId="034A56DB" w14:textId="77777777" w:rsidR="001D0881" w:rsidRPr="00492F61" w:rsidRDefault="001D0881" w:rsidP="00E44307">
      <w:pPr>
        <w:spacing w:after="0" w:line="240" w:lineRule="auto"/>
        <w:jc w:val="both"/>
        <w:rPr>
          <w:rFonts w:asciiTheme="majorHAnsi" w:hAnsiTheme="majorHAnsi" w:cstheme="majorHAnsi"/>
          <w:b/>
          <w:bCs/>
          <w:i/>
          <w:iCs/>
          <w:sz w:val="24"/>
          <w:szCs w:val="24"/>
        </w:rPr>
      </w:pPr>
    </w:p>
    <w:p w14:paraId="298E5AAC" w14:textId="2CBC9B6B" w:rsidR="00AA5D08" w:rsidRPr="00492F61" w:rsidRDefault="00D5528A"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 xml:space="preserve">How much </w:t>
      </w:r>
      <w:r w:rsidR="00FB75E2" w:rsidRPr="00492F61">
        <w:rPr>
          <w:rFonts w:asciiTheme="majorHAnsi" w:hAnsiTheme="majorHAnsi" w:cstheme="majorHAnsi"/>
          <w:b/>
          <w:bCs/>
          <w:sz w:val="24"/>
          <w:szCs w:val="24"/>
        </w:rPr>
        <w:t xml:space="preserve">do </w:t>
      </w:r>
      <w:r w:rsidRPr="00492F61">
        <w:rPr>
          <w:rFonts w:asciiTheme="majorHAnsi" w:hAnsiTheme="majorHAnsi" w:cstheme="majorHAnsi"/>
          <w:b/>
          <w:bCs/>
          <w:sz w:val="24"/>
          <w:szCs w:val="24"/>
        </w:rPr>
        <w:t>participants agree on the face</w:t>
      </w:r>
      <w:r w:rsidR="00295947" w:rsidRPr="00492F61">
        <w:rPr>
          <w:rFonts w:asciiTheme="majorHAnsi" w:hAnsiTheme="majorHAnsi" w:cstheme="majorHAnsi"/>
          <w:b/>
          <w:bCs/>
          <w:sz w:val="24"/>
          <w:szCs w:val="24"/>
        </w:rPr>
        <w:t>-</w:t>
      </w:r>
      <w:r w:rsidR="00811AD8" w:rsidRPr="00492F61">
        <w:rPr>
          <w:rFonts w:asciiTheme="majorHAnsi" w:hAnsiTheme="majorHAnsi" w:cstheme="majorHAnsi"/>
          <w:b/>
          <w:bCs/>
          <w:sz w:val="24"/>
          <w:szCs w:val="24"/>
        </w:rPr>
        <w:t>judgement</w:t>
      </w:r>
      <w:r w:rsidRPr="00492F61">
        <w:rPr>
          <w:rFonts w:asciiTheme="majorHAnsi" w:hAnsiTheme="majorHAnsi" w:cstheme="majorHAnsi"/>
          <w:b/>
          <w:bCs/>
          <w:sz w:val="24"/>
          <w:szCs w:val="24"/>
        </w:rPr>
        <w:t>s?</w:t>
      </w:r>
      <w:r w:rsidR="40EBB872" w:rsidRPr="00492F61">
        <w:rPr>
          <w:rFonts w:asciiTheme="majorHAnsi" w:hAnsiTheme="majorHAnsi" w:cstheme="majorHAnsi"/>
          <w:b/>
          <w:bCs/>
          <w:sz w:val="24"/>
          <w:szCs w:val="24"/>
        </w:rPr>
        <w:t xml:space="preserve"> </w:t>
      </w:r>
    </w:p>
    <w:p w14:paraId="7EFAA517" w14:textId="15C70FD4" w:rsidR="00C60F5A" w:rsidRPr="00492F61" w:rsidRDefault="6B26DD1F"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sz w:val="24"/>
          <w:szCs w:val="24"/>
        </w:rPr>
        <w:t xml:space="preserve">We </w:t>
      </w:r>
      <w:r w:rsidR="00046584" w:rsidRPr="00492F61">
        <w:rPr>
          <w:rFonts w:asciiTheme="majorHAnsi" w:hAnsiTheme="majorHAnsi" w:cstheme="majorHAnsi"/>
          <w:sz w:val="24"/>
          <w:szCs w:val="24"/>
        </w:rPr>
        <w:t>next</w:t>
      </w:r>
      <w:r w:rsidRPr="00492F61">
        <w:rPr>
          <w:rFonts w:asciiTheme="majorHAnsi" w:hAnsiTheme="majorHAnsi" w:cstheme="majorHAnsi"/>
          <w:sz w:val="24"/>
          <w:szCs w:val="24"/>
        </w:rPr>
        <w:t xml:space="preserve"> computed inter-rater agreement</w:t>
      </w:r>
      <w:r w:rsidR="00046584" w:rsidRPr="00492F61">
        <w:rPr>
          <w:rFonts w:asciiTheme="majorHAnsi" w:hAnsiTheme="majorHAnsi" w:cstheme="majorHAnsi"/>
          <w:sz w:val="24"/>
          <w:szCs w:val="24"/>
        </w:rPr>
        <w:t xml:space="preserve"> of face</w:t>
      </w:r>
      <w:r w:rsidR="00295947" w:rsidRPr="00492F61">
        <w:rPr>
          <w:rFonts w:asciiTheme="majorHAnsi" w:hAnsiTheme="majorHAnsi" w:cstheme="majorHAnsi"/>
          <w:sz w:val="24"/>
          <w:szCs w:val="24"/>
        </w:rPr>
        <w:t>-</w:t>
      </w:r>
      <w:r w:rsidR="00811AD8" w:rsidRPr="00492F61">
        <w:rPr>
          <w:rFonts w:asciiTheme="majorHAnsi" w:hAnsiTheme="majorHAnsi" w:cstheme="majorHAnsi"/>
          <w:sz w:val="24"/>
          <w:szCs w:val="24"/>
        </w:rPr>
        <w:t>judgement</w:t>
      </w:r>
      <w:r w:rsidR="00046584" w:rsidRPr="00492F61">
        <w:rPr>
          <w:rFonts w:asciiTheme="majorHAnsi" w:hAnsiTheme="majorHAnsi" w:cstheme="majorHAnsi"/>
          <w:sz w:val="24"/>
          <w:szCs w:val="24"/>
        </w:rPr>
        <w:t>s to investigate agreement</w:t>
      </w:r>
      <w:r w:rsidR="005C5F12" w:rsidRPr="00492F61">
        <w:rPr>
          <w:rFonts w:asciiTheme="majorHAnsi" w:hAnsiTheme="majorHAnsi" w:cstheme="majorHAnsi"/>
          <w:sz w:val="24"/>
          <w:szCs w:val="24"/>
        </w:rPr>
        <w:t xml:space="preserve"> of face ratings</w:t>
      </w:r>
      <w:r w:rsidR="00046584" w:rsidRPr="00492F61">
        <w:rPr>
          <w:rFonts w:asciiTheme="majorHAnsi" w:hAnsiTheme="majorHAnsi" w:cstheme="majorHAnsi"/>
          <w:sz w:val="24"/>
          <w:szCs w:val="24"/>
        </w:rPr>
        <w:t xml:space="preserve"> across participants. We computed inter-rater agreement in two ways. First, we computed inter-rater agreement by using a </w:t>
      </w:r>
      <w:r w:rsidR="005C5F12" w:rsidRPr="00492F61">
        <w:rPr>
          <w:rFonts w:asciiTheme="majorHAnsi" w:hAnsiTheme="majorHAnsi" w:cstheme="majorHAnsi"/>
          <w:sz w:val="24"/>
          <w:szCs w:val="24"/>
        </w:rPr>
        <w:t>‘</w:t>
      </w:r>
      <w:r w:rsidR="00046584" w:rsidRPr="00492F61">
        <w:rPr>
          <w:rFonts w:asciiTheme="majorHAnsi" w:hAnsiTheme="majorHAnsi" w:cstheme="majorHAnsi"/>
          <w:sz w:val="24"/>
          <w:szCs w:val="24"/>
        </w:rPr>
        <w:t>pairwise approach</w:t>
      </w:r>
      <w:r w:rsidR="005C5F12" w:rsidRPr="00492F61">
        <w:rPr>
          <w:rFonts w:asciiTheme="majorHAnsi" w:hAnsiTheme="majorHAnsi" w:cstheme="majorHAnsi"/>
          <w:sz w:val="24"/>
          <w:szCs w:val="24"/>
        </w:rPr>
        <w:t>’</w:t>
      </w:r>
      <w:r w:rsidR="00046584" w:rsidRPr="00492F61">
        <w:rPr>
          <w:rFonts w:asciiTheme="majorHAnsi" w:hAnsiTheme="majorHAnsi" w:cstheme="majorHAnsi"/>
          <w:sz w:val="24"/>
          <w:szCs w:val="24"/>
        </w:rPr>
        <w:t xml:space="preserve">, in which we computed the correlation of the ratings of each participant with the ratings of each of the other participants. Second, we computed inter-rater agreement </w:t>
      </w:r>
      <w:r w:rsidR="005C5F12" w:rsidRPr="00492F61">
        <w:rPr>
          <w:rFonts w:asciiTheme="majorHAnsi" w:hAnsiTheme="majorHAnsi" w:cstheme="majorHAnsi"/>
          <w:sz w:val="24"/>
          <w:szCs w:val="24"/>
        </w:rPr>
        <w:t xml:space="preserve">by using a ‘one </w:t>
      </w:r>
      <w:r w:rsidR="005C5F12" w:rsidRPr="00492F61">
        <w:rPr>
          <w:rFonts w:asciiTheme="majorHAnsi" w:hAnsiTheme="majorHAnsi" w:cstheme="majorHAnsi"/>
          <w:i/>
          <w:iCs/>
          <w:sz w:val="24"/>
          <w:szCs w:val="24"/>
        </w:rPr>
        <w:t>versus</w:t>
      </w:r>
      <w:r w:rsidR="005C5F12" w:rsidRPr="00492F61">
        <w:rPr>
          <w:rFonts w:asciiTheme="majorHAnsi" w:hAnsiTheme="majorHAnsi" w:cstheme="majorHAnsi"/>
          <w:sz w:val="24"/>
          <w:szCs w:val="24"/>
        </w:rPr>
        <w:t xml:space="preserve"> others approach’ </w:t>
      </w:r>
      <w:r w:rsidR="00046584" w:rsidRPr="00492F61">
        <w:rPr>
          <w:rFonts w:asciiTheme="majorHAnsi" w:hAnsiTheme="majorHAnsi" w:cstheme="majorHAnsi"/>
          <w:sz w:val="24"/>
          <w:szCs w:val="24"/>
        </w:rPr>
        <w:t xml:space="preserve">by computing the correlation of the ratings of each participant with the average of all </w:t>
      </w:r>
      <w:r w:rsidR="00DB35BB" w:rsidRPr="00492F61">
        <w:rPr>
          <w:rFonts w:asciiTheme="majorHAnsi" w:hAnsiTheme="majorHAnsi" w:cstheme="majorHAnsi"/>
          <w:sz w:val="24"/>
          <w:szCs w:val="24"/>
        </w:rPr>
        <w:t xml:space="preserve">the </w:t>
      </w:r>
      <w:r w:rsidR="00046584" w:rsidRPr="00492F61">
        <w:rPr>
          <w:rFonts w:asciiTheme="majorHAnsi" w:hAnsiTheme="majorHAnsi" w:cstheme="majorHAnsi"/>
          <w:sz w:val="24"/>
          <w:szCs w:val="24"/>
        </w:rPr>
        <w:t>other participants</w:t>
      </w:r>
      <w:r w:rsidRPr="00492F61">
        <w:rPr>
          <w:rFonts w:asciiTheme="majorHAnsi" w:hAnsiTheme="majorHAnsi" w:cstheme="majorHAnsi"/>
          <w:sz w:val="24"/>
          <w:szCs w:val="24"/>
        </w:rPr>
        <w:t xml:space="preserve">. We </w:t>
      </w:r>
      <w:r w:rsidR="00DB35BB" w:rsidRPr="00492F61">
        <w:rPr>
          <w:rFonts w:asciiTheme="majorHAnsi" w:hAnsiTheme="majorHAnsi" w:cstheme="majorHAnsi"/>
          <w:sz w:val="24"/>
          <w:szCs w:val="24"/>
        </w:rPr>
        <w:t>computed these measures</w:t>
      </w:r>
      <w:r w:rsidRPr="00492F61">
        <w:rPr>
          <w:rFonts w:asciiTheme="majorHAnsi" w:hAnsiTheme="majorHAnsi" w:cstheme="majorHAnsi"/>
          <w:sz w:val="24"/>
          <w:szCs w:val="24"/>
        </w:rPr>
        <w:t xml:space="preserve"> for </w:t>
      </w:r>
      <w:r w:rsidR="00DB35BB" w:rsidRPr="00492F61">
        <w:rPr>
          <w:rFonts w:asciiTheme="majorHAnsi" w:hAnsiTheme="majorHAnsi" w:cstheme="majorHAnsi"/>
          <w:sz w:val="24"/>
          <w:szCs w:val="24"/>
        </w:rPr>
        <w:t>all trials of</w:t>
      </w:r>
      <w:r w:rsidR="00C944BE" w:rsidRPr="00492F61">
        <w:rPr>
          <w:rFonts w:asciiTheme="majorHAnsi" w:hAnsiTheme="majorHAnsi" w:cstheme="majorHAnsi"/>
          <w:sz w:val="24"/>
          <w:szCs w:val="24"/>
        </w:rPr>
        <w:t xml:space="preserve"> the Face</w:t>
      </w:r>
      <w:r w:rsidR="00295947" w:rsidRPr="00492F61">
        <w:rPr>
          <w:rFonts w:asciiTheme="majorHAnsi" w:hAnsiTheme="majorHAnsi" w:cstheme="majorHAnsi"/>
          <w:sz w:val="24"/>
          <w:szCs w:val="24"/>
        </w:rPr>
        <w:t>-j</w:t>
      </w:r>
      <w:r w:rsidR="00C944BE" w:rsidRPr="00492F61">
        <w:rPr>
          <w:rFonts w:asciiTheme="majorHAnsi" w:hAnsiTheme="majorHAnsi" w:cstheme="majorHAnsi"/>
          <w:sz w:val="24"/>
          <w:szCs w:val="24"/>
        </w:rPr>
        <w:t>udgements Task and also per trait</w:t>
      </w:r>
      <w:r w:rsidR="00295947" w:rsidRPr="00492F61">
        <w:rPr>
          <w:rFonts w:asciiTheme="majorHAnsi" w:hAnsiTheme="majorHAnsi" w:cstheme="majorHAnsi"/>
          <w:sz w:val="24"/>
          <w:szCs w:val="24"/>
        </w:rPr>
        <w:t xml:space="preserve"> </w:t>
      </w:r>
      <w:r w:rsidR="00295947" w:rsidRPr="00492F61">
        <w:rPr>
          <w:rFonts w:asciiTheme="majorHAnsi" w:eastAsia="Roboto" w:hAnsiTheme="majorHAnsi" w:cstheme="majorHAnsi"/>
          <w:sz w:val="24"/>
          <w:szCs w:val="24"/>
          <w:lang w:val="en-US"/>
        </w:rPr>
        <w:t xml:space="preserve">(i.e., separately for </w:t>
      </w:r>
      <w:r w:rsidR="00295947" w:rsidRPr="00492F61">
        <w:rPr>
          <w:rFonts w:asciiTheme="majorHAnsi" w:hAnsiTheme="majorHAnsi" w:cstheme="majorHAnsi"/>
          <w:sz w:val="24"/>
          <w:szCs w:val="24"/>
        </w:rPr>
        <w:t>Trustworthiness, Dominance, Attractiveness, Sociability, Aggressiveness and Intelligence</w:t>
      </w:r>
      <w:r w:rsidR="00295947" w:rsidRPr="00492F61">
        <w:rPr>
          <w:rFonts w:asciiTheme="majorHAnsi" w:eastAsia="Roboto" w:hAnsiTheme="majorHAnsi" w:cstheme="majorHAnsi"/>
          <w:sz w:val="24"/>
          <w:szCs w:val="24"/>
          <w:lang w:val="en-US"/>
        </w:rPr>
        <w:t>)</w:t>
      </w:r>
      <w:r w:rsidRPr="00492F61">
        <w:rPr>
          <w:rFonts w:asciiTheme="majorHAnsi" w:hAnsiTheme="majorHAnsi" w:cstheme="majorHAnsi"/>
          <w:sz w:val="24"/>
          <w:szCs w:val="24"/>
        </w:rPr>
        <w:t>.</w:t>
      </w:r>
      <w:r w:rsidR="0458A80B" w:rsidRPr="00492F61">
        <w:rPr>
          <w:rFonts w:asciiTheme="majorHAnsi" w:hAnsiTheme="majorHAnsi" w:cstheme="majorHAnsi"/>
          <w:sz w:val="24"/>
          <w:szCs w:val="24"/>
        </w:rPr>
        <w:t xml:space="preserve"> </w:t>
      </w:r>
      <w:r w:rsidR="00C944BE" w:rsidRPr="00492F61">
        <w:rPr>
          <w:rFonts w:asciiTheme="majorHAnsi" w:hAnsiTheme="majorHAnsi" w:cstheme="majorHAnsi"/>
          <w:sz w:val="24"/>
          <w:szCs w:val="24"/>
        </w:rPr>
        <w:t xml:space="preserve">Results in </w:t>
      </w:r>
      <w:r w:rsidR="00C944BE" w:rsidRPr="00492F61">
        <w:rPr>
          <w:rFonts w:asciiTheme="majorHAnsi" w:hAnsiTheme="majorHAnsi" w:cstheme="majorHAnsi"/>
          <w:b/>
          <w:bCs/>
          <w:sz w:val="24"/>
          <w:szCs w:val="24"/>
        </w:rPr>
        <w:t xml:space="preserve">Table </w:t>
      </w:r>
      <w:r w:rsidR="00AA5D08" w:rsidRPr="00492F61">
        <w:rPr>
          <w:rFonts w:asciiTheme="majorHAnsi" w:hAnsiTheme="majorHAnsi" w:cstheme="majorHAnsi"/>
          <w:b/>
          <w:bCs/>
          <w:sz w:val="24"/>
          <w:szCs w:val="24"/>
        </w:rPr>
        <w:t>S</w:t>
      </w:r>
      <w:r w:rsidR="00022B5D" w:rsidRPr="00492F61">
        <w:rPr>
          <w:rFonts w:asciiTheme="majorHAnsi" w:hAnsiTheme="majorHAnsi" w:cstheme="majorHAnsi"/>
          <w:b/>
          <w:bCs/>
          <w:sz w:val="24"/>
          <w:szCs w:val="24"/>
        </w:rPr>
        <w:t>7</w:t>
      </w:r>
      <w:r w:rsidR="00AA5D08" w:rsidRPr="00492F61">
        <w:rPr>
          <w:rFonts w:asciiTheme="majorHAnsi" w:hAnsiTheme="majorHAnsi" w:cstheme="majorHAnsi"/>
          <w:b/>
          <w:bCs/>
          <w:sz w:val="24"/>
          <w:szCs w:val="24"/>
        </w:rPr>
        <w:t>-1</w:t>
      </w:r>
      <w:r w:rsidR="00C944BE" w:rsidRPr="00492F61">
        <w:rPr>
          <w:rFonts w:asciiTheme="majorHAnsi" w:hAnsiTheme="majorHAnsi" w:cstheme="majorHAnsi"/>
          <w:sz w:val="24"/>
          <w:szCs w:val="24"/>
        </w:rPr>
        <w:t xml:space="preserve"> show</w:t>
      </w:r>
      <w:r w:rsidR="00A65A19" w:rsidRPr="00492F61">
        <w:rPr>
          <w:rFonts w:asciiTheme="majorHAnsi" w:hAnsiTheme="majorHAnsi" w:cstheme="majorHAnsi"/>
          <w:sz w:val="24"/>
          <w:szCs w:val="24"/>
        </w:rPr>
        <w:t xml:space="preserve"> low to moderate inter-rater agreement</w:t>
      </w:r>
      <w:r w:rsidR="00295947" w:rsidRPr="00492F61">
        <w:rPr>
          <w:rFonts w:asciiTheme="majorHAnsi" w:hAnsiTheme="majorHAnsi" w:cstheme="majorHAnsi"/>
          <w:sz w:val="24"/>
          <w:szCs w:val="24"/>
        </w:rPr>
        <w:t xml:space="preserve"> for all traits and per trait</w:t>
      </w:r>
      <w:r w:rsidR="00A65A19" w:rsidRPr="00492F61">
        <w:rPr>
          <w:rFonts w:asciiTheme="majorHAnsi" w:hAnsiTheme="majorHAnsi" w:cstheme="majorHAnsi"/>
          <w:sz w:val="24"/>
          <w:szCs w:val="24"/>
        </w:rPr>
        <w:t xml:space="preserve">, </w:t>
      </w:r>
      <w:r w:rsidR="00295947" w:rsidRPr="00492F61">
        <w:rPr>
          <w:rFonts w:asciiTheme="majorHAnsi" w:hAnsiTheme="majorHAnsi" w:cstheme="majorHAnsi"/>
          <w:sz w:val="24"/>
          <w:szCs w:val="24"/>
        </w:rPr>
        <w:t>and these results are comparable to ones</w:t>
      </w:r>
      <w:r w:rsidR="00A65A19" w:rsidRPr="00492F61">
        <w:rPr>
          <w:rFonts w:asciiTheme="majorHAnsi" w:hAnsiTheme="majorHAnsi" w:cstheme="majorHAnsi"/>
          <w:sz w:val="24"/>
          <w:szCs w:val="24"/>
        </w:rPr>
        <w:t xml:space="preserve"> </w:t>
      </w:r>
      <w:r w:rsidR="00D5528A" w:rsidRPr="00492F61">
        <w:rPr>
          <w:rFonts w:asciiTheme="majorHAnsi" w:hAnsiTheme="majorHAnsi" w:cstheme="majorHAnsi"/>
          <w:sz w:val="24"/>
          <w:szCs w:val="24"/>
        </w:rPr>
        <w:t>f</w:t>
      </w:r>
      <w:r w:rsidR="00A65A19" w:rsidRPr="00492F61">
        <w:rPr>
          <w:rFonts w:asciiTheme="majorHAnsi" w:hAnsiTheme="majorHAnsi" w:cstheme="majorHAnsi"/>
          <w:sz w:val="24"/>
          <w:szCs w:val="24"/>
        </w:rPr>
        <w:t>rom previous studies</w:t>
      </w:r>
      <w:r w:rsidR="00D5528A" w:rsidRPr="00492F61">
        <w:rPr>
          <w:rFonts w:asciiTheme="majorHAnsi" w:hAnsiTheme="majorHAnsi" w:cstheme="majorHAnsi"/>
          <w:sz w:val="24"/>
          <w:szCs w:val="24"/>
        </w:rPr>
        <w:t xml:space="preserve"> (e.g. Oosterho</w:t>
      </w:r>
      <w:r w:rsidR="00713B88" w:rsidRPr="00492F61">
        <w:rPr>
          <w:rFonts w:asciiTheme="majorHAnsi" w:hAnsiTheme="majorHAnsi" w:cstheme="majorHAnsi"/>
          <w:sz w:val="24"/>
          <w:szCs w:val="24"/>
        </w:rPr>
        <w:t>f</w:t>
      </w:r>
      <w:r w:rsidR="00D5528A" w:rsidRPr="00492F61">
        <w:rPr>
          <w:rFonts w:asciiTheme="majorHAnsi" w:hAnsiTheme="majorHAnsi" w:cstheme="majorHAnsi"/>
          <w:sz w:val="24"/>
          <w:szCs w:val="24"/>
        </w:rPr>
        <w:t xml:space="preserve"> &amp; Todorov, 2008)</w:t>
      </w:r>
      <w:r w:rsidR="00A65A19" w:rsidRPr="00492F61">
        <w:rPr>
          <w:rFonts w:asciiTheme="majorHAnsi" w:hAnsiTheme="majorHAnsi" w:cstheme="majorHAnsi"/>
          <w:sz w:val="24"/>
          <w:szCs w:val="24"/>
        </w:rPr>
        <w:t>, and again demonstrate that there are substantial individual differences in face</w:t>
      </w:r>
      <w:r w:rsidR="00295947" w:rsidRPr="00492F61">
        <w:rPr>
          <w:rFonts w:asciiTheme="majorHAnsi" w:hAnsiTheme="majorHAnsi" w:cstheme="majorHAnsi"/>
          <w:sz w:val="24"/>
          <w:szCs w:val="24"/>
        </w:rPr>
        <w:t>-</w:t>
      </w:r>
      <w:r w:rsidR="00EB5972" w:rsidRPr="00492F61">
        <w:rPr>
          <w:rFonts w:asciiTheme="majorHAnsi" w:hAnsiTheme="majorHAnsi" w:cstheme="majorHAnsi"/>
          <w:sz w:val="24"/>
          <w:szCs w:val="24"/>
        </w:rPr>
        <w:t>judgement</w:t>
      </w:r>
      <w:r w:rsidR="00295947" w:rsidRPr="00492F61">
        <w:rPr>
          <w:rFonts w:asciiTheme="majorHAnsi" w:hAnsiTheme="majorHAnsi" w:cstheme="majorHAnsi"/>
          <w:sz w:val="24"/>
          <w:szCs w:val="24"/>
        </w:rPr>
        <w:t>s</w:t>
      </w:r>
      <w:r w:rsidR="00A65A19" w:rsidRPr="00492F61">
        <w:rPr>
          <w:rFonts w:asciiTheme="majorHAnsi" w:hAnsiTheme="majorHAnsi" w:cstheme="majorHAnsi"/>
          <w:sz w:val="24"/>
          <w:szCs w:val="24"/>
        </w:rPr>
        <w:t xml:space="preserve">. Attractiveness was the trait with the highest inter-rater agreement. </w:t>
      </w:r>
    </w:p>
    <w:p w14:paraId="5C0B43B1" w14:textId="77777777" w:rsidR="00B01756" w:rsidRPr="00492F61" w:rsidRDefault="00B01756" w:rsidP="00E44307">
      <w:pPr>
        <w:spacing w:after="0" w:line="240" w:lineRule="auto"/>
        <w:jc w:val="both"/>
        <w:rPr>
          <w:rFonts w:asciiTheme="majorHAnsi" w:hAnsiTheme="majorHAnsi" w:cstheme="majorHAnsi"/>
          <w:sz w:val="24"/>
          <w:szCs w:val="24"/>
        </w:rPr>
      </w:pPr>
    </w:p>
    <w:p w14:paraId="51FEAF9A" w14:textId="0FA721DE" w:rsidR="005E257C" w:rsidRPr="00492F61" w:rsidRDefault="005E257C" w:rsidP="00E44307">
      <w:pPr>
        <w:spacing w:after="0" w:line="240" w:lineRule="auto"/>
        <w:jc w:val="both"/>
        <w:rPr>
          <w:rFonts w:asciiTheme="majorHAnsi" w:hAnsiTheme="majorHAnsi" w:cstheme="majorHAnsi"/>
          <w:b/>
          <w:bCs/>
          <w:sz w:val="24"/>
          <w:szCs w:val="24"/>
        </w:rPr>
      </w:pPr>
      <w:r w:rsidRPr="00492F61">
        <w:rPr>
          <w:rFonts w:asciiTheme="majorHAnsi" w:hAnsiTheme="majorHAnsi" w:cstheme="majorHAnsi"/>
          <w:b/>
          <w:bCs/>
          <w:sz w:val="24"/>
          <w:szCs w:val="24"/>
        </w:rPr>
        <w:t xml:space="preserve">Table </w:t>
      </w:r>
      <w:r w:rsidR="00AA5D08" w:rsidRPr="00492F61">
        <w:rPr>
          <w:rFonts w:asciiTheme="majorHAnsi" w:hAnsiTheme="majorHAnsi" w:cstheme="majorHAnsi"/>
          <w:b/>
          <w:bCs/>
          <w:sz w:val="24"/>
          <w:szCs w:val="24"/>
        </w:rPr>
        <w:t>S</w:t>
      </w:r>
      <w:r w:rsidR="00022B5D" w:rsidRPr="00492F61">
        <w:rPr>
          <w:rFonts w:asciiTheme="majorHAnsi" w:hAnsiTheme="majorHAnsi" w:cstheme="majorHAnsi"/>
          <w:b/>
          <w:bCs/>
          <w:sz w:val="24"/>
          <w:szCs w:val="24"/>
        </w:rPr>
        <w:t>7</w:t>
      </w:r>
      <w:r w:rsidR="00AA5D08" w:rsidRPr="00492F61">
        <w:rPr>
          <w:rFonts w:asciiTheme="majorHAnsi" w:hAnsiTheme="majorHAnsi" w:cstheme="majorHAnsi"/>
          <w:b/>
          <w:bCs/>
          <w:sz w:val="24"/>
          <w:szCs w:val="24"/>
        </w:rPr>
        <w:t>-1</w:t>
      </w:r>
    </w:p>
    <w:p w14:paraId="32100BC9" w14:textId="30008280" w:rsidR="00DB35BB" w:rsidRPr="00492F61" w:rsidRDefault="00EE40B0" w:rsidP="00E44307">
      <w:pPr>
        <w:spacing w:after="0" w:line="240" w:lineRule="auto"/>
        <w:jc w:val="both"/>
        <w:rPr>
          <w:rFonts w:asciiTheme="majorHAnsi" w:hAnsiTheme="majorHAnsi" w:cstheme="majorHAnsi"/>
          <w:i/>
          <w:iCs/>
          <w:sz w:val="24"/>
          <w:szCs w:val="24"/>
        </w:rPr>
      </w:pPr>
      <w:r w:rsidRPr="00492F61">
        <w:rPr>
          <w:rFonts w:asciiTheme="majorHAnsi" w:hAnsiTheme="majorHAnsi" w:cstheme="majorHAnsi"/>
          <w:i/>
          <w:iCs/>
          <w:sz w:val="24"/>
          <w:szCs w:val="24"/>
        </w:rPr>
        <w:t>Inter-rater agreement</w:t>
      </w:r>
      <w:r w:rsidR="00285B0A" w:rsidRPr="00492F61">
        <w:rPr>
          <w:rFonts w:asciiTheme="majorHAnsi" w:hAnsiTheme="majorHAnsi" w:cstheme="majorHAnsi"/>
          <w:i/>
          <w:iCs/>
          <w:sz w:val="24"/>
          <w:szCs w:val="24"/>
        </w:rPr>
        <w:t xml:space="preserve"> </w:t>
      </w:r>
      <w:r w:rsidR="00A65A19" w:rsidRPr="00492F61">
        <w:rPr>
          <w:rFonts w:asciiTheme="majorHAnsi" w:hAnsiTheme="majorHAnsi" w:cstheme="majorHAnsi"/>
          <w:i/>
          <w:iCs/>
          <w:sz w:val="24"/>
          <w:szCs w:val="24"/>
        </w:rPr>
        <w:t>for the Face</w:t>
      </w:r>
      <w:r w:rsidR="00295947" w:rsidRPr="00492F61">
        <w:rPr>
          <w:rFonts w:asciiTheme="majorHAnsi" w:hAnsiTheme="majorHAnsi" w:cstheme="majorHAnsi"/>
          <w:i/>
          <w:iCs/>
          <w:sz w:val="24"/>
          <w:szCs w:val="24"/>
        </w:rPr>
        <w:t>-j</w:t>
      </w:r>
      <w:r w:rsidR="00811AD8" w:rsidRPr="00492F61">
        <w:rPr>
          <w:rFonts w:asciiTheme="majorHAnsi" w:hAnsiTheme="majorHAnsi" w:cstheme="majorHAnsi"/>
          <w:i/>
          <w:iCs/>
          <w:sz w:val="24"/>
          <w:szCs w:val="24"/>
        </w:rPr>
        <w:t>udgement</w:t>
      </w:r>
      <w:r w:rsidR="00A65A19" w:rsidRPr="00492F61">
        <w:rPr>
          <w:rFonts w:asciiTheme="majorHAnsi" w:hAnsiTheme="majorHAnsi" w:cstheme="majorHAnsi"/>
          <w:i/>
          <w:iCs/>
          <w:sz w:val="24"/>
          <w:szCs w:val="24"/>
        </w:rPr>
        <w:t xml:space="preserve"> Task</w:t>
      </w:r>
      <w:r w:rsidR="00295947" w:rsidRPr="00492F61">
        <w:rPr>
          <w:rFonts w:asciiTheme="majorHAnsi" w:hAnsiTheme="majorHAnsi" w:cstheme="majorHAnsi"/>
          <w:i/>
          <w:iCs/>
          <w:sz w:val="24"/>
          <w:szCs w:val="24"/>
        </w:rPr>
        <w:t>s</w:t>
      </w:r>
      <w:r w:rsidR="00A65A19" w:rsidRPr="00492F61">
        <w:rPr>
          <w:rFonts w:asciiTheme="majorHAnsi" w:hAnsiTheme="majorHAnsi" w:cstheme="majorHAnsi"/>
          <w:i/>
          <w:iCs/>
          <w:sz w:val="24"/>
          <w:szCs w:val="24"/>
        </w:rPr>
        <w:t xml:space="preserve"> (</w:t>
      </w:r>
      <w:r w:rsidR="00285B0A" w:rsidRPr="00492F61">
        <w:rPr>
          <w:rFonts w:asciiTheme="majorHAnsi" w:hAnsiTheme="majorHAnsi" w:cstheme="majorHAnsi"/>
          <w:i/>
          <w:iCs/>
          <w:sz w:val="24"/>
          <w:szCs w:val="24"/>
        </w:rPr>
        <w:t>all traits and per face trait</w:t>
      </w:r>
      <w:r w:rsidR="00A65A19" w:rsidRPr="00492F61">
        <w:rPr>
          <w:rFonts w:asciiTheme="majorHAnsi" w:hAnsiTheme="majorHAnsi" w:cstheme="majorHAnsi"/>
          <w:i/>
          <w:iCs/>
          <w:sz w:val="24"/>
          <w:szCs w:val="24"/>
        </w:rPr>
        <w:t>)</w:t>
      </w:r>
      <w:r w:rsidRPr="00492F61">
        <w:rPr>
          <w:rFonts w:asciiTheme="majorHAnsi" w:hAnsiTheme="majorHAnsi" w:cstheme="majorHAnsi"/>
          <w:i/>
          <w:iCs/>
          <w:sz w:val="24"/>
          <w:szCs w:val="24"/>
        </w:rPr>
        <w:t xml:space="preserve"> </w:t>
      </w:r>
    </w:p>
    <w:p w14:paraId="400B129D" w14:textId="77777777" w:rsidR="00EE40B0" w:rsidRPr="00492F61" w:rsidRDefault="00EE40B0" w:rsidP="00E44307">
      <w:pPr>
        <w:spacing w:after="0" w:line="240" w:lineRule="auto"/>
        <w:jc w:val="both"/>
        <w:rPr>
          <w:rFonts w:asciiTheme="majorHAnsi" w:hAnsiTheme="majorHAnsi" w:cstheme="majorHAnsi"/>
          <w:sz w:val="24"/>
          <w:szCs w:val="24"/>
        </w:rPr>
      </w:pPr>
    </w:p>
    <w:tbl>
      <w:tblPr>
        <w:tblStyle w:val="PlainTable2"/>
        <w:tblW w:w="10833" w:type="dxa"/>
        <w:tblInd w:w="-142" w:type="dxa"/>
        <w:tblLook w:val="0420" w:firstRow="1" w:lastRow="0" w:firstColumn="0" w:lastColumn="0" w:noHBand="0" w:noVBand="1"/>
      </w:tblPr>
      <w:tblGrid>
        <w:gridCol w:w="3970"/>
        <w:gridCol w:w="3299"/>
        <w:gridCol w:w="3564"/>
      </w:tblGrid>
      <w:tr w:rsidR="00492F61" w:rsidRPr="00492F61" w14:paraId="6DD89553" w14:textId="77777777" w:rsidTr="00A76863">
        <w:trPr>
          <w:cnfStyle w:val="100000000000" w:firstRow="1" w:lastRow="0" w:firstColumn="0" w:lastColumn="0" w:oddVBand="0" w:evenVBand="0" w:oddHBand="0" w:evenHBand="0" w:firstRowFirstColumn="0" w:firstRowLastColumn="0" w:lastRowFirstColumn="0" w:lastRowLastColumn="0"/>
          <w:trHeight w:val="567"/>
        </w:trPr>
        <w:tc>
          <w:tcPr>
            <w:tcW w:w="3970" w:type="dxa"/>
          </w:tcPr>
          <w:p w14:paraId="2A8EF69D" w14:textId="77777777" w:rsidR="00492958" w:rsidRPr="00492F61" w:rsidRDefault="00492958" w:rsidP="00E44307">
            <w:pPr>
              <w:jc w:val="both"/>
              <w:rPr>
                <w:rFonts w:asciiTheme="majorHAnsi" w:hAnsiTheme="majorHAnsi" w:cstheme="majorHAnsi"/>
                <w:b w:val="0"/>
                <w:bCs w:val="0"/>
                <w:sz w:val="24"/>
                <w:szCs w:val="24"/>
              </w:rPr>
            </w:pPr>
          </w:p>
        </w:tc>
        <w:tc>
          <w:tcPr>
            <w:tcW w:w="6863" w:type="dxa"/>
            <w:gridSpan w:val="2"/>
          </w:tcPr>
          <w:p w14:paraId="58B9E023" w14:textId="6D942D64" w:rsidR="00492958" w:rsidRPr="00492F61" w:rsidRDefault="00492958" w:rsidP="00E44307">
            <w:pPr>
              <w:jc w:val="center"/>
              <w:rPr>
                <w:rFonts w:asciiTheme="majorHAnsi" w:hAnsiTheme="majorHAnsi" w:cstheme="majorHAnsi"/>
                <w:b w:val="0"/>
                <w:bCs w:val="0"/>
                <w:sz w:val="24"/>
                <w:szCs w:val="24"/>
              </w:rPr>
            </w:pPr>
            <w:r w:rsidRPr="00492F61">
              <w:rPr>
                <w:rFonts w:asciiTheme="majorHAnsi" w:hAnsiTheme="majorHAnsi" w:cstheme="majorHAnsi"/>
                <w:b w:val="0"/>
                <w:bCs w:val="0"/>
                <w:sz w:val="24"/>
                <w:szCs w:val="24"/>
              </w:rPr>
              <w:t xml:space="preserve">Mean </w:t>
            </w:r>
            <w:r w:rsidR="00DB35BB" w:rsidRPr="00492F61">
              <w:rPr>
                <w:rFonts w:asciiTheme="majorHAnsi" w:hAnsiTheme="majorHAnsi" w:cstheme="majorHAnsi"/>
                <w:b w:val="0"/>
                <w:bCs w:val="0"/>
                <w:sz w:val="24"/>
                <w:szCs w:val="24"/>
              </w:rPr>
              <w:t xml:space="preserve">inter-rater agreement </w:t>
            </w:r>
            <w:r w:rsidRPr="00492F61">
              <w:rPr>
                <w:rFonts w:asciiTheme="majorHAnsi" w:hAnsiTheme="majorHAnsi" w:cstheme="majorHAnsi"/>
                <w:b w:val="0"/>
                <w:bCs w:val="0"/>
                <w:sz w:val="24"/>
                <w:szCs w:val="24"/>
              </w:rPr>
              <w:t>(SD)</w:t>
            </w:r>
          </w:p>
        </w:tc>
      </w:tr>
      <w:tr w:rsidR="00492F61" w:rsidRPr="00492F61" w14:paraId="39DAE55E" w14:textId="77777777" w:rsidTr="00A76863">
        <w:trPr>
          <w:cnfStyle w:val="000000100000" w:firstRow="0" w:lastRow="0" w:firstColumn="0" w:lastColumn="0" w:oddVBand="0" w:evenVBand="0" w:oddHBand="1" w:evenHBand="0" w:firstRowFirstColumn="0" w:firstRowLastColumn="0" w:lastRowFirstColumn="0" w:lastRowLastColumn="0"/>
          <w:trHeight w:val="550"/>
        </w:trPr>
        <w:tc>
          <w:tcPr>
            <w:tcW w:w="3970" w:type="dxa"/>
            <w:hideMark/>
          </w:tcPr>
          <w:p w14:paraId="17C4D71C" w14:textId="4095A1EA" w:rsidR="005E257C" w:rsidRPr="00492F61" w:rsidRDefault="00A65A19" w:rsidP="00E44307">
            <w:pPr>
              <w:jc w:val="both"/>
              <w:rPr>
                <w:rFonts w:asciiTheme="majorHAnsi" w:hAnsiTheme="majorHAnsi" w:cstheme="majorHAnsi"/>
                <w:sz w:val="24"/>
                <w:szCs w:val="24"/>
              </w:rPr>
            </w:pPr>
            <w:r w:rsidRPr="00492F61">
              <w:rPr>
                <w:rFonts w:asciiTheme="majorHAnsi" w:hAnsiTheme="majorHAnsi" w:cstheme="majorHAnsi"/>
                <w:sz w:val="24"/>
                <w:szCs w:val="24"/>
              </w:rPr>
              <w:t xml:space="preserve">Face </w:t>
            </w:r>
            <w:r w:rsidR="00811AD8" w:rsidRPr="00492F61">
              <w:rPr>
                <w:rFonts w:asciiTheme="majorHAnsi" w:hAnsiTheme="majorHAnsi" w:cstheme="majorHAnsi"/>
                <w:sz w:val="24"/>
                <w:szCs w:val="24"/>
              </w:rPr>
              <w:t>Judgement</w:t>
            </w:r>
            <w:r w:rsidRPr="00492F61">
              <w:rPr>
                <w:rFonts w:asciiTheme="majorHAnsi" w:hAnsiTheme="majorHAnsi" w:cstheme="majorHAnsi"/>
                <w:sz w:val="24"/>
                <w:szCs w:val="24"/>
              </w:rPr>
              <w:t xml:space="preserve"> Task</w:t>
            </w:r>
          </w:p>
        </w:tc>
        <w:tc>
          <w:tcPr>
            <w:tcW w:w="3299" w:type="dxa"/>
            <w:hideMark/>
          </w:tcPr>
          <w:p w14:paraId="757CFDCC" w14:textId="77777777"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Pairwise</w:t>
            </w:r>
          </w:p>
        </w:tc>
        <w:tc>
          <w:tcPr>
            <w:tcW w:w="3564" w:type="dxa"/>
            <w:hideMark/>
          </w:tcPr>
          <w:p w14:paraId="572176E4" w14:textId="05F37AE1"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 xml:space="preserve">One vs </w:t>
            </w:r>
            <w:r w:rsidR="00046584" w:rsidRPr="00492F61">
              <w:rPr>
                <w:rFonts w:asciiTheme="majorHAnsi" w:hAnsiTheme="majorHAnsi" w:cstheme="majorHAnsi"/>
                <w:sz w:val="24"/>
                <w:szCs w:val="24"/>
              </w:rPr>
              <w:t>other</w:t>
            </w:r>
            <w:r w:rsidR="005C5F12" w:rsidRPr="00492F61">
              <w:rPr>
                <w:rFonts w:asciiTheme="majorHAnsi" w:hAnsiTheme="majorHAnsi" w:cstheme="majorHAnsi"/>
                <w:sz w:val="24"/>
                <w:szCs w:val="24"/>
              </w:rPr>
              <w:t>s</w:t>
            </w:r>
          </w:p>
        </w:tc>
      </w:tr>
      <w:tr w:rsidR="00492F61" w:rsidRPr="00492F61" w14:paraId="0EB87297" w14:textId="77777777" w:rsidTr="00A76863">
        <w:trPr>
          <w:trHeight w:val="732"/>
        </w:trPr>
        <w:tc>
          <w:tcPr>
            <w:tcW w:w="3970" w:type="dxa"/>
            <w:hideMark/>
          </w:tcPr>
          <w:p w14:paraId="10C54008" w14:textId="7079081F" w:rsidR="00117679" w:rsidRPr="00492F61" w:rsidRDefault="00826A46" w:rsidP="00E44307">
            <w:pPr>
              <w:jc w:val="both"/>
              <w:rPr>
                <w:rFonts w:asciiTheme="majorHAnsi" w:eastAsia="Aptos" w:hAnsiTheme="majorHAnsi" w:cstheme="majorHAnsi"/>
                <w:sz w:val="24"/>
                <w:szCs w:val="24"/>
              </w:rPr>
            </w:pPr>
            <w:r w:rsidRPr="00492F61">
              <w:rPr>
                <w:rFonts w:asciiTheme="majorHAnsi" w:eastAsia="Aptos" w:hAnsiTheme="majorHAnsi" w:cstheme="majorHAnsi"/>
                <w:sz w:val="24"/>
                <w:szCs w:val="24"/>
              </w:rPr>
              <w:br/>
            </w:r>
            <w:r w:rsidR="00A65A19" w:rsidRPr="00492F61">
              <w:rPr>
                <w:rFonts w:asciiTheme="majorHAnsi" w:eastAsia="Aptos" w:hAnsiTheme="majorHAnsi" w:cstheme="majorHAnsi"/>
                <w:sz w:val="24"/>
                <w:szCs w:val="24"/>
              </w:rPr>
              <w:t>All traits (all trials)</w:t>
            </w:r>
          </w:p>
          <w:p w14:paraId="216A69B9" w14:textId="77777777" w:rsidR="00B95617" w:rsidRPr="00492F61" w:rsidRDefault="00B95617" w:rsidP="00E44307">
            <w:pPr>
              <w:jc w:val="both"/>
              <w:rPr>
                <w:rFonts w:asciiTheme="majorHAnsi" w:hAnsiTheme="majorHAnsi" w:cstheme="majorHAnsi"/>
                <w:sz w:val="24"/>
                <w:szCs w:val="24"/>
              </w:rPr>
            </w:pPr>
          </w:p>
          <w:p w14:paraId="5F279300" w14:textId="53AFFC2F" w:rsidR="005E257C" w:rsidRPr="00492F61" w:rsidRDefault="005E257C" w:rsidP="00E44307">
            <w:pPr>
              <w:jc w:val="both"/>
              <w:rPr>
                <w:rFonts w:asciiTheme="majorHAnsi" w:hAnsiTheme="majorHAnsi" w:cstheme="majorHAnsi"/>
                <w:sz w:val="24"/>
                <w:szCs w:val="24"/>
              </w:rPr>
            </w:pPr>
            <w:r w:rsidRPr="00492F61">
              <w:rPr>
                <w:rFonts w:asciiTheme="majorHAnsi" w:hAnsiTheme="majorHAnsi" w:cstheme="majorHAnsi"/>
                <w:sz w:val="24"/>
                <w:szCs w:val="24"/>
              </w:rPr>
              <w:t>Trustworthiness</w:t>
            </w:r>
          </w:p>
          <w:p w14:paraId="7CD39D5C" w14:textId="77777777" w:rsidR="005E257C" w:rsidRPr="00492F61" w:rsidRDefault="005E257C" w:rsidP="00E44307">
            <w:pPr>
              <w:jc w:val="both"/>
              <w:rPr>
                <w:rFonts w:asciiTheme="majorHAnsi" w:hAnsiTheme="majorHAnsi" w:cstheme="majorHAnsi"/>
                <w:sz w:val="24"/>
                <w:szCs w:val="24"/>
              </w:rPr>
            </w:pPr>
            <w:r w:rsidRPr="00492F61">
              <w:rPr>
                <w:rFonts w:asciiTheme="majorHAnsi" w:hAnsiTheme="majorHAnsi" w:cstheme="majorHAnsi"/>
                <w:sz w:val="24"/>
                <w:szCs w:val="24"/>
              </w:rPr>
              <w:t>Dominance</w:t>
            </w:r>
          </w:p>
          <w:p w14:paraId="6DD7C4E8" w14:textId="77777777" w:rsidR="005E257C" w:rsidRPr="00492F61" w:rsidRDefault="005E257C" w:rsidP="00E44307">
            <w:pPr>
              <w:jc w:val="both"/>
              <w:rPr>
                <w:rFonts w:asciiTheme="majorHAnsi" w:hAnsiTheme="majorHAnsi" w:cstheme="majorHAnsi"/>
                <w:sz w:val="24"/>
                <w:szCs w:val="24"/>
              </w:rPr>
            </w:pPr>
            <w:r w:rsidRPr="00492F61">
              <w:rPr>
                <w:rFonts w:asciiTheme="majorHAnsi" w:hAnsiTheme="majorHAnsi" w:cstheme="majorHAnsi"/>
                <w:sz w:val="24"/>
                <w:szCs w:val="24"/>
              </w:rPr>
              <w:t>Attractiveness</w:t>
            </w:r>
          </w:p>
          <w:p w14:paraId="600CCF10" w14:textId="77777777" w:rsidR="005E257C" w:rsidRPr="00492F61" w:rsidRDefault="005E257C" w:rsidP="00E44307">
            <w:pPr>
              <w:jc w:val="both"/>
              <w:rPr>
                <w:rFonts w:asciiTheme="majorHAnsi" w:hAnsiTheme="majorHAnsi" w:cstheme="majorHAnsi"/>
                <w:sz w:val="24"/>
                <w:szCs w:val="24"/>
              </w:rPr>
            </w:pPr>
            <w:r w:rsidRPr="00492F61">
              <w:rPr>
                <w:rFonts w:asciiTheme="majorHAnsi" w:hAnsiTheme="majorHAnsi" w:cstheme="majorHAnsi"/>
                <w:sz w:val="24"/>
                <w:szCs w:val="24"/>
              </w:rPr>
              <w:t>Sociability</w:t>
            </w:r>
          </w:p>
          <w:p w14:paraId="605F5312" w14:textId="77777777" w:rsidR="005E257C" w:rsidRPr="00492F61" w:rsidRDefault="005E257C" w:rsidP="00E44307">
            <w:pPr>
              <w:jc w:val="both"/>
              <w:rPr>
                <w:rFonts w:asciiTheme="majorHAnsi" w:hAnsiTheme="majorHAnsi" w:cstheme="majorHAnsi"/>
                <w:sz w:val="24"/>
                <w:szCs w:val="24"/>
              </w:rPr>
            </w:pPr>
            <w:r w:rsidRPr="00492F61">
              <w:rPr>
                <w:rFonts w:asciiTheme="majorHAnsi" w:hAnsiTheme="majorHAnsi" w:cstheme="majorHAnsi"/>
                <w:sz w:val="24"/>
                <w:szCs w:val="24"/>
              </w:rPr>
              <w:t>Aggressiveness</w:t>
            </w:r>
          </w:p>
          <w:p w14:paraId="4501325F" w14:textId="77777777" w:rsidR="005E257C" w:rsidRPr="00492F61" w:rsidRDefault="005E257C" w:rsidP="00E44307">
            <w:pPr>
              <w:jc w:val="both"/>
              <w:rPr>
                <w:rFonts w:asciiTheme="majorHAnsi" w:hAnsiTheme="majorHAnsi" w:cstheme="majorHAnsi"/>
                <w:sz w:val="24"/>
                <w:szCs w:val="24"/>
              </w:rPr>
            </w:pPr>
            <w:r w:rsidRPr="00492F61">
              <w:rPr>
                <w:rFonts w:asciiTheme="majorHAnsi" w:hAnsiTheme="majorHAnsi" w:cstheme="majorHAnsi"/>
                <w:sz w:val="24"/>
                <w:szCs w:val="24"/>
              </w:rPr>
              <w:t>Intelligence</w:t>
            </w:r>
          </w:p>
          <w:p w14:paraId="1D9E0724" w14:textId="4402B627" w:rsidR="005F50E5" w:rsidRPr="00492F61" w:rsidRDefault="005F50E5" w:rsidP="00E44307">
            <w:pPr>
              <w:jc w:val="both"/>
              <w:rPr>
                <w:rFonts w:asciiTheme="majorHAnsi" w:hAnsiTheme="majorHAnsi" w:cstheme="majorHAnsi"/>
                <w:sz w:val="24"/>
                <w:szCs w:val="24"/>
              </w:rPr>
            </w:pPr>
          </w:p>
        </w:tc>
        <w:tc>
          <w:tcPr>
            <w:tcW w:w="3299" w:type="dxa"/>
            <w:hideMark/>
          </w:tcPr>
          <w:p w14:paraId="43198268" w14:textId="32BC8DDA" w:rsidR="00117679" w:rsidRPr="00492F61" w:rsidRDefault="00826A46" w:rsidP="00DB35BB">
            <w:pPr>
              <w:jc w:val="center"/>
              <w:rPr>
                <w:rFonts w:asciiTheme="majorHAnsi" w:eastAsia="Aptos" w:hAnsiTheme="majorHAnsi" w:cstheme="majorHAnsi"/>
                <w:sz w:val="24"/>
                <w:szCs w:val="24"/>
              </w:rPr>
            </w:pPr>
            <w:r w:rsidRPr="00492F61">
              <w:rPr>
                <w:rFonts w:asciiTheme="majorHAnsi" w:eastAsia="Aptos" w:hAnsiTheme="majorHAnsi" w:cstheme="majorHAnsi"/>
                <w:sz w:val="24"/>
                <w:szCs w:val="24"/>
              </w:rPr>
              <w:br/>
            </w:r>
            <w:r w:rsidR="00B95617" w:rsidRPr="00492F61">
              <w:rPr>
                <w:rFonts w:asciiTheme="majorHAnsi" w:eastAsia="Aptos" w:hAnsiTheme="majorHAnsi" w:cstheme="majorHAnsi"/>
                <w:sz w:val="24"/>
                <w:szCs w:val="24"/>
              </w:rPr>
              <w:t>.23(.08)</w:t>
            </w:r>
          </w:p>
          <w:p w14:paraId="7F6E39A6" w14:textId="77777777" w:rsidR="00225A4A" w:rsidRPr="00492F61" w:rsidRDefault="00225A4A" w:rsidP="00A65A19">
            <w:pPr>
              <w:rPr>
                <w:rFonts w:asciiTheme="majorHAnsi" w:hAnsiTheme="majorHAnsi" w:cstheme="majorHAnsi"/>
                <w:sz w:val="24"/>
                <w:szCs w:val="24"/>
              </w:rPr>
            </w:pPr>
          </w:p>
          <w:p w14:paraId="50AEDFD0" w14:textId="1007344D"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13</w:t>
            </w:r>
            <w:r w:rsidR="00AC2D3D" w:rsidRPr="00492F61">
              <w:rPr>
                <w:rFonts w:asciiTheme="majorHAnsi" w:hAnsiTheme="majorHAnsi" w:cstheme="majorHAnsi"/>
                <w:sz w:val="24"/>
                <w:szCs w:val="24"/>
              </w:rPr>
              <w:t>(</w:t>
            </w:r>
            <w:r w:rsidRPr="00492F61">
              <w:rPr>
                <w:rFonts w:asciiTheme="majorHAnsi" w:hAnsiTheme="majorHAnsi" w:cstheme="majorHAnsi"/>
                <w:sz w:val="24"/>
                <w:szCs w:val="24"/>
              </w:rPr>
              <w:t>.08</w:t>
            </w:r>
            <w:r w:rsidR="00AC2D3D" w:rsidRPr="00492F61">
              <w:rPr>
                <w:rFonts w:asciiTheme="majorHAnsi" w:hAnsiTheme="majorHAnsi" w:cstheme="majorHAnsi"/>
                <w:sz w:val="24"/>
                <w:szCs w:val="24"/>
              </w:rPr>
              <w:t>)</w:t>
            </w:r>
          </w:p>
          <w:p w14:paraId="4D97EE31" w14:textId="4FCCBC35"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16</w:t>
            </w:r>
            <w:r w:rsidR="00AC2D3D" w:rsidRPr="00492F61">
              <w:rPr>
                <w:rFonts w:asciiTheme="majorHAnsi" w:hAnsiTheme="majorHAnsi" w:cstheme="majorHAnsi"/>
                <w:sz w:val="24"/>
                <w:szCs w:val="24"/>
              </w:rPr>
              <w:t>(</w:t>
            </w:r>
            <w:r w:rsidRPr="00492F61">
              <w:rPr>
                <w:rFonts w:asciiTheme="majorHAnsi" w:hAnsiTheme="majorHAnsi" w:cstheme="majorHAnsi"/>
                <w:sz w:val="24"/>
                <w:szCs w:val="24"/>
              </w:rPr>
              <w:t>.09</w:t>
            </w:r>
            <w:r w:rsidR="00AC2D3D" w:rsidRPr="00492F61">
              <w:rPr>
                <w:rFonts w:asciiTheme="majorHAnsi" w:hAnsiTheme="majorHAnsi" w:cstheme="majorHAnsi"/>
                <w:sz w:val="24"/>
                <w:szCs w:val="24"/>
              </w:rPr>
              <w:t>)</w:t>
            </w:r>
          </w:p>
          <w:p w14:paraId="22ABA12F" w14:textId="35A18E93"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28</w:t>
            </w:r>
            <w:r w:rsidR="00AC2D3D" w:rsidRPr="00492F61">
              <w:rPr>
                <w:rFonts w:asciiTheme="majorHAnsi" w:hAnsiTheme="majorHAnsi" w:cstheme="majorHAnsi"/>
                <w:sz w:val="24"/>
                <w:szCs w:val="24"/>
              </w:rPr>
              <w:t>(</w:t>
            </w:r>
            <w:r w:rsidRPr="00492F61">
              <w:rPr>
                <w:rFonts w:asciiTheme="majorHAnsi" w:hAnsiTheme="majorHAnsi" w:cstheme="majorHAnsi"/>
                <w:sz w:val="24"/>
                <w:szCs w:val="24"/>
              </w:rPr>
              <w:t>.10</w:t>
            </w:r>
            <w:r w:rsidR="00AC2D3D" w:rsidRPr="00492F61">
              <w:rPr>
                <w:rFonts w:asciiTheme="majorHAnsi" w:hAnsiTheme="majorHAnsi" w:cstheme="majorHAnsi"/>
                <w:sz w:val="24"/>
                <w:szCs w:val="24"/>
              </w:rPr>
              <w:t>)</w:t>
            </w:r>
          </w:p>
          <w:p w14:paraId="55B06023" w14:textId="48F4CBFF"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22</w:t>
            </w:r>
            <w:r w:rsidR="00C16F6D" w:rsidRPr="00492F61">
              <w:rPr>
                <w:rFonts w:asciiTheme="majorHAnsi" w:hAnsiTheme="majorHAnsi" w:cstheme="majorHAnsi"/>
                <w:sz w:val="24"/>
                <w:szCs w:val="24"/>
              </w:rPr>
              <w:t>(</w:t>
            </w:r>
            <w:r w:rsidRPr="00492F61">
              <w:rPr>
                <w:rFonts w:asciiTheme="majorHAnsi" w:hAnsiTheme="majorHAnsi" w:cstheme="majorHAnsi"/>
                <w:sz w:val="24"/>
                <w:szCs w:val="24"/>
              </w:rPr>
              <w:t>.09</w:t>
            </w:r>
            <w:r w:rsidR="00C16F6D" w:rsidRPr="00492F61">
              <w:rPr>
                <w:rFonts w:asciiTheme="majorHAnsi" w:hAnsiTheme="majorHAnsi" w:cstheme="majorHAnsi"/>
                <w:sz w:val="24"/>
                <w:szCs w:val="24"/>
              </w:rPr>
              <w:t>)</w:t>
            </w:r>
          </w:p>
          <w:p w14:paraId="534CED58" w14:textId="7713CFC8"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14</w:t>
            </w:r>
            <w:r w:rsidR="004A1BAA" w:rsidRPr="00492F61">
              <w:rPr>
                <w:rFonts w:asciiTheme="majorHAnsi" w:hAnsiTheme="majorHAnsi" w:cstheme="majorHAnsi"/>
                <w:sz w:val="24"/>
                <w:szCs w:val="24"/>
              </w:rPr>
              <w:t>(</w:t>
            </w:r>
            <w:r w:rsidRPr="00492F61">
              <w:rPr>
                <w:rFonts w:asciiTheme="majorHAnsi" w:hAnsiTheme="majorHAnsi" w:cstheme="majorHAnsi"/>
                <w:sz w:val="24"/>
                <w:szCs w:val="24"/>
              </w:rPr>
              <w:t>.08</w:t>
            </w:r>
            <w:r w:rsidR="004A1BAA" w:rsidRPr="00492F61">
              <w:rPr>
                <w:rFonts w:asciiTheme="majorHAnsi" w:hAnsiTheme="majorHAnsi" w:cstheme="majorHAnsi"/>
                <w:sz w:val="24"/>
                <w:szCs w:val="24"/>
              </w:rPr>
              <w:t>)</w:t>
            </w:r>
          </w:p>
          <w:p w14:paraId="5284A833" w14:textId="4B2FC1A6"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19</w:t>
            </w:r>
            <w:r w:rsidR="004A1BAA" w:rsidRPr="00492F61">
              <w:rPr>
                <w:rFonts w:asciiTheme="majorHAnsi" w:hAnsiTheme="majorHAnsi" w:cstheme="majorHAnsi"/>
                <w:sz w:val="24"/>
                <w:szCs w:val="24"/>
              </w:rPr>
              <w:t>(</w:t>
            </w:r>
            <w:r w:rsidRPr="00492F61">
              <w:rPr>
                <w:rFonts w:asciiTheme="majorHAnsi" w:hAnsiTheme="majorHAnsi" w:cstheme="majorHAnsi"/>
                <w:sz w:val="24"/>
                <w:szCs w:val="24"/>
              </w:rPr>
              <w:t>.09</w:t>
            </w:r>
            <w:r w:rsidR="004A1BAA" w:rsidRPr="00492F61">
              <w:rPr>
                <w:rFonts w:asciiTheme="majorHAnsi" w:hAnsiTheme="majorHAnsi" w:cstheme="majorHAnsi"/>
                <w:sz w:val="24"/>
                <w:szCs w:val="24"/>
              </w:rPr>
              <w:t>)</w:t>
            </w:r>
          </w:p>
        </w:tc>
        <w:tc>
          <w:tcPr>
            <w:tcW w:w="3564" w:type="dxa"/>
            <w:hideMark/>
          </w:tcPr>
          <w:p w14:paraId="514672BF" w14:textId="069AA17E" w:rsidR="00117679" w:rsidRPr="00492F61" w:rsidRDefault="00826A46" w:rsidP="00DB35BB">
            <w:pPr>
              <w:jc w:val="center"/>
              <w:rPr>
                <w:rFonts w:asciiTheme="majorHAnsi" w:eastAsia="Aptos" w:hAnsiTheme="majorHAnsi" w:cstheme="majorHAnsi"/>
                <w:sz w:val="24"/>
                <w:szCs w:val="24"/>
              </w:rPr>
            </w:pPr>
            <w:r w:rsidRPr="00492F61">
              <w:rPr>
                <w:rFonts w:asciiTheme="majorHAnsi" w:eastAsia="Aptos" w:hAnsiTheme="majorHAnsi" w:cstheme="majorHAnsi"/>
                <w:sz w:val="24"/>
                <w:szCs w:val="24"/>
              </w:rPr>
              <w:br/>
              <w:t>.48(.16)</w:t>
            </w:r>
          </w:p>
          <w:p w14:paraId="08A351EE" w14:textId="77777777" w:rsidR="00225A4A" w:rsidRPr="00492F61" w:rsidRDefault="00225A4A" w:rsidP="00A65A19">
            <w:pPr>
              <w:rPr>
                <w:rFonts w:asciiTheme="majorHAnsi" w:hAnsiTheme="majorHAnsi" w:cstheme="majorHAnsi"/>
                <w:sz w:val="24"/>
                <w:szCs w:val="24"/>
              </w:rPr>
            </w:pPr>
          </w:p>
          <w:p w14:paraId="7886FAFC" w14:textId="42A680AD"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36</w:t>
            </w:r>
            <w:r w:rsidR="00AC2D3D" w:rsidRPr="00492F61">
              <w:rPr>
                <w:rFonts w:asciiTheme="majorHAnsi" w:hAnsiTheme="majorHAnsi" w:cstheme="majorHAnsi"/>
                <w:sz w:val="24"/>
                <w:szCs w:val="24"/>
              </w:rPr>
              <w:t>(</w:t>
            </w:r>
            <w:r w:rsidRPr="00492F61">
              <w:rPr>
                <w:rFonts w:asciiTheme="majorHAnsi" w:hAnsiTheme="majorHAnsi" w:cstheme="majorHAnsi"/>
                <w:sz w:val="24"/>
                <w:szCs w:val="24"/>
              </w:rPr>
              <w:t>.22</w:t>
            </w:r>
            <w:r w:rsidR="00AC2D3D" w:rsidRPr="00492F61">
              <w:rPr>
                <w:rFonts w:asciiTheme="majorHAnsi" w:hAnsiTheme="majorHAnsi" w:cstheme="majorHAnsi"/>
                <w:sz w:val="24"/>
                <w:szCs w:val="24"/>
              </w:rPr>
              <w:t>)</w:t>
            </w:r>
          </w:p>
          <w:p w14:paraId="4FBC7792" w14:textId="21EFAC83"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39</w:t>
            </w:r>
            <w:r w:rsidR="00AC2D3D" w:rsidRPr="00492F61">
              <w:rPr>
                <w:rFonts w:asciiTheme="majorHAnsi" w:hAnsiTheme="majorHAnsi" w:cstheme="majorHAnsi"/>
                <w:sz w:val="24"/>
                <w:szCs w:val="24"/>
              </w:rPr>
              <w:t>(</w:t>
            </w:r>
            <w:r w:rsidRPr="00492F61">
              <w:rPr>
                <w:rFonts w:asciiTheme="majorHAnsi" w:hAnsiTheme="majorHAnsi" w:cstheme="majorHAnsi"/>
                <w:sz w:val="24"/>
                <w:szCs w:val="24"/>
              </w:rPr>
              <w:t>.22</w:t>
            </w:r>
            <w:r w:rsidR="00AC2D3D" w:rsidRPr="00492F61">
              <w:rPr>
                <w:rFonts w:asciiTheme="majorHAnsi" w:hAnsiTheme="majorHAnsi" w:cstheme="majorHAnsi"/>
                <w:sz w:val="24"/>
                <w:szCs w:val="24"/>
              </w:rPr>
              <w:t>)</w:t>
            </w:r>
          </w:p>
          <w:p w14:paraId="02AACFAD" w14:textId="02A25895"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50</w:t>
            </w:r>
            <w:r w:rsidR="00C16F6D" w:rsidRPr="00492F61">
              <w:rPr>
                <w:rFonts w:asciiTheme="majorHAnsi" w:hAnsiTheme="majorHAnsi" w:cstheme="majorHAnsi"/>
                <w:sz w:val="24"/>
                <w:szCs w:val="24"/>
              </w:rPr>
              <w:t>(</w:t>
            </w:r>
            <w:r w:rsidRPr="00492F61">
              <w:rPr>
                <w:rFonts w:asciiTheme="majorHAnsi" w:hAnsiTheme="majorHAnsi" w:cstheme="majorHAnsi"/>
                <w:sz w:val="24"/>
                <w:szCs w:val="24"/>
              </w:rPr>
              <w:t>.20</w:t>
            </w:r>
            <w:r w:rsidR="00C16F6D" w:rsidRPr="00492F61">
              <w:rPr>
                <w:rFonts w:asciiTheme="majorHAnsi" w:hAnsiTheme="majorHAnsi" w:cstheme="majorHAnsi"/>
                <w:sz w:val="24"/>
                <w:szCs w:val="24"/>
              </w:rPr>
              <w:t>)</w:t>
            </w:r>
          </w:p>
          <w:p w14:paraId="1DD3182D" w14:textId="18D585C0"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44</w:t>
            </w:r>
            <w:r w:rsidR="004A1BAA" w:rsidRPr="00492F61">
              <w:rPr>
                <w:rFonts w:asciiTheme="majorHAnsi" w:hAnsiTheme="majorHAnsi" w:cstheme="majorHAnsi"/>
                <w:sz w:val="24"/>
                <w:szCs w:val="24"/>
              </w:rPr>
              <w:t>(</w:t>
            </w:r>
            <w:r w:rsidRPr="00492F61">
              <w:rPr>
                <w:rFonts w:asciiTheme="majorHAnsi" w:hAnsiTheme="majorHAnsi" w:cstheme="majorHAnsi"/>
                <w:sz w:val="24"/>
                <w:szCs w:val="24"/>
              </w:rPr>
              <w:t>.20</w:t>
            </w:r>
            <w:r w:rsidR="004A1BAA" w:rsidRPr="00492F61">
              <w:rPr>
                <w:rFonts w:asciiTheme="majorHAnsi" w:hAnsiTheme="majorHAnsi" w:cstheme="majorHAnsi"/>
                <w:sz w:val="24"/>
                <w:szCs w:val="24"/>
              </w:rPr>
              <w:t>)</w:t>
            </w:r>
          </w:p>
          <w:p w14:paraId="2770E41C" w14:textId="7253E96E"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39</w:t>
            </w:r>
            <w:r w:rsidR="004A1BAA" w:rsidRPr="00492F61">
              <w:rPr>
                <w:rFonts w:asciiTheme="majorHAnsi" w:hAnsiTheme="majorHAnsi" w:cstheme="majorHAnsi"/>
                <w:sz w:val="24"/>
                <w:szCs w:val="24"/>
              </w:rPr>
              <w:t>(</w:t>
            </w:r>
            <w:r w:rsidRPr="00492F61">
              <w:rPr>
                <w:rFonts w:asciiTheme="majorHAnsi" w:hAnsiTheme="majorHAnsi" w:cstheme="majorHAnsi"/>
                <w:sz w:val="24"/>
                <w:szCs w:val="24"/>
              </w:rPr>
              <w:t>.23</w:t>
            </w:r>
            <w:r w:rsidR="004A1BAA" w:rsidRPr="00492F61">
              <w:rPr>
                <w:rFonts w:asciiTheme="majorHAnsi" w:hAnsiTheme="majorHAnsi" w:cstheme="majorHAnsi"/>
                <w:sz w:val="24"/>
                <w:szCs w:val="24"/>
              </w:rPr>
              <w:t>)</w:t>
            </w:r>
          </w:p>
          <w:p w14:paraId="4635883D" w14:textId="293DAF2B" w:rsidR="005E257C" w:rsidRPr="00492F61" w:rsidRDefault="005E257C" w:rsidP="00E44307">
            <w:pPr>
              <w:jc w:val="center"/>
              <w:rPr>
                <w:rFonts w:asciiTheme="majorHAnsi" w:hAnsiTheme="majorHAnsi" w:cstheme="majorHAnsi"/>
                <w:sz w:val="24"/>
                <w:szCs w:val="24"/>
              </w:rPr>
            </w:pPr>
            <w:r w:rsidRPr="00492F61">
              <w:rPr>
                <w:rFonts w:asciiTheme="majorHAnsi" w:hAnsiTheme="majorHAnsi" w:cstheme="majorHAnsi"/>
                <w:sz w:val="24"/>
                <w:szCs w:val="24"/>
              </w:rPr>
              <w:t>.42</w:t>
            </w:r>
            <w:r w:rsidR="004A1BAA" w:rsidRPr="00492F61">
              <w:rPr>
                <w:rFonts w:asciiTheme="majorHAnsi" w:hAnsiTheme="majorHAnsi" w:cstheme="majorHAnsi"/>
                <w:sz w:val="24"/>
                <w:szCs w:val="24"/>
              </w:rPr>
              <w:t>(</w:t>
            </w:r>
            <w:r w:rsidRPr="00492F61">
              <w:rPr>
                <w:rFonts w:asciiTheme="majorHAnsi" w:hAnsiTheme="majorHAnsi" w:cstheme="majorHAnsi"/>
                <w:sz w:val="24"/>
                <w:szCs w:val="24"/>
              </w:rPr>
              <w:t>.21</w:t>
            </w:r>
            <w:r w:rsidR="004A1BAA" w:rsidRPr="00492F61">
              <w:rPr>
                <w:rFonts w:asciiTheme="majorHAnsi" w:hAnsiTheme="majorHAnsi" w:cstheme="majorHAnsi"/>
                <w:sz w:val="24"/>
                <w:szCs w:val="24"/>
              </w:rPr>
              <w:t>)</w:t>
            </w:r>
          </w:p>
        </w:tc>
      </w:tr>
    </w:tbl>
    <w:p w14:paraId="37DD53E2" w14:textId="439CE629" w:rsidR="004E5FEB" w:rsidRPr="00492F61" w:rsidRDefault="004E5FEB" w:rsidP="00E44307">
      <w:pPr>
        <w:spacing w:after="0" w:line="240" w:lineRule="auto"/>
        <w:jc w:val="both"/>
        <w:rPr>
          <w:rFonts w:asciiTheme="majorHAnsi" w:hAnsiTheme="majorHAnsi" w:cstheme="majorHAnsi"/>
          <w:sz w:val="24"/>
          <w:szCs w:val="24"/>
        </w:rPr>
      </w:pPr>
      <w:r w:rsidRPr="00492F61">
        <w:rPr>
          <w:rFonts w:asciiTheme="majorHAnsi" w:hAnsiTheme="majorHAnsi" w:cstheme="majorHAnsi"/>
          <w:i/>
          <w:iCs/>
          <w:sz w:val="24"/>
          <w:szCs w:val="24"/>
        </w:rPr>
        <w:t>Note</w:t>
      </w:r>
      <w:r w:rsidR="00A65A19" w:rsidRPr="00492F61">
        <w:rPr>
          <w:rFonts w:asciiTheme="majorHAnsi" w:hAnsiTheme="majorHAnsi" w:cstheme="majorHAnsi"/>
          <w:i/>
          <w:iCs/>
          <w:sz w:val="24"/>
          <w:szCs w:val="24"/>
        </w:rPr>
        <w:t xml:space="preserve">. </w:t>
      </w:r>
      <w:r w:rsidR="00A65A19" w:rsidRPr="00492F61">
        <w:rPr>
          <w:rFonts w:asciiTheme="majorHAnsi" w:hAnsiTheme="majorHAnsi" w:cstheme="majorHAnsi"/>
          <w:sz w:val="24"/>
          <w:szCs w:val="24"/>
        </w:rPr>
        <w:t xml:space="preserve">In the ‘pairwise approach’, we computed the correlation of the ratings of each participant with the ratings of each of the other participants. In the ‘one </w:t>
      </w:r>
      <w:r w:rsidR="00A65A19" w:rsidRPr="00492F61">
        <w:rPr>
          <w:rFonts w:asciiTheme="majorHAnsi" w:hAnsiTheme="majorHAnsi" w:cstheme="majorHAnsi"/>
          <w:i/>
          <w:iCs/>
          <w:sz w:val="24"/>
          <w:szCs w:val="24"/>
        </w:rPr>
        <w:t>versus</w:t>
      </w:r>
      <w:r w:rsidR="00A65A19" w:rsidRPr="00492F61">
        <w:rPr>
          <w:rFonts w:asciiTheme="majorHAnsi" w:hAnsiTheme="majorHAnsi" w:cstheme="majorHAnsi"/>
          <w:sz w:val="24"/>
          <w:szCs w:val="24"/>
        </w:rPr>
        <w:t xml:space="preserve"> others approach’, we computed the correlation of the ratings of each participant with the average of all the other participants.</w:t>
      </w:r>
    </w:p>
    <w:p w14:paraId="25E6180C" w14:textId="77777777" w:rsidR="00525EC8" w:rsidRPr="00492F61" w:rsidRDefault="00525EC8" w:rsidP="00E44307">
      <w:pPr>
        <w:spacing w:after="0" w:line="240" w:lineRule="auto"/>
        <w:jc w:val="both"/>
        <w:rPr>
          <w:rFonts w:asciiTheme="majorHAnsi" w:hAnsiTheme="majorHAnsi" w:cstheme="majorHAnsi"/>
          <w:sz w:val="24"/>
          <w:szCs w:val="24"/>
        </w:rPr>
      </w:pPr>
    </w:p>
    <w:p w14:paraId="54AF553B" w14:textId="77777777" w:rsidR="00020313" w:rsidRPr="00492F61" w:rsidRDefault="00020313" w:rsidP="00E44307">
      <w:pPr>
        <w:spacing w:after="0" w:line="240" w:lineRule="auto"/>
        <w:jc w:val="both"/>
        <w:rPr>
          <w:rFonts w:asciiTheme="majorHAnsi" w:hAnsiTheme="majorHAnsi" w:cstheme="majorHAnsi"/>
          <w:sz w:val="24"/>
          <w:szCs w:val="24"/>
        </w:rPr>
      </w:pPr>
    </w:p>
    <w:p w14:paraId="54A1C1BF" w14:textId="77777777" w:rsidR="00CE2C27" w:rsidRPr="00492F61" w:rsidRDefault="00CE2C27" w:rsidP="00E44307">
      <w:pPr>
        <w:spacing w:after="0" w:line="240" w:lineRule="auto"/>
        <w:jc w:val="both"/>
        <w:rPr>
          <w:rFonts w:asciiTheme="majorHAnsi" w:hAnsiTheme="majorHAnsi" w:cstheme="majorHAnsi"/>
          <w:sz w:val="24"/>
          <w:szCs w:val="24"/>
        </w:rPr>
      </w:pPr>
    </w:p>
    <w:p w14:paraId="0F4CD9A2" w14:textId="77777777" w:rsidR="00A84470" w:rsidRPr="00492F61" w:rsidRDefault="00A84470" w:rsidP="00E44307">
      <w:pPr>
        <w:spacing w:after="0" w:line="240" w:lineRule="auto"/>
        <w:jc w:val="both"/>
        <w:rPr>
          <w:rFonts w:asciiTheme="majorHAnsi" w:hAnsiTheme="majorHAnsi" w:cstheme="majorHAnsi"/>
          <w:sz w:val="24"/>
          <w:szCs w:val="24"/>
        </w:rPr>
      </w:pPr>
    </w:p>
    <w:p w14:paraId="1C888BAC" w14:textId="77777777" w:rsidR="00A84470" w:rsidRPr="00492F61" w:rsidRDefault="00A84470" w:rsidP="00E44307">
      <w:pPr>
        <w:spacing w:after="0" w:line="240" w:lineRule="auto"/>
        <w:jc w:val="both"/>
        <w:rPr>
          <w:rFonts w:asciiTheme="majorHAnsi" w:hAnsiTheme="majorHAnsi" w:cstheme="majorHAnsi"/>
          <w:sz w:val="24"/>
          <w:szCs w:val="24"/>
        </w:rPr>
      </w:pPr>
    </w:p>
    <w:p w14:paraId="19858093" w14:textId="77777777" w:rsidR="00A84470" w:rsidRPr="00492F61" w:rsidRDefault="00A84470" w:rsidP="00E44307">
      <w:pPr>
        <w:spacing w:after="0" w:line="240" w:lineRule="auto"/>
        <w:jc w:val="both"/>
        <w:rPr>
          <w:rFonts w:asciiTheme="majorHAnsi" w:hAnsiTheme="majorHAnsi" w:cstheme="majorHAnsi"/>
          <w:sz w:val="24"/>
          <w:szCs w:val="24"/>
        </w:rPr>
      </w:pPr>
    </w:p>
    <w:p w14:paraId="3B45F28B" w14:textId="77777777" w:rsidR="00A84470" w:rsidRPr="00492F61" w:rsidRDefault="00A84470" w:rsidP="00E44307">
      <w:pPr>
        <w:spacing w:after="0" w:line="240" w:lineRule="auto"/>
        <w:jc w:val="both"/>
        <w:rPr>
          <w:rFonts w:asciiTheme="majorHAnsi" w:hAnsiTheme="majorHAnsi" w:cstheme="majorHAnsi"/>
          <w:sz w:val="24"/>
          <w:szCs w:val="24"/>
        </w:rPr>
      </w:pPr>
    </w:p>
    <w:p w14:paraId="31FE2A12" w14:textId="77777777" w:rsidR="00A84470" w:rsidRPr="00492F61" w:rsidRDefault="00A84470" w:rsidP="00E44307">
      <w:pPr>
        <w:spacing w:after="0" w:line="240" w:lineRule="auto"/>
        <w:jc w:val="both"/>
        <w:rPr>
          <w:rFonts w:asciiTheme="majorHAnsi" w:hAnsiTheme="majorHAnsi" w:cstheme="majorHAnsi"/>
          <w:sz w:val="24"/>
          <w:szCs w:val="24"/>
        </w:rPr>
      </w:pPr>
    </w:p>
    <w:p w14:paraId="77F249BD" w14:textId="77777777" w:rsidR="00A84470" w:rsidRPr="00492F61" w:rsidRDefault="00A84470" w:rsidP="00E44307">
      <w:pPr>
        <w:spacing w:after="0" w:line="240" w:lineRule="auto"/>
        <w:jc w:val="both"/>
        <w:rPr>
          <w:rFonts w:asciiTheme="majorHAnsi" w:hAnsiTheme="majorHAnsi" w:cstheme="majorHAnsi"/>
          <w:sz w:val="24"/>
          <w:szCs w:val="24"/>
        </w:rPr>
      </w:pPr>
    </w:p>
    <w:p w14:paraId="1D49A462" w14:textId="77777777" w:rsidR="00A84470" w:rsidRPr="00492F61" w:rsidRDefault="00A84470" w:rsidP="00E44307">
      <w:pPr>
        <w:spacing w:after="0" w:line="240" w:lineRule="auto"/>
        <w:jc w:val="both"/>
        <w:rPr>
          <w:rFonts w:asciiTheme="majorHAnsi" w:hAnsiTheme="majorHAnsi" w:cstheme="majorHAnsi"/>
          <w:sz w:val="24"/>
          <w:szCs w:val="24"/>
        </w:rPr>
      </w:pPr>
    </w:p>
    <w:p w14:paraId="3EE51D11" w14:textId="77777777" w:rsidR="00A84470" w:rsidRPr="00492F61" w:rsidRDefault="00A84470" w:rsidP="00E44307">
      <w:pPr>
        <w:spacing w:after="0" w:line="240" w:lineRule="auto"/>
        <w:jc w:val="both"/>
        <w:rPr>
          <w:rFonts w:asciiTheme="majorHAnsi" w:hAnsiTheme="majorHAnsi" w:cstheme="majorHAnsi"/>
          <w:sz w:val="24"/>
          <w:szCs w:val="24"/>
        </w:rPr>
      </w:pPr>
    </w:p>
    <w:p w14:paraId="61FCB64F" w14:textId="77777777" w:rsidR="00A84470" w:rsidRPr="00492F61" w:rsidRDefault="00A84470" w:rsidP="00E44307">
      <w:pPr>
        <w:spacing w:after="0" w:line="240" w:lineRule="auto"/>
        <w:jc w:val="both"/>
        <w:rPr>
          <w:rFonts w:asciiTheme="majorHAnsi" w:hAnsiTheme="majorHAnsi" w:cstheme="majorHAnsi"/>
          <w:sz w:val="24"/>
          <w:szCs w:val="24"/>
        </w:rPr>
      </w:pPr>
    </w:p>
    <w:p w14:paraId="697550A1" w14:textId="77777777" w:rsidR="00A84470" w:rsidRPr="00492F61" w:rsidRDefault="00A84470" w:rsidP="00E44307">
      <w:pPr>
        <w:spacing w:after="0" w:line="240" w:lineRule="auto"/>
        <w:jc w:val="both"/>
        <w:rPr>
          <w:rFonts w:asciiTheme="majorHAnsi" w:hAnsiTheme="majorHAnsi" w:cstheme="majorHAnsi"/>
          <w:sz w:val="24"/>
          <w:szCs w:val="24"/>
        </w:rPr>
      </w:pPr>
    </w:p>
    <w:p w14:paraId="11C99C69" w14:textId="77777777" w:rsidR="00A84470" w:rsidRPr="00492F61" w:rsidRDefault="00A84470" w:rsidP="00E44307">
      <w:pPr>
        <w:spacing w:after="0" w:line="240" w:lineRule="auto"/>
        <w:jc w:val="both"/>
        <w:rPr>
          <w:rFonts w:asciiTheme="majorHAnsi" w:hAnsiTheme="majorHAnsi" w:cstheme="majorHAnsi"/>
          <w:sz w:val="24"/>
          <w:szCs w:val="24"/>
        </w:rPr>
      </w:pPr>
    </w:p>
    <w:p w14:paraId="6030F705" w14:textId="77777777" w:rsidR="00A84470" w:rsidRPr="00492F61" w:rsidRDefault="00A84470" w:rsidP="00E44307">
      <w:pPr>
        <w:spacing w:after="0" w:line="240" w:lineRule="auto"/>
        <w:jc w:val="both"/>
        <w:rPr>
          <w:rFonts w:asciiTheme="majorHAnsi" w:hAnsiTheme="majorHAnsi" w:cstheme="majorHAnsi"/>
          <w:sz w:val="24"/>
          <w:szCs w:val="24"/>
        </w:rPr>
      </w:pPr>
    </w:p>
    <w:p w14:paraId="6A687964" w14:textId="77777777" w:rsidR="00A84470" w:rsidRPr="00492F61" w:rsidRDefault="00A84470" w:rsidP="00E44307">
      <w:pPr>
        <w:spacing w:after="0" w:line="240" w:lineRule="auto"/>
        <w:jc w:val="both"/>
        <w:rPr>
          <w:rFonts w:asciiTheme="majorHAnsi" w:hAnsiTheme="majorHAnsi" w:cstheme="majorHAnsi"/>
          <w:sz w:val="24"/>
          <w:szCs w:val="24"/>
        </w:rPr>
      </w:pPr>
    </w:p>
    <w:p w14:paraId="0BC5B17C" w14:textId="77777777" w:rsidR="00A84470" w:rsidRPr="00492F61" w:rsidRDefault="00A84470" w:rsidP="00E44307">
      <w:pPr>
        <w:spacing w:after="0" w:line="240" w:lineRule="auto"/>
        <w:jc w:val="both"/>
        <w:rPr>
          <w:rFonts w:asciiTheme="majorHAnsi" w:hAnsiTheme="majorHAnsi" w:cstheme="majorHAnsi"/>
          <w:sz w:val="24"/>
          <w:szCs w:val="24"/>
        </w:rPr>
      </w:pPr>
    </w:p>
    <w:p w14:paraId="01BEDC89" w14:textId="77777777" w:rsidR="00CE2C27" w:rsidRPr="00492F61" w:rsidRDefault="00CE2C27" w:rsidP="00E44307">
      <w:pPr>
        <w:spacing w:after="0" w:line="240" w:lineRule="auto"/>
        <w:jc w:val="both"/>
        <w:rPr>
          <w:rFonts w:asciiTheme="majorHAnsi" w:hAnsiTheme="majorHAnsi" w:cstheme="majorHAnsi"/>
          <w:sz w:val="24"/>
          <w:szCs w:val="24"/>
        </w:rPr>
      </w:pPr>
    </w:p>
    <w:p w14:paraId="27489ED5" w14:textId="47024E19" w:rsidR="00A74288" w:rsidRPr="00492F61" w:rsidRDefault="00A74288" w:rsidP="00E44307">
      <w:pPr>
        <w:spacing w:after="0" w:line="240" w:lineRule="auto"/>
        <w:jc w:val="center"/>
        <w:rPr>
          <w:rFonts w:asciiTheme="majorHAnsi" w:hAnsiTheme="majorHAnsi" w:cstheme="majorHAnsi"/>
          <w:b/>
          <w:bCs/>
          <w:sz w:val="24"/>
          <w:szCs w:val="24"/>
        </w:rPr>
      </w:pPr>
      <w:r w:rsidRPr="00492F61">
        <w:rPr>
          <w:rFonts w:asciiTheme="majorHAnsi" w:hAnsiTheme="majorHAnsi" w:cstheme="majorHAnsi"/>
          <w:b/>
          <w:bCs/>
          <w:sz w:val="24"/>
          <w:szCs w:val="24"/>
        </w:rPr>
        <w:t>References</w:t>
      </w:r>
    </w:p>
    <w:p w14:paraId="7E2C34C0" w14:textId="77777777" w:rsidR="00803D9F" w:rsidRPr="00492F61" w:rsidRDefault="00803D9F" w:rsidP="00E44307">
      <w:pPr>
        <w:spacing w:after="0" w:line="240" w:lineRule="auto"/>
        <w:ind w:left="720" w:hanging="720"/>
        <w:jc w:val="both"/>
        <w:rPr>
          <w:rFonts w:asciiTheme="majorHAnsi" w:hAnsiTheme="majorHAnsi" w:cstheme="majorHAnsi"/>
          <w:sz w:val="24"/>
          <w:szCs w:val="24"/>
        </w:rPr>
      </w:pPr>
    </w:p>
    <w:p w14:paraId="19D084BB" w14:textId="677D695D" w:rsidR="00803D9F" w:rsidRPr="00492F61" w:rsidRDefault="00A74288" w:rsidP="006E74F3">
      <w:pPr>
        <w:spacing w:after="0" w:line="360" w:lineRule="auto"/>
        <w:ind w:left="709" w:hanging="709"/>
        <w:jc w:val="both"/>
        <w:rPr>
          <w:rFonts w:asciiTheme="majorHAnsi" w:hAnsiTheme="majorHAnsi" w:cstheme="majorHAnsi"/>
          <w:sz w:val="24"/>
          <w:szCs w:val="24"/>
        </w:rPr>
      </w:pPr>
      <w:bookmarkStart w:id="0" w:name="_Hlk146122480"/>
      <w:r w:rsidRPr="00492F61">
        <w:rPr>
          <w:rFonts w:asciiTheme="majorHAnsi" w:hAnsiTheme="majorHAnsi" w:cstheme="majorHAnsi"/>
          <w:sz w:val="24"/>
          <w:szCs w:val="24"/>
          <w:lang w:val="es-ES"/>
        </w:rPr>
        <w:t xml:space="preserve">Mattarozzi, K., Todorov, A., Marzocchi, M., Vicari, A., &amp; Russo, P. M. (2015). </w:t>
      </w:r>
      <w:r w:rsidRPr="00492F61">
        <w:rPr>
          <w:rFonts w:asciiTheme="majorHAnsi" w:hAnsiTheme="majorHAnsi" w:cstheme="majorHAnsi"/>
          <w:sz w:val="24"/>
          <w:szCs w:val="24"/>
        </w:rPr>
        <w:t>Effects of gender and personality on first impression. </w:t>
      </w:r>
      <w:r w:rsidRPr="00492F61">
        <w:rPr>
          <w:rFonts w:asciiTheme="majorHAnsi" w:hAnsiTheme="majorHAnsi" w:cstheme="majorHAnsi"/>
          <w:i/>
          <w:iCs/>
          <w:sz w:val="24"/>
          <w:szCs w:val="24"/>
        </w:rPr>
        <w:t>PloS</w:t>
      </w:r>
      <w:r w:rsidR="00FD6BD7" w:rsidRPr="00492F61">
        <w:rPr>
          <w:rFonts w:asciiTheme="majorHAnsi" w:hAnsiTheme="majorHAnsi" w:cstheme="majorHAnsi"/>
          <w:i/>
          <w:iCs/>
          <w:sz w:val="24"/>
          <w:szCs w:val="24"/>
        </w:rPr>
        <w:t xml:space="preserve"> O</w:t>
      </w:r>
      <w:r w:rsidRPr="00492F61">
        <w:rPr>
          <w:rFonts w:asciiTheme="majorHAnsi" w:hAnsiTheme="majorHAnsi" w:cstheme="majorHAnsi"/>
          <w:i/>
          <w:iCs/>
          <w:sz w:val="24"/>
          <w:szCs w:val="24"/>
        </w:rPr>
        <w:t>ne</w:t>
      </w:r>
      <w:r w:rsidRPr="00492F61">
        <w:rPr>
          <w:rFonts w:asciiTheme="majorHAnsi" w:hAnsiTheme="majorHAnsi" w:cstheme="majorHAnsi"/>
          <w:sz w:val="24"/>
          <w:szCs w:val="24"/>
        </w:rPr>
        <w:t>, </w:t>
      </w:r>
      <w:r w:rsidRPr="00492F61">
        <w:rPr>
          <w:rFonts w:asciiTheme="majorHAnsi" w:hAnsiTheme="majorHAnsi" w:cstheme="majorHAnsi"/>
          <w:i/>
          <w:iCs/>
          <w:sz w:val="24"/>
          <w:szCs w:val="24"/>
        </w:rPr>
        <w:t>10</w:t>
      </w:r>
      <w:r w:rsidRPr="00492F61">
        <w:rPr>
          <w:rFonts w:asciiTheme="majorHAnsi" w:hAnsiTheme="majorHAnsi" w:cstheme="majorHAnsi"/>
          <w:sz w:val="24"/>
          <w:szCs w:val="24"/>
        </w:rPr>
        <w:t>(9), e0135529.</w:t>
      </w:r>
      <w:bookmarkStart w:id="1" w:name="_Hlk146122507"/>
      <w:bookmarkEnd w:id="0"/>
    </w:p>
    <w:bookmarkEnd w:id="1"/>
    <w:p w14:paraId="4CC58B5B" w14:textId="1699C312" w:rsidR="00803D9F" w:rsidRPr="00492F61" w:rsidRDefault="00A74288" w:rsidP="006E74F3">
      <w:pPr>
        <w:spacing w:after="0" w:line="360" w:lineRule="auto"/>
        <w:ind w:left="709" w:hanging="709"/>
        <w:jc w:val="both"/>
        <w:rPr>
          <w:rFonts w:asciiTheme="majorHAnsi" w:hAnsiTheme="majorHAnsi" w:cstheme="majorHAnsi"/>
          <w:sz w:val="24"/>
          <w:szCs w:val="24"/>
        </w:rPr>
      </w:pPr>
      <w:r w:rsidRPr="00492F61">
        <w:rPr>
          <w:rFonts w:asciiTheme="majorHAnsi" w:hAnsiTheme="majorHAnsi" w:cstheme="majorHAnsi"/>
          <w:sz w:val="24"/>
          <w:szCs w:val="24"/>
        </w:rPr>
        <w:t>Oosterhof, N. N., &amp; Todorov, A. (2008). The functional basis of face evaluation. </w:t>
      </w:r>
      <w:r w:rsidRPr="00492F61">
        <w:rPr>
          <w:rFonts w:asciiTheme="majorHAnsi" w:hAnsiTheme="majorHAnsi" w:cstheme="majorHAnsi"/>
          <w:i/>
          <w:iCs/>
          <w:sz w:val="24"/>
          <w:szCs w:val="24"/>
        </w:rPr>
        <w:t>Proceedings of the National Academy of Sciences</w:t>
      </w:r>
      <w:r w:rsidRPr="00492F61">
        <w:rPr>
          <w:rFonts w:asciiTheme="majorHAnsi" w:hAnsiTheme="majorHAnsi" w:cstheme="majorHAnsi"/>
          <w:sz w:val="24"/>
          <w:szCs w:val="24"/>
        </w:rPr>
        <w:t>, </w:t>
      </w:r>
      <w:r w:rsidRPr="00492F61">
        <w:rPr>
          <w:rFonts w:asciiTheme="majorHAnsi" w:hAnsiTheme="majorHAnsi" w:cstheme="majorHAnsi"/>
          <w:i/>
          <w:iCs/>
          <w:sz w:val="24"/>
          <w:szCs w:val="24"/>
        </w:rPr>
        <w:t>105</w:t>
      </w:r>
      <w:r w:rsidRPr="00492F61">
        <w:rPr>
          <w:rFonts w:asciiTheme="majorHAnsi" w:hAnsiTheme="majorHAnsi" w:cstheme="majorHAnsi"/>
          <w:sz w:val="24"/>
          <w:szCs w:val="24"/>
        </w:rPr>
        <w:t>(32), 11087-11092.</w:t>
      </w:r>
    </w:p>
    <w:p w14:paraId="6F1CD14E" w14:textId="77777777" w:rsidR="00CC087E" w:rsidRPr="00492F61" w:rsidRDefault="00CC087E" w:rsidP="006E74F3">
      <w:pPr>
        <w:spacing w:after="0" w:line="360" w:lineRule="auto"/>
        <w:ind w:left="709" w:hanging="709"/>
        <w:rPr>
          <w:rFonts w:asciiTheme="majorHAnsi" w:hAnsiTheme="majorHAnsi" w:cstheme="majorHAnsi"/>
          <w:sz w:val="24"/>
          <w:szCs w:val="24"/>
        </w:rPr>
      </w:pPr>
    </w:p>
    <w:sectPr w:rsidR="00CC087E" w:rsidRPr="00492F61" w:rsidSect="008E4920">
      <w:footerReference w:type="even" r:id="rId13"/>
      <w:footerReference w:type="default" r:id="rId14"/>
      <w:pgSz w:w="11900" w:h="1682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76250C" w14:textId="77777777" w:rsidR="00F1005E" w:rsidRDefault="00F1005E" w:rsidP="00791324">
      <w:pPr>
        <w:spacing w:after="0" w:line="240" w:lineRule="auto"/>
      </w:pPr>
      <w:r>
        <w:separator/>
      </w:r>
    </w:p>
  </w:endnote>
  <w:endnote w:type="continuationSeparator" w:id="0">
    <w:p w14:paraId="35F99E64" w14:textId="77777777" w:rsidR="00F1005E" w:rsidRDefault="00F1005E" w:rsidP="00791324">
      <w:pPr>
        <w:spacing w:after="0" w:line="240" w:lineRule="auto"/>
      </w:pPr>
      <w:r>
        <w:continuationSeparator/>
      </w:r>
    </w:p>
  </w:endnote>
  <w:endnote w:type="continuationNotice" w:id="1">
    <w:p w14:paraId="224692EB" w14:textId="77777777" w:rsidR="00F1005E" w:rsidRDefault="00F100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AFF" w:usb1="5000217F" w:usb2="00000021"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5892134"/>
      <w:docPartObj>
        <w:docPartGallery w:val="Page Numbers (Bottom of Page)"/>
        <w:docPartUnique/>
      </w:docPartObj>
    </w:sdtPr>
    <w:sdtContent>
      <w:p w14:paraId="608160C3" w14:textId="229842FD" w:rsidR="00BE7614" w:rsidRDefault="00BE7614" w:rsidP="00BE76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59077F" w14:textId="77777777" w:rsidR="00BE7614" w:rsidRDefault="00BE7614" w:rsidP="002A1A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7046669"/>
      <w:docPartObj>
        <w:docPartGallery w:val="Page Numbers (Bottom of Page)"/>
        <w:docPartUnique/>
      </w:docPartObj>
    </w:sdtPr>
    <w:sdtContent>
      <w:p w14:paraId="71342972" w14:textId="3C7B71FA" w:rsidR="00BE7614" w:rsidRDefault="00BE7614" w:rsidP="00BE76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AD737C" w14:textId="77777777" w:rsidR="00BE7614" w:rsidRDefault="00BE7614" w:rsidP="002A1A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86F1D" w14:textId="77777777" w:rsidR="00F1005E" w:rsidRDefault="00F1005E" w:rsidP="00791324">
      <w:pPr>
        <w:spacing w:after="0" w:line="240" w:lineRule="auto"/>
      </w:pPr>
      <w:r>
        <w:separator/>
      </w:r>
    </w:p>
  </w:footnote>
  <w:footnote w:type="continuationSeparator" w:id="0">
    <w:p w14:paraId="1F0139B3" w14:textId="77777777" w:rsidR="00F1005E" w:rsidRDefault="00F1005E" w:rsidP="00791324">
      <w:pPr>
        <w:spacing w:after="0" w:line="240" w:lineRule="auto"/>
      </w:pPr>
      <w:r>
        <w:continuationSeparator/>
      </w:r>
    </w:p>
  </w:footnote>
  <w:footnote w:type="continuationNotice" w:id="1">
    <w:p w14:paraId="1DBDC647" w14:textId="77777777" w:rsidR="00F1005E" w:rsidRDefault="00F1005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9E2547"/>
    <w:multiLevelType w:val="hybridMultilevel"/>
    <w:tmpl w:val="23DC10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4C7E22"/>
    <w:multiLevelType w:val="hybridMultilevel"/>
    <w:tmpl w:val="7C7C39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F84CE6"/>
    <w:multiLevelType w:val="hybridMultilevel"/>
    <w:tmpl w:val="09D0CA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DF7938"/>
    <w:multiLevelType w:val="hybridMultilevel"/>
    <w:tmpl w:val="CA8C0C10"/>
    <w:lvl w:ilvl="0" w:tplc="99D2774A">
      <w:start w:val="2"/>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23785864">
    <w:abstractNumId w:val="3"/>
  </w:num>
  <w:num w:numId="2" w16cid:durableId="488251160">
    <w:abstractNumId w:val="0"/>
  </w:num>
  <w:num w:numId="3" w16cid:durableId="504828328">
    <w:abstractNumId w:val="1"/>
  </w:num>
  <w:num w:numId="4" w16cid:durableId="19520126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oNotTrackMov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998"/>
    <w:rsid w:val="000000F5"/>
    <w:rsid w:val="000002BC"/>
    <w:rsid w:val="00000A96"/>
    <w:rsid w:val="0000157E"/>
    <w:rsid w:val="00003099"/>
    <w:rsid w:val="000030BA"/>
    <w:rsid w:val="000103AA"/>
    <w:rsid w:val="00010929"/>
    <w:rsid w:val="0001159B"/>
    <w:rsid w:val="000115BF"/>
    <w:rsid w:val="00011EF5"/>
    <w:rsid w:val="00013649"/>
    <w:rsid w:val="00013ADF"/>
    <w:rsid w:val="00014448"/>
    <w:rsid w:val="0001513A"/>
    <w:rsid w:val="0001527B"/>
    <w:rsid w:val="00015952"/>
    <w:rsid w:val="00016230"/>
    <w:rsid w:val="00016869"/>
    <w:rsid w:val="00020313"/>
    <w:rsid w:val="00020DFD"/>
    <w:rsid w:val="00022B5D"/>
    <w:rsid w:val="00022D72"/>
    <w:rsid w:val="000230C9"/>
    <w:rsid w:val="000232AD"/>
    <w:rsid w:val="00023C8C"/>
    <w:rsid w:val="00023E98"/>
    <w:rsid w:val="00025053"/>
    <w:rsid w:val="000250CF"/>
    <w:rsid w:val="00025CEF"/>
    <w:rsid w:val="000272DF"/>
    <w:rsid w:val="00027B49"/>
    <w:rsid w:val="00027D70"/>
    <w:rsid w:val="00027F3B"/>
    <w:rsid w:val="00031AE7"/>
    <w:rsid w:val="00032325"/>
    <w:rsid w:val="00032749"/>
    <w:rsid w:val="00032957"/>
    <w:rsid w:val="00035614"/>
    <w:rsid w:val="0003593C"/>
    <w:rsid w:val="00036199"/>
    <w:rsid w:val="0003793C"/>
    <w:rsid w:val="0003795A"/>
    <w:rsid w:val="00041C39"/>
    <w:rsid w:val="00041CA2"/>
    <w:rsid w:val="0004275F"/>
    <w:rsid w:val="0004293D"/>
    <w:rsid w:val="00043551"/>
    <w:rsid w:val="00043D87"/>
    <w:rsid w:val="00043FBF"/>
    <w:rsid w:val="00044833"/>
    <w:rsid w:val="000449A4"/>
    <w:rsid w:val="00044D5E"/>
    <w:rsid w:val="000459B4"/>
    <w:rsid w:val="00045CDA"/>
    <w:rsid w:val="00046584"/>
    <w:rsid w:val="0004671B"/>
    <w:rsid w:val="00046A5F"/>
    <w:rsid w:val="00047C64"/>
    <w:rsid w:val="00051379"/>
    <w:rsid w:val="00051FB6"/>
    <w:rsid w:val="000523D1"/>
    <w:rsid w:val="0005379C"/>
    <w:rsid w:val="00053864"/>
    <w:rsid w:val="00054497"/>
    <w:rsid w:val="000549DC"/>
    <w:rsid w:val="000556E9"/>
    <w:rsid w:val="00060F95"/>
    <w:rsid w:val="00061145"/>
    <w:rsid w:val="00061DED"/>
    <w:rsid w:val="00062E25"/>
    <w:rsid w:val="00063938"/>
    <w:rsid w:val="000639DE"/>
    <w:rsid w:val="000649C6"/>
    <w:rsid w:val="000649F8"/>
    <w:rsid w:val="00066159"/>
    <w:rsid w:val="00066CEA"/>
    <w:rsid w:val="000672F5"/>
    <w:rsid w:val="0006784E"/>
    <w:rsid w:val="00067A1A"/>
    <w:rsid w:val="0007077A"/>
    <w:rsid w:val="00071DFC"/>
    <w:rsid w:val="0007218A"/>
    <w:rsid w:val="0007387B"/>
    <w:rsid w:val="00073DF8"/>
    <w:rsid w:val="00075CBA"/>
    <w:rsid w:val="00075F92"/>
    <w:rsid w:val="0007728B"/>
    <w:rsid w:val="000810B8"/>
    <w:rsid w:val="000829AB"/>
    <w:rsid w:val="00084591"/>
    <w:rsid w:val="00085179"/>
    <w:rsid w:val="00085E77"/>
    <w:rsid w:val="00085F44"/>
    <w:rsid w:val="0008669B"/>
    <w:rsid w:val="0008729B"/>
    <w:rsid w:val="00087531"/>
    <w:rsid w:val="00087664"/>
    <w:rsid w:val="000901AE"/>
    <w:rsid w:val="000924AD"/>
    <w:rsid w:val="00092806"/>
    <w:rsid w:val="00092DCC"/>
    <w:rsid w:val="00094963"/>
    <w:rsid w:val="00094EA1"/>
    <w:rsid w:val="00094F92"/>
    <w:rsid w:val="000958FD"/>
    <w:rsid w:val="00095E53"/>
    <w:rsid w:val="00097B3F"/>
    <w:rsid w:val="000A0466"/>
    <w:rsid w:val="000A090C"/>
    <w:rsid w:val="000A0C7A"/>
    <w:rsid w:val="000A0DDE"/>
    <w:rsid w:val="000A21BD"/>
    <w:rsid w:val="000A22A3"/>
    <w:rsid w:val="000A2A4A"/>
    <w:rsid w:val="000A2FE0"/>
    <w:rsid w:val="000A371A"/>
    <w:rsid w:val="000A40A9"/>
    <w:rsid w:val="000A65CA"/>
    <w:rsid w:val="000B0424"/>
    <w:rsid w:val="000B0562"/>
    <w:rsid w:val="000B18C0"/>
    <w:rsid w:val="000B3445"/>
    <w:rsid w:val="000B3ECA"/>
    <w:rsid w:val="000B41F2"/>
    <w:rsid w:val="000B5546"/>
    <w:rsid w:val="000B5816"/>
    <w:rsid w:val="000B64CB"/>
    <w:rsid w:val="000B6662"/>
    <w:rsid w:val="000B6FB9"/>
    <w:rsid w:val="000B7C97"/>
    <w:rsid w:val="000C098A"/>
    <w:rsid w:val="000C1235"/>
    <w:rsid w:val="000C1AB3"/>
    <w:rsid w:val="000C242C"/>
    <w:rsid w:val="000C5F57"/>
    <w:rsid w:val="000D05DC"/>
    <w:rsid w:val="000D0977"/>
    <w:rsid w:val="000D228D"/>
    <w:rsid w:val="000D25D2"/>
    <w:rsid w:val="000D2E7D"/>
    <w:rsid w:val="000D2F76"/>
    <w:rsid w:val="000D38F8"/>
    <w:rsid w:val="000D439B"/>
    <w:rsid w:val="000D456D"/>
    <w:rsid w:val="000D5008"/>
    <w:rsid w:val="000D5D25"/>
    <w:rsid w:val="000D6A88"/>
    <w:rsid w:val="000D6ED1"/>
    <w:rsid w:val="000D7848"/>
    <w:rsid w:val="000E0888"/>
    <w:rsid w:val="000E092E"/>
    <w:rsid w:val="000E0966"/>
    <w:rsid w:val="000E0FC1"/>
    <w:rsid w:val="000E2D54"/>
    <w:rsid w:val="000E3ECA"/>
    <w:rsid w:val="000E4682"/>
    <w:rsid w:val="000E5278"/>
    <w:rsid w:val="000E5486"/>
    <w:rsid w:val="000E5798"/>
    <w:rsid w:val="000E5B0C"/>
    <w:rsid w:val="000E71BD"/>
    <w:rsid w:val="000E71D8"/>
    <w:rsid w:val="000F287F"/>
    <w:rsid w:val="000F2C45"/>
    <w:rsid w:val="000F2F42"/>
    <w:rsid w:val="000F4251"/>
    <w:rsid w:val="000F4321"/>
    <w:rsid w:val="000F4A20"/>
    <w:rsid w:val="000F4C03"/>
    <w:rsid w:val="000F5176"/>
    <w:rsid w:val="000F5454"/>
    <w:rsid w:val="000F5560"/>
    <w:rsid w:val="000F6790"/>
    <w:rsid w:val="000F688E"/>
    <w:rsid w:val="000F730F"/>
    <w:rsid w:val="00100099"/>
    <w:rsid w:val="00100DE8"/>
    <w:rsid w:val="0010136C"/>
    <w:rsid w:val="00101510"/>
    <w:rsid w:val="00102915"/>
    <w:rsid w:val="00104619"/>
    <w:rsid w:val="00104661"/>
    <w:rsid w:val="00104B3F"/>
    <w:rsid w:val="00105D2B"/>
    <w:rsid w:val="00105F73"/>
    <w:rsid w:val="00106021"/>
    <w:rsid w:val="001063DC"/>
    <w:rsid w:val="00106645"/>
    <w:rsid w:val="0011005D"/>
    <w:rsid w:val="001100F1"/>
    <w:rsid w:val="00112EA2"/>
    <w:rsid w:val="001153A0"/>
    <w:rsid w:val="00117679"/>
    <w:rsid w:val="00117E79"/>
    <w:rsid w:val="0012007B"/>
    <w:rsid w:val="001203B2"/>
    <w:rsid w:val="001232DE"/>
    <w:rsid w:val="001233E5"/>
    <w:rsid w:val="00124099"/>
    <w:rsid w:val="001249F7"/>
    <w:rsid w:val="0012599A"/>
    <w:rsid w:val="00125AFA"/>
    <w:rsid w:val="00126A93"/>
    <w:rsid w:val="001317B3"/>
    <w:rsid w:val="00131BE9"/>
    <w:rsid w:val="00132577"/>
    <w:rsid w:val="001329BA"/>
    <w:rsid w:val="001334C8"/>
    <w:rsid w:val="00134366"/>
    <w:rsid w:val="00134611"/>
    <w:rsid w:val="00135A1F"/>
    <w:rsid w:val="00140A30"/>
    <w:rsid w:val="00141424"/>
    <w:rsid w:val="00141C1F"/>
    <w:rsid w:val="00141DCD"/>
    <w:rsid w:val="00142B4C"/>
    <w:rsid w:val="0014348C"/>
    <w:rsid w:val="00143ADB"/>
    <w:rsid w:val="001452BB"/>
    <w:rsid w:val="001455EC"/>
    <w:rsid w:val="00146944"/>
    <w:rsid w:val="001471C5"/>
    <w:rsid w:val="00147F8B"/>
    <w:rsid w:val="00150305"/>
    <w:rsid w:val="00151B0B"/>
    <w:rsid w:val="00151C38"/>
    <w:rsid w:val="00151E67"/>
    <w:rsid w:val="00152002"/>
    <w:rsid w:val="00152124"/>
    <w:rsid w:val="00153218"/>
    <w:rsid w:val="00153EC9"/>
    <w:rsid w:val="001553EF"/>
    <w:rsid w:val="00156505"/>
    <w:rsid w:val="00156816"/>
    <w:rsid w:val="00156F83"/>
    <w:rsid w:val="00157A75"/>
    <w:rsid w:val="00160365"/>
    <w:rsid w:val="001611CB"/>
    <w:rsid w:val="00165A4E"/>
    <w:rsid w:val="0016737E"/>
    <w:rsid w:val="00167664"/>
    <w:rsid w:val="0017054F"/>
    <w:rsid w:val="00172421"/>
    <w:rsid w:val="001754EB"/>
    <w:rsid w:val="00175897"/>
    <w:rsid w:val="0017592F"/>
    <w:rsid w:val="0017606A"/>
    <w:rsid w:val="001769B9"/>
    <w:rsid w:val="00176E34"/>
    <w:rsid w:val="00180974"/>
    <w:rsid w:val="00181099"/>
    <w:rsid w:val="0018199D"/>
    <w:rsid w:val="0018387C"/>
    <w:rsid w:val="0018464A"/>
    <w:rsid w:val="00184836"/>
    <w:rsid w:val="00184DF6"/>
    <w:rsid w:val="001865F2"/>
    <w:rsid w:val="00187A80"/>
    <w:rsid w:val="00187E75"/>
    <w:rsid w:val="00191BE6"/>
    <w:rsid w:val="001925E8"/>
    <w:rsid w:val="00192B96"/>
    <w:rsid w:val="0019338F"/>
    <w:rsid w:val="00195AA6"/>
    <w:rsid w:val="00196D5F"/>
    <w:rsid w:val="00197EAC"/>
    <w:rsid w:val="00197F2A"/>
    <w:rsid w:val="001A0182"/>
    <w:rsid w:val="001A0688"/>
    <w:rsid w:val="001A0F40"/>
    <w:rsid w:val="001A30AE"/>
    <w:rsid w:val="001A322C"/>
    <w:rsid w:val="001A3396"/>
    <w:rsid w:val="001A36E7"/>
    <w:rsid w:val="001A3832"/>
    <w:rsid w:val="001A3F23"/>
    <w:rsid w:val="001A4112"/>
    <w:rsid w:val="001A4A5C"/>
    <w:rsid w:val="001A71CD"/>
    <w:rsid w:val="001A7A42"/>
    <w:rsid w:val="001B0262"/>
    <w:rsid w:val="001B1752"/>
    <w:rsid w:val="001B1855"/>
    <w:rsid w:val="001B1C32"/>
    <w:rsid w:val="001B2119"/>
    <w:rsid w:val="001C0F4C"/>
    <w:rsid w:val="001C10C5"/>
    <w:rsid w:val="001C1684"/>
    <w:rsid w:val="001C1B67"/>
    <w:rsid w:val="001C310F"/>
    <w:rsid w:val="001C3C3F"/>
    <w:rsid w:val="001C5325"/>
    <w:rsid w:val="001C5607"/>
    <w:rsid w:val="001C5A1E"/>
    <w:rsid w:val="001C5E93"/>
    <w:rsid w:val="001C6ACC"/>
    <w:rsid w:val="001C7AAD"/>
    <w:rsid w:val="001D0881"/>
    <w:rsid w:val="001D08C3"/>
    <w:rsid w:val="001D0F08"/>
    <w:rsid w:val="001D153C"/>
    <w:rsid w:val="001D1BDF"/>
    <w:rsid w:val="001D209B"/>
    <w:rsid w:val="001D319D"/>
    <w:rsid w:val="001D4ED5"/>
    <w:rsid w:val="001D500E"/>
    <w:rsid w:val="001D6A3F"/>
    <w:rsid w:val="001D7A24"/>
    <w:rsid w:val="001D7DFC"/>
    <w:rsid w:val="001E3B51"/>
    <w:rsid w:val="001E56CC"/>
    <w:rsid w:val="001E61A1"/>
    <w:rsid w:val="001E67FF"/>
    <w:rsid w:val="001E6B2E"/>
    <w:rsid w:val="001E7E1E"/>
    <w:rsid w:val="001F07EE"/>
    <w:rsid w:val="001F11E4"/>
    <w:rsid w:val="001F1236"/>
    <w:rsid w:val="001F1955"/>
    <w:rsid w:val="001F1E87"/>
    <w:rsid w:val="001F2516"/>
    <w:rsid w:val="001F2636"/>
    <w:rsid w:val="001F29F3"/>
    <w:rsid w:val="001F3DE3"/>
    <w:rsid w:val="001F4F14"/>
    <w:rsid w:val="001F5A17"/>
    <w:rsid w:val="001F6D82"/>
    <w:rsid w:val="001F748A"/>
    <w:rsid w:val="001F7A7D"/>
    <w:rsid w:val="0020006F"/>
    <w:rsid w:val="00200AF5"/>
    <w:rsid w:val="0020178E"/>
    <w:rsid w:val="00201EB2"/>
    <w:rsid w:val="00203F0D"/>
    <w:rsid w:val="00206C5F"/>
    <w:rsid w:val="00207A1F"/>
    <w:rsid w:val="00207D0D"/>
    <w:rsid w:val="00211AA7"/>
    <w:rsid w:val="00211BFD"/>
    <w:rsid w:val="00213836"/>
    <w:rsid w:val="00213C92"/>
    <w:rsid w:val="00215C52"/>
    <w:rsid w:val="002177D3"/>
    <w:rsid w:val="00217EA2"/>
    <w:rsid w:val="00217F63"/>
    <w:rsid w:val="00220564"/>
    <w:rsid w:val="0022152B"/>
    <w:rsid w:val="00221766"/>
    <w:rsid w:val="00222612"/>
    <w:rsid w:val="00222D90"/>
    <w:rsid w:val="00223DBB"/>
    <w:rsid w:val="00223DCC"/>
    <w:rsid w:val="00223FF0"/>
    <w:rsid w:val="00225A4A"/>
    <w:rsid w:val="002263AE"/>
    <w:rsid w:val="00226B68"/>
    <w:rsid w:val="00227352"/>
    <w:rsid w:val="00230646"/>
    <w:rsid w:val="0023229F"/>
    <w:rsid w:val="002327A9"/>
    <w:rsid w:val="00232857"/>
    <w:rsid w:val="0023290E"/>
    <w:rsid w:val="00232AE3"/>
    <w:rsid w:val="00232CAD"/>
    <w:rsid w:val="00232ECC"/>
    <w:rsid w:val="0023529E"/>
    <w:rsid w:val="00235558"/>
    <w:rsid w:val="00236FA0"/>
    <w:rsid w:val="00240FE4"/>
    <w:rsid w:val="002423C7"/>
    <w:rsid w:val="00242941"/>
    <w:rsid w:val="00244513"/>
    <w:rsid w:val="00245FF6"/>
    <w:rsid w:val="002471A0"/>
    <w:rsid w:val="00250D3B"/>
    <w:rsid w:val="00251248"/>
    <w:rsid w:val="00252262"/>
    <w:rsid w:val="0025347B"/>
    <w:rsid w:val="002547E8"/>
    <w:rsid w:val="00255D9B"/>
    <w:rsid w:val="00256066"/>
    <w:rsid w:val="00257B94"/>
    <w:rsid w:val="002609A6"/>
    <w:rsid w:val="00260E22"/>
    <w:rsid w:val="002618C7"/>
    <w:rsid w:val="00261949"/>
    <w:rsid w:val="00262055"/>
    <w:rsid w:val="00262C10"/>
    <w:rsid w:val="00262FAD"/>
    <w:rsid w:val="002631B6"/>
    <w:rsid w:val="002631C0"/>
    <w:rsid w:val="0026442B"/>
    <w:rsid w:val="002649F9"/>
    <w:rsid w:val="002658FE"/>
    <w:rsid w:val="00265AA1"/>
    <w:rsid w:val="00265AD2"/>
    <w:rsid w:val="002664B6"/>
    <w:rsid w:val="00266500"/>
    <w:rsid w:val="00266723"/>
    <w:rsid w:val="00266BFB"/>
    <w:rsid w:val="00266ECA"/>
    <w:rsid w:val="0026761E"/>
    <w:rsid w:val="00267682"/>
    <w:rsid w:val="00267DDD"/>
    <w:rsid w:val="00272585"/>
    <w:rsid w:val="0027269B"/>
    <w:rsid w:val="0027349B"/>
    <w:rsid w:val="00274DCB"/>
    <w:rsid w:val="00275069"/>
    <w:rsid w:val="002753CD"/>
    <w:rsid w:val="002768DC"/>
    <w:rsid w:val="00276A9C"/>
    <w:rsid w:val="00276D2A"/>
    <w:rsid w:val="0028058B"/>
    <w:rsid w:val="00280640"/>
    <w:rsid w:val="002811FF"/>
    <w:rsid w:val="002817B8"/>
    <w:rsid w:val="0028437D"/>
    <w:rsid w:val="00285595"/>
    <w:rsid w:val="00285B0A"/>
    <w:rsid w:val="00286340"/>
    <w:rsid w:val="0028701A"/>
    <w:rsid w:val="00287E7C"/>
    <w:rsid w:val="00292471"/>
    <w:rsid w:val="002934EF"/>
    <w:rsid w:val="00293818"/>
    <w:rsid w:val="00294622"/>
    <w:rsid w:val="00294749"/>
    <w:rsid w:val="00295947"/>
    <w:rsid w:val="0029632F"/>
    <w:rsid w:val="00296FD2"/>
    <w:rsid w:val="002979E0"/>
    <w:rsid w:val="00297FFA"/>
    <w:rsid w:val="002A0B45"/>
    <w:rsid w:val="002A1A21"/>
    <w:rsid w:val="002A1CE5"/>
    <w:rsid w:val="002A208C"/>
    <w:rsid w:val="002A3A09"/>
    <w:rsid w:val="002A78D5"/>
    <w:rsid w:val="002A7A3F"/>
    <w:rsid w:val="002A7F46"/>
    <w:rsid w:val="002B27CA"/>
    <w:rsid w:val="002B3C27"/>
    <w:rsid w:val="002B516F"/>
    <w:rsid w:val="002B6534"/>
    <w:rsid w:val="002B6D5A"/>
    <w:rsid w:val="002C1244"/>
    <w:rsid w:val="002C272C"/>
    <w:rsid w:val="002C486E"/>
    <w:rsid w:val="002C4F8B"/>
    <w:rsid w:val="002C5EF4"/>
    <w:rsid w:val="002C626C"/>
    <w:rsid w:val="002C6743"/>
    <w:rsid w:val="002C760B"/>
    <w:rsid w:val="002D113D"/>
    <w:rsid w:val="002D18C2"/>
    <w:rsid w:val="002D1F9D"/>
    <w:rsid w:val="002D4CFE"/>
    <w:rsid w:val="002D59B1"/>
    <w:rsid w:val="002D6544"/>
    <w:rsid w:val="002D697A"/>
    <w:rsid w:val="002D78BF"/>
    <w:rsid w:val="002D797D"/>
    <w:rsid w:val="002E0291"/>
    <w:rsid w:val="002E0518"/>
    <w:rsid w:val="002E07BD"/>
    <w:rsid w:val="002E1E4E"/>
    <w:rsid w:val="002E3234"/>
    <w:rsid w:val="002E5362"/>
    <w:rsid w:val="002E5641"/>
    <w:rsid w:val="002E58DB"/>
    <w:rsid w:val="002E6754"/>
    <w:rsid w:val="002F0CED"/>
    <w:rsid w:val="002F1578"/>
    <w:rsid w:val="002F2710"/>
    <w:rsid w:val="002F3C9D"/>
    <w:rsid w:val="002F463E"/>
    <w:rsid w:val="002F5FB7"/>
    <w:rsid w:val="002F7BE8"/>
    <w:rsid w:val="003004F3"/>
    <w:rsid w:val="00300C9C"/>
    <w:rsid w:val="0030158D"/>
    <w:rsid w:val="00302B7D"/>
    <w:rsid w:val="00303BB5"/>
    <w:rsid w:val="00304AE2"/>
    <w:rsid w:val="0030522D"/>
    <w:rsid w:val="00305B27"/>
    <w:rsid w:val="00305BE0"/>
    <w:rsid w:val="003102B0"/>
    <w:rsid w:val="00310E3A"/>
    <w:rsid w:val="003113A0"/>
    <w:rsid w:val="00311515"/>
    <w:rsid w:val="00312CB1"/>
    <w:rsid w:val="00312EF8"/>
    <w:rsid w:val="00314218"/>
    <w:rsid w:val="003143D0"/>
    <w:rsid w:val="00314987"/>
    <w:rsid w:val="00315FEC"/>
    <w:rsid w:val="00316AF2"/>
    <w:rsid w:val="00316E7D"/>
    <w:rsid w:val="00317AD0"/>
    <w:rsid w:val="003208A4"/>
    <w:rsid w:val="00320915"/>
    <w:rsid w:val="0032114E"/>
    <w:rsid w:val="00322E68"/>
    <w:rsid w:val="0032520C"/>
    <w:rsid w:val="003258DE"/>
    <w:rsid w:val="00326121"/>
    <w:rsid w:val="00330E3C"/>
    <w:rsid w:val="003316D2"/>
    <w:rsid w:val="00331FB4"/>
    <w:rsid w:val="003332C4"/>
    <w:rsid w:val="00333586"/>
    <w:rsid w:val="00333628"/>
    <w:rsid w:val="003342A3"/>
    <w:rsid w:val="0033485E"/>
    <w:rsid w:val="00334862"/>
    <w:rsid w:val="00334DA1"/>
    <w:rsid w:val="00336D07"/>
    <w:rsid w:val="00337474"/>
    <w:rsid w:val="00337F03"/>
    <w:rsid w:val="00340C35"/>
    <w:rsid w:val="00341B75"/>
    <w:rsid w:val="00342C1E"/>
    <w:rsid w:val="003430B1"/>
    <w:rsid w:val="00344341"/>
    <w:rsid w:val="00344E3C"/>
    <w:rsid w:val="003452D9"/>
    <w:rsid w:val="0034762F"/>
    <w:rsid w:val="00350DFD"/>
    <w:rsid w:val="0035114D"/>
    <w:rsid w:val="00351C8B"/>
    <w:rsid w:val="00353F86"/>
    <w:rsid w:val="0035465F"/>
    <w:rsid w:val="00355ED5"/>
    <w:rsid w:val="00356BE3"/>
    <w:rsid w:val="00357751"/>
    <w:rsid w:val="00357FC6"/>
    <w:rsid w:val="00362557"/>
    <w:rsid w:val="00363A69"/>
    <w:rsid w:val="00363C6E"/>
    <w:rsid w:val="00363CBB"/>
    <w:rsid w:val="00364A32"/>
    <w:rsid w:val="00364AE4"/>
    <w:rsid w:val="00364B77"/>
    <w:rsid w:val="003664DA"/>
    <w:rsid w:val="00370362"/>
    <w:rsid w:val="00371BC8"/>
    <w:rsid w:val="00372E1A"/>
    <w:rsid w:val="00373A96"/>
    <w:rsid w:val="00373B80"/>
    <w:rsid w:val="00374315"/>
    <w:rsid w:val="00374329"/>
    <w:rsid w:val="00376212"/>
    <w:rsid w:val="00376A59"/>
    <w:rsid w:val="0038023B"/>
    <w:rsid w:val="00380294"/>
    <w:rsid w:val="00380A90"/>
    <w:rsid w:val="003812EE"/>
    <w:rsid w:val="00381AB0"/>
    <w:rsid w:val="0038214E"/>
    <w:rsid w:val="00382239"/>
    <w:rsid w:val="00382FFE"/>
    <w:rsid w:val="0038440D"/>
    <w:rsid w:val="00384D05"/>
    <w:rsid w:val="0038620A"/>
    <w:rsid w:val="00386BD1"/>
    <w:rsid w:val="00387E97"/>
    <w:rsid w:val="0039037E"/>
    <w:rsid w:val="003904ED"/>
    <w:rsid w:val="0039053E"/>
    <w:rsid w:val="00390697"/>
    <w:rsid w:val="003907CA"/>
    <w:rsid w:val="00391421"/>
    <w:rsid w:val="00391A66"/>
    <w:rsid w:val="00391DB3"/>
    <w:rsid w:val="00392230"/>
    <w:rsid w:val="003924E3"/>
    <w:rsid w:val="00392813"/>
    <w:rsid w:val="00394222"/>
    <w:rsid w:val="003955FF"/>
    <w:rsid w:val="00397D0D"/>
    <w:rsid w:val="003A0175"/>
    <w:rsid w:val="003A1069"/>
    <w:rsid w:val="003A12E3"/>
    <w:rsid w:val="003A1369"/>
    <w:rsid w:val="003A1AC6"/>
    <w:rsid w:val="003A1EA5"/>
    <w:rsid w:val="003A2DAA"/>
    <w:rsid w:val="003A3662"/>
    <w:rsid w:val="003A5A35"/>
    <w:rsid w:val="003A5CD7"/>
    <w:rsid w:val="003A69D1"/>
    <w:rsid w:val="003A6E4A"/>
    <w:rsid w:val="003A73B0"/>
    <w:rsid w:val="003A7C29"/>
    <w:rsid w:val="003B0C4C"/>
    <w:rsid w:val="003B18C0"/>
    <w:rsid w:val="003B28B9"/>
    <w:rsid w:val="003B28F3"/>
    <w:rsid w:val="003B32A7"/>
    <w:rsid w:val="003B36ED"/>
    <w:rsid w:val="003B495D"/>
    <w:rsid w:val="003B4F32"/>
    <w:rsid w:val="003B5310"/>
    <w:rsid w:val="003B558E"/>
    <w:rsid w:val="003B7396"/>
    <w:rsid w:val="003C0F5B"/>
    <w:rsid w:val="003C2492"/>
    <w:rsid w:val="003C2E9A"/>
    <w:rsid w:val="003C2FD4"/>
    <w:rsid w:val="003C363E"/>
    <w:rsid w:val="003C36F9"/>
    <w:rsid w:val="003C37C1"/>
    <w:rsid w:val="003C3834"/>
    <w:rsid w:val="003C5C64"/>
    <w:rsid w:val="003C68EB"/>
    <w:rsid w:val="003C78F0"/>
    <w:rsid w:val="003D0DF9"/>
    <w:rsid w:val="003D19F6"/>
    <w:rsid w:val="003D1D75"/>
    <w:rsid w:val="003D64AA"/>
    <w:rsid w:val="003D681E"/>
    <w:rsid w:val="003D752A"/>
    <w:rsid w:val="003D7B28"/>
    <w:rsid w:val="003D7C97"/>
    <w:rsid w:val="003E0101"/>
    <w:rsid w:val="003E08FB"/>
    <w:rsid w:val="003E1194"/>
    <w:rsid w:val="003E1AB4"/>
    <w:rsid w:val="003E1DD4"/>
    <w:rsid w:val="003E2884"/>
    <w:rsid w:val="003E36FC"/>
    <w:rsid w:val="003E3EA4"/>
    <w:rsid w:val="003E433E"/>
    <w:rsid w:val="003E4CD2"/>
    <w:rsid w:val="003E4D32"/>
    <w:rsid w:val="003E5DBB"/>
    <w:rsid w:val="003F01AC"/>
    <w:rsid w:val="003F1956"/>
    <w:rsid w:val="003F2423"/>
    <w:rsid w:val="003F3346"/>
    <w:rsid w:val="003F3D9D"/>
    <w:rsid w:val="003F514C"/>
    <w:rsid w:val="003F6DE8"/>
    <w:rsid w:val="004011EB"/>
    <w:rsid w:val="00401703"/>
    <w:rsid w:val="00401726"/>
    <w:rsid w:val="004034A5"/>
    <w:rsid w:val="00404DDA"/>
    <w:rsid w:val="0040504C"/>
    <w:rsid w:val="00405BA8"/>
    <w:rsid w:val="00405E3C"/>
    <w:rsid w:val="004060F3"/>
    <w:rsid w:val="0040679D"/>
    <w:rsid w:val="00407071"/>
    <w:rsid w:val="00412075"/>
    <w:rsid w:val="004124CE"/>
    <w:rsid w:val="0041292B"/>
    <w:rsid w:val="004132C6"/>
    <w:rsid w:val="00413CC2"/>
    <w:rsid w:val="00415F16"/>
    <w:rsid w:val="00417ABD"/>
    <w:rsid w:val="00417DF0"/>
    <w:rsid w:val="004202BD"/>
    <w:rsid w:val="00420729"/>
    <w:rsid w:val="00420CEF"/>
    <w:rsid w:val="00421957"/>
    <w:rsid w:val="004231AD"/>
    <w:rsid w:val="00423385"/>
    <w:rsid w:val="004245DF"/>
    <w:rsid w:val="00425BD3"/>
    <w:rsid w:val="00426497"/>
    <w:rsid w:val="004268ED"/>
    <w:rsid w:val="00426CC7"/>
    <w:rsid w:val="00427AE1"/>
    <w:rsid w:val="0043070A"/>
    <w:rsid w:val="004347F3"/>
    <w:rsid w:val="00434C08"/>
    <w:rsid w:val="00436703"/>
    <w:rsid w:val="00437852"/>
    <w:rsid w:val="004410EB"/>
    <w:rsid w:val="004426DE"/>
    <w:rsid w:val="00442789"/>
    <w:rsid w:val="0044279F"/>
    <w:rsid w:val="0044319A"/>
    <w:rsid w:val="00443D9F"/>
    <w:rsid w:val="004446BE"/>
    <w:rsid w:val="00444CEC"/>
    <w:rsid w:val="004456F6"/>
    <w:rsid w:val="00446134"/>
    <w:rsid w:val="00446768"/>
    <w:rsid w:val="0044684D"/>
    <w:rsid w:val="0044694B"/>
    <w:rsid w:val="00446C9D"/>
    <w:rsid w:val="004470A1"/>
    <w:rsid w:val="00447760"/>
    <w:rsid w:val="004479DC"/>
    <w:rsid w:val="0045039A"/>
    <w:rsid w:val="0045041E"/>
    <w:rsid w:val="004510DE"/>
    <w:rsid w:val="00451244"/>
    <w:rsid w:val="004519DA"/>
    <w:rsid w:val="004529AC"/>
    <w:rsid w:val="00453C4F"/>
    <w:rsid w:val="00455C47"/>
    <w:rsid w:val="00455E81"/>
    <w:rsid w:val="00455EDA"/>
    <w:rsid w:val="0045736C"/>
    <w:rsid w:val="00461373"/>
    <w:rsid w:val="00461D0F"/>
    <w:rsid w:val="00463480"/>
    <w:rsid w:val="00466FCB"/>
    <w:rsid w:val="004704E3"/>
    <w:rsid w:val="00471407"/>
    <w:rsid w:val="00471B93"/>
    <w:rsid w:val="00472A82"/>
    <w:rsid w:val="00472AF2"/>
    <w:rsid w:val="00473E96"/>
    <w:rsid w:val="00474098"/>
    <w:rsid w:val="0047582B"/>
    <w:rsid w:val="00476882"/>
    <w:rsid w:val="004768B3"/>
    <w:rsid w:val="004769BF"/>
    <w:rsid w:val="00477384"/>
    <w:rsid w:val="004803DD"/>
    <w:rsid w:val="004805B4"/>
    <w:rsid w:val="0048061A"/>
    <w:rsid w:val="004817DF"/>
    <w:rsid w:val="00481E5C"/>
    <w:rsid w:val="00481F6F"/>
    <w:rsid w:val="00482BB8"/>
    <w:rsid w:val="00482CC6"/>
    <w:rsid w:val="00483A93"/>
    <w:rsid w:val="004844F0"/>
    <w:rsid w:val="00484E59"/>
    <w:rsid w:val="00484E5C"/>
    <w:rsid w:val="00484F19"/>
    <w:rsid w:val="00484FB9"/>
    <w:rsid w:val="00485F4B"/>
    <w:rsid w:val="00487284"/>
    <w:rsid w:val="004877BD"/>
    <w:rsid w:val="00490081"/>
    <w:rsid w:val="0049139D"/>
    <w:rsid w:val="00492008"/>
    <w:rsid w:val="004923DB"/>
    <w:rsid w:val="00492583"/>
    <w:rsid w:val="00492958"/>
    <w:rsid w:val="00492F61"/>
    <w:rsid w:val="004932AC"/>
    <w:rsid w:val="00493511"/>
    <w:rsid w:val="00493ABC"/>
    <w:rsid w:val="004971E5"/>
    <w:rsid w:val="0049755E"/>
    <w:rsid w:val="00497D23"/>
    <w:rsid w:val="004A17E0"/>
    <w:rsid w:val="004A1BAA"/>
    <w:rsid w:val="004A292A"/>
    <w:rsid w:val="004A3B63"/>
    <w:rsid w:val="004A4ED9"/>
    <w:rsid w:val="004A5963"/>
    <w:rsid w:val="004A61BF"/>
    <w:rsid w:val="004A6267"/>
    <w:rsid w:val="004A7E1A"/>
    <w:rsid w:val="004B0215"/>
    <w:rsid w:val="004B06FA"/>
    <w:rsid w:val="004B12A3"/>
    <w:rsid w:val="004B147E"/>
    <w:rsid w:val="004B228D"/>
    <w:rsid w:val="004B2B30"/>
    <w:rsid w:val="004B2DB5"/>
    <w:rsid w:val="004B313C"/>
    <w:rsid w:val="004B445E"/>
    <w:rsid w:val="004B4A9B"/>
    <w:rsid w:val="004B549D"/>
    <w:rsid w:val="004B6023"/>
    <w:rsid w:val="004B65E2"/>
    <w:rsid w:val="004B79F2"/>
    <w:rsid w:val="004B7F9D"/>
    <w:rsid w:val="004C147D"/>
    <w:rsid w:val="004C14F3"/>
    <w:rsid w:val="004C15FD"/>
    <w:rsid w:val="004C3016"/>
    <w:rsid w:val="004C385C"/>
    <w:rsid w:val="004C441C"/>
    <w:rsid w:val="004C5B97"/>
    <w:rsid w:val="004C6B78"/>
    <w:rsid w:val="004C6BA7"/>
    <w:rsid w:val="004C7340"/>
    <w:rsid w:val="004D0609"/>
    <w:rsid w:val="004D2705"/>
    <w:rsid w:val="004D2C59"/>
    <w:rsid w:val="004D31B4"/>
    <w:rsid w:val="004D3A3A"/>
    <w:rsid w:val="004D44FD"/>
    <w:rsid w:val="004D49B4"/>
    <w:rsid w:val="004D4E93"/>
    <w:rsid w:val="004E2427"/>
    <w:rsid w:val="004E491D"/>
    <w:rsid w:val="004E4A8A"/>
    <w:rsid w:val="004E4EC1"/>
    <w:rsid w:val="004E5FEB"/>
    <w:rsid w:val="004E64B3"/>
    <w:rsid w:val="004E69F9"/>
    <w:rsid w:val="004E6BC0"/>
    <w:rsid w:val="004E7FB0"/>
    <w:rsid w:val="004F0F09"/>
    <w:rsid w:val="004F2218"/>
    <w:rsid w:val="004F2936"/>
    <w:rsid w:val="004F2CBF"/>
    <w:rsid w:val="004F31F8"/>
    <w:rsid w:val="004F3A8D"/>
    <w:rsid w:val="004F3ADE"/>
    <w:rsid w:val="004F445C"/>
    <w:rsid w:val="004F4E37"/>
    <w:rsid w:val="004F5555"/>
    <w:rsid w:val="004F704B"/>
    <w:rsid w:val="004F7082"/>
    <w:rsid w:val="004F7111"/>
    <w:rsid w:val="004F7817"/>
    <w:rsid w:val="004F791E"/>
    <w:rsid w:val="004F7F74"/>
    <w:rsid w:val="0050074A"/>
    <w:rsid w:val="00500A0C"/>
    <w:rsid w:val="0050100F"/>
    <w:rsid w:val="005012AC"/>
    <w:rsid w:val="00501695"/>
    <w:rsid w:val="00502031"/>
    <w:rsid w:val="005020F6"/>
    <w:rsid w:val="00503764"/>
    <w:rsid w:val="00503FB0"/>
    <w:rsid w:val="00505B48"/>
    <w:rsid w:val="00506A3D"/>
    <w:rsid w:val="005077EB"/>
    <w:rsid w:val="00510301"/>
    <w:rsid w:val="00510B84"/>
    <w:rsid w:val="00512A13"/>
    <w:rsid w:val="005138D4"/>
    <w:rsid w:val="00513C02"/>
    <w:rsid w:val="00513F8E"/>
    <w:rsid w:val="005143DA"/>
    <w:rsid w:val="005150B7"/>
    <w:rsid w:val="00515803"/>
    <w:rsid w:val="00515C07"/>
    <w:rsid w:val="00520492"/>
    <w:rsid w:val="005213BC"/>
    <w:rsid w:val="005216BE"/>
    <w:rsid w:val="00521C42"/>
    <w:rsid w:val="00521E28"/>
    <w:rsid w:val="005226AC"/>
    <w:rsid w:val="005239A8"/>
    <w:rsid w:val="005249AE"/>
    <w:rsid w:val="00524A7C"/>
    <w:rsid w:val="00525EC8"/>
    <w:rsid w:val="00526936"/>
    <w:rsid w:val="00527005"/>
    <w:rsid w:val="0052702F"/>
    <w:rsid w:val="00527100"/>
    <w:rsid w:val="00527944"/>
    <w:rsid w:val="005304C7"/>
    <w:rsid w:val="00531038"/>
    <w:rsid w:val="005325F3"/>
    <w:rsid w:val="00532E59"/>
    <w:rsid w:val="005338F7"/>
    <w:rsid w:val="00533E0F"/>
    <w:rsid w:val="00533F82"/>
    <w:rsid w:val="00534CCC"/>
    <w:rsid w:val="005355B6"/>
    <w:rsid w:val="005359D2"/>
    <w:rsid w:val="00536045"/>
    <w:rsid w:val="005361D3"/>
    <w:rsid w:val="005366BC"/>
    <w:rsid w:val="00536863"/>
    <w:rsid w:val="005370D8"/>
    <w:rsid w:val="00543CB8"/>
    <w:rsid w:val="0054408F"/>
    <w:rsid w:val="005447DC"/>
    <w:rsid w:val="0054483A"/>
    <w:rsid w:val="00544E0F"/>
    <w:rsid w:val="00545598"/>
    <w:rsid w:val="00545B51"/>
    <w:rsid w:val="005466CC"/>
    <w:rsid w:val="00546A92"/>
    <w:rsid w:val="005473C8"/>
    <w:rsid w:val="00547D4B"/>
    <w:rsid w:val="0055256A"/>
    <w:rsid w:val="00552911"/>
    <w:rsid w:val="005552C7"/>
    <w:rsid w:val="00556346"/>
    <w:rsid w:val="00556F8C"/>
    <w:rsid w:val="00557668"/>
    <w:rsid w:val="0055772B"/>
    <w:rsid w:val="00557B02"/>
    <w:rsid w:val="00557EFB"/>
    <w:rsid w:val="00560540"/>
    <w:rsid w:val="00562B70"/>
    <w:rsid w:val="005639D0"/>
    <w:rsid w:val="00563B89"/>
    <w:rsid w:val="005643B8"/>
    <w:rsid w:val="00565A32"/>
    <w:rsid w:val="00565EA0"/>
    <w:rsid w:val="00566C8E"/>
    <w:rsid w:val="005673AA"/>
    <w:rsid w:val="00567E5B"/>
    <w:rsid w:val="005707CF"/>
    <w:rsid w:val="005713BD"/>
    <w:rsid w:val="005725B1"/>
    <w:rsid w:val="00572822"/>
    <w:rsid w:val="00572B83"/>
    <w:rsid w:val="00573CD2"/>
    <w:rsid w:val="005740D4"/>
    <w:rsid w:val="00574620"/>
    <w:rsid w:val="0057524F"/>
    <w:rsid w:val="00575605"/>
    <w:rsid w:val="00577570"/>
    <w:rsid w:val="005775CE"/>
    <w:rsid w:val="005775E5"/>
    <w:rsid w:val="005804DF"/>
    <w:rsid w:val="00581FB3"/>
    <w:rsid w:val="005829DE"/>
    <w:rsid w:val="0058401A"/>
    <w:rsid w:val="0058435A"/>
    <w:rsid w:val="0058436A"/>
    <w:rsid w:val="00584398"/>
    <w:rsid w:val="005866BA"/>
    <w:rsid w:val="00587B25"/>
    <w:rsid w:val="00590AC6"/>
    <w:rsid w:val="00591274"/>
    <w:rsid w:val="005919A3"/>
    <w:rsid w:val="005924FE"/>
    <w:rsid w:val="00593AEF"/>
    <w:rsid w:val="00596099"/>
    <w:rsid w:val="0059760E"/>
    <w:rsid w:val="00597BAB"/>
    <w:rsid w:val="005A0F03"/>
    <w:rsid w:val="005A24A8"/>
    <w:rsid w:val="005A41B3"/>
    <w:rsid w:val="005A5025"/>
    <w:rsid w:val="005A510C"/>
    <w:rsid w:val="005A5381"/>
    <w:rsid w:val="005A5EBE"/>
    <w:rsid w:val="005B001A"/>
    <w:rsid w:val="005B101C"/>
    <w:rsid w:val="005B10C0"/>
    <w:rsid w:val="005B12CE"/>
    <w:rsid w:val="005B1825"/>
    <w:rsid w:val="005B2290"/>
    <w:rsid w:val="005B2B92"/>
    <w:rsid w:val="005B305C"/>
    <w:rsid w:val="005B3E3B"/>
    <w:rsid w:val="005B6689"/>
    <w:rsid w:val="005B7670"/>
    <w:rsid w:val="005B7699"/>
    <w:rsid w:val="005B7F33"/>
    <w:rsid w:val="005B7FBA"/>
    <w:rsid w:val="005C04C4"/>
    <w:rsid w:val="005C0DA8"/>
    <w:rsid w:val="005C1425"/>
    <w:rsid w:val="005C186F"/>
    <w:rsid w:val="005C1B3A"/>
    <w:rsid w:val="005C25DD"/>
    <w:rsid w:val="005C590C"/>
    <w:rsid w:val="005C5F12"/>
    <w:rsid w:val="005C654A"/>
    <w:rsid w:val="005C7094"/>
    <w:rsid w:val="005C73BF"/>
    <w:rsid w:val="005C7502"/>
    <w:rsid w:val="005C7CD5"/>
    <w:rsid w:val="005D0146"/>
    <w:rsid w:val="005D1FCD"/>
    <w:rsid w:val="005D20B6"/>
    <w:rsid w:val="005D2A0E"/>
    <w:rsid w:val="005D3F4F"/>
    <w:rsid w:val="005D417F"/>
    <w:rsid w:val="005D4860"/>
    <w:rsid w:val="005D5276"/>
    <w:rsid w:val="005D56BE"/>
    <w:rsid w:val="005D5FE8"/>
    <w:rsid w:val="005D6538"/>
    <w:rsid w:val="005D67BA"/>
    <w:rsid w:val="005D718E"/>
    <w:rsid w:val="005D7CC8"/>
    <w:rsid w:val="005E0CB6"/>
    <w:rsid w:val="005E242A"/>
    <w:rsid w:val="005E257C"/>
    <w:rsid w:val="005E317A"/>
    <w:rsid w:val="005E3B31"/>
    <w:rsid w:val="005E51F6"/>
    <w:rsid w:val="005F009D"/>
    <w:rsid w:val="005F08C0"/>
    <w:rsid w:val="005F0C71"/>
    <w:rsid w:val="005F27D2"/>
    <w:rsid w:val="005F3793"/>
    <w:rsid w:val="005F3A19"/>
    <w:rsid w:val="005F3F92"/>
    <w:rsid w:val="005F50E5"/>
    <w:rsid w:val="005F519E"/>
    <w:rsid w:val="005F5F26"/>
    <w:rsid w:val="005F6C9B"/>
    <w:rsid w:val="005F6F00"/>
    <w:rsid w:val="005F724C"/>
    <w:rsid w:val="006003A6"/>
    <w:rsid w:val="0060226E"/>
    <w:rsid w:val="00604E7C"/>
    <w:rsid w:val="00605BE7"/>
    <w:rsid w:val="00606984"/>
    <w:rsid w:val="00607516"/>
    <w:rsid w:val="00612714"/>
    <w:rsid w:val="006134ED"/>
    <w:rsid w:val="00614189"/>
    <w:rsid w:val="00614AAD"/>
    <w:rsid w:val="006150BB"/>
    <w:rsid w:val="006150BE"/>
    <w:rsid w:val="00615FA0"/>
    <w:rsid w:val="00615FCE"/>
    <w:rsid w:val="00616367"/>
    <w:rsid w:val="0061641D"/>
    <w:rsid w:val="00616613"/>
    <w:rsid w:val="00617E93"/>
    <w:rsid w:val="0062082E"/>
    <w:rsid w:val="00621853"/>
    <w:rsid w:val="006232D0"/>
    <w:rsid w:val="00624A35"/>
    <w:rsid w:val="00625690"/>
    <w:rsid w:val="006261F3"/>
    <w:rsid w:val="00626CDD"/>
    <w:rsid w:val="006270D5"/>
    <w:rsid w:val="00631BF2"/>
    <w:rsid w:val="00635419"/>
    <w:rsid w:val="0063553D"/>
    <w:rsid w:val="006371BE"/>
    <w:rsid w:val="00637C34"/>
    <w:rsid w:val="00637ED0"/>
    <w:rsid w:val="00637F78"/>
    <w:rsid w:val="006404D1"/>
    <w:rsid w:val="0064069B"/>
    <w:rsid w:val="0064114D"/>
    <w:rsid w:val="00641DD2"/>
    <w:rsid w:val="00643B16"/>
    <w:rsid w:val="00644940"/>
    <w:rsid w:val="0064530A"/>
    <w:rsid w:val="00645B49"/>
    <w:rsid w:val="00650AB4"/>
    <w:rsid w:val="00651143"/>
    <w:rsid w:val="00651406"/>
    <w:rsid w:val="00651A65"/>
    <w:rsid w:val="006526E2"/>
    <w:rsid w:val="00652D5A"/>
    <w:rsid w:val="00653CA1"/>
    <w:rsid w:val="00653DC9"/>
    <w:rsid w:val="00655650"/>
    <w:rsid w:val="00655756"/>
    <w:rsid w:val="00655E0A"/>
    <w:rsid w:val="006566FB"/>
    <w:rsid w:val="00656F2B"/>
    <w:rsid w:val="006576DF"/>
    <w:rsid w:val="00657CFC"/>
    <w:rsid w:val="00661E89"/>
    <w:rsid w:val="00662FE2"/>
    <w:rsid w:val="006640AD"/>
    <w:rsid w:val="00667766"/>
    <w:rsid w:val="006705A7"/>
    <w:rsid w:val="00673BAF"/>
    <w:rsid w:val="00673D43"/>
    <w:rsid w:val="006746F5"/>
    <w:rsid w:val="00674D0F"/>
    <w:rsid w:val="0068024C"/>
    <w:rsid w:val="006821F8"/>
    <w:rsid w:val="006866E7"/>
    <w:rsid w:val="006878AC"/>
    <w:rsid w:val="00690EFF"/>
    <w:rsid w:val="00691833"/>
    <w:rsid w:val="00694AB2"/>
    <w:rsid w:val="00695E03"/>
    <w:rsid w:val="00696C44"/>
    <w:rsid w:val="00697D90"/>
    <w:rsid w:val="006A0608"/>
    <w:rsid w:val="006A11EB"/>
    <w:rsid w:val="006A1A95"/>
    <w:rsid w:val="006A1BA5"/>
    <w:rsid w:val="006A25C1"/>
    <w:rsid w:val="006A51F6"/>
    <w:rsid w:val="006A521E"/>
    <w:rsid w:val="006A5E82"/>
    <w:rsid w:val="006A6BA9"/>
    <w:rsid w:val="006A726D"/>
    <w:rsid w:val="006B0914"/>
    <w:rsid w:val="006B0F8F"/>
    <w:rsid w:val="006B0FDD"/>
    <w:rsid w:val="006B2D19"/>
    <w:rsid w:val="006B2D89"/>
    <w:rsid w:val="006B31FD"/>
    <w:rsid w:val="006B3CAD"/>
    <w:rsid w:val="006B47C9"/>
    <w:rsid w:val="006B71B0"/>
    <w:rsid w:val="006C1079"/>
    <w:rsid w:val="006C28D9"/>
    <w:rsid w:val="006C2EE1"/>
    <w:rsid w:val="006C3917"/>
    <w:rsid w:val="006C49F0"/>
    <w:rsid w:val="006C61E3"/>
    <w:rsid w:val="006C716A"/>
    <w:rsid w:val="006C7AB2"/>
    <w:rsid w:val="006D16E7"/>
    <w:rsid w:val="006D1CE2"/>
    <w:rsid w:val="006D3179"/>
    <w:rsid w:val="006D39D2"/>
    <w:rsid w:val="006D5933"/>
    <w:rsid w:val="006D6573"/>
    <w:rsid w:val="006D79AC"/>
    <w:rsid w:val="006E2F6B"/>
    <w:rsid w:val="006E30B3"/>
    <w:rsid w:val="006E31D8"/>
    <w:rsid w:val="006E46F3"/>
    <w:rsid w:val="006E74F3"/>
    <w:rsid w:val="006E7F5F"/>
    <w:rsid w:val="006F16F2"/>
    <w:rsid w:val="006F2AB7"/>
    <w:rsid w:val="006F32D5"/>
    <w:rsid w:val="006F457F"/>
    <w:rsid w:val="006F45D1"/>
    <w:rsid w:val="006F5047"/>
    <w:rsid w:val="006F5C72"/>
    <w:rsid w:val="006F6A43"/>
    <w:rsid w:val="00700D94"/>
    <w:rsid w:val="00702C2D"/>
    <w:rsid w:val="0070348F"/>
    <w:rsid w:val="007051B1"/>
    <w:rsid w:val="00706297"/>
    <w:rsid w:val="00706913"/>
    <w:rsid w:val="00707526"/>
    <w:rsid w:val="00707631"/>
    <w:rsid w:val="00707E0B"/>
    <w:rsid w:val="00711496"/>
    <w:rsid w:val="0071158E"/>
    <w:rsid w:val="007121C2"/>
    <w:rsid w:val="007129AF"/>
    <w:rsid w:val="007136A9"/>
    <w:rsid w:val="00713B88"/>
    <w:rsid w:val="00714124"/>
    <w:rsid w:val="00715D3C"/>
    <w:rsid w:val="00716F59"/>
    <w:rsid w:val="0071747F"/>
    <w:rsid w:val="00717519"/>
    <w:rsid w:val="00717946"/>
    <w:rsid w:val="00720A0E"/>
    <w:rsid w:val="00720CC8"/>
    <w:rsid w:val="00722B72"/>
    <w:rsid w:val="00722DF1"/>
    <w:rsid w:val="00722E00"/>
    <w:rsid w:val="00722F23"/>
    <w:rsid w:val="0072353F"/>
    <w:rsid w:val="00724662"/>
    <w:rsid w:val="00725125"/>
    <w:rsid w:val="00726097"/>
    <w:rsid w:val="0072649E"/>
    <w:rsid w:val="007278D0"/>
    <w:rsid w:val="007308B2"/>
    <w:rsid w:val="00730F37"/>
    <w:rsid w:val="0073284B"/>
    <w:rsid w:val="00732C1F"/>
    <w:rsid w:val="00732C3E"/>
    <w:rsid w:val="00732C99"/>
    <w:rsid w:val="00732CD9"/>
    <w:rsid w:val="007332C1"/>
    <w:rsid w:val="007340EB"/>
    <w:rsid w:val="00735B58"/>
    <w:rsid w:val="00735D6C"/>
    <w:rsid w:val="007374CF"/>
    <w:rsid w:val="0073756B"/>
    <w:rsid w:val="00737ADA"/>
    <w:rsid w:val="007407D8"/>
    <w:rsid w:val="00740BA0"/>
    <w:rsid w:val="007419D8"/>
    <w:rsid w:val="00742093"/>
    <w:rsid w:val="0074248E"/>
    <w:rsid w:val="00742C31"/>
    <w:rsid w:val="00743DC8"/>
    <w:rsid w:val="0074533A"/>
    <w:rsid w:val="00745A36"/>
    <w:rsid w:val="0074604D"/>
    <w:rsid w:val="00746553"/>
    <w:rsid w:val="00746F9C"/>
    <w:rsid w:val="007474C1"/>
    <w:rsid w:val="00747ABE"/>
    <w:rsid w:val="00747EC2"/>
    <w:rsid w:val="00750484"/>
    <w:rsid w:val="0075256C"/>
    <w:rsid w:val="00752659"/>
    <w:rsid w:val="00754667"/>
    <w:rsid w:val="00754876"/>
    <w:rsid w:val="0075565B"/>
    <w:rsid w:val="007557B6"/>
    <w:rsid w:val="007572F0"/>
    <w:rsid w:val="00760BA9"/>
    <w:rsid w:val="00761150"/>
    <w:rsid w:val="0076353E"/>
    <w:rsid w:val="00763B07"/>
    <w:rsid w:val="00766A70"/>
    <w:rsid w:val="00767842"/>
    <w:rsid w:val="00767948"/>
    <w:rsid w:val="00771651"/>
    <w:rsid w:val="00772918"/>
    <w:rsid w:val="00776C25"/>
    <w:rsid w:val="00777174"/>
    <w:rsid w:val="0078017C"/>
    <w:rsid w:val="00781239"/>
    <w:rsid w:val="0078171B"/>
    <w:rsid w:val="0078175E"/>
    <w:rsid w:val="00782778"/>
    <w:rsid w:val="00782814"/>
    <w:rsid w:val="0078331B"/>
    <w:rsid w:val="0078439E"/>
    <w:rsid w:val="00786534"/>
    <w:rsid w:val="007909ED"/>
    <w:rsid w:val="00791324"/>
    <w:rsid w:val="007913BE"/>
    <w:rsid w:val="007917E6"/>
    <w:rsid w:val="00791C85"/>
    <w:rsid w:val="007949C1"/>
    <w:rsid w:val="00794A65"/>
    <w:rsid w:val="00794AFA"/>
    <w:rsid w:val="00794C3D"/>
    <w:rsid w:val="00795F58"/>
    <w:rsid w:val="0079625C"/>
    <w:rsid w:val="00796342"/>
    <w:rsid w:val="0079635A"/>
    <w:rsid w:val="007965CE"/>
    <w:rsid w:val="007A0CFD"/>
    <w:rsid w:val="007A2990"/>
    <w:rsid w:val="007A3E94"/>
    <w:rsid w:val="007A4EDA"/>
    <w:rsid w:val="007A663B"/>
    <w:rsid w:val="007A69A2"/>
    <w:rsid w:val="007A6CE0"/>
    <w:rsid w:val="007A7352"/>
    <w:rsid w:val="007A7969"/>
    <w:rsid w:val="007B124C"/>
    <w:rsid w:val="007B17E1"/>
    <w:rsid w:val="007B1A61"/>
    <w:rsid w:val="007B1DA1"/>
    <w:rsid w:val="007B1EB3"/>
    <w:rsid w:val="007B2FB2"/>
    <w:rsid w:val="007B393B"/>
    <w:rsid w:val="007B3C7C"/>
    <w:rsid w:val="007B4A16"/>
    <w:rsid w:val="007B5086"/>
    <w:rsid w:val="007B52DA"/>
    <w:rsid w:val="007B57B6"/>
    <w:rsid w:val="007B6AD7"/>
    <w:rsid w:val="007B6B78"/>
    <w:rsid w:val="007B765A"/>
    <w:rsid w:val="007B7FB9"/>
    <w:rsid w:val="007C0D9D"/>
    <w:rsid w:val="007C17B1"/>
    <w:rsid w:val="007C3B87"/>
    <w:rsid w:val="007C4961"/>
    <w:rsid w:val="007C5A7D"/>
    <w:rsid w:val="007D154D"/>
    <w:rsid w:val="007D178A"/>
    <w:rsid w:val="007D22B2"/>
    <w:rsid w:val="007D384E"/>
    <w:rsid w:val="007D4274"/>
    <w:rsid w:val="007D4652"/>
    <w:rsid w:val="007D4C8C"/>
    <w:rsid w:val="007D5214"/>
    <w:rsid w:val="007D52A2"/>
    <w:rsid w:val="007D5405"/>
    <w:rsid w:val="007D5446"/>
    <w:rsid w:val="007D578A"/>
    <w:rsid w:val="007D5A5A"/>
    <w:rsid w:val="007D619F"/>
    <w:rsid w:val="007D6DCA"/>
    <w:rsid w:val="007E1053"/>
    <w:rsid w:val="007E123B"/>
    <w:rsid w:val="007E182E"/>
    <w:rsid w:val="007E2D73"/>
    <w:rsid w:val="007E2E42"/>
    <w:rsid w:val="007E48DB"/>
    <w:rsid w:val="007E6495"/>
    <w:rsid w:val="007E6920"/>
    <w:rsid w:val="007E6928"/>
    <w:rsid w:val="007E6A6C"/>
    <w:rsid w:val="007F02D6"/>
    <w:rsid w:val="007F1275"/>
    <w:rsid w:val="007F1A0C"/>
    <w:rsid w:val="007F1A3C"/>
    <w:rsid w:val="007F1C18"/>
    <w:rsid w:val="007F294E"/>
    <w:rsid w:val="007F4561"/>
    <w:rsid w:val="007F549C"/>
    <w:rsid w:val="007F5620"/>
    <w:rsid w:val="007F563F"/>
    <w:rsid w:val="007F699E"/>
    <w:rsid w:val="007F6AF8"/>
    <w:rsid w:val="007F6BFC"/>
    <w:rsid w:val="007F7875"/>
    <w:rsid w:val="007F79CF"/>
    <w:rsid w:val="007F7F3A"/>
    <w:rsid w:val="00803D9F"/>
    <w:rsid w:val="00803FCD"/>
    <w:rsid w:val="0080411B"/>
    <w:rsid w:val="00805014"/>
    <w:rsid w:val="00805025"/>
    <w:rsid w:val="00805507"/>
    <w:rsid w:val="0080599E"/>
    <w:rsid w:val="00805C87"/>
    <w:rsid w:val="00805D15"/>
    <w:rsid w:val="00805DC9"/>
    <w:rsid w:val="0080799F"/>
    <w:rsid w:val="00807D7C"/>
    <w:rsid w:val="00811261"/>
    <w:rsid w:val="00811899"/>
    <w:rsid w:val="00811AD8"/>
    <w:rsid w:val="008130F3"/>
    <w:rsid w:val="00813A61"/>
    <w:rsid w:val="00814F4E"/>
    <w:rsid w:val="008158CE"/>
    <w:rsid w:val="00815C22"/>
    <w:rsid w:val="00816187"/>
    <w:rsid w:val="0081641B"/>
    <w:rsid w:val="00816D91"/>
    <w:rsid w:val="00817292"/>
    <w:rsid w:val="008212D5"/>
    <w:rsid w:val="0082165C"/>
    <w:rsid w:val="008227F3"/>
    <w:rsid w:val="00823D07"/>
    <w:rsid w:val="008255A9"/>
    <w:rsid w:val="00826A46"/>
    <w:rsid w:val="00826E9E"/>
    <w:rsid w:val="00827274"/>
    <w:rsid w:val="00827529"/>
    <w:rsid w:val="008275E8"/>
    <w:rsid w:val="00827677"/>
    <w:rsid w:val="008277C8"/>
    <w:rsid w:val="00830531"/>
    <w:rsid w:val="00831468"/>
    <w:rsid w:val="008317FB"/>
    <w:rsid w:val="00831DB1"/>
    <w:rsid w:val="0083256E"/>
    <w:rsid w:val="00832A21"/>
    <w:rsid w:val="00833F41"/>
    <w:rsid w:val="008346B0"/>
    <w:rsid w:val="0083591E"/>
    <w:rsid w:val="00835AEC"/>
    <w:rsid w:val="008379D2"/>
    <w:rsid w:val="00840969"/>
    <w:rsid w:val="00840C58"/>
    <w:rsid w:val="008411EC"/>
    <w:rsid w:val="00841A3A"/>
    <w:rsid w:val="00841A62"/>
    <w:rsid w:val="00841C31"/>
    <w:rsid w:val="00842FDE"/>
    <w:rsid w:val="00844664"/>
    <w:rsid w:val="0084598E"/>
    <w:rsid w:val="00846975"/>
    <w:rsid w:val="00850382"/>
    <w:rsid w:val="00852B4D"/>
    <w:rsid w:val="00852FEC"/>
    <w:rsid w:val="008532B1"/>
    <w:rsid w:val="008537F7"/>
    <w:rsid w:val="008555F0"/>
    <w:rsid w:val="00855B7A"/>
    <w:rsid w:val="00856E94"/>
    <w:rsid w:val="008601D7"/>
    <w:rsid w:val="008602C2"/>
    <w:rsid w:val="008618AD"/>
    <w:rsid w:val="0086298C"/>
    <w:rsid w:val="00864163"/>
    <w:rsid w:val="0086485F"/>
    <w:rsid w:val="0086544D"/>
    <w:rsid w:val="008658A3"/>
    <w:rsid w:val="00867453"/>
    <w:rsid w:val="00867A3F"/>
    <w:rsid w:val="008714A7"/>
    <w:rsid w:val="00871AEE"/>
    <w:rsid w:val="00872257"/>
    <w:rsid w:val="00872FDA"/>
    <w:rsid w:val="00873405"/>
    <w:rsid w:val="00873BB4"/>
    <w:rsid w:val="00875A4A"/>
    <w:rsid w:val="00875E1D"/>
    <w:rsid w:val="0087769D"/>
    <w:rsid w:val="00881981"/>
    <w:rsid w:val="00882155"/>
    <w:rsid w:val="008823E4"/>
    <w:rsid w:val="00882451"/>
    <w:rsid w:val="00882FE0"/>
    <w:rsid w:val="008831F5"/>
    <w:rsid w:val="00883B0C"/>
    <w:rsid w:val="00884053"/>
    <w:rsid w:val="00884A9A"/>
    <w:rsid w:val="00884CD8"/>
    <w:rsid w:val="008853AC"/>
    <w:rsid w:val="00885987"/>
    <w:rsid w:val="008917CD"/>
    <w:rsid w:val="008919BF"/>
    <w:rsid w:val="00891CAE"/>
    <w:rsid w:val="00891F8D"/>
    <w:rsid w:val="00893121"/>
    <w:rsid w:val="00894674"/>
    <w:rsid w:val="008947B2"/>
    <w:rsid w:val="00894938"/>
    <w:rsid w:val="008960C4"/>
    <w:rsid w:val="008966F8"/>
    <w:rsid w:val="00896F98"/>
    <w:rsid w:val="008978A6"/>
    <w:rsid w:val="008A005B"/>
    <w:rsid w:val="008A0304"/>
    <w:rsid w:val="008A0C4D"/>
    <w:rsid w:val="008A2047"/>
    <w:rsid w:val="008A2700"/>
    <w:rsid w:val="008A3F3C"/>
    <w:rsid w:val="008A47E9"/>
    <w:rsid w:val="008A571F"/>
    <w:rsid w:val="008B1212"/>
    <w:rsid w:val="008B162F"/>
    <w:rsid w:val="008B1BAB"/>
    <w:rsid w:val="008B1D22"/>
    <w:rsid w:val="008B2369"/>
    <w:rsid w:val="008B2843"/>
    <w:rsid w:val="008B2B0F"/>
    <w:rsid w:val="008B3CD5"/>
    <w:rsid w:val="008B5332"/>
    <w:rsid w:val="008B5578"/>
    <w:rsid w:val="008B5743"/>
    <w:rsid w:val="008B5999"/>
    <w:rsid w:val="008B62D3"/>
    <w:rsid w:val="008B67D4"/>
    <w:rsid w:val="008B69E7"/>
    <w:rsid w:val="008C0C74"/>
    <w:rsid w:val="008C1024"/>
    <w:rsid w:val="008C1F16"/>
    <w:rsid w:val="008C202E"/>
    <w:rsid w:val="008C3045"/>
    <w:rsid w:val="008C34A8"/>
    <w:rsid w:val="008C34B8"/>
    <w:rsid w:val="008C4231"/>
    <w:rsid w:val="008C4D7F"/>
    <w:rsid w:val="008C505D"/>
    <w:rsid w:val="008C5644"/>
    <w:rsid w:val="008C5B6E"/>
    <w:rsid w:val="008C63B7"/>
    <w:rsid w:val="008C68C5"/>
    <w:rsid w:val="008C6D25"/>
    <w:rsid w:val="008C6E60"/>
    <w:rsid w:val="008C71B1"/>
    <w:rsid w:val="008C73B1"/>
    <w:rsid w:val="008C79F8"/>
    <w:rsid w:val="008D1CA6"/>
    <w:rsid w:val="008D1F5D"/>
    <w:rsid w:val="008D2AA0"/>
    <w:rsid w:val="008D3983"/>
    <w:rsid w:val="008D4263"/>
    <w:rsid w:val="008D48AF"/>
    <w:rsid w:val="008D6F10"/>
    <w:rsid w:val="008D77E3"/>
    <w:rsid w:val="008E0955"/>
    <w:rsid w:val="008E2591"/>
    <w:rsid w:val="008E412B"/>
    <w:rsid w:val="008E47CA"/>
    <w:rsid w:val="008E4920"/>
    <w:rsid w:val="008E65E3"/>
    <w:rsid w:val="008E7AF2"/>
    <w:rsid w:val="008F02A7"/>
    <w:rsid w:val="008F08CA"/>
    <w:rsid w:val="008F1603"/>
    <w:rsid w:val="008F245A"/>
    <w:rsid w:val="008F2B31"/>
    <w:rsid w:val="008F7ABD"/>
    <w:rsid w:val="00900A26"/>
    <w:rsid w:val="00900DD9"/>
    <w:rsid w:val="00901FFD"/>
    <w:rsid w:val="009023DA"/>
    <w:rsid w:val="00903492"/>
    <w:rsid w:val="00903FA1"/>
    <w:rsid w:val="009040A7"/>
    <w:rsid w:val="00904429"/>
    <w:rsid w:val="00904873"/>
    <w:rsid w:val="00904FE1"/>
    <w:rsid w:val="00905063"/>
    <w:rsid w:val="00905EB7"/>
    <w:rsid w:val="00906A59"/>
    <w:rsid w:val="00906DA6"/>
    <w:rsid w:val="00907F45"/>
    <w:rsid w:val="00907F9C"/>
    <w:rsid w:val="00907FA9"/>
    <w:rsid w:val="00910065"/>
    <w:rsid w:val="0091219A"/>
    <w:rsid w:val="00912345"/>
    <w:rsid w:val="00913408"/>
    <w:rsid w:val="0091392D"/>
    <w:rsid w:val="00914EDC"/>
    <w:rsid w:val="0091547A"/>
    <w:rsid w:val="00915AD1"/>
    <w:rsid w:val="00917236"/>
    <w:rsid w:val="00917F85"/>
    <w:rsid w:val="00921CB4"/>
    <w:rsid w:val="00922998"/>
    <w:rsid w:val="009251D1"/>
    <w:rsid w:val="0092557D"/>
    <w:rsid w:val="009257DE"/>
    <w:rsid w:val="00926893"/>
    <w:rsid w:val="00927DC4"/>
    <w:rsid w:val="00927FEA"/>
    <w:rsid w:val="00930622"/>
    <w:rsid w:val="009310E9"/>
    <w:rsid w:val="009323F2"/>
    <w:rsid w:val="009327E4"/>
    <w:rsid w:val="00932B6C"/>
    <w:rsid w:val="00933779"/>
    <w:rsid w:val="009340FC"/>
    <w:rsid w:val="00934740"/>
    <w:rsid w:val="009361BC"/>
    <w:rsid w:val="00936E75"/>
    <w:rsid w:val="00937A1A"/>
    <w:rsid w:val="00941B17"/>
    <w:rsid w:val="0094229F"/>
    <w:rsid w:val="00943107"/>
    <w:rsid w:val="00943B4F"/>
    <w:rsid w:val="0094440C"/>
    <w:rsid w:val="00945B7C"/>
    <w:rsid w:val="00946388"/>
    <w:rsid w:val="0094684A"/>
    <w:rsid w:val="009478CD"/>
    <w:rsid w:val="00951E12"/>
    <w:rsid w:val="009533DB"/>
    <w:rsid w:val="009537A9"/>
    <w:rsid w:val="0095447B"/>
    <w:rsid w:val="00954DE4"/>
    <w:rsid w:val="00957C38"/>
    <w:rsid w:val="00957CF1"/>
    <w:rsid w:val="00957EE3"/>
    <w:rsid w:val="00960AC4"/>
    <w:rsid w:val="0096193A"/>
    <w:rsid w:val="00962479"/>
    <w:rsid w:val="0096346F"/>
    <w:rsid w:val="00963BD7"/>
    <w:rsid w:val="0096614A"/>
    <w:rsid w:val="00966D1D"/>
    <w:rsid w:val="00967A91"/>
    <w:rsid w:val="00970F94"/>
    <w:rsid w:val="009726E1"/>
    <w:rsid w:val="00972933"/>
    <w:rsid w:val="00972F45"/>
    <w:rsid w:val="009752E5"/>
    <w:rsid w:val="00975D8F"/>
    <w:rsid w:val="00976891"/>
    <w:rsid w:val="00977778"/>
    <w:rsid w:val="009779CA"/>
    <w:rsid w:val="009805D4"/>
    <w:rsid w:val="00980814"/>
    <w:rsid w:val="009808AA"/>
    <w:rsid w:val="009809CE"/>
    <w:rsid w:val="0098148F"/>
    <w:rsid w:val="00981E7F"/>
    <w:rsid w:val="009821C8"/>
    <w:rsid w:val="00982416"/>
    <w:rsid w:val="00982721"/>
    <w:rsid w:val="009853BB"/>
    <w:rsid w:val="00985EC1"/>
    <w:rsid w:val="00987A97"/>
    <w:rsid w:val="00987E33"/>
    <w:rsid w:val="00990D75"/>
    <w:rsid w:val="009919A9"/>
    <w:rsid w:val="00991A80"/>
    <w:rsid w:val="00991D05"/>
    <w:rsid w:val="00991EB9"/>
    <w:rsid w:val="00992D48"/>
    <w:rsid w:val="00992DD0"/>
    <w:rsid w:val="00993ECA"/>
    <w:rsid w:val="009951AE"/>
    <w:rsid w:val="0099541A"/>
    <w:rsid w:val="0099643F"/>
    <w:rsid w:val="00996DB1"/>
    <w:rsid w:val="00996FE9"/>
    <w:rsid w:val="00997178"/>
    <w:rsid w:val="00997996"/>
    <w:rsid w:val="009A0D65"/>
    <w:rsid w:val="009A389E"/>
    <w:rsid w:val="009A4AA3"/>
    <w:rsid w:val="009A4C6D"/>
    <w:rsid w:val="009A6524"/>
    <w:rsid w:val="009A7226"/>
    <w:rsid w:val="009A7B6D"/>
    <w:rsid w:val="009B074B"/>
    <w:rsid w:val="009B0A80"/>
    <w:rsid w:val="009B237E"/>
    <w:rsid w:val="009B414E"/>
    <w:rsid w:val="009B415F"/>
    <w:rsid w:val="009B4A2C"/>
    <w:rsid w:val="009B57E3"/>
    <w:rsid w:val="009B582C"/>
    <w:rsid w:val="009B7123"/>
    <w:rsid w:val="009B75E8"/>
    <w:rsid w:val="009B7AAA"/>
    <w:rsid w:val="009B7AC8"/>
    <w:rsid w:val="009C0717"/>
    <w:rsid w:val="009C151D"/>
    <w:rsid w:val="009C3374"/>
    <w:rsid w:val="009C610F"/>
    <w:rsid w:val="009C6581"/>
    <w:rsid w:val="009C793C"/>
    <w:rsid w:val="009C7DC2"/>
    <w:rsid w:val="009D0994"/>
    <w:rsid w:val="009D12A3"/>
    <w:rsid w:val="009D13C8"/>
    <w:rsid w:val="009D2624"/>
    <w:rsid w:val="009D268E"/>
    <w:rsid w:val="009D39B1"/>
    <w:rsid w:val="009D3BD2"/>
    <w:rsid w:val="009D40AD"/>
    <w:rsid w:val="009D5720"/>
    <w:rsid w:val="009D6BA0"/>
    <w:rsid w:val="009D6FE0"/>
    <w:rsid w:val="009E1219"/>
    <w:rsid w:val="009E158E"/>
    <w:rsid w:val="009E1DE6"/>
    <w:rsid w:val="009E2790"/>
    <w:rsid w:val="009E2A1B"/>
    <w:rsid w:val="009E3D00"/>
    <w:rsid w:val="009E494E"/>
    <w:rsid w:val="009E7183"/>
    <w:rsid w:val="009F145C"/>
    <w:rsid w:val="009F1BD3"/>
    <w:rsid w:val="009F2ED9"/>
    <w:rsid w:val="009F31AC"/>
    <w:rsid w:val="009F3DC5"/>
    <w:rsid w:val="009F43C0"/>
    <w:rsid w:val="009F766B"/>
    <w:rsid w:val="009F78ED"/>
    <w:rsid w:val="009F7A40"/>
    <w:rsid w:val="00A008EA"/>
    <w:rsid w:val="00A0195A"/>
    <w:rsid w:val="00A01F94"/>
    <w:rsid w:val="00A02AC1"/>
    <w:rsid w:val="00A03FD9"/>
    <w:rsid w:val="00A04694"/>
    <w:rsid w:val="00A05E94"/>
    <w:rsid w:val="00A05EA3"/>
    <w:rsid w:val="00A06170"/>
    <w:rsid w:val="00A06CDC"/>
    <w:rsid w:val="00A0758C"/>
    <w:rsid w:val="00A10543"/>
    <w:rsid w:val="00A10B5F"/>
    <w:rsid w:val="00A119DE"/>
    <w:rsid w:val="00A149F1"/>
    <w:rsid w:val="00A151D2"/>
    <w:rsid w:val="00A15A30"/>
    <w:rsid w:val="00A15D7C"/>
    <w:rsid w:val="00A15FFA"/>
    <w:rsid w:val="00A16C85"/>
    <w:rsid w:val="00A17357"/>
    <w:rsid w:val="00A21BAE"/>
    <w:rsid w:val="00A21FDE"/>
    <w:rsid w:val="00A2304E"/>
    <w:rsid w:val="00A23C99"/>
    <w:rsid w:val="00A24DBC"/>
    <w:rsid w:val="00A31BC8"/>
    <w:rsid w:val="00A32AA3"/>
    <w:rsid w:val="00A33044"/>
    <w:rsid w:val="00A338CC"/>
    <w:rsid w:val="00A33AA5"/>
    <w:rsid w:val="00A33D91"/>
    <w:rsid w:val="00A35E9D"/>
    <w:rsid w:val="00A3777F"/>
    <w:rsid w:val="00A40489"/>
    <w:rsid w:val="00A40E13"/>
    <w:rsid w:val="00A41FD0"/>
    <w:rsid w:val="00A43F2E"/>
    <w:rsid w:val="00A448BD"/>
    <w:rsid w:val="00A45730"/>
    <w:rsid w:val="00A47B26"/>
    <w:rsid w:val="00A505D1"/>
    <w:rsid w:val="00A54A3E"/>
    <w:rsid w:val="00A55216"/>
    <w:rsid w:val="00A5573C"/>
    <w:rsid w:val="00A56A44"/>
    <w:rsid w:val="00A5783A"/>
    <w:rsid w:val="00A57CFD"/>
    <w:rsid w:val="00A60532"/>
    <w:rsid w:val="00A61508"/>
    <w:rsid w:val="00A62F2B"/>
    <w:rsid w:val="00A64D37"/>
    <w:rsid w:val="00A6520E"/>
    <w:rsid w:val="00A65A19"/>
    <w:rsid w:val="00A65FAC"/>
    <w:rsid w:val="00A66CFF"/>
    <w:rsid w:val="00A66EEA"/>
    <w:rsid w:val="00A66FB8"/>
    <w:rsid w:val="00A67090"/>
    <w:rsid w:val="00A67ED7"/>
    <w:rsid w:val="00A7042D"/>
    <w:rsid w:val="00A717D1"/>
    <w:rsid w:val="00A71C0C"/>
    <w:rsid w:val="00A72454"/>
    <w:rsid w:val="00A73464"/>
    <w:rsid w:val="00A73BFC"/>
    <w:rsid w:val="00A73F10"/>
    <w:rsid w:val="00A74288"/>
    <w:rsid w:val="00A74466"/>
    <w:rsid w:val="00A74D7A"/>
    <w:rsid w:val="00A75220"/>
    <w:rsid w:val="00A76863"/>
    <w:rsid w:val="00A76AFC"/>
    <w:rsid w:val="00A80AD6"/>
    <w:rsid w:val="00A80D1E"/>
    <w:rsid w:val="00A81D0E"/>
    <w:rsid w:val="00A82BB2"/>
    <w:rsid w:val="00A84470"/>
    <w:rsid w:val="00A84A99"/>
    <w:rsid w:val="00A84E02"/>
    <w:rsid w:val="00A8542A"/>
    <w:rsid w:val="00A85521"/>
    <w:rsid w:val="00A8593F"/>
    <w:rsid w:val="00A86345"/>
    <w:rsid w:val="00A86549"/>
    <w:rsid w:val="00A8661F"/>
    <w:rsid w:val="00A8703D"/>
    <w:rsid w:val="00A921F4"/>
    <w:rsid w:val="00A923BB"/>
    <w:rsid w:val="00A92496"/>
    <w:rsid w:val="00A92DA0"/>
    <w:rsid w:val="00A93B70"/>
    <w:rsid w:val="00A94243"/>
    <w:rsid w:val="00A9477C"/>
    <w:rsid w:val="00A949F8"/>
    <w:rsid w:val="00A96115"/>
    <w:rsid w:val="00A964A3"/>
    <w:rsid w:val="00A96682"/>
    <w:rsid w:val="00A97E1C"/>
    <w:rsid w:val="00AA12DA"/>
    <w:rsid w:val="00AA1656"/>
    <w:rsid w:val="00AA3577"/>
    <w:rsid w:val="00AA48E8"/>
    <w:rsid w:val="00AA5164"/>
    <w:rsid w:val="00AA53AD"/>
    <w:rsid w:val="00AA5D08"/>
    <w:rsid w:val="00AA5D96"/>
    <w:rsid w:val="00AA77E8"/>
    <w:rsid w:val="00AA7EA5"/>
    <w:rsid w:val="00AB0BC8"/>
    <w:rsid w:val="00AB0E61"/>
    <w:rsid w:val="00AB322E"/>
    <w:rsid w:val="00AB333B"/>
    <w:rsid w:val="00AB3F75"/>
    <w:rsid w:val="00AB4514"/>
    <w:rsid w:val="00AB6B27"/>
    <w:rsid w:val="00AB6F77"/>
    <w:rsid w:val="00AC120A"/>
    <w:rsid w:val="00AC12A2"/>
    <w:rsid w:val="00AC14AD"/>
    <w:rsid w:val="00AC1B09"/>
    <w:rsid w:val="00AC215F"/>
    <w:rsid w:val="00AC236F"/>
    <w:rsid w:val="00AC2D3D"/>
    <w:rsid w:val="00AC387D"/>
    <w:rsid w:val="00AC3D36"/>
    <w:rsid w:val="00AC3F91"/>
    <w:rsid w:val="00AC584A"/>
    <w:rsid w:val="00AC58E8"/>
    <w:rsid w:val="00AC6CA2"/>
    <w:rsid w:val="00AC73BA"/>
    <w:rsid w:val="00AC740C"/>
    <w:rsid w:val="00AD08C5"/>
    <w:rsid w:val="00AD1FE1"/>
    <w:rsid w:val="00AD251E"/>
    <w:rsid w:val="00AD287B"/>
    <w:rsid w:val="00AD2AF9"/>
    <w:rsid w:val="00AD2CF0"/>
    <w:rsid w:val="00AD46A6"/>
    <w:rsid w:val="00AD64D2"/>
    <w:rsid w:val="00AD705E"/>
    <w:rsid w:val="00AD7592"/>
    <w:rsid w:val="00AD7C11"/>
    <w:rsid w:val="00AD7D29"/>
    <w:rsid w:val="00AE088F"/>
    <w:rsid w:val="00AE307D"/>
    <w:rsid w:val="00AE3121"/>
    <w:rsid w:val="00AE4949"/>
    <w:rsid w:val="00AE4FF9"/>
    <w:rsid w:val="00AE6A81"/>
    <w:rsid w:val="00AE7ADD"/>
    <w:rsid w:val="00AF0B65"/>
    <w:rsid w:val="00AF0D16"/>
    <w:rsid w:val="00AF26E7"/>
    <w:rsid w:val="00AF2FA9"/>
    <w:rsid w:val="00AF36E4"/>
    <w:rsid w:val="00AF3EA1"/>
    <w:rsid w:val="00AF4E23"/>
    <w:rsid w:val="00AF51AA"/>
    <w:rsid w:val="00AF546D"/>
    <w:rsid w:val="00AF5FC1"/>
    <w:rsid w:val="00AF62B9"/>
    <w:rsid w:val="00AF6C37"/>
    <w:rsid w:val="00AF73BC"/>
    <w:rsid w:val="00AF7F82"/>
    <w:rsid w:val="00B013B6"/>
    <w:rsid w:val="00B01756"/>
    <w:rsid w:val="00B01A76"/>
    <w:rsid w:val="00B0221E"/>
    <w:rsid w:val="00B0278B"/>
    <w:rsid w:val="00B02B13"/>
    <w:rsid w:val="00B03086"/>
    <w:rsid w:val="00B04DC8"/>
    <w:rsid w:val="00B0667D"/>
    <w:rsid w:val="00B07CC3"/>
    <w:rsid w:val="00B07FDB"/>
    <w:rsid w:val="00B10217"/>
    <w:rsid w:val="00B10F71"/>
    <w:rsid w:val="00B11261"/>
    <w:rsid w:val="00B11360"/>
    <w:rsid w:val="00B11596"/>
    <w:rsid w:val="00B116BB"/>
    <w:rsid w:val="00B11A53"/>
    <w:rsid w:val="00B12142"/>
    <w:rsid w:val="00B125B6"/>
    <w:rsid w:val="00B134D2"/>
    <w:rsid w:val="00B1352C"/>
    <w:rsid w:val="00B15466"/>
    <w:rsid w:val="00B15ED5"/>
    <w:rsid w:val="00B16265"/>
    <w:rsid w:val="00B163B9"/>
    <w:rsid w:val="00B16642"/>
    <w:rsid w:val="00B17C30"/>
    <w:rsid w:val="00B20CA1"/>
    <w:rsid w:val="00B21ECD"/>
    <w:rsid w:val="00B22D08"/>
    <w:rsid w:val="00B23B6D"/>
    <w:rsid w:val="00B243B3"/>
    <w:rsid w:val="00B251AA"/>
    <w:rsid w:val="00B25F9B"/>
    <w:rsid w:val="00B2798A"/>
    <w:rsid w:val="00B3003F"/>
    <w:rsid w:val="00B311F5"/>
    <w:rsid w:val="00B318DA"/>
    <w:rsid w:val="00B31D54"/>
    <w:rsid w:val="00B333C5"/>
    <w:rsid w:val="00B33D0E"/>
    <w:rsid w:val="00B3529F"/>
    <w:rsid w:val="00B358E9"/>
    <w:rsid w:val="00B36788"/>
    <w:rsid w:val="00B37194"/>
    <w:rsid w:val="00B37463"/>
    <w:rsid w:val="00B403FC"/>
    <w:rsid w:val="00B406FA"/>
    <w:rsid w:val="00B40927"/>
    <w:rsid w:val="00B40E7F"/>
    <w:rsid w:val="00B41195"/>
    <w:rsid w:val="00B416CA"/>
    <w:rsid w:val="00B41CCC"/>
    <w:rsid w:val="00B41FF7"/>
    <w:rsid w:val="00B42380"/>
    <w:rsid w:val="00B42C48"/>
    <w:rsid w:val="00B44597"/>
    <w:rsid w:val="00B4544C"/>
    <w:rsid w:val="00B45737"/>
    <w:rsid w:val="00B46DDE"/>
    <w:rsid w:val="00B46F73"/>
    <w:rsid w:val="00B47086"/>
    <w:rsid w:val="00B4780F"/>
    <w:rsid w:val="00B47B2B"/>
    <w:rsid w:val="00B50482"/>
    <w:rsid w:val="00B50978"/>
    <w:rsid w:val="00B51366"/>
    <w:rsid w:val="00B51CFB"/>
    <w:rsid w:val="00B534D3"/>
    <w:rsid w:val="00B53DD2"/>
    <w:rsid w:val="00B541AA"/>
    <w:rsid w:val="00B55D42"/>
    <w:rsid w:val="00B6129E"/>
    <w:rsid w:val="00B613F0"/>
    <w:rsid w:val="00B6197B"/>
    <w:rsid w:val="00B627B1"/>
    <w:rsid w:val="00B62854"/>
    <w:rsid w:val="00B6296B"/>
    <w:rsid w:val="00B62D39"/>
    <w:rsid w:val="00B63054"/>
    <w:rsid w:val="00B636F9"/>
    <w:rsid w:val="00B63E67"/>
    <w:rsid w:val="00B64162"/>
    <w:rsid w:val="00B6432F"/>
    <w:rsid w:val="00B64924"/>
    <w:rsid w:val="00B65431"/>
    <w:rsid w:val="00B65D03"/>
    <w:rsid w:val="00B660C3"/>
    <w:rsid w:val="00B66DED"/>
    <w:rsid w:val="00B670F0"/>
    <w:rsid w:val="00B678F4"/>
    <w:rsid w:val="00B7047D"/>
    <w:rsid w:val="00B70B45"/>
    <w:rsid w:val="00B70EF9"/>
    <w:rsid w:val="00B71809"/>
    <w:rsid w:val="00B7190F"/>
    <w:rsid w:val="00B727FF"/>
    <w:rsid w:val="00B72A49"/>
    <w:rsid w:val="00B74FD2"/>
    <w:rsid w:val="00B7598F"/>
    <w:rsid w:val="00B75F57"/>
    <w:rsid w:val="00B77508"/>
    <w:rsid w:val="00B8083E"/>
    <w:rsid w:val="00B8118F"/>
    <w:rsid w:val="00B826DC"/>
    <w:rsid w:val="00B82E99"/>
    <w:rsid w:val="00B83F26"/>
    <w:rsid w:val="00B844C6"/>
    <w:rsid w:val="00B84A1F"/>
    <w:rsid w:val="00B85351"/>
    <w:rsid w:val="00B8546E"/>
    <w:rsid w:val="00B8589D"/>
    <w:rsid w:val="00B865B7"/>
    <w:rsid w:val="00B8693B"/>
    <w:rsid w:val="00B87EEA"/>
    <w:rsid w:val="00B9049D"/>
    <w:rsid w:val="00B90F06"/>
    <w:rsid w:val="00B91129"/>
    <w:rsid w:val="00B915FC"/>
    <w:rsid w:val="00B91859"/>
    <w:rsid w:val="00B93133"/>
    <w:rsid w:val="00B93CAF"/>
    <w:rsid w:val="00B93FFF"/>
    <w:rsid w:val="00B95617"/>
    <w:rsid w:val="00B95D9A"/>
    <w:rsid w:val="00B96B00"/>
    <w:rsid w:val="00BA0515"/>
    <w:rsid w:val="00BA0538"/>
    <w:rsid w:val="00BA0AD1"/>
    <w:rsid w:val="00BA4051"/>
    <w:rsid w:val="00BA68BB"/>
    <w:rsid w:val="00BA6BBF"/>
    <w:rsid w:val="00BA721C"/>
    <w:rsid w:val="00BB0273"/>
    <w:rsid w:val="00BB1304"/>
    <w:rsid w:val="00BB1725"/>
    <w:rsid w:val="00BB1EBB"/>
    <w:rsid w:val="00BB25CE"/>
    <w:rsid w:val="00BB2F92"/>
    <w:rsid w:val="00BB401C"/>
    <w:rsid w:val="00BB44BF"/>
    <w:rsid w:val="00BB5884"/>
    <w:rsid w:val="00BB5E16"/>
    <w:rsid w:val="00BB5E70"/>
    <w:rsid w:val="00BB5FF0"/>
    <w:rsid w:val="00BB683B"/>
    <w:rsid w:val="00BB6916"/>
    <w:rsid w:val="00BC0021"/>
    <w:rsid w:val="00BC0066"/>
    <w:rsid w:val="00BC01F1"/>
    <w:rsid w:val="00BC01FB"/>
    <w:rsid w:val="00BC0AB0"/>
    <w:rsid w:val="00BC16A6"/>
    <w:rsid w:val="00BC1D4B"/>
    <w:rsid w:val="00BC280C"/>
    <w:rsid w:val="00BC2A2B"/>
    <w:rsid w:val="00BC3FA7"/>
    <w:rsid w:val="00BC4ECA"/>
    <w:rsid w:val="00BC51F3"/>
    <w:rsid w:val="00BC56CF"/>
    <w:rsid w:val="00BC5F35"/>
    <w:rsid w:val="00BC6113"/>
    <w:rsid w:val="00BD019E"/>
    <w:rsid w:val="00BD0893"/>
    <w:rsid w:val="00BD0C66"/>
    <w:rsid w:val="00BD1612"/>
    <w:rsid w:val="00BD1B4B"/>
    <w:rsid w:val="00BD2670"/>
    <w:rsid w:val="00BD37B4"/>
    <w:rsid w:val="00BD474D"/>
    <w:rsid w:val="00BD494C"/>
    <w:rsid w:val="00BD594E"/>
    <w:rsid w:val="00BD641F"/>
    <w:rsid w:val="00BD66C4"/>
    <w:rsid w:val="00BD732C"/>
    <w:rsid w:val="00BE006B"/>
    <w:rsid w:val="00BE0BEB"/>
    <w:rsid w:val="00BE11EE"/>
    <w:rsid w:val="00BE1474"/>
    <w:rsid w:val="00BE19F0"/>
    <w:rsid w:val="00BE1ABB"/>
    <w:rsid w:val="00BE2608"/>
    <w:rsid w:val="00BE3145"/>
    <w:rsid w:val="00BE3222"/>
    <w:rsid w:val="00BE43E5"/>
    <w:rsid w:val="00BE7614"/>
    <w:rsid w:val="00BE7AC3"/>
    <w:rsid w:val="00BE7C4C"/>
    <w:rsid w:val="00BE7E6F"/>
    <w:rsid w:val="00BF31C0"/>
    <w:rsid w:val="00BF3AC6"/>
    <w:rsid w:val="00BF5152"/>
    <w:rsid w:val="00BF51B6"/>
    <w:rsid w:val="00BF7534"/>
    <w:rsid w:val="00BF7F20"/>
    <w:rsid w:val="00C006D5"/>
    <w:rsid w:val="00C01747"/>
    <w:rsid w:val="00C04871"/>
    <w:rsid w:val="00C04AA8"/>
    <w:rsid w:val="00C04E07"/>
    <w:rsid w:val="00C0530F"/>
    <w:rsid w:val="00C07B81"/>
    <w:rsid w:val="00C103A2"/>
    <w:rsid w:val="00C135B1"/>
    <w:rsid w:val="00C139F4"/>
    <w:rsid w:val="00C13DDD"/>
    <w:rsid w:val="00C14CBD"/>
    <w:rsid w:val="00C1660A"/>
    <w:rsid w:val="00C16AE8"/>
    <w:rsid w:val="00C16F6D"/>
    <w:rsid w:val="00C22045"/>
    <w:rsid w:val="00C2248C"/>
    <w:rsid w:val="00C226A0"/>
    <w:rsid w:val="00C2357F"/>
    <w:rsid w:val="00C236B6"/>
    <w:rsid w:val="00C23776"/>
    <w:rsid w:val="00C24138"/>
    <w:rsid w:val="00C243D2"/>
    <w:rsid w:val="00C2530A"/>
    <w:rsid w:val="00C261E8"/>
    <w:rsid w:val="00C272DD"/>
    <w:rsid w:val="00C3019A"/>
    <w:rsid w:val="00C3038B"/>
    <w:rsid w:val="00C303DA"/>
    <w:rsid w:val="00C3145C"/>
    <w:rsid w:val="00C33932"/>
    <w:rsid w:val="00C339B8"/>
    <w:rsid w:val="00C34C8A"/>
    <w:rsid w:val="00C34CF3"/>
    <w:rsid w:val="00C35DB0"/>
    <w:rsid w:val="00C370FD"/>
    <w:rsid w:val="00C400D9"/>
    <w:rsid w:val="00C42E87"/>
    <w:rsid w:val="00C43093"/>
    <w:rsid w:val="00C436DF"/>
    <w:rsid w:val="00C44EC9"/>
    <w:rsid w:val="00C45777"/>
    <w:rsid w:val="00C46CD2"/>
    <w:rsid w:val="00C47562"/>
    <w:rsid w:val="00C47D83"/>
    <w:rsid w:val="00C505BE"/>
    <w:rsid w:val="00C52F09"/>
    <w:rsid w:val="00C53430"/>
    <w:rsid w:val="00C53C88"/>
    <w:rsid w:val="00C53CC3"/>
    <w:rsid w:val="00C54E25"/>
    <w:rsid w:val="00C555B5"/>
    <w:rsid w:val="00C57D5A"/>
    <w:rsid w:val="00C601B8"/>
    <w:rsid w:val="00C60BEE"/>
    <w:rsid w:val="00C60CA2"/>
    <w:rsid w:val="00C60F5A"/>
    <w:rsid w:val="00C6136F"/>
    <w:rsid w:val="00C61EA1"/>
    <w:rsid w:val="00C64948"/>
    <w:rsid w:val="00C649A0"/>
    <w:rsid w:val="00C64B90"/>
    <w:rsid w:val="00C64C6B"/>
    <w:rsid w:val="00C66173"/>
    <w:rsid w:val="00C66C40"/>
    <w:rsid w:val="00C66CBF"/>
    <w:rsid w:val="00C70176"/>
    <w:rsid w:val="00C70942"/>
    <w:rsid w:val="00C70EEE"/>
    <w:rsid w:val="00C721F1"/>
    <w:rsid w:val="00C72496"/>
    <w:rsid w:val="00C72D06"/>
    <w:rsid w:val="00C730A1"/>
    <w:rsid w:val="00C74696"/>
    <w:rsid w:val="00C747D3"/>
    <w:rsid w:val="00C74B8C"/>
    <w:rsid w:val="00C75B73"/>
    <w:rsid w:val="00C764CA"/>
    <w:rsid w:val="00C81900"/>
    <w:rsid w:val="00C82484"/>
    <w:rsid w:val="00C83A35"/>
    <w:rsid w:val="00C83D74"/>
    <w:rsid w:val="00C86111"/>
    <w:rsid w:val="00C8665C"/>
    <w:rsid w:val="00C87830"/>
    <w:rsid w:val="00C87C06"/>
    <w:rsid w:val="00C908C5"/>
    <w:rsid w:val="00C915BB"/>
    <w:rsid w:val="00C916EB"/>
    <w:rsid w:val="00C92029"/>
    <w:rsid w:val="00C92656"/>
    <w:rsid w:val="00C92BF0"/>
    <w:rsid w:val="00C94459"/>
    <w:rsid w:val="00C944BE"/>
    <w:rsid w:val="00C94A32"/>
    <w:rsid w:val="00C94A3A"/>
    <w:rsid w:val="00C94EF5"/>
    <w:rsid w:val="00C96228"/>
    <w:rsid w:val="00CA042A"/>
    <w:rsid w:val="00CA07DA"/>
    <w:rsid w:val="00CA0A44"/>
    <w:rsid w:val="00CA1182"/>
    <w:rsid w:val="00CA209A"/>
    <w:rsid w:val="00CA235D"/>
    <w:rsid w:val="00CA3884"/>
    <w:rsid w:val="00CA3FDC"/>
    <w:rsid w:val="00CA45B3"/>
    <w:rsid w:val="00CA4D2F"/>
    <w:rsid w:val="00CA5B30"/>
    <w:rsid w:val="00CA5E15"/>
    <w:rsid w:val="00CA6FF5"/>
    <w:rsid w:val="00CB0F5C"/>
    <w:rsid w:val="00CB113D"/>
    <w:rsid w:val="00CB11F9"/>
    <w:rsid w:val="00CB1BBE"/>
    <w:rsid w:val="00CB3321"/>
    <w:rsid w:val="00CB34A2"/>
    <w:rsid w:val="00CB3A84"/>
    <w:rsid w:val="00CB4408"/>
    <w:rsid w:val="00CB52EC"/>
    <w:rsid w:val="00CC087E"/>
    <w:rsid w:val="00CC0A4B"/>
    <w:rsid w:val="00CC0E2A"/>
    <w:rsid w:val="00CC27D5"/>
    <w:rsid w:val="00CC45CD"/>
    <w:rsid w:val="00CC5950"/>
    <w:rsid w:val="00CC59BA"/>
    <w:rsid w:val="00CC651C"/>
    <w:rsid w:val="00CC6984"/>
    <w:rsid w:val="00CC749F"/>
    <w:rsid w:val="00CC78C2"/>
    <w:rsid w:val="00CD0285"/>
    <w:rsid w:val="00CD135F"/>
    <w:rsid w:val="00CD2CF4"/>
    <w:rsid w:val="00CD32A3"/>
    <w:rsid w:val="00CD33CB"/>
    <w:rsid w:val="00CD3A2E"/>
    <w:rsid w:val="00CD4D20"/>
    <w:rsid w:val="00CD5127"/>
    <w:rsid w:val="00CD6772"/>
    <w:rsid w:val="00CD6A62"/>
    <w:rsid w:val="00CD7B00"/>
    <w:rsid w:val="00CE0A01"/>
    <w:rsid w:val="00CE0D61"/>
    <w:rsid w:val="00CE138C"/>
    <w:rsid w:val="00CE1DAC"/>
    <w:rsid w:val="00CE2C27"/>
    <w:rsid w:val="00CE2E48"/>
    <w:rsid w:val="00CE34C4"/>
    <w:rsid w:val="00CE3EF7"/>
    <w:rsid w:val="00CE45C9"/>
    <w:rsid w:val="00CE6039"/>
    <w:rsid w:val="00CE6EAB"/>
    <w:rsid w:val="00CE78F8"/>
    <w:rsid w:val="00CE7D1F"/>
    <w:rsid w:val="00CF043E"/>
    <w:rsid w:val="00CF28E8"/>
    <w:rsid w:val="00CF3479"/>
    <w:rsid w:val="00CF3EE3"/>
    <w:rsid w:val="00CF432C"/>
    <w:rsid w:val="00CF5F28"/>
    <w:rsid w:val="00CF62D5"/>
    <w:rsid w:val="00CF70E1"/>
    <w:rsid w:val="00CF7399"/>
    <w:rsid w:val="00D0070D"/>
    <w:rsid w:val="00D009CD"/>
    <w:rsid w:val="00D01282"/>
    <w:rsid w:val="00D02F72"/>
    <w:rsid w:val="00D04F7C"/>
    <w:rsid w:val="00D05BAB"/>
    <w:rsid w:val="00D07449"/>
    <w:rsid w:val="00D0752F"/>
    <w:rsid w:val="00D07A8B"/>
    <w:rsid w:val="00D07ACF"/>
    <w:rsid w:val="00D10C62"/>
    <w:rsid w:val="00D11467"/>
    <w:rsid w:val="00D1397A"/>
    <w:rsid w:val="00D139EC"/>
    <w:rsid w:val="00D1499C"/>
    <w:rsid w:val="00D149B2"/>
    <w:rsid w:val="00D233DC"/>
    <w:rsid w:val="00D2389A"/>
    <w:rsid w:val="00D24237"/>
    <w:rsid w:val="00D265DE"/>
    <w:rsid w:val="00D271BB"/>
    <w:rsid w:val="00D27A5E"/>
    <w:rsid w:val="00D27B83"/>
    <w:rsid w:val="00D27BDB"/>
    <w:rsid w:val="00D27F35"/>
    <w:rsid w:val="00D30F49"/>
    <w:rsid w:val="00D33703"/>
    <w:rsid w:val="00D3386F"/>
    <w:rsid w:val="00D34672"/>
    <w:rsid w:val="00D3632F"/>
    <w:rsid w:val="00D36F64"/>
    <w:rsid w:val="00D37E6F"/>
    <w:rsid w:val="00D41B68"/>
    <w:rsid w:val="00D41E14"/>
    <w:rsid w:val="00D42EE2"/>
    <w:rsid w:val="00D43458"/>
    <w:rsid w:val="00D43E13"/>
    <w:rsid w:val="00D44612"/>
    <w:rsid w:val="00D45DCE"/>
    <w:rsid w:val="00D46667"/>
    <w:rsid w:val="00D47B84"/>
    <w:rsid w:val="00D504E3"/>
    <w:rsid w:val="00D53636"/>
    <w:rsid w:val="00D53F41"/>
    <w:rsid w:val="00D5528A"/>
    <w:rsid w:val="00D552FA"/>
    <w:rsid w:val="00D55329"/>
    <w:rsid w:val="00D55860"/>
    <w:rsid w:val="00D55A07"/>
    <w:rsid w:val="00D56E1F"/>
    <w:rsid w:val="00D5751D"/>
    <w:rsid w:val="00D57DBC"/>
    <w:rsid w:val="00D57E3C"/>
    <w:rsid w:val="00D60919"/>
    <w:rsid w:val="00D60F2F"/>
    <w:rsid w:val="00D61D14"/>
    <w:rsid w:val="00D61F0C"/>
    <w:rsid w:val="00D62128"/>
    <w:rsid w:val="00D63232"/>
    <w:rsid w:val="00D64D91"/>
    <w:rsid w:val="00D64EF2"/>
    <w:rsid w:val="00D664DE"/>
    <w:rsid w:val="00D66DE1"/>
    <w:rsid w:val="00D67F0A"/>
    <w:rsid w:val="00D71FB7"/>
    <w:rsid w:val="00D723E9"/>
    <w:rsid w:val="00D73E79"/>
    <w:rsid w:val="00D7615F"/>
    <w:rsid w:val="00D761E0"/>
    <w:rsid w:val="00D771AF"/>
    <w:rsid w:val="00D77423"/>
    <w:rsid w:val="00D80785"/>
    <w:rsid w:val="00D8358A"/>
    <w:rsid w:val="00D83C4E"/>
    <w:rsid w:val="00D843C7"/>
    <w:rsid w:val="00D851B5"/>
    <w:rsid w:val="00D852DA"/>
    <w:rsid w:val="00D860C3"/>
    <w:rsid w:val="00D862CA"/>
    <w:rsid w:val="00D86892"/>
    <w:rsid w:val="00D86CF3"/>
    <w:rsid w:val="00D86FA7"/>
    <w:rsid w:val="00D8765A"/>
    <w:rsid w:val="00D90214"/>
    <w:rsid w:val="00D9064C"/>
    <w:rsid w:val="00D9125F"/>
    <w:rsid w:val="00D91BE7"/>
    <w:rsid w:val="00D92B46"/>
    <w:rsid w:val="00D9304A"/>
    <w:rsid w:val="00D93BD2"/>
    <w:rsid w:val="00D94320"/>
    <w:rsid w:val="00D9728F"/>
    <w:rsid w:val="00D972B4"/>
    <w:rsid w:val="00DA083D"/>
    <w:rsid w:val="00DA0B0A"/>
    <w:rsid w:val="00DA105B"/>
    <w:rsid w:val="00DA18DD"/>
    <w:rsid w:val="00DA1A55"/>
    <w:rsid w:val="00DA2B56"/>
    <w:rsid w:val="00DA2E49"/>
    <w:rsid w:val="00DA35B6"/>
    <w:rsid w:val="00DA38C4"/>
    <w:rsid w:val="00DA3EB8"/>
    <w:rsid w:val="00DA5720"/>
    <w:rsid w:val="00DA5874"/>
    <w:rsid w:val="00DA6050"/>
    <w:rsid w:val="00DA69E2"/>
    <w:rsid w:val="00DA6C28"/>
    <w:rsid w:val="00DA6CD6"/>
    <w:rsid w:val="00DA6F13"/>
    <w:rsid w:val="00DB0373"/>
    <w:rsid w:val="00DB03E6"/>
    <w:rsid w:val="00DB2AD6"/>
    <w:rsid w:val="00DB335A"/>
    <w:rsid w:val="00DB35BB"/>
    <w:rsid w:val="00DB3C3B"/>
    <w:rsid w:val="00DB50FB"/>
    <w:rsid w:val="00DB5437"/>
    <w:rsid w:val="00DB5E68"/>
    <w:rsid w:val="00DB5EE4"/>
    <w:rsid w:val="00DB64CC"/>
    <w:rsid w:val="00DB687C"/>
    <w:rsid w:val="00DB73B1"/>
    <w:rsid w:val="00DB7D35"/>
    <w:rsid w:val="00DC1D47"/>
    <w:rsid w:val="00DC2B1E"/>
    <w:rsid w:val="00DC3579"/>
    <w:rsid w:val="00DC415C"/>
    <w:rsid w:val="00DC4423"/>
    <w:rsid w:val="00DC6806"/>
    <w:rsid w:val="00DC68E8"/>
    <w:rsid w:val="00DC768B"/>
    <w:rsid w:val="00DD09E3"/>
    <w:rsid w:val="00DD1AF5"/>
    <w:rsid w:val="00DD27F8"/>
    <w:rsid w:val="00DD4145"/>
    <w:rsid w:val="00DD44B4"/>
    <w:rsid w:val="00DD4B7E"/>
    <w:rsid w:val="00DD4E66"/>
    <w:rsid w:val="00DD4E9B"/>
    <w:rsid w:val="00DD571B"/>
    <w:rsid w:val="00DD5C34"/>
    <w:rsid w:val="00DD5F89"/>
    <w:rsid w:val="00DD6295"/>
    <w:rsid w:val="00DD6426"/>
    <w:rsid w:val="00DD6EAB"/>
    <w:rsid w:val="00DD73AC"/>
    <w:rsid w:val="00DD7545"/>
    <w:rsid w:val="00DD7F29"/>
    <w:rsid w:val="00DE053D"/>
    <w:rsid w:val="00DE10F8"/>
    <w:rsid w:val="00DE1412"/>
    <w:rsid w:val="00DE16E7"/>
    <w:rsid w:val="00DE4BDB"/>
    <w:rsid w:val="00DE68AF"/>
    <w:rsid w:val="00DE732F"/>
    <w:rsid w:val="00DF2E5F"/>
    <w:rsid w:val="00DF49B5"/>
    <w:rsid w:val="00DF59EC"/>
    <w:rsid w:val="00DF6584"/>
    <w:rsid w:val="00DF6FED"/>
    <w:rsid w:val="00DF72F3"/>
    <w:rsid w:val="00E03A99"/>
    <w:rsid w:val="00E06879"/>
    <w:rsid w:val="00E069E9"/>
    <w:rsid w:val="00E06F51"/>
    <w:rsid w:val="00E1147D"/>
    <w:rsid w:val="00E11551"/>
    <w:rsid w:val="00E117B1"/>
    <w:rsid w:val="00E13A97"/>
    <w:rsid w:val="00E148CB"/>
    <w:rsid w:val="00E1514B"/>
    <w:rsid w:val="00E152CB"/>
    <w:rsid w:val="00E1678F"/>
    <w:rsid w:val="00E16A81"/>
    <w:rsid w:val="00E16CA1"/>
    <w:rsid w:val="00E202C7"/>
    <w:rsid w:val="00E22891"/>
    <w:rsid w:val="00E22DAF"/>
    <w:rsid w:val="00E23641"/>
    <w:rsid w:val="00E24AF9"/>
    <w:rsid w:val="00E24B69"/>
    <w:rsid w:val="00E25850"/>
    <w:rsid w:val="00E25930"/>
    <w:rsid w:val="00E269F6"/>
    <w:rsid w:val="00E2719E"/>
    <w:rsid w:val="00E2722E"/>
    <w:rsid w:val="00E27B34"/>
    <w:rsid w:val="00E30C70"/>
    <w:rsid w:val="00E30F3C"/>
    <w:rsid w:val="00E313FC"/>
    <w:rsid w:val="00E31FD9"/>
    <w:rsid w:val="00E322E1"/>
    <w:rsid w:val="00E325E4"/>
    <w:rsid w:val="00E32E63"/>
    <w:rsid w:val="00E34EE2"/>
    <w:rsid w:val="00E34FCA"/>
    <w:rsid w:val="00E34FED"/>
    <w:rsid w:val="00E35471"/>
    <w:rsid w:val="00E3652F"/>
    <w:rsid w:val="00E366D3"/>
    <w:rsid w:val="00E36F88"/>
    <w:rsid w:val="00E37610"/>
    <w:rsid w:val="00E4040B"/>
    <w:rsid w:val="00E4139F"/>
    <w:rsid w:val="00E43EC0"/>
    <w:rsid w:val="00E44307"/>
    <w:rsid w:val="00E44419"/>
    <w:rsid w:val="00E4663F"/>
    <w:rsid w:val="00E474FA"/>
    <w:rsid w:val="00E5019D"/>
    <w:rsid w:val="00E508C9"/>
    <w:rsid w:val="00E52CA5"/>
    <w:rsid w:val="00E52D51"/>
    <w:rsid w:val="00E5311C"/>
    <w:rsid w:val="00E53F71"/>
    <w:rsid w:val="00E549A9"/>
    <w:rsid w:val="00E54A0B"/>
    <w:rsid w:val="00E54A5B"/>
    <w:rsid w:val="00E5547A"/>
    <w:rsid w:val="00E5595B"/>
    <w:rsid w:val="00E55B0E"/>
    <w:rsid w:val="00E56A8C"/>
    <w:rsid w:val="00E576F5"/>
    <w:rsid w:val="00E60998"/>
    <w:rsid w:val="00E61E80"/>
    <w:rsid w:val="00E6239A"/>
    <w:rsid w:val="00E62718"/>
    <w:rsid w:val="00E62D3C"/>
    <w:rsid w:val="00E647E3"/>
    <w:rsid w:val="00E65C48"/>
    <w:rsid w:val="00E66CDC"/>
    <w:rsid w:val="00E6732F"/>
    <w:rsid w:val="00E67FD1"/>
    <w:rsid w:val="00E70764"/>
    <w:rsid w:val="00E71219"/>
    <w:rsid w:val="00E71A90"/>
    <w:rsid w:val="00E72C10"/>
    <w:rsid w:val="00E73184"/>
    <w:rsid w:val="00E73F4C"/>
    <w:rsid w:val="00E7457C"/>
    <w:rsid w:val="00E7547B"/>
    <w:rsid w:val="00E75B96"/>
    <w:rsid w:val="00E772C5"/>
    <w:rsid w:val="00E80F8D"/>
    <w:rsid w:val="00E811C3"/>
    <w:rsid w:val="00E82BDB"/>
    <w:rsid w:val="00E82E87"/>
    <w:rsid w:val="00E84986"/>
    <w:rsid w:val="00E85BC1"/>
    <w:rsid w:val="00E8778C"/>
    <w:rsid w:val="00E8C382"/>
    <w:rsid w:val="00E90157"/>
    <w:rsid w:val="00E90213"/>
    <w:rsid w:val="00E905CE"/>
    <w:rsid w:val="00E90D39"/>
    <w:rsid w:val="00E915DF"/>
    <w:rsid w:val="00E94D9B"/>
    <w:rsid w:val="00E96986"/>
    <w:rsid w:val="00E97ED1"/>
    <w:rsid w:val="00EA0FFD"/>
    <w:rsid w:val="00EA120B"/>
    <w:rsid w:val="00EA204E"/>
    <w:rsid w:val="00EA34C2"/>
    <w:rsid w:val="00EA3AC1"/>
    <w:rsid w:val="00EA54E6"/>
    <w:rsid w:val="00EA5A82"/>
    <w:rsid w:val="00EA70A6"/>
    <w:rsid w:val="00EA77E0"/>
    <w:rsid w:val="00EB0D8F"/>
    <w:rsid w:val="00EB1EAE"/>
    <w:rsid w:val="00EB26FD"/>
    <w:rsid w:val="00EB30B2"/>
    <w:rsid w:val="00EB3822"/>
    <w:rsid w:val="00EB5045"/>
    <w:rsid w:val="00EB55C3"/>
    <w:rsid w:val="00EB5972"/>
    <w:rsid w:val="00EB7868"/>
    <w:rsid w:val="00EC007B"/>
    <w:rsid w:val="00EC094B"/>
    <w:rsid w:val="00EC106A"/>
    <w:rsid w:val="00EC2298"/>
    <w:rsid w:val="00EC3E27"/>
    <w:rsid w:val="00EC47AE"/>
    <w:rsid w:val="00EC526B"/>
    <w:rsid w:val="00EC6372"/>
    <w:rsid w:val="00EC64AA"/>
    <w:rsid w:val="00EC7023"/>
    <w:rsid w:val="00ED0BB9"/>
    <w:rsid w:val="00ED0E2E"/>
    <w:rsid w:val="00ED5078"/>
    <w:rsid w:val="00ED68C6"/>
    <w:rsid w:val="00ED6F3D"/>
    <w:rsid w:val="00ED76AE"/>
    <w:rsid w:val="00EE00FD"/>
    <w:rsid w:val="00EE0FB4"/>
    <w:rsid w:val="00EE159C"/>
    <w:rsid w:val="00EE15DA"/>
    <w:rsid w:val="00EE27A8"/>
    <w:rsid w:val="00EE326E"/>
    <w:rsid w:val="00EE40B0"/>
    <w:rsid w:val="00EE5921"/>
    <w:rsid w:val="00EE765A"/>
    <w:rsid w:val="00EE7E63"/>
    <w:rsid w:val="00EF15BC"/>
    <w:rsid w:val="00EF1C73"/>
    <w:rsid w:val="00EF22B6"/>
    <w:rsid w:val="00EF2493"/>
    <w:rsid w:val="00EF3174"/>
    <w:rsid w:val="00EF351B"/>
    <w:rsid w:val="00EF3A9A"/>
    <w:rsid w:val="00EF4107"/>
    <w:rsid w:val="00EF585C"/>
    <w:rsid w:val="00EF5C34"/>
    <w:rsid w:val="00EF6B5A"/>
    <w:rsid w:val="00F0000F"/>
    <w:rsid w:val="00F02FDA"/>
    <w:rsid w:val="00F03246"/>
    <w:rsid w:val="00F035BC"/>
    <w:rsid w:val="00F039B7"/>
    <w:rsid w:val="00F049B9"/>
    <w:rsid w:val="00F04A45"/>
    <w:rsid w:val="00F04A70"/>
    <w:rsid w:val="00F05C99"/>
    <w:rsid w:val="00F07571"/>
    <w:rsid w:val="00F075B8"/>
    <w:rsid w:val="00F07CF8"/>
    <w:rsid w:val="00F1005E"/>
    <w:rsid w:val="00F103B9"/>
    <w:rsid w:val="00F10882"/>
    <w:rsid w:val="00F10E20"/>
    <w:rsid w:val="00F111BD"/>
    <w:rsid w:val="00F111DE"/>
    <w:rsid w:val="00F1219B"/>
    <w:rsid w:val="00F12813"/>
    <w:rsid w:val="00F13833"/>
    <w:rsid w:val="00F13BF0"/>
    <w:rsid w:val="00F148A4"/>
    <w:rsid w:val="00F15F82"/>
    <w:rsid w:val="00F1631A"/>
    <w:rsid w:val="00F16CF7"/>
    <w:rsid w:val="00F16D4D"/>
    <w:rsid w:val="00F17111"/>
    <w:rsid w:val="00F17D18"/>
    <w:rsid w:val="00F20093"/>
    <w:rsid w:val="00F20177"/>
    <w:rsid w:val="00F20EA0"/>
    <w:rsid w:val="00F216B8"/>
    <w:rsid w:val="00F21A56"/>
    <w:rsid w:val="00F21F3D"/>
    <w:rsid w:val="00F2236F"/>
    <w:rsid w:val="00F22425"/>
    <w:rsid w:val="00F225B2"/>
    <w:rsid w:val="00F229F5"/>
    <w:rsid w:val="00F24801"/>
    <w:rsid w:val="00F24A11"/>
    <w:rsid w:val="00F25260"/>
    <w:rsid w:val="00F25683"/>
    <w:rsid w:val="00F263E7"/>
    <w:rsid w:val="00F2719D"/>
    <w:rsid w:val="00F27EE5"/>
    <w:rsid w:val="00F308C3"/>
    <w:rsid w:val="00F308C7"/>
    <w:rsid w:val="00F34805"/>
    <w:rsid w:val="00F35B25"/>
    <w:rsid w:val="00F35D5B"/>
    <w:rsid w:val="00F36879"/>
    <w:rsid w:val="00F37885"/>
    <w:rsid w:val="00F417FB"/>
    <w:rsid w:val="00F41DCA"/>
    <w:rsid w:val="00F41DF9"/>
    <w:rsid w:val="00F446C7"/>
    <w:rsid w:val="00F44B7F"/>
    <w:rsid w:val="00F44FB5"/>
    <w:rsid w:val="00F467D0"/>
    <w:rsid w:val="00F46D87"/>
    <w:rsid w:val="00F47441"/>
    <w:rsid w:val="00F50251"/>
    <w:rsid w:val="00F5038C"/>
    <w:rsid w:val="00F503BF"/>
    <w:rsid w:val="00F5058F"/>
    <w:rsid w:val="00F50678"/>
    <w:rsid w:val="00F50FBC"/>
    <w:rsid w:val="00F51A45"/>
    <w:rsid w:val="00F5221D"/>
    <w:rsid w:val="00F548D2"/>
    <w:rsid w:val="00F55C71"/>
    <w:rsid w:val="00F56305"/>
    <w:rsid w:val="00F5707B"/>
    <w:rsid w:val="00F57814"/>
    <w:rsid w:val="00F601B4"/>
    <w:rsid w:val="00F609AE"/>
    <w:rsid w:val="00F6178F"/>
    <w:rsid w:val="00F6299C"/>
    <w:rsid w:val="00F62C00"/>
    <w:rsid w:val="00F641B0"/>
    <w:rsid w:val="00F6433F"/>
    <w:rsid w:val="00F6504B"/>
    <w:rsid w:val="00F65E25"/>
    <w:rsid w:val="00F671BF"/>
    <w:rsid w:val="00F70046"/>
    <w:rsid w:val="00F70BD5"/>
    <w:rsid w:val="00F7125D"/>
    <w:rsid w:val="00F712C8"/>
    <w:rsid w:val="00F717AC"/>
    <w:rsid w:val="00F7204D"/>
    <w:rsid w:val="00F7219B"/>
    <w:rsid w:val="00F727C4"/>
    <w:rsid w:val="00F72988"/>
    <w:rsid w:val="00F72CC6"/>
    <w:rsid w:val="00F7507F"/>
    <w:rsid w:val="00F75EDB"/>
    <w:rsid w:val="00F75FD8"/>
    <w:rsid w:val="00F760BA"/>
    <w:rsid w:val="00F767A4"/>
    <w:rsid w:val="00F77024"/>
    <w:rsid w:val="00F773E1"/>
    <w:rsid w:val="00F80909"/>
    <w:rsid w:val="00F8138E"/>
    <w:rsid w:val="00F81BD7"/>
    <w:rsid w:val="00F83CC2"/>
    <w:rsid w:val="00F84D59"/>
    <w:rsid w:val="00F86112"/>
    <w:rsid w:val="00F862B6"/>
    <w:rsid w:val="00F875B7"/>
    <w:rsid w:val="00F901C5"/>
    <w:rsid w:val="00F93DB9"/>
    <w:rsid w:val="00F946D6"/>
    <w:rsid w:val="00F94F4D"/>
    <w:rsid w:val="00F951BB"/>
    <w:rsid w:val="00F95AC9"/>
    <w:rsid w:val="00F9605C"/>
    <w:rsid w:val="00F975C4"/>
    <w:rsid w:val="00F97E3B"/>
    <w:rsid w:val="00FA0231"/>
    <w:rsid w:val="00FA081E"/>
    <w:rsid w:val="00FA0BDA"/>
    <w:rsid w:val="00FA1951"/>
    <w:rsid w:val="00FA1D20"/>
    <w:rsid w:val="00FA20E4"/>
    <w:rsid w:val="00FA217D"/>
    <w:rsid w:val="00FA24A0"/>
    <w:rsid w:val="00FA3B6B"/>
    <w:rsid w:val="00FA55BE"/>
    <w:rsid w:val="00FA5784"/>
    <w:rsid w:val="00FA7D14"/>
    <w:rsid w:val="00FB040C"/>
    <w:rsid w:val="00FB0AE1"/>
    <w:rsid w:val="00FB0B55"/>
    <w:rsid w:val="00FB133A"/>
    <w:rsid w:val="00FB2104"/>
    <w:rsid w:val="00FB2442"/>
    <w:rsid w:val="00FB3DEE"/>
    <w:rsid w:val="00FB40E6"/>
    <w:rsid w:val="00FB6768"/>
    <w:rsid w:val="00FB75E2"/>
    <w:rsid w:val="00FB7741"/>
    <w:rsid w:val="00FC06C1"/>
    <w:rsid w:val="00FC0C7A"/>
    <w:rsid w:val="00FC17B8"/>
    <w:rsid w:val="00FC2981"/>
    <w:rsid w:val="00FC2AC1"/>
    <w:rsid w:val="00FC34F3"/>
    <w:rsid w:val="00FC554F"/>
    <w:rsid w:val="00FC6A57"/>
    <w:rsid w:val="00FC744D"/>
    <w:rsid w:val="00FC7D78"/>
    <w:rsid w:val="00FD27BE"/>
    <w:rsid w:val="00FD2F54"/>
    <w:rsid w:val="00FD3B6F"/>
    <w:rsid w:val="00FD3D3B"/>
    <w:rsid w:val="00FD5FA4"/>
    <w:rsid w:val="00FD6BD7"/>
    <w:rsid w:val="00FE012A"/>
    <w:rsid w:val="00FE02D2"/>
    <w:rsid w:val="00FE053D"/>
    <w:rsid w:val="00FE057D"/>
    <w:rsid w:val="00FE1B9C"/>
    <w:rsid w:val="00FE2220"/>
    <w:rsid w:val="00FE364F"/>
    <w:rsid w:val="00FE552A"/>
    <w:rsid w:val="00FE56CF"/>
    <w:rsid w:val="00FE5FF3"/>
    <w:rsid w:val="00FE607A"/>
    <w:rsid w:val="00FE64F8"/>
    <w:rsid w:val="00FE681C"/>
    <w:rsid w:val="00FE6EC6"/>
    <w:rsid w:val="00FE7761"/>
    <w:rsid w:val="00FF0882"/>
    <w:rsid w:val="00FF096E"/>
    <w:rsid w:val="00FF0C15"/>
    <w:rsid w:val="00FF173C"/>
    <w:rsid w:val="00FF1B73"/>
    <w:rsid w:val="00FF2CFD"/>
    <w:rsid w:val="00FF3868"/>
    <w:rsid w:val="00FF3ACD"/>
    <w:rsid w:val="00FF4C08"/>
    <w:rsid w:val="00FF562E"/>
    <w:rsid w:val="00FF665C"/>
    <w:rsid w:val="00FF6C7B"/>
    <w:rsid w:val="00FF74E9"/>
    <w:rsid w:val="015C030A"/>
    <w:rsid w:val="02DB34C4"/>
    <w:rsid w:val="02E9B032"/>
    <w:rsid w:val="0458A80B"/>
    <w:rsid w:val="061E1021"/>
    <w:rsid w:val="06EE43AD"/>
    <w:rsid w:val="0756FA48"/>
    <w:rsid w:val="08054B5C"/>
    <w:rsid w:val="08229C82"/>
    <w:rsid w:val="092E6D0A"/>
    <w:rsid w:val="09E5C482"/>
    <w:rsid w:val="0A58E017"/>
    <w:rsid w:val="0D107B0F"/>
    <w:rsid w:val="0F6F6500"/>
    <w:rsid w:val="0FCDD330"/>
    <w:rsid w:val="1076B610"/>
    <w:rsid w:val="1092A127"/>
    <w:rsid w:val="11018ED5"/>
    <w:rsid w:val="11ADC505"/>
    <w:rsid w:val="11D6E1BB"/>
    <w:rsid w:val="12058964"/>
    <w:rsid w:val="13780CAF"/>
    <w:rsid w:val="145257D1"/>
    <w:rsid w:val="188B4411"/>
    <w:rsid w:val="1AACE110"/>
    <w:rsid w:val="1CC55ECA"/>
    <w:rsid w:val="1D126384"/>
    <w:rsid w:val="1E51273C"/>
    <w:rsid w:val="24712E31"/>
    <w:rsid w:val="24778FB8"/>
    <w:rsid w:val="29B4409C"/>
    <w:rsid w:val="2AC17574"/>
    <w:rsid w:val="2C07717D"/>
    <w:rsid w:val="2FD7B81F"/>
    <w:rsid w:val="30622B0E"/>
    <w:rsid w:val="33BDEF53"/>
    <w:rsid w:val="3896DC2D"/>
    <w:rsid w:val="3966A2D3"/>
    <w:rsid w:val="3D16487E"/>
    <w:rsid w:val="3D64C198"/>
    <w:rsid w:val="3EB0F371"/>
    <w:rsid w:val="3ECFDC69"/>
    <w:rsid w:val="40EBB872"/>
    <w:rsid w:val="42114EF9"/>
    <w:rsid w:val="43804E8B"/>
    <w:rsid w:val="485AB65B"/>
    <w:rsid w:val="493F7887"/>
    <w:rsid w:val="4968F187"/>
    <w:rsid w:val="4A121F6D"/>
    <w:rsid w:val="4A9EE75E"/>
    <w:rsid w:val="4CCC7D29"/>
    <w:rsid w:val="4D310494"/>
    <w:rsid w:val="4D849E75"/>
    <w:rsid w:val="4E2525FB"/>
    <w:rsid w:val="4EC3DFA9"/>
    <w:rsid w:val="4F77A6D7"/>
    <w:rsid w:val="543E4656"/>
    <w:rsid w:val="56032E28"/>
    <w:rsid w:val="5686F43A"/>
    <w:rsid w:val="5690ADFA"/>
    <w:rsid w:val="58D75E90"/>
    <w:rsid w:val="598D1250"/>
    <w:rsid w:val="5CB8412A"/>
    <w:rsid w:val="5F09461D"/>
    <w:rsid w:val="61149E27"/>
    <w:rsid w:val="6228B7AE"/>
    <w:rsid w:val="6580F7E1"/>
    <w:rsid w:val="663F26C9"/>
    <w:rsid w:val="6650B9B1"/>
    <w:rsid w:val="6B08E7EB"/>
    <w:rsid w:val="6B1EB04A"/>
    <w:rsid w:val="6B26DD1F"/>
    <w:rsid w:val="6B6219BB"/>
    <w:rsid w:val="6EC283A7"/>
    <w:rsid w:val="742D7BD6"/>
    <w:rsid w:val="74D8BC70"/>
    <w:rsid w:val="74F5C292"/>
    <w:rsid w:val="75D3A4A0"/>
    <w:rsid w:val="770A0DF6"/>
    <w:rsid w:val="799DA154"/>
    <w:rsid w:val="7C44EE62"/>
    <w:rsid w:val="7ED929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B9090E"/>
  <w15:chartTrackingRefBased/>
  <w15:docId w15:val="{EF4BCB6F-F46E-4EBC-A17D-D3A773B09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6573"/>
    <w:rPr>
      <w:sz w:val="16"/>
      <w:szCs w:val="16"/>
    </w:rPr>
  </w:style>
  <w:style w:type="paragraph" w:styleId="CommentText">
    <w:name w:val="annotation text"/>
    <w:basedOn w:val="Normal"/>
    <w:link w:val="CommentTextChar"/>
    <w:uiPriority w:val="99"/>
    <w:unhideWhenUsed/>
    <w:rsid w:val="006D6573"/>
    <w:pPr>
      <w:spacing w:line="240" w:lineRule="auto"/>
    </w:pPr>
    <w:rPr>
      <w:sz w:val="20"/>
      <w:szCs w:val="20"/>
    </w:rPr>
  </w:style>
  <w:style w:type="character" w:customStyle="1" w:styleId="CommentTextChar">
    <w:name w:val="Comment Text Char"/>
    <w:basedOn w:val="DefaultParagraphFont"/>
    <w:link w:val="CommentText"/>
    <w:uiPriority w:val="99"/>
    <w:rsid w:val="006D6573"/>
    <w:rPr>
      <w:sz w:val="20"/>
      <w:szCs w:val="20"/>
    </w:rPr>
  </w:style>
  <w:style w:type="paragraph" w:styleId="CommentSubject">
    <w:name w:val="annotation subject"/>
    <w:basedOn w:val="CommentText"/>
    <w:next w:val="CommentText"/>
    <w:link w:val="CommentSubjectChar"/>
    <w:uiPriority w:val="99"/>
    <w:semiHidden/>
    <w:unhideWhenUsed/>
    <w:rsid w:val="006D6573"/>
    <w:rPr>
      <w:b/>
      <w:bCs/>
    </w:rPr>
  </w:style>
  <w:style w:type="character" w:customStyle="1" w:styleId="CommentSubjectChar">
    <w:name w:val="Comment Subject Char"/>
    <w:basedOn w:val="CommentTextChar"/>
    <w:link w:val="CommentSubject"/>
    <w:uiPriority w:val="99"/>
    <w:semiHidden/>
    <w:rsid w:val="006D6573"/>
    <w:rPr>
      <w:b/>
      <w:bCs/>
      <w:sz w:val="20"/>
      <w:szCs w:val="20"/>
    </w:rPr>
  </w:style>
  <w:style w:type="paragraph" w:styleId="BalloonText">
    <w:name w:val="Balloon Text"/>
    <w:basedOn w:val="Normal"/>
    <w:link w:val="BalloonTextChar"/>
    <w:uiPriority w:val="99"/>
    <w:semiHidden/>
    <w:unhideWhenUsed/>
    <w:rsid w:val="006D65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573"/>
    <w:rPr>
      <w:rFonts w:ascii="Segoe UI" w:hAnsi="Segoe UI" w:cs="Segoe UI"/>
      <w:sz w:val="18"/>
      <w:szCs w:val="18"/>
    </w:rPr>
  </w:style>
  <w:style w:type="paragraph" w:styleId="Header">
    <w:name w:val="header"/>
    <w:basedOn w:val="Normal"/>
    <w:link w:val="HeaderChar"/>
    <w:uiPriority w:val="99"/>
    <w:semiHidden/>
    <w:unhideWhenUsed/>
    <w:rsid w:val="00100DE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00DE8"/>
  </w:style>
  <w:style w:type="paragraph" w:styleId="Footer">
    <w:name w:val="footer"/>
    <w:basedOn w:val="Normal"/>
    <w:link w:val="FooterChar"/>
    <w:uiPriority w:val="99"/>
    <w:unhideWhenUsed/>
    <w:rsid w:val="00100D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DE8"/>
  </w:style>
  <w:style w:type="character" w:styleId="Hyperlink">
    <w:name w:val="Hyperlink"/>
    <w:basedOn w:val="DefaultParagraphFont"/>
    <w:uiPriority w:val="99"/>
    <w:unhideWhenUsed/>
    <w:rsid w:val="004132C6"/>
    <w:rPr>
      <w:color w:val="0563C1" w:themeColor="hyperlink"/>
      <w:u w:val="single"/>
    </w:rPr>
  </w:style>
  <w:style w:type="character" w:styleId="UnresolvedMention">
    <w:name w:val="Unresolved Mention"/>
    <w:basedOn w:val="DefaultParagraphFont"/>
    <w:uiPriority w:val="99"/>
    <w:semiHidden/>
    <w:unhideWhenUsed/>
    <w:rsid w:val="00CA0A44"/>
    <w:rPr>
      <w:color w:val="605E5C"/>
      <w:shd w:val="clear" w:color="auto" w:fill="E1DFDD"/>
    </w:rPr>
  </w:style>
  <w:style w:type="table" w:styleId="PlainTable2">
    <w:name w:val="Plain Table 2"/>
    <w:basedOn w:val="TableNormal"/>
    <w:uiPriority w:val="42"/>
    <w:rsid w:val="003C78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2618C7"/>
    <w:pPr>
      <w:spacing w:after="0" w:line="240" w:lineRule="auto"/>
    </w:pPr>
  </w:style>
  <w:style w:type="paragraph" w:styleId="ListParagraph">
    <w:name w:val="List Paragraph"/>
    <w:basedOn w:val="Normal"/>
    <w:uiPriority w:val="34"/>
    <w:qFormat/>
    <w:rsid w:val="005F08C0"/>
    <w:pPr>
      <w:ind w:left="720"/>
      <w:contextualSpacing/>
    </w:pPr>
  </w:style>
  <w:style w:type="table" w:styleId="TableGrid">
    <w:name w:val="Table Grid"/>
    <w:basedOn w:val="TableNormal"/>
    <w:uiPriority w:val="39"/>
    <w:rsid w:val="00E56A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EE159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1D209B"/>
    <w:rPr>
      <w:color w:val="954F72" w:themeColor="followedHyperlink"/>
      <w:u w:val="single"/>
    </w:rPr>
  </w:style>
  <w:style w:type="character" w:styleId="PageNumber">
    <w:name w:val="page number"/>
    <w:basedOn w:val="DefaultParagraphFont"/>
    <w:uiPriority w:val="99"/>
    <w:semiHidden/>
    <w:unhideWhenUsed/>
    <w:rsid w:val="002A1A21"/>
  </w:style>
  <w:style w:type="character" w:customStyle="1" w:styleId="cf01">
    <w:name w:val="cf01"/>
    <w:basedOn w:val="DefaultParagraphFont"/>
    <w:rsid w:val="00C57D5A"/>
    <w:rPr>
      <w:rFonts w:ascii="Segoe UI" w:hAnsi="Segoe UI" w:cs="Segoe UI" w:hint="default"/>
      <w:sz w:val="18"/>
      <w:szCs w:val="18"/>
    </w:rPr>
  </w:style>
  <w:style w:type="character" w:styleId="LineNumber">
    <w:name w:val="line number"/>
    <w:basedOn w:val="DefaultParagraphFont"/>
    <w:uiPriority w:val="99"/>
    <w:semiHidden/>
    <w:unhideWhenUsed/>
    <w:rsid w:val="002445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7430722">
      <w:bodyDiv w:val="1"/>
      <w:marLeft w:val="0"/>
      <w:marRight w:val="0"/>
      <w:marTop w:val="0"/>
      <w:marBottom w:val="0"/>
      <w:divBdr>
        <w:top w:val="none" w:sz="0" w:space="0" w:color="auto"/>
        <w:left w:val="none" w:sz="0" w:space="0" w:color="auto"/>
        <w:bottom w:val="none" w:sz="0" w:space="0" w:color="auto"/>
        <w:right w:val="none" w:sz="0" w:space="0" w:color="auto"/>
      </w:divBdr>
    </w:div>
    <w:div w:id="1681662421">
      <w:bodyDiv w:val="1"/>
      <w:marLeft w:val="0"/>
      <w:marRight w:val="0"/>
      <w:marTop w:val="0"/>
      <w:marBottom w:val="0"/>
      <w:divBdr>
        <w:top w:val="none" w:sz="0" w:space="0" w:color="auto"/>
        <w:left w:val="none" w:sz="0" w:space="0" w:color="auto"/>
        <w:bottom w:val="none" w:sz="0" w:space="0" w:color="auto"/>
        <w:right w:val="none" w:sz="0" w:space="0" w:color="auto"/>
      </w:divBdr>
    </w:div>
    <w:div w:id="1908611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explore-local-statistics.beta.ons.gov.uk/areas/K02000001"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E6A57BD86377049983B6AD867123896" ma:contentTypeVersion="17" ma:contentTypeDescription="Create a new document." ma:contentTypeScope="" ma:versionID="9122e29150d1bf12a5ad7da5aebf204f">
  <xsd:schema xmlns:xsd="http://www.w3.org/2001/XMLSchema" xmlns:xs="http://www.w3.org/2001/XMLSchema" xmlns:p="http://schemas.microsoft.com/office/2006/metadata/properties" xmlns:ns3="cd719214-7a70-4dc6-8e40-ea304cc6a6a7" xmlns:ns4="e00330cb-5e20-4544-98c8-87474924a88b" targetNamespace="http://schemas.microsoft.com/office/2006/metadata/properties" ma:root="true" ma:fieldsID="1d2ecb025b0f797a920af39cbec39b6e" ns3:_="" ns4:_="">
    <xsd:import namespace="cd719214-7a70-4dc6-8e40-ea304cc6a6a7"/>
    <xsd:import namespace="e00330cb-5e20-4544-98c8-87474924a88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19214-7a70-4dc6-8e40-ea304cc6a6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00330cb-5e20-4544-98c8-87474924a88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cd719214-7a70-4dc6-8e40-ea304cc6a6a7" xsi:nil="true"/>
  </documentManagement>
</p:properties>
</file>

<file path=customXml/itemProps1.xml><?xml version="1.0" encoding="utf-8"?>
<ds:datastoreItem xmlns:ds="http://schemas.openxmlformats.org/officeDocument/2006/customXml" ds:itemID="{13590D06-ABA3-439F-A020-0B0B4F6D5CFE}">
  <ds:schemaRefs>
    <ds:schemaRef ds:uri="http://schemas.microsoft.com/sharepoint/v3/contenttype/forms"/>
  </ds:schemaRefs>
</ds:datastoreItem>
</file>

<file path=customXml/itemProps2.xml><?xml version="1.0" encoding="utf-8"?>
<ds:datastoreItem xmlns:ds="http://schemas.openxmlformats.org/officeDocument/2006/customXml" ds:itemID="{68BF715F-4895-406C-BA2E-22E96ABA59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19214-7a70-4dc6-8e40-ea304cc6a6a7"/>
    <ds:schemaRef ds:uri="e00330cb-5e20-4544-98c8-87474924a8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0BFB81-1642-428E-8B09-239F4690EF17}">
  <ds:schemaRefs>
    <ds:schemaRef ds:uri="http://schemas.microsoft.com/office/2006/metadata/properties"/>
    <ds:schemaRef ds:uri="http://schemas.microsoft.com/office/infopath/2007/PartnerControls"/>
    <ds:schemaRef ds:uri="cd719214-7a70-4dc6-8e40-ea304cc6a6a7"/>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9</Pages>
  <Words>1921</Words>
  <Characters>1095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Rochelle</dc:creator>
  <cp:keywords/>
  <dc:description/>
  <cp:lastModifiedBy>Garrido, Lucia</cp:lastModifiedBy>
  <cp:revision>32</cp:revision>
  <cp:lastPrinted>2024-12-10T15:07:00Z</cp:lastPrinted>
  <dcterms:created xsi:type="dcterms:W3CDTF">2024-12-10T15:10:00Z</dcterms:created>
  <dcterms:modified xsi:type="dcterms:W3CDTF">2025-12-05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6A57BD86377049983B6AD867123896</vt:lpwstr>
  </property>
  <property fmtid="{D5CDD505-2E9C-101B-9397-08002B2CF9AE}" pid="3" name="MSIP_Label_06c24981-b6df-48f8-949b-0896357b9b03_Enabled">
    <vt:lpwstr>true</vt:lpwstr>
  </property>
  <property fmtid="{D5CDD505-2E9C-101B-9397-08002B2CF9AE}" pid="4" name="MSIP_Label_06c24981-b6df-48f8-949b-0896357b9b03_SetDate">
    <vt:lpwstr>2024-02-22T09:38:03Z</vt:lpwstr>
  </property>
  <property fmtid="{D5CDD505-2E9C-101B-9397-08002B2CF9AE}" pid="5" name="MSIP_Label_06c24981-b6df-48f8-949b-0896357b9b03_Method">
    <vt:lpwstr>Standard</vt:lpwstr>
  </property>
  <property fmtid="{D5CDD505-2E9C-101B-9397-08002B2CF9AE}" pid="6" name="MSIP_Label_06c24981-b6df-48f8-949b-0896357b9b03_Name">
    <vt:lpwstr>Official</vt:lpwstr>
  </property>
  <property fmtid="{D5CDD505-2E9C-101B-9397-08002B2CF9AE}" pid="7" name="MSIP_Label_06c24981-b6df-48f8-949b-0896357b9b03_SiteId">
    <vt:lpwstr>dd615949-5bd0-4da0-ac52-28ef8d336373</vt:lpwstr>
  </property>
  <property fmtid="{D5CDD505-2E9C-101B-9397-08002B2CF9AE}" pid="8" name="MSIP_Label_06c24981-b6df-48f8-949b-0896357b9b03_ActionId">
    <vt:lpwstr>31039c7c-0840-41b7-943f-0e6036e5b547</vt:lpwstr>
  </property>
  <property fmtid="{D5CDD505-2E9C-101B-9397-08002B2CF9AE}" pid="9" name="MSIP_Label_06c24981-b6df-48f8-949b-0896357b9b03_ContentBits">
    <vt:lpwstr>0</vt:lpwstr>
  </property>
</Properties>
</file>